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73BB0" w14:textId="4424BAAA" w:rsidR="006C26A0" w:rsidRDefault="006C26A0">
      <w:pPr>
        <w:rPr>
          <w:b/>
          <w:bCs/>
          <w:u w:val="single"/>
        </w:rPr>
      </w:pPr>
      <w:r>
        <w:rPr>
          <w:b/>
          <w:bCs/>
          <w:u w:val="single"/>
        </w:rPr>
        <w:t xml:space="preserve">Supporting information for </w:t>
      </w:r>
      <w:r w:rsidR="003B31F9">
        <w:rPr>
          <w:b/>
          <w:bCs/>
          <w:u w:val="single"/>
        </w:rPr>
        <w:t>Forsythe</w:t>
      </w:r>
      <w:r>
        <w:rPr>
          <w:b/>
          <w:bCs/>
          <w:u w:val="single"/>
        </w:rPr>
        <w:t xml:space="preserve"> and Hsu</w:t>
      </w:r>
    </w:p>
    <w:p w14:paraId="7560B209" w14:textId="615F4478" w:rsidR="003B31F9" w:rsidRDefault="003B31F9"/>
    <w:p w14:paraId="1ED29CD7" w14:textId="10D7B781" w:rsidR="003B31F9" w:rsidRDefault="003B31F9"/>
    <w:p w14:paraId="3EA789B5" w14:textId="3C5AC749" w:rsidR="003B31F9" w:rsidRDefault="003B31F9"/>
    <w:p w14:paraId="019C0FE5" w14:textId="5B1A6588" w:rsidR="003B31F9" w:rsidRDefault="003B31F9"/>
    <w:p w14:paraId="1EB60C18" w14:textId="48FAB30F" w:rsidR="003B31F9" w:rsidRDefault="003B31F9"/>
    <w:p w14:paraId="54B42515" w14:textId="1DFF8048" w:rsidR="003B31F9" w:rsidRDefault="003B31F9"/>
    <w:p w14:paraId="6DE901FA" w14:textId="1EFDBA06" w:rsidR="003B31F9" w:rsidRDefault="003B31F9"/>
    <w:p w14:paraId="06D648BB" w14:textId="65B0EB86" w:rsidR="003B31F9" w:rsidRDefault="003B31F9"/>
    <w:p w14:paraId="4F48595B" w14:textId="2598E48F" w:rsidR="003B31F9" w:rsidRDefault="003B31F9"/>
    <w:p w14:paraId="7584F605" w14:textId="08DF273D" w:rsidR="003B31F9" w:rsidRDefault="003B31F9"/>
    <w:p w14:paraId="73F107BA" w14:textId="00C27019" w:rsidR="003B31F9" w:rsidRDefault="003B31F9"/>
    <w:p w14:paraId="3E531692" w14:textId="1495AE51" w:rsidR="003B31F9" w:rsidRDefault="003B31F9"/>
    <w:p w14:paraId="4D4D1F1C" w14:textId="22AF4C2A" w:rsidR="003B31F9" w:rsidRDefault="003B31F9"/>
    <w:p w14:paraId="3A09BCAD" w14:textId="22981563" w:rsidR="003B31F9" w:rsidRDefault="003B31F9"/>
    <w:p w14:paraId="3F7936F4" w14:textId="283E0D21" w:rsidR="003B31F9" w:rsidRDefault="003B31F9"/>
    <w:p w14:paraId="6F8A6056" w14:textId="2A9EA9AC" w:rsidR="003B31F9" w:rsidRDefault="003B31F9"/>
    <w:p w14:paraId="23DFEAA7" w14:textId="6039C0DD" w:rsidR="003B31F9" w:rsidRDefault="003B31F9"/>
    <w:p w14:paraId="22A8C0F8" w14:textId="3EFFA609" w:rsidR="003B31F9" w:rsidRDefault="003B31F9"/>
    <w:p w14:paraId="70918D18" w14:textId="1ADECC27" w:rsidR="003B31F9" w:rsidRDefault="003B31F9"/>
    <w:p w14:paraId="704AC683" w14:textId="7FAE8154" w:rsidR="003B31F9" w:rsidRDefault="003B31F9"/>
    <w:p w14:paraId="64A46987" w14:textId="12713D2F" w:rsidR="003B31F9" w:rsidRDefault="003B31F9"/>
    <w:p w14:paraId="1D44DF16" w14:textId="762F0C81" w:rsidR="003B31F9" w:rsidRDefault="003B31F9"/>
    <w:p w14:paraId="05FFB5F1" w14:textId="3DF38271" w:rsidR="003B31F9" w:rsidRDefault="003B31F9"/>
    <w:p w14:paraId="41E0031D" w14:textId="49E4561D" w:rsidR="003B31F9" w:rsidRDefault="003B31F9"/>
    <w:p w14:paraId="57C8638F" w14:textId="3DA05AA9" w:rsidR="003B31F9" w:rsidRDefault="003B31F9"/>
    <w:p w14:paraId="4BC2ECF2" w14:textId="1008DACE" w:rsidR="003B31F9" w:rsidRDefault="003B31F9"/>
    <w:p w14:paraId="3EBED0FA" w14:textId="3963CCE1" w:rsidR="003B31F9" w:rsidRDefault="003B31F9"/>
    <w:p w14:paraId="44B7A735" w14:textId="5496836E" w:rsidR="003B31F9" w:rsidRDefault="003B31F9"/>
    <w:p w14:paraId="6C2A66E8" w14:textId="153358D7" w:rsidR="004E190D" w:rsidRDefault="004E190D">
      <w:pPr>
        <w:rPr>
          <w:b/>
          <w:bCs/>
          <w:u w:val="single"/>
        </w:rPr>
      </w:pPr>
      <w:r>
        <w:rPr>
          <w:b/>
          <w:bCs/>
          <w:u w:val="single"/>
        </w:rPr>
        <w:lastRenderedPageBreak/>
        <w:t>Table of contents</w:t>
      </w:r>
    </w:p>
    <w:p w14:paraId="71B080BE" w14:textId="1DCBDBDC" w:rsidR="004E190D" w:rsidRDefault="004E190D" w:rsidP="004E190D">
      <w:pPr>
        <w:pStyle w:val="ListParagraph"/>
        <w:numPr>
          <w:ilvl w:val="0"/>
          <w:numId w:val="15"/>
        </w:numPr>
      </w:pPr>
      <w:r>
        <w:t xml:space="preserve">Instructor guide - pages </w:t>
      </w:r>
      <w:r w:rsidRPr="00215A36">
        <w:t>3-</w:t>
      </w:r>
      <w:r w:rsidR="00215A36" w:rsidRPr="00215A36">
        <w:t>9</w:t>
      </w:r>
    </w:p>
    <w:p w14:paraId="70663426" w14:textId="7F2D3A6F" w:rsidR="004E190D" w:rsidRDefault="004E190D" w:rsidP="004E190D">
      <w:pPr>
        <w:pStyle w:val="ListParagraph"/>
        <w:numPr>
          <w:ilvl w:val="0"/>
          <w:numId w:val="15"/>
        </w:numPr>
      </w:pPr>
      <w:r>
        <w:t xml:space="preserve">Student handout – pages </w:t>
      </w:r>
      <w:r w:rsidR="005F78C1">
        <w:t>10-1</w:t>
      </w:r>
      <w:r w:rsidR="00C34B16">
        <w:t>3</w:t>
      </w:r>
    </w:p>
    <w:p w14:paraId="449C138A" w14:textId="436E1BC0" w:rsidR="004E190D" w:rsidRDefault="004E190D" w:rsidP="004E190D">
      <w:pPr>
        <w:pStyle w:val="ListParagraph"/>
        <w:numPr>
          <w:ilvl w:val="0"/>
          <w:numId w:val="15"/>
        </w:numPr>
      </w:pPr>
      <w:r>
        <w:t xml:space="preserve">Instructor key – pages </w:t>
      </w:r>
      <w:r w:rsidR="006146C7">
        <w:t>1</w:t>
      </w:r>
      <w:r w:rsidR="00C34B16">
        <w:t>4</w:t>
      </w:r>
      <w:r w:rsidR="006146C7">
        <w:t>-1</w:t>
      </w:r>
      <w:r w:rsidR="00C34B16">
        <w:t>7</w:t>
      </w:r>
    </w:p>
    <w:p w14:paraId="1D032869" w14:textId="523ADDA8" w:rsidR="006A08FF" w:rsidRDefault="006A08FF" w:rsidP="004E190D">
      <w:pPr>
        <w:pStyle w:val="ListParagraph"/>
        <w:numPr>
          <w:ilvl w:val="0"/>
          <w:numId w:val="15"/>
        </w:numPr>
      </w:pPr>
      <w:r>
        <w:t xml:space="preserve">References – pages </w:t>
      </w:r>
      <w:r w:rsidR="007510F9">
        <w:t>1</w:t>
      </w:r>
      <w:r w:rsidR="00C34B16">
        <w:t>8</w:t>
      </w:r>
      <w:r w:rsidR="007510F9">
        <w:t>-2</w:t>
      </w:r>
      <w:r w:rsidR="00C34B16">
        <w:t>2</w:t>
      </w:r>
    </w:p>
    <w:p w14:paraId="144CFCCA" w14:textId="574D09D5" w:rsidR="004E190D" w:rsidRDefault="004E190D"/>
    <w:p w14:paraId="50B84F31" w14:textId="77777777" w:rsidR="008B0F3C" w:rsidRDefault="008B0F3C"/>
    <w:p w14:paraId="5306ED8E" w14:textId="77777777" w:rsidR="008B0F3C" w:rsidRDefault="008B0F3C"/>
    <w:p w14:paraId="26FAA2F9" w14:textId="77777777" w:rsidR="008B0F3C" w:rsidRDefault="008B0F3C"/>
    <w:p w14:paraId="6B730885" w14:textId="77777777" w:rsidR="008B0F3C" w:rsidRDefault="008B0F3C"/>
    <w:p w14:paraId="18E15DE1" w14:textId="77777777" w:rsidR="008B0F3C" w:rsidRDefault="008B0F3C"/>
    <w:p w14:paraId="2FDBAC36" w14:textId="77777777" w:rsidR="008B0F3C" w:rsidRDefault="008B0F3C"/>
    <w:p w14:paraId="1E80C685" w14:textId="77777777" w:rsidR="008B0F3C" w:rsidRDefault="008B0F3C"/>
    <w:p w14:paraId="10DB6664" w14:textId="77777777" w:rsidR="008B0F3C" w:rsidRDefault="008B0F3C"/>
    <w:p w14:paraId="61357476" w14:textId="77777777" w:rsidR="008B0F3C" w:rsidRDefault="008B0F3C"/>
    <w:p w14:paraId="57A31888" w14:textId="77777777" w:rsidR="008B0F3C" w:rsidRDefault="008B0F3C"/>
    <w:p w14:paraId="04FE2612" w14:textId="77777777" w:rsidR="008B0F3C" w:rsidRDefault="008B0F3C"/>
    <w:p w14:paraId="20E4A94F" w14:textId="77777777" w:rsidR="008B0F3C" w:rsidRDefault="008B0F3C"/>
    <w:p w14:paraId="53AA78CD" w14:textId="77777777" w:rsidR="008B0F3C" w:rsidRDefault="008B0F3C"/>
    <w:p w14:paraId="07EEAF5F" w14:textId="77777777" w:rsidR="008B0F3C" w:rsidRDefault="008B0F3C"/>
    <w:p w14:paraId="77A26379" w14:textId="77777777" w:rsidR="008B0F3C" w:rsidRDefault="008B0F3C"/>
    <w:p w14:paraId="42C00EBF" w14:textId="77777777" w:rsidR="008B0F3C" w:rsidRDefault="008B0F3C"/>
    <w:p w14:paraId="44CAA66D" w14:textId="77777777" w:rsidR="008B0F3C" w:rsidRDefault="008B0F3C"/>
    <w:p w14:paraId="4278ED94" w14:textId="77777777" w:rsidR="008B0F3C" w:rsidRDefault="008B0F3C"/>
    <w:p w14:paraId="71CD6EC4" w14:textId="77777777" w:rsidR="008B0F3C" w:rsidRDefault="008B0F3C"/>
    <w:p w14:paraId="5972B015" w14:textId="77777777" w:rsidR="008B0F3C" w:rsidRDefault="008B0F3C"/>
    <w:p w14:paraId="08A78A8B" w14:textId="77777777" w:rsidR="008B0F3C" w:rsidRDefault="008B0F3C"/>
    <w:p w14:paraId="62814B02" w14:textId="77777777" w:rsidR="008B0F3C" w:rsidRDefault="008B0F3C"/>
    <w:p w14:paraId="24A6AF62" w14:textId="77777777" w:rsidR="008B0F3C" w:rsidRPr="004E190D" w:rsidRDefault="008B0F3C"/>
    <w:p w14:paraId="634CDD48" w14:textId="77777777" w:rsidR="004E190D" w:rsidRDefault="004E190D">
      <w:pPr>
        <w:rPr>
          <w:b/>
          <w:bCs/>
          <w:i/>
          <w:iCs/>
          <w:u w:val="single"/>
        </w:rPr>
      </w:pPr>
    </w:p>
    <w:p w14:paraId="1DE6F337" w14:textId="31BAB8B6" w:rsidR="007255A7" w:rsidRPr="008B0F3C" w:rsidRDefault="007255A7">
      <w:pPr>
        <w:rPr>
          <w:b/>
          <w:bCs/>
          <w:u w:val="single"/>
        </w:rPr>
      </w:pPr>
      <w:r w:rsidRPr="008B0F3C">
        <w:rPr>
          <w:b/>
          <w:bCs/>
          <w:u w:val="single"/>
        </w:rPr>
        <w:lastRenderedPageBreak/>
        <w:t>Instructor guide</w:t>
      </w:r>
    </w:p>
    <w:p w14:paraId="107F96FC" w14:textId="09CFF40D" w:rsidR="0052731E" w:rsidRDefault="0031535E">
      <w:pPr>
        <w:rPr>
          <w:bCs/>
          <w:iCs/>
        </w:rPr>
      </w:pPr>
      <w:r>
        <w:rPr>
          <w:bCs/>
          <w:iCs/>
        </w:rPr>
        <w:t>T</w:t>
      </w:r>
      <w:r w:rsidR="006D10FC">
        <w:rPr>
          <w:bCs/>
          <w:iCs/>
        </w:rPr>
        <w:t>he neutra</w:t>
      </w:r>
      <w:r w:rsidR="00C34396">
        <w:rPr>
          <w:bCs/>
          <w:iCs/>
        </w:rPr>
        <w:t xml:space="preserve">l theory of molecular evolution is a key concept </w:t>
      </w:r>
      <w:r w:rsidR="004264C5">
        <w:rPr>
          <w:bCs/>
          <w:iCs/>
        </w:rPr>
        <w:t xml:space="preserve">in evolutionary biology </w:t>
      </w:r>
      <w:r w:rsidR="00C34396">
        <w:rPr>
          <w:bCs/>
          <w:iCs/>
        </w:rPr>
        <w:t xml:space="preserve">often taught in undergraduate </w:t>
      </w:r>
      <w:r w:rsidR="00154876">
        <w:rPr>
          <w:bCs/>
          <w:iCs/>
        </w:rPr>
        <w:t>evolution</w:t>
      </w:r>
      <w:r w:rsidR="00C34396">
        <w:rPr>
          <w:bCs/>
          <w:iCs/>
        </w:rPr>
        <w:t xml:space="preserve"> courses. </w:t>
      </w:r>
      <w:r w:rsidR="0082752D">
        <w:rPr>
          <w:bCs/>
          <w:iCs/>
        </w:rPr>
        <w:t>Under the neutral theory</w:t>
      </w:r>
      <w:r w:rsidR="00B46694">
        <w:rPr>
          <w:bCs/>
          <w:iCs/>
        </w:rPr>
        <w:t xml:space="preserve">, which is </w:t>
      </w:r>
      <w:r w:rsidR="00C34396">
        <w:rPr>
          <w:bCs/>
          <w:iCs/>
        </w:rPr>
        <w:t xml:space="preserve">covered </w:t>
      </w:r>
      <w:r w:rsidR="00E131CB">
        <w:rPr>
          <w:bCs/>
          <w:iCs/>
        </w:rPr>
        <w:t>in</w:t>
      </w:r>
      <w:r w:rsidR="00C34396">
        <w:rPr>
          <w:bCs/>
          <w:iCs/>
        </w:rPr>
        <w:t xml:space="preserve"> each of the four textbooks </w:t>
      </w:r>
      <w:r w:rsidR="00BA436D">
        <w:rPr>
          <w:bCs/>
          <w:iCs/>
        </w:rPr>
        <w:t xml:space="preserve">that are the </w:t>
      </w:r>
      <w:r w:rsidR="007474FF">
        <w:rPr>
          <w:bCs/>
          <w:iCs/>
        </w:rPr>
        <w:t>most used</w:t>
      </w:r>
      <w:r w:rsidR="00BA436D">
        <w:rPr>
          <w:bCs/>
          <w:iCs/>
        </w:rPr>
        <w:t xml:space="preserve"> textbooks in </w:t>
      </w:r>
      <w:r w:rsidR="006D0B57">
        <w:rPr>
          <w:bCs/>
          <w:iCs/>
        </w:rPr>
        <w:t xml:space="preserve">undergraduate </w:t>
      </w:r>
      <w:r w:rsidR="00BA436D">
        <w:rPr>
          <w:bCs/>
          <w:iCs/>
        </w:rPr>
        <w:t xml:space="preserve">evolution </w:t>
      </w:r>
      <w:r w:rsidR="006D0B57">
        <w:rPr>
          <w:bCs/>
          <w:iCs/>
        </w:rPr>
        <w:t>classes</w:t>
      </w:r>
      <w:r w:rsidR="00E131CB">
        <w:rPr>
          <w:bCs/>
          <w:iCs/>
        </w:rPr>
        <w:t xml:space="preserve">, </w:t>
      </w:r>
      <w:r w:rsidR="00631FD5">
        <w:rPr>
          <w:bCs/>
          <w:iCs/>
        </w:rPr>
        <w:t xml:space="preserve">beneficial mutations are very rare in a population. </w:t>
      </w:r>
      <w:r w:rsidR="007474FF">
        <w:rPr>
          <w:bCs/>
          <w:iCs/>
        </w:rPr>
        <w:t xml:space="preserve">Instead, purifying </w:t>
      </w:r>
      <w:r w:rsidR="0082752D">
        <w:rPr>
          <w:bCs/>
          <w:iCs/>
        </w:rPr>
        <w:t xml:space="preserve">selection and random genetic drift </w:t>
      </w:r>
      <w:r w:rsidR="007474FF">
        <w:rPr>
          <w:bCs/>
          <w:iCs/>
        </w:rPr>
        <w:t xml:space="preserve">are the main evolutionary forces acting upon mutations. </w:t>
      </w:r>
      <w:r w:rsidR="0050526E">
        <w:rPr>
          <w:bCs/>
          <w:iCs/>
        </w:rPr>
        <w:t xml:space="preserve">Given that deleterious mutations will be removed from the population by purifying selection, this means that </w:t>
      </w:r>
      <w:r w:rsidR="00A504A8">
        <w:rPr>
          <w:bCs/>
          <w:iCs/>
        </w:rPr>
        <w:t xml:space="preserve">changes in allele frequency of the remaining mutations will be driven by drift. </w:t>
      </w:r>
      <w:r w:rsidR="00DF60FD">
        <w:rPr>
          <w:bCs/>
          <w:iCs/>
        </w:rPr>
        <w:t xml:space="preserve">Thus, </w:t>
      </w:r>
      <w:r w:rsidR="000B7942">
        <w:rPr>
          <w:bCs/>
          <w:iCs/>
        </w:rPr>
        <w:t xml:space="preserve">the neutral theory posits that </w:t>
      </w:r>
      <w:r w:rsidR="00CE08D9">
        <w:rPr>
          <w:bCs/>
          <w:iCs/>
        </w:rPr>
        <w:t xml:space="preserve">drift – and not selection – is the driving force of divergence </w:t>
      </w:r>
      <w:r w:rsidR="00D617AD">
        <w:rPr>
          <w:bCs/>
          <w:iCs/>
        </w:rPr>
        <w:t xml:space="preserve">between organisms at the molecular level. </w:t>
      </w:r>
    </w:p>
    <w:p w14:paraId="3E35FBFB" w14:textId="70AC4D2C" w:rsidR="00043E8C" w:rsidRDefault="0052731E">
      <w:pPr>
        <w:rPr>
          <w:bCs/>
          <w:iCs/>
        </w:rPr>
      </w:pPr>
      <w:r>
        <w:rPr>
          <w:bCs/>
          <w:iCs/>
        </w:rPr>
        <w:t xml:space="preserve">This activity is designed for mid- and upper-level undergraduate evolution classes, though this instructor guide provides suggestions and recommendations for adjusting the activity for </w:t>
      </w:r>
      <w:r w:rsidR="007B6FB1">
        <w:rPr>
          <w:bCs/>
          <w:iCs/>
        </w:rPr>
        <w:t xml:space="preserve">introductory level courses. </w:t>
      </w:r>
      <w:r w:rsidR="00043E8C">
        <w:rPr>
          <w:bCs/>
          <w:iCs/>
        </w:rPr>
        <w:t xml:space="preserve">The activity is designed to be completed in one </w:t>
      </w:r>
      <w:r w:rsidR="00E36C45">
        <w:rPr>
          <w:bCs/>
          <w:iCs/>
        </w:rPr>
        <w:t>50</w:t>
      </w:r>
      <w:r w:rsidR="00043E8C">
        <w:rPr>
          <w:bCs/>
          <w:iCs/>
        </w:rPr>
        <w:t>-minute class period</w:t>
      </w:r>
      <w:r w:rsidR="00FC4D1F">
        <w:rPr>
          <w:bCs/>
          <w:iCs/>
        </w:rPr>
        <w:t>,</w:t>
      </w:r>
      <w:r w:rsidR="00043E8C">
        <w:rPr>
          <w:bCs/>
          <w:iCs/>
        </w:rPr>
        <w:t xml:space="preserve"> though can be </w:t>
      </w:r>
      <w:r w:rsidR="00E36C45">
        <w:rPr>
          <w:bCs/>
          <w:iCs/>
        </w:rPr>
        <w:t xml:space="preserve">extended to longer durations </w:t>
      </w:r>
      <w:r w:rsidR="00FC4D1F">
        <w:rPr>
          <w:bCs/>
          <w:iCs/>
        </w:rPr>
        <w:t xml:space="preserve">as well (see </w:t>
      </w:r>
      <w:r w:rsidR="000003D0">
        <w:rPr>
          <w:bCs/>
          <w:iCs/>
        </w:rPr>
        <w:t xml:space="preserve">section below for suggested </w:t>
      </w:r>
      <w:r w:rsidR="00FC4D1F">
        <w:rPr>
          <w:bCs/>
          <w:iCs/>
        </w:rPr>
        <w:t>adjustments)</w:t>
      </w:r>
      <w:r w:rsidR="00E163AB">
        <w:rPr>
          <w:bCs/>
          <w:iCs/>
        </w:rPr>
        <w:t>. In addition, the activity can be deployed in classes with a range of sizes.</w:t>
      </w:r>
    </w:p>
    <w:p w14:paraId="37963B24" w14:textId="753463A3" w:rsidR="006D10FC" w:rsidRDefault="00BC534E">
      <w:pPr>
        <w:rPr>
          <w:bCs/>
          <w:iCs/>
        </w:rPr>
      </w:pPr>
      <w:r>
        <w:rPr>
          <w:bCs/>
          <w:iCs/>
        </w:rPr>
        <w:t>The</w:t>
      </w:r>
      <w:r w:rsidR="00750FB3">
        <w:rPr>
          <w:bCs/>
          <w:iCs/>
        </w:rPr>
        <w:t xml:space="preserve">re are </w:t>
      </w:r>
      <w:r w:rsidR="00043E8C">
        <w:rPr>
          <w:bCs/>
          <w:iCs/>
        </w:rPr>
        <w:t>three learning objectives</w:t>
      </w:r>
      <w:r w:rsidR="00750FB3">
        <w:rPr>
          <w:bCs/>
          <w:iCs/>
        </w:rPr>
        <w:t xml:space="preserve"> for the activity.</w:t>
      </w:r>
      <w:r w:rsidR="00043E8C">
        <w:rPr>
          <w:bCs/>
          <w:iCs/>
        </w:rPr>
        <w:t xml:space="preserve"> </w:t>
      </w:r>
      <w:r w:rsidR="00750FB3">
        <w:rPr>
          <w:bCs/>
          <w:iCs/>
        </w:rPr>
        <w:t>A</w:t>
      </w:r>
      <w:r w:rsidR="00043E8C">
        <w:rPr>
          <w:bCs/>
          <w:iCs/>
        </w:rPr>
        <w:t xml:space="preserve">t the end of the </w:t>
      </w:r>
      <w:r w:rsidR="00750FB3">
        <w:rPr>
          <w:bCs/>
          <w:iCs/>
        </w:rPr>
        <w:t>module</w:t>
      </w:r>
      <w:r w:rsidR="00043E8C">
        <w:rPr>
          <w:bCs/>
          <w:iCs/>
        </w:rPr>
        <w:t>, students should be able to:</w:t>
      </w:r>
    </w:p>
    <w:p w14:paraId="2F0091AC" w14:textId="0E28508B" w:rsidR="006D10FC" w:rsidRDefault="006D10FC" w:rsidP="006D10FC">
      <w:pPr>
        <w:pStyle w:val="ListParagraph"/>
        <w:numPr>
          <w:ilvl w:val="0"/>
          <w:numId w:val="8"/>
        </w:numPr>
      </w:pPr>
      <w:r>
        <w:t>Mathematically calculate the rate of neutral evolution in different populations</w:t>
      </w:r>
    </w:p>
    <w:p w14:paraId="43E14C46" w14:textId="77777777" w:rsidR="006D10FC" w:rsidRDefault="006D10FC" w:rsidP="006D10FC">
      <w:pPr>
        <w:pStyle w:val="ListParagraph"/>
        <w:numPr>
          <w:ilvl w:val="0"/>
          <w:numId w:val="8"/>
        </w:numPr>
      </w:pPr>
      <w:r>
        <w:t xml:space="preserve">Explain why the rate of neutral evolution is equal to the rate of neutral mutation under the neutral </w:t>
      </w:r>
      <w:proofErr w:type="gramStart"/>
      <w:r>
        <w:t>theory</w:t>
      </w:r>
      <w:proofErr w:type="gramEnd"/>
    </w:p>
    <w:p w14:paraId="3537FCA3" w14:textId="77777777" w:rsidR="006D10FC" w:rsidRPr="003B31F9" w:rsidRDefault="006D10FC" w:rsidP="006D10FC">
      <w:pPr>
        <w:pStyle w:val="ListParagraph"/>
        <w:numPr>
          <w:ilvl w:val="0"/>
          <w:numId w:val="8"/>
        </w:numPr>
      </w:pPr>
      <w:r>
        <w:t xml:space="preserve">Draw inferences about how a constant rate of neutral evolution can inform the molecular </w:t>
      </w:r>
      <w:proofErr w:type="gramStart"/>
      <w:r>
        <w:t>clock</w:t>
      </w:r>
      <w:proofErr w:type="gramEnd"/>
    </w:p>
    <w:p w14:paraId="67E1FEBD" w14:textId="77777777" w:rsidR="00BE1216" w:rsidRDefault="00BE1216">
      <w:pPr>
        <w:rPr>
          <w:bCs/>
          <w:i/>
        </w:rPr>
      </w:pPr>
    </w:p>
    <w:p w14:paraId="70750D4A" w14:textId="40E0A2E7" w:rsidR="006D10FC" w:rsidRDefault="006D10FC">
      <w:pPr>
        <w:rPr>
          <w:bCs/>
          <w:i/>
        </w:rPr>
      </w:pPr>
      <w:r w:rsidRPr="00BE1216">
        <w:rPr>
          <w:bCs/>
          <w:i/>
        </w:rPr>
        <w:t>Prereq</w:t>
      </w:r>
      <w:r w:rsidR="00BE1216">
        <w:rPr>
          <w:bCs/>
          <w:i/>
        </w:rPr>
        <w:t>uisite</w:t>
      </w:r>
      <w:r w:rsidRPr="00BE1216">
        <w:rPr>
          <w:bCs/>
          <w:i/>
        </w:rPr>
        <w:t xml:space="preserve"> knowledge </w:t>
      </w:r>
      <w:r w:rsidR="00330207">
        <w:rPr>
          <w:bCs/>
          <w:i/>
        </w:rPr>
        <w:t xml:space="preserve">needed </w:t>
      </w:r>
      <w:r w:rsidR="00E241B5">
        <w:rPr>
          <w:bCs/>
          <w:i/>
        </w:rPr>
        <w:t xml:space="preserve">for </w:t>
      </w:r>
      <w:proofErr w:type="gramStart"/>
      <w:r w:rsidR="00B5144E">
        <w:rPr>
          <w:bCs/>
          <w:i/>
        </w:rPr>
        <w:t>activity</w:t>
      </w:r>
      <w:proofErr w:type="gramEnd"/>
    </w:p>
    <w:p w14:paraId="3C00203B" w14:textId="0E5926A3" w:rsidR="00BE1216" w:rsidRDefault="00BE1216">
      <w:pPr>
        <w:rPr>
          <w:bCs/>
          <w:iCs/>
        </w:rPr>
      </w:pPr>
      <w:r>
        <w:rPr>
          <w:bCs/>
          <w:iCs/>
        </w:rPr>
        <w:t xml:space="preserve">This </w:t>
      </w:r>
      <w:r w:rsidR="00C47A55">
        <w:rPr>
          <w:bCs/>
          <w:iCs/>
        </w:rPr>
        <w:t xml:space="preserve">activity is designed to be implemented after instructors have finished teaching about evolutionary mechanisms, including both selection and random genetic drift. </w:t>
      </w:r>
      <w:r w:rsidR="009F2357">
        <w:rPr>
          <w:bCs/>
          <w:iCs/>
        </w:rPr>
        <w:t xml:space="preserve">While it is beyond the scope of this activity to teach about those mechanisms, we provide here </w:t>
      </w:r>
      <w:r w:rsidR="000E482A">
        <w:rPr>
          <w:bCs/>
          <w:iCs/>
        </w:rPr>
        <w:t>a summary</w:t>
      </w:r>
      <w:r w:rsidR="003C4B3B">
        <w:rPr>
          <w:bCs/>
          <w:iCs/>
        </w:rPr>
        <w:t xml:space="preserve"> of useful resources to guide the instructor in thinking about their teaching of selection and drift. First, we </w:t>
      </w:r>
      <w:r w:rsidR="000E482A">
        <w:rPr>
          <w:bCs/>
          <w:iCs/>
        </w:rPr>
        <w:t xml:space="preserve">encourage </w:t>
      </w:r>
      <w:r w:rsidR="005A1945">
        <w:rPr>
          <w:bCs/>
          <w:iCs/>
        </w:rPr>
        <w:t xml:space="preserve">instructors to </w:t>
      </w:r>
      <w:r w:rsidR="00183306">
        <w:rPr>
          <w:bCs/>
          <w:iCs/>
        </w:rPr>
        <w:t xml:space="preserve">review </w:t>
      </w:r>
      <w:r w:rsidR="00183306" w:rsidRPr="00A24E4E">
        <w:rPr>
          <w:bCs/>
          <w:iCs/>
        </w:rPr>
        <w:t>concept inventories</w:t>
      </w:r>
      <w:r w:rsidR="00183306">
        <w:rPr>
          <w:bCs/>
          <w:iCs/>
        </w:rPr>
        <w:t xml:space="preserve"> for both selection and drift. </w:t>
      </w:r>
      <w:r w:rsidR="006151BF">
        <w:rPr>
          <w:bCs/>
          <w:iCs/>
        </w:rPr>
        <w:t xml:space="preserve">Concept inventories are </w:t>
      </w:r>
      <w:r w:rsidR="00E163C3">
        <w:rPr>
          <w:bCs/>
          <w:iCs/>
        </w:rPr>
        <w:t>assessments</w:t>
      </w:r>
      <w:r w:rsidR="00343B28">
        <w:rPr>
          <w:bCs/>
          <w:iCs/>
        </w:rPr>
        <w:t>, usually multiple choice,</w:t>
      </w:r>
      <w:r w:rsidR="00E163C3">
        <w:rPr>
          <w:bCs/>
          <w:iCs/>
        </w:rPr>
        <w:t xml:space="preserve"> that have been </w:t>
      </w:r>
      <w:r w:rsidR="001D2634">
        <w:rPr>
          <w:bCs/>
          <w:iCs/>
        </w:rPr>
        <w:t xml:space="preserve">rigorously </w:t>
      </w:r>
      <w:r w:rsidR="00E163C3">
        <w:rPr>
          <w:bCs/>
          <w:iCs/>
        </w:rPr>
        <w:t>developed</w:t>
      </w:r>
      <w:r w:rsidR="001F6695">
        <w:rPr>
          <w:bCs/>
          <w:iCs/>
        </w:rPr>
        <w:t xml:space="preserve"> and have evidence of their validity and reliability</w:t>
      </w:r>
      <w:r w:rsidR="00237761">
        <w:rPr>
          <w:bCs/>
          <w:iCs/>
        </w:rPr>
        <w:t xml:space="preserve">. For instance, concept inventories </w:t>
      </w:r>
      <w:r w:rsidR="001D2634">
        <w:rPr>
          <w:bCs/>
          <w:iCs/>
        </w:rPr>
        <w:t>often start</w:t>
      </w:r>
      <w:r w:rsidR="00237761">
        <w:rPr>
          <w:bCs/>
          <w:iCs/>
        </w:rPr>
        <w:t xml:space="preserve"> </w:t>
      </w:r>
      <w:r w:rsidR="001D2634">
        <w:rPr>
          <w:bCs/>
          <w:iCs/>
        </w:rPr>
        <w:t xml:space="preserve">with </w:t>
      </w:r>
      <w:r w:rsidR="000A4E1F">
        <w:rPr>
          <w:bCs/>
          <w:iCs/>
        </w:rPr>
        <w:t xml:space="preserve">interviews and </w:t>
      </w:r>
      <w:r w:rsidR="001D2634">
        <w:rPr>
          <w:bCs/>
          <w:iCs/>
        </w:rPr>
        <w:t xml:space="preserve">surveys of </w:t>
      </w:r>
      <w:r w:rsidR="00DB3B86">
        <w:rPr>
          <w:bCs/>
          <w:iCs/>
        </w:rPr>
        <w:t>content experts to establish what the main concepts are relating to a given topic</w:t>
      </w:r>
      <w:r w:rsidR="00237761">
        <w:rPr>
          <w:bCs/>
          <w:iCs/>
        </w:rPr>
        <w:t xml:space="preserve">, and then usually involve iterative development </w:t>
      </w:r>
      <w:r w:rsidR="001F6695">
        <w:rPr>
          <w:bCs/>
          <w:iCs/>
        </w:rPr>
        <w:t>of questions that</w:t>
      </w:r>
      <w:r w:rsidR="00B016E7">
        <w:rPr>
          <w:bCs/>
          <w:iCs/>
        </w:rPr>
        <w:t xml:space="preserve"> assess student conceptual understanding of the given topic. </w:t>
      </w:r>
      <w:r w:rsidR="006A305E">
        <w:rPr>
          <w:bCs/>
          <w:iCs/>
        </w:rPr>
        <w:t xml:space="preserve">Questions are continually refined during the development process to ensure </w:t>
      </w:r>
      <w:r w:rsidR="00251809">
        <w:rPr>
          <w:bCs/>
          <w:iCs/>
        </w:rPr>
        <w:t>clarity and consistency. Given this rigorous process, instructors can use concept inve</w:t>
      </w:r>
      <w:r w:rsidR="00D85385">
        <w:rPr>
          <w:bCs/>
          <w:iCs/>
        </w:rPr>
        <w:t xml:space="preserve">ntories to identify main concepts and establish learning objectives relating to evolutionary mechanisms, </w:t>
      </w:r>
      <w:r w:rsidR="00795BC3">
        <w:rPr>
          <w:bCs/>
          <w:iCs/>
        </w:rPr>
        <w:t xml:space="preserve">recognize key misconceptions students might have about the concept, </w:t>
      </w:r>
      <w:r w:rsidR="00100C04">
        <w:rPr>
          <w:bCs/>
          <w:iCs/>
        </w:rPr>
        <w:t xml:space="preserve">and assess student learning. We highlight an evidence-based guide for </w:t>
      </w:r>
      <w:r w:rsidR="00707344">
        <w:rPr>
          <w:bCs/>
          <w:iCs/>
        </w:rPr>
        <w:t xml:space="preserve">instructors on </w:t>
      </w:r>
      <w:r w:rsidR="00CB66EE">
        <w:rPr>
          <w:bCs/>
          <w:iCs/>
        </w:rPr>
        <w:t>how to use</w:t>
      </w:r>
      <w:r w:rsidR="00100C04">
        <w:rPr>
          <w:bCs/>
          <w:iCs/>
        </w:rPr>
        <w:t xml:space="preserve"> concept inventories relating to evolution </w:t>
      </w:r>
      <w:r w:rsidR="00707344">
        <w:rPr>
          <w:bCs/>
          <w:iCs/>
        </w:rPr>
        <w:t xml:space="preserve">that may be useful for instructors </w:t>
      </w:r>
      <w:r w:rsidR="00707344">
        <w:rPr>
          <w:bCs/>
          <w:iCs/>
        </w:rPr>
        <w:fldChar w:fldCharType="begin"/>
      </w:r>
      <w:r w:rsidR="00707344">
        <w:rPr>
          <w:bCs/>
          <w:iCs/>
        </w:rPr>
        <w:instrText xml:space="preserve"> ADDIN ZOTERO_ITEM CSL_CITATION {"citationID":"1QI0ijax","properties":{"formattedCitation":"(Furrow &amp; Hsu, 2019)","plainCitation":"(Furrow &amp; Hsu, 2019)","noteIndex":0},"citationItems":[{"id":294,"uris":["http://zotero.org/users/6962289/items/SDB7HTMV"],"itemData":{"id":294,"type":"article-journal","abstract":"Understanding evolution is critical to learning biology, but few college instructors take advantage of the body of peer-reviewed literature that can inform evolution teaching and assessment. Here we summarize the peer-reviewed papers on tools to assess student learning of evolutionary concepts. These published concept inventories provide a resource for instructors to design courses, gauge student preparation, identify key misconceptions in their student population, and measure the impact of a lesson, course, or broader curriculum on student learning. Because these inventories vary in their format, target audience, and degree of validation, we outline and explain these features. In addition to summarizing the published concept inventories on topics within evolution, we lay out a flexible framework to help instructors decide when and how to use them.","container-title":"Evolution: Education and Outreach","DOI":"10.1186/s12052-018-0092-8","ISSN":"1936-6434","issue":"1","journalAbbreviation":"Evolution: Education and Outreach","page":"2","source":"BioMed Central","title":"Concept inventories as a resource for teaching evolution","volume":"12","author":[{"family":"Furrow","given":"Robert E."},{"family":"Hsu","given":"Jeremy L."}],"issued":{"date-parts":[["2019",1,16]]}}}],"schema":"https://github.com/citation-style-language/schema/raw/master/csl-citation.json"} </w:instrText>
      </w:r>
      <w:r w:rsidR="00707344">
        <w:rPr>
          <w:bCs/>
          <w:iCs/>
        </w:rPr>
        <w:fldChar w:fldCharType="separate"/>
      </w:r>
      <w:r w:rsidR="00707344" w:rsidRPr="00707344">
        <w:rPr>
          <w:rFonts w:ascii="Calibri" w:hAnsi="Calibri" w:cs="Calibri"/>
        </w:rPr>
        <w:t>(Furrow &amp; Hsu, 2019)</w:t>
      </w:r>
      <w:r w:rsidR="00707344">
        <w:rPr>
          <w:bCs/>
          <w:iCs/>
        </w:rPr>
        <w:fldChar w:fldCharType="end"/>
      </w:r>
      <w:r w:rsidR="00707344">
        <w:rPr>
          <w:bCs/>
          <w:iCs/>
        </w:rPr>
        <w:t xml:space="preserve">. This </w:t>
      </w:r>
      <w:r w:rsidR="00E11E16">
        <w:rPr>
          <w:bCs/>
          <w:iCs/>
        </w:rPr>
        <w:t xml:space="preserve">publication also compiles the list of </w:t>
      </w:r>
      <w:r w:rsidR="005718D4">
        <w:rPr>
          <w:bCs/>
          <w:iCs/>
        </w:rPr>
        <w:t>all available concept inventories</w:t>
      </w:r>
      <w:r w:rsidR="000F4F3C">
        <w:rPr>
          <w:bCs/>
          <w:iCs/>
        </w:rPr>
        <w:t xml:space="preserve"> </w:t>
      </w:r>
      <w:r w:rsidR="005718D4">
        <w:rPr>
          <w:bCs/>
          <w:iCs/>
        </w:rPr>
        <w:t xml:space="preserve">relating to evolution, and instructors may wish to review the Genetic Drift Concept Inventory </w:t>
      </w:r>
      <w:r w:rsidR="00FA5DB5">
        <w:rPr>
          <w:bCs/>
          <w:iCs/>
        </w:rPr>
        <w:fldChar w:fldCharType="begin"/>
      </w:r>
      <w:r w:rsidR="00FA5DB5">
        <w:rPr>
          <w:bCs/>
          <w:iCs/>
        </w:rPr>
        <w:instrText xml:space="preserve"> ADDIN ZOTERO_ITEM CSL_CITATION {"citationID":"Tr9XT0pu","properties":{"formattedCitation":"(Price et al., 2014)","plainCitation":"(Price et al., 2014)","noteIndex":0},"citationItems":[{"id":2886,"uris":["http://zotero.org/users/6962289/items/II379KAY"],"itemData":{"id":2886,"type":"article-journal","abstract":"Understanding genetic drift is crucial for a comprehensive understanding of biology, yet it is difficult to learn because it combines the conceptual challenges of both evolution and randomness. To help assess strategies for teaching genetic drift, we have developed and evaluated the Genetic Drift Inventory (GeDI), a concept inventory that measures upper-division students’ understanding of this concept. We used an iterative approach that included extensive interviews and field tests involving 1723 students across five different undergraduate campuses. The GeDI consists of 22 agree–disagree statements that assess four key concepts and six misconceptions. Student scores ranged from 4/22 to 22/22. Statements ranged in mean difficulty from 0.29 to 0.80 and in discrimination from 0.09 to 0.46. The internal consistency, as measured with Cronbach's alpha, ranged from 0.58 to 0.88 across five iterations. Test–retest analysis resulted in a coefficient of stability of 0.82. The true–false format means that the GeDI can test how well students grasp key concepts central to understanding genetic drift, while simultaneously testing for the presence of misconceptions that indicate an incomplete understanding of genetic drift. The insights gained from this testing will, over time, allow us to improve instruction about this key component of evolution.","container-title":"CBE—Life Sciences Education","DOI":"10.1187/cbe.13-08-0159","issue":"1","journalAbbreviation":"LSE","note":"publisher: American Society for Cell Biology (lse)","page":"65-75","source":"lifescied.org (Atypon)","title":"The Genetic Drift Inventory: A Tool for Measuring What Advanced Undergraduates Have Mastered about Genetic Drift","title-short":"The Genetic Drift Inventory","volume":"13","author":[{"family":"Price","given":"Rebecca M."},{"family":"Andrews","given":"Tessa C."},{"family":"McElhinny","given":"Teresa L."},{"family":"Mead","given":"Louise S."},{"family":"Abraham","given":"Joel K."},{"family":"Thanukos","given":"Anna"},{"family":"Perez","given":"Kathryn E."}],"issued":{"date-parts":[["2014",3]]}}}],"schema":"https://github.com/citation-style-language/schema/raw/master/csl-citation.json"} </w:instrText>
      </w:r>
      <w:r w:rsidR="00FA5DB5">
        <w:rPr>
          <w:bCs/>
          <w:iCs/>
        </w:rPr>
        <w:fldChar w:fldCharType="separate"/>
      </w:r>
      <w:r w:rsidR="00FA5DB5" w:rsidRPr="00FA5DB5">
        <w:rPr>
          <w:rFonts w:ascii="Calibri" w:hAnsi="Calibri" w:cs="Calibri"/>
        </w:rPr>
        <w:t>(Price et al., 2014)</w:t>
      </w:r>
      <w:r w:rsidR="00FA5DB5">
        <w:rPr>
          <w:bCs/>
          <w:iCs/>
        </w:rPr>
        <w:fldChar w:fldCharType="end"/>
      </w:r>
      <w:r w:rsidR="00FA5DB5">
        <w:rPr>
          <w:bCs/>
          <w:iCs/>
        </w:rPr>
        <w:t xml:space="preserve"> and </w:t>
      </w:r>
      <w:r w:rsidR="00395651">
        <w:rPr>
          <w:bCs/>
          <w:iCs/>
        </w:rPr>
        <w:t xml:space="preserve">the </w:t>
      </w:r>
      <w:r w:rsidR="003933FD">
        <w:rPr>
          <w:bCs/>
          <w:iCs/>
        </w:rPr>
        <w:t xml:space="preserve">numerous concept inventories relating to selection </w:t>
      </w:r>
      <w:r w:rsidR="000316C1">
        <w:rPr>
          <w:bCs/>
          <w:iCs/>
        </w:rPr>
        <w:t xml:space="preserve">(e.g., </w:t>
      </w:r>
      <w:r w:rsidR="002945A9">
        <w:rPr>
          <w:bCs/>
          <w:iCs/>
        </w:rPr>
        <w:fldChar w:fldCharType="begin"/>
      </w:r>
      <w:r w:rsidR="00E5031E">
        <w:rPr>
          <w:bCs/>
          <w:iCs/>
        </w:rPr>
        <w:instrText xml:space="preserve"> ADDIN ZOTERO_ITEM CSL_CITATION {"citationID":"i7aYM5A9","properties":{"formattedCitation":"(Anderson, Fisher, &amp; Norman, 2002; Kalinowski, Leonard, &amp; Taper, 2016; Nehm, Beggrow, Opfer, &amp; Ha, 2012; Nehm &amp; Schonfeld, 2008)","plainCitation":"(Anderson, Fisher, &amp; Norman, 2002; Kalinowski, Leonard, &amp; Taper, 2016; Nehm, Beggrow, Opfer, &amp; Ha, 2012; Nehm &amp; Schonfeld, 2008)","dontUpdate":true,"noteIndex":0},"citationItems":[{"id":2888,"uris":["http://zotero.org/users/6962289/items/VJXHC9ML"],"itemData":{"id":2888,"type":"article-journal","abstract":"Natural selection as a mechanism of evolution is a central concept in biology; yet, most nonbiology-majors do not thoroughly understand the theory even after instruction. Many alternative conceptions on this topic have been identified, indicating that the job of the instructor is a difficult one. This article presents a new diagnostic test to assess students' understanding of natural selection. The test items are based on actual scientific studies of natural selection, whereas previous tests have employed hypothetical situations that were often misleading or oversimplified. The Conceptual Inventory of Natural Selection (CINS) is a 20-item multiple choice test that employs common alternative conceptions as distractors. An original 12-item version of the test was field-tested with 170 nonmajors in 6 classes and 43 biology majors in 1 class at 3 community colleges. The test scores of one subset of nonmajors (n = 7) were compared with the students' performances in semistructured interviews. There was a positive correlation between the test scores and the interview scores. The current 20-item version of the CINS was field-tested with 206 students in a nonmajors' general biology course. The face validity, internal validity, reliability, and readability of the CINS are discussed. Results indicate that the CINS will be a valuable tool for instructors. © 2002 Wiley Periodicals, Inc. J Res Sci Teach 39: 952–978, 2002","container-title":"Journal of Research in Science Teaching","DOI":"10.1002/tea.10053","ISSN":"1098-2736","issue":"10","language":"en","note":"_eprint: https://onlinelibrary.wiley.com/doi/pdf/10.1002/tea.10053","page":"952-978","source":"Wiley Online Library","title":"Development and evaluation of the conceptual inventory of natural selection","volume":"39","author":[{"family":"Anderson","given":"Dianne L."},{"family":"Fisher","given":"Kathleen M."},{"family":"Norman","given":"Gregory J."}],"issued":{"date-parts":[["2002"]]}}},{"id":2894,"uris":["http://zotero.org/users/6962289/items/IMDQTC6C"],"itemData":{"id":2894,"type":"article-journal","abstract":"We developed and validated the Conceptual Assessment of Natural Selection (CANS), a multiple-choice test designed to assess how well college students understand the central principles of natural selection. The expert panel that reviewed the CANS concluded its questions were relevant to natural selection and generally did a good job sampling the specific concepts they were intended to assess. Student interviews confirmed questions on the CANS provided accurate reflections of how students think about natural selection. And, finally, statistical analysis of student responses using item response theory showed that the CANS did a very good job of estimating how well students understood natural selection. The empirical reliability of the CANS was substantially higher than the Force Concept Inventory, a highly regarded test in physics that has a similar purpose.","container-title":"CBE—Life Sciences Education","DOI":"10.1187/cbe.15-06-0134","issue":"4","journalAbbreviation":"LSE","note":"publisher: American Society for Cell Biology (lse)","page":"ar64","source":"lifescied.org (Atypon)","title":"Development and Validation of the Conceptual Assessment of Natural Selection (CANS)","volume":"15","author":[{"family":"Kalinowski","given":"Steven T."},{"family":"Leonard","given":"Mary J."},{"family":"Taper","given":"Mark L."}],"issued":{"date-parts":[["2016",12]]}}},{"id":2891,"uris":["http://zotero.org/users/6962289/items/7PLBKMSP"],"itemData":{"id":2891,"type":"article-journal","abstract":"Studies of students' thinking about natural selection have revealed that the scenarios in which students reason evoke different types, magnitudes, and arrangements of knowledge elements and misconceptions. Diagnostic tests are needed that probe students' thinking across a representative array of evolutionary contexts. The ACORNS is a diagnostic test that treats different evolutionary contexts as unique scenarios worthy of focused assessment and targeted instruction. Our investigations revealed that ACORNS scores produce valid and reliable inferences about students' thinking about natural selection. We urge biology teachers at all educational levels to begin assessing and attending to their students' reasoning across a broader array of evolutionary contexts, as competency in one context is often not indicative of competency in another.","container-title":"The American Biology Teacher","DOI":"10.1525/abt.2012.74.2.6","ISSN":"0002-7685","issue":"2","journalAbbreviation":"The American Biology Teacher","page":"92-98","source":"Silverchair","title":"Reasoning About Natural Selection: Diagnosing Contextual Competency Using the ACORNS Instrument","title-short":"Reasoning About Natural Selection","volume":"74","author":[{"family":"Nehm","given":"Ross H."},{"family":"Beggrow","given":"Elizabeth P."},{"family":"Opfer","given":"John E."},{"family":"Ha","given":"Minsu"}],"issued":{"date-parts":[["2012",2,1]]}}},{"id":2896,"uris":["http://zotero.org/users/6962289/items/E48GTT4D"],"itemData":{"id":2896,"type":"article-journal","abstract":"Growing recognition of the central importance of fostering an in-depth understanding of natural selection has, surprisingly, failed to stimulate work on the development and rigorous evaluation of instruments that measure knowledge of it. We used three different methodological tools, the Conceptual Inventory of Natural Selection (CINS), a modified version of Bishop and Anderson's (Bishop and Anderson [1990] Journal of Research in Science Teaching 27: 415–427) open-response test that we call the Open Response Instrument (ORI), and an oral interview derived from both instruments, to measure biology majors' understanding of and alternative conceptions about natural selection. We explored how these instruments differentially inform science educators about the knowledge and alternative conceptions their students harbor. Overall, both the CINS and ORI provided excellent replacements for the time-consuming process of oral interviews and produced comparable measures of key concept diversity and, to a lesser extent, key concept frequency. In contrast, the ORI and CINS produced significantly different measures of both alternative conception diversity and frequency, with the ORI results completely concordant with oral interview results. Our study indicated that revisions of both the CINS and ORI are necessary because of numerous instrument items characterized by low discriminability, high and/or overlapping difficulty, and mismatches with the sample. While our results revealed that both instruments are valid and generally reliable measures of knowledge and alternative conceptions about natural selection, a test combining particular components of both instruments—a modified version of the CINS to test for key concepts, and a modified version of the ORI to assess student alternative conceptions—should be used until a more approprite instrument is developed and rigorously evaluated. © 2008 Wiley Periodicals, Inc. J Res Sci Teach 45: 1131–1160, 2008","container-title":"Journal of Research in Science Teaching","DOI":"10.1002/tea.20251","ISSN":"1098-2736","issue":"10","language":"en","note":"_eprint: https://onlinelibrary.wiley.com/doi/pdf/10.1002/tea.20251","page":"1131-1160","source":"Wiley Online Library","title":"Measuring knowledge of natural selection: A comparison of the CINS, an open-response instrument, and an oral interview","title-short":"Measuring knowledge of natural selection","volume":"45","author":[{"family":"Nehm","given":"Ross H."},{"family":"Schonfeld","given":"Irvin Sam"}],"issued":{"date-parts":[["2008"]]}}}],"schema":"https://github.com/citation-style-language/schema/raw/master/csl-citation.json"} </w:instrText>
      </w:r>
      <w:r w:rsidR="002945A9">
        <w:rPr>
          <w:bCs/>
          <w:iCs/>
        </w:rPr>
        <w:fldChar w:fldCharType="separate"/>
      </w:r>
      <w:r w:rsidR="002945A9" w:rsidRPr="002945A9">
        <w:rPr>
          <w:rFonts w:ascii="Calibri" w:hAnsi="Calibri" w:cs="Calibri"/>
        </w:rPr>
        <w:t>Anderson, Fisher, &amp; Norman, 2002; Kalinowski, Leonard, &amp; Taper, 2016; Nehm, Beggrow, Opfer, &amp; Ha, 2012; Nehm &amp; Schonfeld, 2008)</w:t>
      </w:r>
      <w:r w:rsidR="002945A9">
        <w:rPr>
          <w:bCs/>
          <w:iCs/>
        </w:rPr>
        <w:fldChar w:fldCharType="end"/>
      </w:r>
      <w:r w:rsidR="00243718">
        <w:rPr>
          <w:bCs/>
          <w:iCs/>
        </w:rPr>
        <w:t>.</w:t>
      </w:r>
    </w:p>
    <w:p w14:paraId="36887AE5" w14:textId="3D80D7C9" w:rsidR="00F919BC" w:rsidRDefault="00A24E4E">
      <w:pPr>
        <w:rPr>
          <w:bCs/>
          <w:iCs/>
        </w:rPr>
      </w:pPr>
      <w:r>
        <w:rPr>
          <w:bCs/>
          <w:iCs/>
        </w:rPr>
        <w:lastRenderedPageBreak/>
        <w:t xml:space="preserve">Second, we highlight </w:t>
      </w:r>
      <w:r w:rsidR="00E36E4E">
        <w:rPr>
          <w:bCs/>
          <w:iCs/>
        </w:rPr>
        <w:t xml:space="preserve">that – unlike molecular evolution – there </w:t>
      </w:r>
      <w:r w:rsidR="001D6205">
        <w:rPr>
          <w:bCs/>
          <w:iCs/>
        </w:rPr>
        <w:t xml:space="preserve">is a plethora of biology education research that </w:t>
      </w:r>
      <w:r w:rsidR="007D5BF6">
        <w:rPr>
          <w:bCs/>
          <w:iCs/>
        </w:rPr>
        <w:t>examines</w:t>
      </w:r>
      <w:r w:rsidR="001D6205">
        <w:rPr>
          <w:bCs/>
          <w:iCs/>
        </w:rPr>
        <w:t xml:space="preserve"> students’ learning of natural selection and genetic drift</w:t>
      </w:r>
      <w:r w:rsidR="00AC2358">
        <w:rPr>
          <w:bCs/>
          <w:iCs/>
        </w:rPr>
        <w:t xml:space="preserve"> that instructors may wish to review to guide their teaching</w:t>
      </w:r>
      <w:r w:rsidR="001D6205">
        <w:rPr>
          <w:bCs/>
          <w:iCs/>
        </w:rPr>
        <w:t xml:space="preserve">. </w:t>
      </w:r>
      <w:r w:rsidR="00867F72">
        <w:rPr>
          <w:bCs/>
          <w:iCs/>
        </w:rPr>
        <w:t xml:space="preserve">For instance, </w:t>
      </w:r>
      <w:r w:rsidR="00F418A5">
        <w:rPr>
          <w:bCs/>
          <w:iCs/>
        </w:rPr>
        <w:t xml:space="preserve">there is work examining </w:t>
      </w:r>
      <w:r w:rsidR="00F0540A">
        <w:rPr>
          <w:bCs/>
          <w:iCs/>
        </w:rPr>
        <w:t xml:space="preserve">undergraduate </w:t>
      </w:r>
      <w:r w:rsidR="00F418A5">
        <w:rPr>
          <w:bCs/>
          <w:iCs/>
        </w:rPr>
        <w:t xml:space="preserve">students’ knowledge of and misconceptions of natural selection </w:t>
      </w:r>
      <w:r w:rsidR="00F0540A">
        <w:rPr>
          <w:bCs/>
          <w:iCs/>
        </w:rPr>
        <w:fldChar w:fldCharType="begin"/>
      </w:r>
      <w:r w:rsidR="00D72B3C">
        <w:rPr>
          <w:bCs/>
          <w:iCs/>
        </w:rPr>
        <w:instrText xml:space="preserve"> ADDIN ZOTERO_ITEM CSL_CITATION {"citationID":"CItkPSLx","properties":{"formattedCitation":"(Ferrari &amp; Chi, 1998; Greene Jr., 1990; Gregory, 2009; Nehm &amp; Reilly, 2007)","plainCitation":"(Ferrari &amp; Chi, 1998; Greene Jr., 1990; Gregory, 2009; Nehm &amp; Reilly, 2007)","noteIndex":0},"citationItems":[{"id":2904,"uris":["http://zotero.org/users/6962289/items/7MVWT2BR"],"itemData":{"id":2904,"type":"article-journal","abstract":"Unlike some pivotal ideas in the history of science, the basic notion of natural selection is remarkably simple and so one might expect most students to easily grasp the basic principles of the Darwinian theory; yet many students nevertheless have difficulty understanding Darwinian evolution. We suggest that misconceptions about natural selection arise from mistaken categorization. Our thesis for explaining students’ failure to understand this concept or evolution in general is not that they necessarily fail to understand individual Darwinian principles; rather, they often fail to understand the ontological features of equilibration processes, of which evolution is one instance. They thus attribute the evolutionary process in general, and natural selection in particular, with event‐like properties. For example, naive students appear to focus on the idea of survival of the fittest, but embed this idea within an event ontology that involves actors struggling to overcome obstacles and achieve goals. Results showed that most naive subjects’ evolutionary explanations reflected an event ontology. Furthermore, event ontology attributes were positively correlated with non‐Darwinian explanations; by contrast, equilibration attributes, when present, were positively correlated with key Darwinian principles. These findings suggest that students would greatly benefit from science instruction that emphasized the underlying ontology of modern evolutionary theory.","container-title":"International Journal of Science Education","DOI":"10.1080/0950069980201005","ISSN":"0950-0693","issue":"10","note":"publisher: Routledge\n_eprint: https://doi.org/10.1080/0950069980201005","page":"1231-1256","source":"Taylor and Francis+NEJM","title":"The nature of naive explanations of natural selection","volume":"20","author":[{"family":"Ferrari","given":"Michel"},{"family":"Chi","given":"Michelene T. H."}],"issued":{"date-parts":[["1998",12,1]]}}},{"id":2905,"uris":["http://zotero.org/users/6962289/items/DJIRGNFL"],"itemData":{"id":2905,"type":"article-journal","abstract":"Misunderstanding of the idea of evolution (natural selection) was assumed to occur because students were basing their explanations on the following mistaken assumptions: (1) variations in a population have little importance in its change process; (2) when nature changes, it is not at random. From these assumptions, hypotheses were developed and tested by analyzing the responses of 322 university sophomores (education majors) on an evolution problem “How could the bat have evolved wings?”. A classification system that was developed required judgments on whether a population or typological focus was used, whether the change process was open or closed to environmental information and how the selection process functioned. The contention that misunderstanding is logical was supported by acceptance of the following hypotheses: (1) students adopting a population focus also used a closed-change process; (2) students seeing change as more directed used less functional selection processes, with one exception; (3) students using acquired traits did not use a functional idea of selection.","container-title":"Journal of Research in Science Teaching","DOI":"10.1002/tea.3660270907","ISSN":"1098-2736","issue":"9","language":"en","note":"_eprint: https://onlinelibrary.wiley.com/doi/pdf/10.1002/tea.3660270907","page":"875-885","source":"Wiley Online Library","title":"The logic of university students' misunderstanding of natural selection","volume":"27","author":[{"family":"Greene Jr.","given":"Edgar D."}],"issued":{"date-parts":[["1990"]]}}},{"id":2902,"uris":["http://zotero.org/users/6962289/items/LIVRLRDM"],"itemData":{"id":2902,"type":"article-journal","abstract":"Natural selection is one of the central mechanisms of evolutionary change and is the process responsible for the evolution of adaptive features. Without a working knowledge of natural selection, it is impossible to understand how or why living things have come to exhibit their diversity and complexity. An understanding of natural selection also is becoming increasingly relevant in practical contexts, including medicine, agriculture, and resource management. Unfortunately, studies indicate that natural selection is generally very poorly understood, even among many individuals with postsecondary biological education. This paper provides an overview of the basic process of natural selection, discusses the extent and possible causes of misunderstandings of the process, and presents a review of the most common misconceptions that must be corrected before a functional understanding of natural selection and adaptive evolution can be achieved.","container-title":"Evolution: Education and Outreach","DOI":"10.1007/s12052-009-0128-1","ISSN":"1936-6434","issue":"2","journalAbbreviation":"Evo Edu Outreach","language":"en","note":"number: 2\npublisher: BioMed Central","page":"156-175","source":"evolution-outreach.biomedcentral.com","title":"Understanding Natural Selection: Essential Concepts and Common Misconceptions","title-short":"Understanding Natural Selection","volume":"2","author":[{"family":"Gregory","given":"T. Ryan"}],"issued":{"date-parts":[["2009",6]]}}},{"id":2899,"uris":["http://zotero.org/users/6962289/items/PYWW2K5Y"],"itemData":{"id":2899,"type":"article-journal","abstract":"This article reports on a study that assessed knowledge of and misconceptions about natural selection in second-semester biology majors in two classes characterized by different instructional strategies. The active-learning class achieved significant postcourse gains in the number and diversity of key concepts of natural selection employed in evolutionary explanations and exhibited significant decreases in misconception use. Compared with the traditionally taught class, the active-learning class was characterized by fewer misconceptions and greater mean key-concept diversity scores. Nevertheless, both classes demonstrated inadequate postcourse levels of evolutionary understanding: After a year of college biology, 70 percent of students in the active-learning group and 86 percent in the traditionally taught group employed one or more misconceptions in their evolutionary explanations. Faculty in upper-division courses must be prepared to address students' misconceptions and provide additional opportunities for improving student understanding of natural selection.","container-title":"BioScience","DOI":"10.1641/B570311","ISSN":"0006-3568","issue":"3","journalAbbreviation":"BioScience","page":"263-272","source":"Silverchair","title":"Biology Majors' Knowledge and Misconceptions of Natural Selection","volume":"57","author":[{"family":"Nehm","given":"Ross H."},{"family":"Reilly","given":"Leah"}],"issued":{"date-parts":[["2007",3,1]]}}}],"schema":"https://github.com/citation-style-language/schema/raw/master/csl-citation.json"} </w:instrText>
      </w:r>
      <w:r w:rsidR="00F0540A">
        <w:rPr>
          <w:bCs/>
          <w:iCs/>
        </w:rPr>
        <w:fldChar w:fldCharType="separate"/>
      </w:r>
      <w:r w:rsidR="00D72B3C" w:rsidRPr="00D72B3C">
        <w:rPr>
          <w:rFonts w:ascii="Calibri" w:hAnsi="Calibri" w:cs="Calibri"/>
        </w:rPr>
        <w:t>(Ferrari &amp; Chi, 1998; Greene Jr., 1990; Gregory, 2009; Nehm &amp; Reilly, 2007)</w:t>
      </w:r>
      <w:r w:rsidR="00F0540A">
        <w:rPr>
          <w:bCs/>
          <w:iCs/>
        </w:rPr>
        <w:fldChar w:fldCharType="end"/>
      </w:r>
      <w:r w:rsidR="008D4673">
        <w:rPr>
          <w:bCs/>
          <w:iCs/>
        </w:rPr>
        <w:t xml:space="preserve"> and drift </w:t>
      </w:r>
      <w:r w:rsidR="00BE0538">
        <w:rPr>
          <w:bCs/>
          <w:iCs/>
        </w:rPr>
        <w:fldChar w:fldCharType="begin"/>
      </w:r>
      <w:r w:rsidR="00D9023C">
        <w:rPr>
          <w:bCs/>
          <w:iCs/>
        </w:rPr>
        <w:instrText xml:space="preserve"> ADDIN ZOTERO_ITEM CSL_CITATION {"citationID":"ql2V4dsL","properties":{"formattedCitation":"(T. M. Andrews et al., 2012)","plainCitation":"(T. M. Andrews et al., 2012)","noteIndex":0},"citationItems":[{"id":2918,"uris":["http://zotero.org/users/6962289/items/ASTITC38"],"itemData":{"id":2918,"type":"article-journal","abstract":"This study explores biology undergraduates’ misconceptions about genetic drift. We use qualitative and quantitative methods to describe students’ definitions, identify common misconceptions, and examine differences before and after instruction on genetic drift. We identify and describe five overarching categories that include 16 distinct misconceptions about genetic drift. The accuracy of students’ conceptions ranges considerably, from responses indicating only superficial, if any, knowledge of any aspect of evolution to responses indicating knowledge of genetic drift but confusion about the nuances of genetic drift. After instruction, a significantly greater number of responses indicate some knowledge of genetic drift (p = 0.005), but 74.6% of responses still contain at least one misconception. We conclude by presenting a framework that organizes how students’ conceptions of genetic drift change with instruction. We also articulate three hypotheses regarding undergraduates’ conceptions of evolution in general and genetic drift in particular. We propose that: 1) students begin with undeveloped conceptions of evolution that do not recognize different mechanisms of change; 2) students develop more complex, but still inaccurate, conceptual frameworks that reflect experience with vocabulary but still lack deep understanding; and 3) some new misconceptions about genetic drift emerge as students comprehend more about evolution.","container-title":"CBE—Life Sciences Education","DOI":"10.1187/cbe.11-12-0107","issue":"3","journalAbbreviation":"LSE","note":"publisher: American Society for Cell Biology (lse)","page":"248-259","source":"lifescied.org (Atypon)","title":"Biology Undergraduates’ Misconceptions about Genetic Drift","volume":"11","author":[{"family":"Andrews","given":"T. M."},{"family":"Price","given":"R. M."},{"family":"Mead","given":"L. S."},{"family":"McElhinny","given":"T. L."},{"family":"Thanukos","given":"A."},{"family":"Perez","given":"K. E."},{"family":"Herreid","given":"C. F."},{"family":"Terry","given":"D. R."},{"family":"Lemons","given":"P. P."}],"issued":{"date-parts":[["2012",9]]}}}],"schema":"https://github.com/citation-style-language/schema/raw/master/csl-citation.json"} </w:instrText>
      </w:r>
      <w:r w:rsidR="00BE0538">
        <w:rPr>
          <w:bCs/>
          <w:iCs/>
        </w:rPr>
        <w:fldChar w:fldCharType="separate"/>
      </w:r>
      <w:r w:rsidR="00D9023C" w:rsidRPr="00D9023C">
        <w:rPr>
          <w:rFonts w:ascii="Calibri" w:hAnsi="Calibri" w:cs="Calibri"/>
        </w:rPr>
        <w:t>(T. M. Andrews et al., 2012)</w:t>
      </w:r>
      <w:r w:rsidR="00BE0538">
        <w:rPr>
          <w:bCs/>
          <w:iCs/>
        </w:rPr>
        <w:fldChar w:fldCharType="end"/>
      </w:r>
      <w:r w:rsidR="00D72B3C">
        <w:rPr>
          <w:bCs/>
          <w:iCs/>
        </w:rPr>
        <w:t xml:space="preserve">, </w:t>
      </w:r>
      <w:r w:rsidR="00976F3C">
        <w:rPr>
          <w:bCs/>
          <w:iCs/>
        </w:rPr>
        <w:t xml:space="preserve">exploring </w:t>
      </w:r>
      <w:r w:rsidR="00D72B3C">
        <w:rPr>
          <w:bCs/>
          <w:iCs/>
        </w:rPr>
        <w:t xml:space="preserve">their patterns of </w:t>
      </w:r>
      <w:r w:rsidR="00976F3C">
        <w:rPr>
          <w:bCs/>
          <w:iCs/>
        </w:rPr>
        <w:t xml:space="preserve">reasoning </w:t>
      </w:r>
      <w:r w:rsidR="0007426A">
        <w:rPr>
          <w:bCs/>
          <w:iCs/>
        </w:rPr>
        <w:t xml:space="preserve">regarding selection </w:t>
      </w:r>
      <w:r w:rsidR="00976F3C">
        <w:rPr>
          <w:bCs/>
          <w:iCs/>
        </w:rPr>
        <w:t xml:space="preserve">and how they connect principles of genetics to selection </w:t>
      </w:r>
      <w:r w:rsidR="0007426A">
        <w:rPr>
          <w:bCs/>
          <w:iCs/>
        </w:rPr>
        <w:fldChar w:fldCharType="begin"/>
      </w:r>
      <w:r w:rsidR="0007426A">
        <w:rPr>
          <w:bCs/>
          <w:iCs/>
        </w:rPr>
        <w:instrText xml:space="preserve"> ADDIN ZOTERO_ITEM CSL_CITATION {"citationID":"7TVxIwJ3","properties":{"formattedCitation":"(Baumgartner &amp; Duncan, 2009; Lawson &amp; Thompson, 1988; Settlage Jr., 1994; Tibell &amp; Harms, 2017)","plainCitation":"(Baumgartner &amp; Duncan, 2009; Lawson &amp; Thompson, 1988; Settlage Jr., 1994; Tibell &amp; Harms, 2017)","noteIndex":0},"citationItems":[{"id":2916,"uris":["http://zotero.org/users/6962289/items/B6SHZ7K9"],"itemData":{"id":2916,"type":"article-journal","container-title":"The American Biology Teacher","DOI":"10.2307/27669415","ISSN":"0002-7685","issue":"4","note":"publisher: [University of California Press, National Association of Biology Teachers]","page":"218-227","source":"JSTOR","title":"Evolution of Students' Ideas about Natural Selection through a Constructivist Framework","volume":"71","author":[{"family":"Baumgartner","given":"Erin"},{"family":"Duncan","given":"Kanesa"}],"issued":{"date-parts":[["2009"]]}}},{"id":2908,"uris":["http://zotero.org/users/6962289/items/Y2CNXU2H"],"itemData":{"id":2908,"type":"article-journal","abstract":"Students often hold misconceptions about natural phenomena. To overcome misconceptions students must become aware of the scientific conceptions, the evidence that bears on the validity of their misconceptions and the scientific conceptions, and they must be able to generate the logical relationships among the evidence and alternative conceptions. Because formal operational reasoning patterns are necessary to generate these logical relationships, it was predicted that, following instruction, formal operational students would hold significantly fewer misconceptions than their concrete operational classmates. To test this hypothesis 131 seventh-grade students were administered an essay test on principles of genetics and natural selection following instruction. Responses were categorized in terms of the number of misconceptions present. The number of misconceptions was compared to reasoning ability (concrete, transitional, formal), mental capacity (&lt;6, 6, 7), verbal intelligence (low, medium, high), and cognitive style (field dependent, intermediate, field independent). The only student variable consistently and significantly related to the number of misconceptions was reasoning ability; thus, support for the major hypothesis of the study was obtained.","container-title":"Journal of Research in Science Teaching","DOI":"10.1002/tea.3660250904","ISSN":"1098-2736","issue":"9","language":"en","note":"_eprint: https://onlinelibrary.wiley.com/doi/pdf/10.1002/tea.3660250904","page":"733-746","source":"Wiley Online Library","title":"Formal reasoning ability and misconceptions concerning genetics and natural selection","volume":"25","author":[{"family":"Lawson","given":"Anton E."},{"family":"Thompson","given":"Lois D."}],"issued":{"date-parts":[["1988"]]}}},{"id":2911,"uris":["http://zotero.org/users/6962289/items/925597PW"],"itemData":{"id":2911,"type":"article-journal","abstract":"Several studies have examined the alternative conceptions that students possess about the process of natural selection. The goal of this study was to explore the nature of the changes in students' explanations of evolutionary scenarios. Fifty names were randomly selected from a pool of over 200 high school students who took a pretest prior to and a posttest following instruction about evolution. Teleological and Lamarckian explanations accounted for over half of the students' explanation on the pretest, but dropped to less than 20% on the posttest. Most of the students that, on the pretest, attributed evolutionary change to individual need for a trait or extended use or disuse of some part of the body shifted, on the posttest, to explanations that described the role of a population's variation to the evolutionary process. Explanations that included the idea of spontaneous genetic mutations increased, but this totalled less than 10% of all posttest responses.","container-title":"Journal of Research in Science Teaching","DOI":"10.1002/tea.3660310503","ISSN":"1098-2736","issue":"5","language":"en","note":"_eprint: https://onlinelibrary.wiley.com/doi/pdf/10.1002/tea.3660310503","page":"449-457","source":"Wiley Online Library","title":"Conceptions of natural selection: a snapshot of the sense-making process","title-short":"Conceptions of natural selection","volume":"31","author":[{"family":"Settlage Jr.","given":"John"}],"issued":{"date-parts":[["1994"]]}}},{"id":2914,"uris":["http://zotero.org/users/6962289/items/QNHCMIZ5"],"itemData":{"id":2914,"type":"article-journal","abstract":"Modern evolutionary theory is both a central theory and an integrative framework of the life sciences. This is reflected in the common references to evolution in modern science education curricula and contexts. In fact, evolution is a core idea that is supposed to support biology learning by facilitating the organization of relevant knowledge. In addition, evolution can function as a pivotal link between concepts and highlight similarities in the complexity of biological concepts. However, empirical studies in many countries have for decades identified deficiencies in students’ scientific understanding of evolution mainly focusing on natural selection. Clearly, there are major obstacles to learning natural selection, and we argue that to overcome them, it is essential to address explicitly the general abstract concepts that underlie the biological processes, e.g., randomness or probability. Hence, we propose a two-dimensional framework for analyzing and structuring teaching of natural selection. The first—purely biological—dimension embraces the three main principles variation, heredity, and selection structured in nine key concepts that form the core idea of natural selection. The second dimension encompasses four so-called thresholds, i.e., general abstract and/or non-perceptual concepts: randomness, probability, spatial scales, and temporal scales. We claim that both of these dimensions must be continuously considered, in tandem, when teaching evolution in order to allow development of a meaningful understanding of the process. Further, we suggest that making the thresholds tangible with the aid of appropriate kinds of visualizations will facilitate grasping of the threshold concepts, and thus, help learners to overcome the difficulties in understanding the central theory of life.","container-title":"Science &amp; Education","DOI":"10.1007/s11191-017-9935-x","ISSN":"1573-1901","issue":"7","journalAbbreviation":"Sci &amp; Educ","language":"en","page":"953-973","source":"Springer Link","title":"Biological Principles and Threshold Concepts for Understanding Natural Selection","volume":"26","author":[{"family":"Tibell","given":"Lena A. E."},{"family":"Harms","given":"Ute"}],"issued":{"date-parts":[["2017",11,1]]}}}],"schema":"https://github.com/citation-style-language/schema/raw/master/csl-citation.json"} </w:instrText>
      </w:r>
      <w:r w:rsidR="0007426A">
        <w:rPr>
          <w:bCs/>
          <w:iCs/>
        </w:rPr>
        <w:fldChar w:fldCharType="separate"/>
      </w:r>
      <w:r w:rsidR="0007426A" w:rsidRPr="0007426A">
        <w:rPr>
          <w:rFonts w:ascii="Calibri" w:hAnsi="Calibri" w:cs="Calibri"/>
        </w:rPr>
        <w:t>(Baumgartner &amp; Duncan, 2009; Lawson &amp; Thompson, 1988; Settlage Jr., 1994; Tibell &amp; Harms, 2017)</w:t>
      </w:r>
      <w:r w:rsidR="0007426A">
        <w:rPr>
          <w:bCs/>
          <w:iCs/>
        </w:rPr>
        <w:fldChar w:fldCharType="end"/>
      </w:r>
      <w:r w:rsidR="0007426A">
        <w:rPr>
          <w:bCs/>
          <w:iCs/>
        </w:rPr>
        <w:t xml:space="preserve">, </w:t>
      </w:r>
      <w:r w:rsidR="00BE0538">
        <w:rPr>
          <w:bCs/>
          <w:iCs/>
        </w:rPr>
        <w:t xml:space="preserve">and </w:t>
      </w:r>
      <w:r w:rsidR="00CD79F0">
        <w:rPr>
          <w:bCs/>
          <w:iCs/>
        </w:rPr>
        <w:t xml:space="preserve">investigating students’ conceptions </w:t>
      </w:r>
      <w:r w:rsidR="000B6F65">
        <w:rPr>
          <w:bCs/>
          <w:iCs/>
        </w:rPr>
        <w:t xml:space="preserve">when learning </w:t>
      </w:r>
      <w:r w:rsidR="00CD79F0">
        <w:rPr>
          <w:bCs/>
          <w:iCs/>
        </w:rPr>
        <w:t xml:space="preserve">selection and drift </w:t>
      </w:r>
      <w:r w:rsidR="000B6F65">
        <w:rPr>
          <w:bCs/>
          <w:iCs/>
        </w:rPr>
        <w:t xml:space="preserve">together </w:t>
      </w:r>
      <w:r w:rsidR="009B35F8">
        <w:rPr>
          <w:bCs/>
          <w:iCs/>
        </w:rPr>
        <w:fldChar w:fldCharType="begin"/>
      </w:r>
      <w:r w:rsidR="009B35F8">
        <w:rPr>
          <w:bCs/>
          <w:iCs/>
        </w:rPr>
        <w:instrText xml:space="preserve"> ADDIN ZOTERO_ITEM CSL_CITATION {"citationID":"K6N9Dyxh","properties":{"formattedCitation":"(Beggrow &amp; Nehm, 2012)","plainCitation":"(Beggrow &amp; Nehm, 2012)","noteIndex":0},"citationItems":[{"id":2920,"uris":["http://zotero.org/users/6962289/items/FGS7R4ZY"],"itemData":{"id":2920,"type":"article-journal","abstract":"In an effort to understand how to improve student learning about evolution, a focus of science education research has been to document and address students’ naive ideas. Less research has investigated how students reason about alternative scientific models that attempt to explain the same phenomenon (e.g., which causal model best accounts for evolutionary change?). Within evolutionary biology, research has yet to explore how non-adaptive factors are situated within students’ conceptual ecologies of evolutionary causation. Do students construct evolutionary explanations that include non-adaptive and adaptive factors? If so, how are non-adaptive factors structured within students’ evolutionary explanations? We used clinical interviews and two paper and pencil instruments (one open-response and one multiple-choice) to investigate the use of non-adaptive and adaptive factors in undergraduate students’ patterns of evolutionary reasoning. After instruction that included non-adaptive causal factors (e.g., genetic drift), we found them to be remarkably uncommon in students’ explanatory models of evolutionary change in both written assessments and clinical interviews. However, consistent with many evolutionary biologists’ explanations, when students used non-adaptive factors they were conceptualized as causal alternatives to selection. Interestingly, use of non-adaptive factors was not associated with greater understanding of natural selection in interviews or written assessments, or with fewer naive ideas of natural selection. Thus, reasoning using non-adaptive factors appears to be a distinct facet of evolutionary thinking. We propose a theoretical framework for an expert–novice continuum of evolutionary reasoning that incorporates both adaptive and non-adaptive factors, and can be used to inform instructional efficacy in evolutionary biology.","container-title":"Evolution: Education and Outreach","DOI":"10.1007/s12052-012-0432-z","ISSN":"1936-6434","issue":"3","journalAbbreviation":"Evo Edu Outreach","language":"en","page":"429-444","source":"Springer Link","title":"Students’ Mental Models of Evolutionary Causation: Natural Selection and Genetic Drift","title-short":"Students’ Mental Models of Evolutionary Causation","volume":"5","author":[{"family":"Beggrow","given":"Elizabeth P."},{"family":"Nehm","given":"Ross H."}],"issued":{"date-parts":[["2012",9,1]]}}}],"schema":"https://github.com/citation-style-language/schema/raw/master/csl-citation.json"} </w:instrText>
      </w:r>
      <w:r w:rsidR="009B35F8">
        <w:rPr>
          <w:bCs/>
          <w:iCs/>
        </w:rPr>
        <w:fldChar w:fldCharType="separate"/>
      </w:r>
      <w:r w:rsidR="009B35F8" w:rsidRPr="009B35F8">
        <w:rPr>
          <w:rFonts w:ascii="Calibri" w:hAnsi="Calibri" w:cs="Calibri"/>
        </w:rPr>
        <w:t>(Beggrow &amp; Nehm, 2012)</w:t>
      </w:r>
      <w:r w:rsidR="009B35F8">
        <w:rPr>
          <w:bCs/>
          <w:iCs/>
        </w:rPr>
        <w:fldChar w:fldCharType="end"/>
      </w:r>
      <w:r w:rsidR="009B35F8">
        <w:rPr>
          <w:bCs/>
          <w:iCs/>
        </w:rPr>
        <w:t xml:space="preserve">. There are </w:t>
      </w:r>
      <w:r w:rsidR="00C25476">
        <w:rPr>
          <w:bCs/>
          <w:iCs/>
        </w:rPr>
        <w:t xml:space="preserve">similarly </w:t>
      </w:r>
      <w:r w:rsidR="00D9023C">
        <w:rPr>
          <w:bCs/>
          <w:iCs/>
        </w:rPr>
        <w:t>many</w:t>
      </w:r>
      <w:r w:rsidR="004E72A4">
        <w:rPr>
          <w:bCs/>
          <w:iCs/>
        </w:rPr>
        <w:t xml:space="preserve"> published activities for undergraduate biology classes </w:t>
      </w:r>
      <w:r w:rsidR="00DE1790">
        <w:rPr>
          <w:bCs/>
          <w:iCs/>
        </w:rPr>
        <w:t xml:space="preserve">designed to teach about these concepts and counter misconceptions, many with assessment data showing efficacy of the activity (e.g., </w:t>
      </w:r>
      <w:r w:rsidR="00D9023C">
        <w:rPr>
          <w:bCs/>
          <w:iCs/>
        </w:rPr>
        <w:fldChar w:fldCharType="begin"/>
      </w:r>
      <w:r w:rsidR="00E5031E">
        <w:rPr>
          <w:bCs/>
          <w:iCs/>
        </w:rPr>
        <w:instrText xml:space="preserve"> ADDIN ZOTERO_ITEM CSL_CITATION {"citationID":"WRccIPlO","properties":{"formattedCitation":"(Abraham et al., 2009; Tessa M. Andrews, Kalinowski, &amp; Leonard, 2011; Hsu, Imad, &amp; Wilson*, 2021; Kalinowski, Andrews, Leonard, &amp; Snodgrass, 2012; Russo &amp; Voloch, 2012)","plainCitation":"(Abraham et al., 2009; Tessa M. Andrews, Kalinowski, &amp; Leonard, 2011; Hsu, Imad, &amp; Wilson*, 2021; Kalinowski, Andrews, Leonard, &amp; Snodgrass, 2012; Russo &amp; Voloch, 2012)","dontUpdate":true,"noteIndex":0},"citationItems":[{"id":2926,"uris":["http://zotero.org/users/6962289/items/N5VR2FIC"],"itemData":{"id":2926,"type":"article-journal","abstract":"Although evolutionary theory is considered to be a unifying foundation for biological education, misconceptions about basic evolutionary processes such as natural selection inhibit student understanding. Even after instruction, students harbor misconceptions about natural selection, suggesting that traditional teaching methods are insufficient for correcting these confusions. This has spurred an effort to develop new teaching methods and tools that effectively confront student misconceptions. In this study, we designed an interactive computer-based simulated laboratory to teach the principles of evolution through natural selection and to correct common student misconceptions about this process. We quantified undergraduate student misconceptions and understanding of natural selection before and after instruction with multiple-choice and open-response test questions and compared student performance across gender and academic levels. While our lab appeared to be effective at dispelling some common misconceptions about natural selection, we did not find evidence that it was as successful at increasing student mastery of the major principles of natural selection. Student performance varied across student academic level and question type, but students performed equally across gender. Beginner students were more likely to use misconceptions before instruction. Advanced students showed greater improvement than beginners on multiple-choice questions, while beginner students reduced their use of misconceptions in the open-response questions to a greater extent. These results suggest that misconceptions can be effectively addressed through computer-based simulated laboratories. Given the level of misconception use by beginner and advanced undergraduates and the gains in performance recorded after instruction at both academic levels, natural selection should continue to be reviewed through upper-level biology courses.","container-title":"Evolution: Education and Outreach","DOI":"10.1007/s12052-009-0142-3","ISSN":"1936-6434","issue":"3","journalAbbreviation":"Evo Edu Outreach","language":"en","page":"393-404","source":"Springer Link","title":"Addressing Undergraduate Student Misconceptions about Natural Selection with an Interactive Simulated Laboratory","volume":"2","author":[{"family":"Abraham","given":"Joel K."},{"family":"Meir","given":"Eli"},{"family":"Perry","given":"Judy"},{"family":"Herron","given":"Jon C."},{"family":"Maruca","given":"Susan"},{"family":"Stal","given":"Derek"}],"issued":{"date-parts":[["2009",9,1]]}}},{"id":2928,"uris":["http://zotero.org/users/6962289/items/N6RLTJ7L"],"itemData":{"id":2928,"type":"article-journal","abstract":"Natural selection is an important mechanism in the unifying biological theory of evolution, but many undergraduate students struggle to learn this concept. Students enter introductory biology courses with predictable misconceptions about natural selection, and traditional teaching methods, such as lecturing, are unlikely to dispel these misconceptions. Instead, students are more likely to learn natural selection when they are engaged in instructional activities specifically designed to change misconceptions. Three instructional strategies useful for changing student conceptions include (1) eliciting naïve conceptions from students, (2) challenging nonscientific conceptions, and (3) emphasizing conceptual frameworks throughout instruction. In this paper, we describe a classroom discussion of the question “Are humans evolving?” that employs these three strategies for teaching students how natural selection operates. Our assessment of this activity shows that it successfully elicits students’ misconceptions and improves student understanding of natural selection. Seventy-eight percent of our students who began this exercise with misconceptions were able to partially or completely change their misconceptions by the end of this discussion. The course that this activity was part of also showed significant learning gains (d = 1.48) on the short form of the Conceptual Inventory of Natural Selection. This paper includes all the background information, data, and visual aids an instructor will need to implement this activity.","container-title":"Evolution: Education and Outreach","DOI":"10.1007/s12052-011-0343-4","ISSN":"1936-6434","issue":"3","journalAbbreviation":"Evo Edu Outreach","language":"en","note":"number: 3\npublisher: BioMed Central","page":"456-466","source":"evolution-outreach.biomedcentral.com","title":"“Are Humans Evolving?” A Classroom Discussion to Change Student Misconceptions Regarding Natural Selection","title-short":"“Are Humans Evolving?","volume":"4","author":[{"family":"Andrews","given":"Tessa M."},{"family":"Kalinowski","given":"Steven T."},{"family":"Leonard","given":"Mary J."}],"issued":{"date-parts":[["2011",9]]}}},{"id":2930,"uris":["http://zotero.org/users/6962289/items/YC32AEYF"],"itemData":{"id":2930,"type":"article-journal","abstract":"&lt;p&gt;Genetic drift is an important mechanism of evolution, yet undergraduates often fail to understand how it leads to evolutionary change due in part to its random nature. This lesson plan describes a simulation-based activity that allows students to demonstrate the process of genetic drift across generations. Using a simulated population of tuco-tucos - a small rodent native to South America - students can explore how allele frequencies can change over time due to chance. Students will also demonstrate random changes in allele frequency (genetic drift) using two different population sizes (with an extended option for a third population size) so they may better conceptualize the impact of population size on genetic drift as an evolutionary force. Using inexpensive materials (beans and paper cups), instructors can actively engage students in the process of evolution. The simulations are followed by a brief discussion of two real-world examples of bottleneck and founder effects, two events when the impact of genetic drift can become more pronounced. The lesson then ends with a series of thought questions to reinforce student understanding of how genetic drift leads to evolution. This activity is appropriate for small or large class sizes and advanced high school and college biology courses. It can also be adapted for non-major college biology courses.&lt;/p&gt;","DOI":"10.24918/cs.2019.17","language":"en-gb","source":"qubeshub.org","title":"Furry with a chance of evolution: Exploring genetic drift with tuco-tucos","title-short":"Furry with a chance of evolution","URL":"https://qubeshub.org/community/groups/coursesource/publications?id=2633","author":[{"family":"Hsu","given":"Jeremy"},{"family":"Imad","given":"Mays"},{"family":"Wilson*","given":"Kerianne M."}],"accessed":{"date-parts":[["2023",4,25]]},"issued":{"date-parts":[["2021",8,28]]}}},{"id":2924,"uris":["http://zotero.org/users/6962289/items/DIRLR8DY"],"itemData":{"id":2924,"type":"article-journal","abstract":"Many students do not recognize that individual organisms within populations vary, and this may make it difficult for them to recognize the essential role variation plays in natural selection. Also, many students have weak scientific reasoning skills, and this makes it difficult for them to recognize misconceptions they might have. This paper describes a 2-h laboratory for college students that introduces them to genetic diversity and gives them practice using hypothetico-deductive reasoning. In brief, the lab presents students with DNA sequences from Africans, Europeans, and Asians, and asks students to determine whether people from each continent qualify as distinct “races.” Comparison of the DNA sequences shows that people on each continent are not more similar to one another than to people on other continents, and therefore do not qualify as distinct races. Ninety-four percent of our students reported that the laboratory was interesting, and 79% reported that it was a valuable learning experience. We developed and used a survey to measure the extent to which students recognized variation and its significance within populations and showed that the lab increased student awareness of variation. We also showed that the lab improved the ability of students to construct hypothetico-deductive arguments.","container-title":"CBE—Life Sciences Education","DOI":"10.1187/cbe.11-09-0087","issue":"2","journalAbbreviation":"LSE","note":"publisher: American Society for Cell Biology (lse)","page":"142-151","source":"lifescied.org (Atypon)","title":"Are Africans, Europeans, and Asians Different “Races”? A Guided-Inquiry Lab for Introducing Undergraduate Students to Genetic Diversity and Preparing Them to Study Natural Selection","title-short":"Are Africans, Europeans, and Asians Different “Races”?","volume":"11","author":[{"family":"Kalinowski","given":"Steven T."},{"family":"Andrews","given":"Tessa M."},{"family":"Leonard","given":"Mary J."},{"family":"Snodgrass","given":"Meagan"}],"issued":{"date-parts":[["2012",6]]}}},{"id":2922,"uris":["http://zotero.org/users/6962289/items/VMAUTGHQ"],"itemData":{"id":2922,"type":"article-journal","abstract":"Natural selection driving adaptive changes is a powerful and intuitive explanation for the evolution of the living world around us. Evolution at the molecular level, however, is chiefly ruled by random genetic drift. The idea that an advantageous allele may be lost by chance in a natural population is rather difficult to explore in the classroom. Low-cost and hands-on educational resources are needed to make genetic drift more intuitive among students. In this exercise, we use colored beads and the roll of a die to simulate drift and selection jointly affecting the fate of the genetic variants in an evolving population. Our aim is to teach students that natural selection does not determine but simply influences the fate of advantageous alleles because random genetic drift is always present. We have been using this exercise successfully for over a decade for the Biological Sciences students at the Federal University of Rio de Janeiro.","container-title":"Evolution: Education and Outreach","DOI":"10.1007/s12052-012-0438-6","ISSN":"1936-6434","issue":"3","journalAbbreviation":"Evo Edu Outreach","language":"en","note":"number: 3\npublisher: BioMed Central","page":"494-500","source":"evolution-outreach.biomedcentral.com","title":"Beads and Dice in a Genetic Drift Exercise","volume":"5","author":[{"family":"Russo","given":"Claudia A. M."},{"family":"Voloch","given":"Carolina M."}],"issued":{"date-parts":[["2012",9]]}}}],"schema":"https://github.com/citation-style-language/schema/raw/master/csl-citation.json"} </w:instrText>
      </w:r>
      <w:r w:rsidR="00D9023C">
        <w:rPr>
          <w:bCs/>
          <w:iCs/>
        </w:rPr>
        <w:fldChar w:fldCharType="separate"/>
      </w:r>
      <w:r w:rsidR="00D9023C" w:rsidRPr="00D9023C">
        <w:rPr>
          <w:rFonts w:ascii="Calibri" w:hAnsi="Calibri" w:cs="Calibri"/>
        </w:rPr>
        <w:t>Abraham et al., 2009; Tessa M. Andrews, Kalinowski, &amp; Leonard, 2011; Hsu, Imad, &amp; Wilson, 2021; Kalinowski, Andrews, Leonard, &amp; Snodgrass, 2012; Russo &amp; Voloch, 2012)</w:t>
      </w:r>
      <w:r w:rsidR="00D9023C">
        <w:rPr>
          <w:bCs/>
          <w:iCs/>
        </w:rPr>
        <w:fldChar w:fldCharType="end"/>
      </w:r>
      <w:r w:rsidR="00D9023C">
        <w:rPr>
          <w:bCs/>
          <w:iCs/>
        </w:rPr>
        <w:t xml:space="preserve">. </w:t>
      </w:r>
      <w:r w:rsidR="004E6CB9">
        <w:rPr>
          <w:bCs/>
          <w:iCs/>
        </w:rPr>
        <w:t xml:space="preserve">We encourage </w:t>
      </w:r>
      <w:r w:rsidR="00A7795C">
        <w:rPr>
          <w:bCs/>
          <w:iCs/>
        </w:rPr>
        <w:t xml:space="preserve">instructors to </w:t>
      </w:r>
      <w:r w:rsidR="00D327ED">
        <w:rPr>
          <w:bCs/>
          <w:iCs/>
        </w:rPr>
        <w:t xml:space="preserve">review the </w:t>
      </w:r>
      <w:r w:rsidR="00AA4855">
        <w:rPr>
          <w:bCs/>
          <w:iCs/>
        </w:rPr>
        <w:t xml:space="preserve">framework and corresponding </w:t>
      </w:r>
      <w:r w:rsidR="00D327ED">
        <w:rPr>
          <w:bCs/>
          <w:iCs/>
        </w:rPr>
        <w:t xml:space="preserve">list of literature </w:t>
      </w:r>
      <w:r w:rsidR="00874C33">
        <w:rPr>
          <w:bCs/>
          <w:iCs/>
        </w:rPr>
        <w:t xml:space="preserve">pertaining to </w:t>
      </w:r>
      <w:r w:rsidR="00531A33">
        <w:rPr>
          <w:bCs/>
          <w:iCs/>
        </w:rPr>
        <w:t xml:space="preserve">evolution </w:t>
      </w:r>
      <w:r w:rsidR="00874C33">
        <w:rPr>
          <w:bCs/>
          <w:iCs/>
        </w:rPr>
        <w:t xml:space="preserve">education </w:t>
      </w:r>
      <w:r w:rsidR="00D327ED">
        <w:rPr>
          <w:bCs/>
          <w:iCs/>
        </w:rPr>
        <w:t xml:space="preserve">compiled by </w:t>
      </w:r>
      <w:r w:rsidR="00AC1F3C">
        <w:rPr>
          <w:bCs/>
          <w:iCs/>
        </w:rPr>
        <w:fldChar w:fldCharType="begin"/>
      </w:r>
      <w:r w:rsidR="00E5031E">
        <w:rPr>
          <w:bCs/>
          <w:iCs/>
        </w:rPr>
        <w:instrText xml:space="preserve"> ADDIN ZOTERO_ITEM CSL_CITATION {"citationID":"ZGElrttk","properties":{"formattedCitation":"(Ziadie &amp; Andrews, 2018)","plainCitation":"(Ziadie &amp; Andrews, 2018)","dontUpdate":true,"noteIndex":0},"citationItems":[{"id":2344,"uris":["http://zotero.org/users/6962289/items/TV5TI246"],"itemData":{"id":2344,"type":"article-journal","abstract":"Evolution is a unifying theory in biology and is challenging for undergraduates to learn. An instructor’s ability to help students learn is influenced by pedagogical content knowledge (PCK), which is topic-specific knowledge of teaching and learning. Instructors need PCK for every topic they teach, which is a tremendous body of knowledge to develop alone. However, investigations of undergraduate thinking and learning have produced collective PCK that is available in peer-reviewed literature. Currently, it is unclear whether the collective PCK available adequately addresses the topics in evolution that college instructors teach. We systematically examined existing literature to determine what collective PCK for teaching evolution is available and what is missing. We conducted an exhaustive literature search and analyzed 316 relevant papers to determine: the evolutionary topics addressed; whether the focus was student thinking, assessment, instructional strategies, or goals; and the type of work (e.g., empirical, literature review). We compared the collective PCK available in the literature with the topics taught in a sample of 32 undergraduate evolution courses around the country. On the basis of our findings, we propose priorities for the evolution education research community and propose that PCK is a useful lens for guiding future research on teaching and learning biology.","container-title":"CBE—Life Sciences Education","DOI":"10.1187/cbe.17-08-0190","issue":"1","journalAbbreviation":"LSE","note":"publisher: American Society for Cell Biology (lse)","page":"ar11","source":"lifescied.org (Atypon)","title":"Moving Evolution Education Forward: A Systematic Analysis of Literature to Identify Gaps in Collective Knowledge for Teaching","title-short":"Moving Evolution Education Forward","volume":"17","author":[{"family":"Ziadie","given":"M. A."},{"family":"Andrews","given":"T. C."}],"issued":{"date-parts":[["2018",3]]}}}],"schema":"https://github.com/citation-style-language/schema/raw/master/csl-citation.json"} </w:instrText>
      </w:r>
      <w:r w:rsidR="00AC1F3C">
        <w:rPr>
          <w:bCs/>
          <w:iCs/>
        </w:rPr>
        <w:fldChar w:fldCharType="separate"/>
      </w:r>
      <w:r w:rsidR="00AC1F3C" w:rsidRPr="00AC1F3C">
        <w:rPr>
          <w:rFonts w:ascii="Calibri" w:hAnsi="Calibri" w:cs="Calibri"/>
        </w:rPr>
        <w:t>Ziadie &amp; Andrews</w:t>
      </w:r>
      <w:r w:rsidR="00AC1F3C">
        <w:rPr>
          <w:rFonts w:ascii="Calibri" w:hAnsi="Calibri" w:cs="Calibri"/>
        </w:rPr>
        <w:t xml:space="preserve"> (</w:t>
      </w:r>
      <w:r w:rsidR="00AC1F3C" w:rsidRPr="00AC1F3C">
        <w:rPr>
          <w:rFonts w:ascii="Calibri" w:hAnsi="Calibri" w:cs="Calibri"/>
        </w:rPr>
        <w:t>2018)</w:t>
      </w:r>
      <w:r w:rsidR="00AC1F3C">
        <w:rPr>
          <w:bCs/>
          <w:iCs/>
        </w:rPr>
        <w:fldChar w:fldCharType="end"/>
      </w:r>
      <w:r w:rsidR="00AC1F3C">
        <w:rPr>
          <w:bCs/>
          <w:iCs/>
        </w:rPr>
        <w:t xml:space="preserve">, who classify each paper by their content (e.g., selection, drift, population genetics, etc.) </w:t>
      </w:r>
      <w:r w:rsidR="00FC372C">
        <w:rPr>
          <w:bCs/>
          <w:iCs/>
        </w:rPr>
        <w:t>and how each paper advances evolution education (e.g., providing a new curriculum, examining student thinking, etc.).</w:t>
      </w:r>
    </w:p>
    <w:p w14:paraId="28418A0F" w14:textId="12F465C1" w:rsidR="00A24E4E" w:rsidRDefault="00A24E4E">
      <w:pPr>
        <w:rPr>
          <w:bCs/>
          <w:iCs/>
        </w:rPr>
      </w:pPr>
      <w:r>
        <w:rPr>
          <w:bCs/>
          <w:iCs/>
        </w:rPr>
        <w:t xml:space="preserve">Finally, </w:t>
      </w:r>
      <w:r w:rsidR="00F11C6D">
        <w:rPr>
          <w:bCs/>
          <w:iCs/>
        </w:rPr>
        <w:t xml:space="preserve">this activity builds upon several concepts that </w:t>
      </w:r>
      <w:r>
        <w:rPr>
          <w:bCs/>
          <w:iCs/>
        </w:rPr>
        <w:t xml:space="preserve">instructors will need to introduce </w:t>
      </w:r>
      <w:r w:rsidR="00F11C6D">
        <w:rPr>
          <w:bCs/>
          <w:iCs/>
        </w:rPr>
        <w:t xml:space="preserve">prior to implementing this activity. </w:t>
      </w:r>
      <w:r w:rsidR="00C41BC0">
        <w:rPr>
          <w:bCs/>
          <w:iCs/>
        </w:rPr>
        <w:t>For instance</w:t>
      </w:r>
      <w:r w:rsidR="00A96CEF">
        <w:rPr>
          <w:bCs/>
          <w:iCs/>
        </w:rPr>
        <w:t xml:space="preserve">, students should be able to </w:t>
      </w:r>
      <w:r w:rsidR="00563D8B">
        <w:rPr>
          <w:bCs/>
          <w:iCs/>
        </w:rPr>
        <w:t xml:space="preserve">calculate allelic frequencies in a population and </w:t>
      </w:r>
      <w:r w:rsidR="00A96CEF">
        <w:rPr>
          <w:bCs/>
          <w:iCs/>
        </w:rPr>
        <w:t>recognize that the probability of an allele reaching fixation is equal to its frequency in the population if drift is the only force acting upon the allele</w:t>
      </w:r>
      <w:r w:rsidR="00940D20">
        <w:rPr>
          <w:bCs/>
          <w:iCs/>
        </w:rPr>
        <w:t xml:space="preserve">. Similarly, instructors will need to convey that under the neutral theory </w:t>
      </w:r>
      <w:r w:rsidR="001878A8">
        <w:rPr>
          <w:bCs/>
          <w:iCs/>
        </w:rPr>
        <w:t xml:space="preserve">that beneficial mutations are exceedingly rare and that deleterious mutations are removed by purifying selection, meaning that </w:t>
      </w:r>
      <w:r w:rsidR="002726C9">
        <w:rPr>
          <w:bCs/>
          <w:iCs/>
        </w:rPr>
        <w:t xml:space="preserve">drift will be the only force acting upon </w:t>
      </w:r>
      <w:r w:rsidR="001878A8">
        <w:rPr>
          <w:bCs/>
          <w:iCs/>
        </w:rPr>
        <w:t xml:space="preserve">variation </w:t>
      </w:r>
      <w:r w:rsidR="002726C9">
        <w:rPr>
          <w:bCs/>
          <w:iCs/>
        </w:rPr>
        <w:t xml:space="preserve">that remains </w:t>
      </w:r>
      <w:r w:rsidR="001878A8">
        <w:rPr>
          <w:bCs/>
          <w:iCs/>
        </w:rPr>
        <w:t>in a population</w:t>
      </w:r>
      <w:r w:rsidR="002726C9">
        <w:rPr>
          <w:bCs/>
          <w:iCs/>
        </w:rPr>
        <w:t>.</w:t>
      </w:r>
    </w:p>
    <w:p w14:paraId="1AACAFA0" w14:textId="77777777" w:rsidR="009C39EA" w:rsidRDefault="009C39EA">
      <w:pPr>
        <w:rPr>
          <w:bCs/>
          <w:iCs/>
        </w:rPr>
      </w:pPr>
    </w:p>
    <w:p w14:paraId="6979FF47" w14:textId="2C3066DA" w:rsidR="009C39EA" w:rsidRPr="009C39EA" w:rsidRDefault="009C39EA">
      <w:pPr>
        <w:rPr>
          <w:bCs/>
          <w:i/>
        </w:rPr>
      </w:pPr>
      <w:r>
        <w:rPr>
          <w:bCs/>
          <w:i/>
        </w:rPr>
        <w:t xml:space="preserve">Recommended </w:t>
      </w:r>
      <w:r w:rsidR="00562971">
        <w:rPr>
          <w:bCs/>
          <w:i/>
        </w:rPr>
        <w:t>structure of activity</w:t>
      </w:r>
    </w:p>
    <w:p w14:paraId="2DE6E702" w14:textId="7CE0AB6E" w:rsidR="0012507E" w:rsidRDefault="00CE6217" w:rsidP="0012507E">
      <w:pPr>
        <w:rPr>
          <w:bCs/>
        </w:rPr>
      </w:pPr>
      <w:r>
        <w:rPr>
          <w:bCs/>
        </w:rPr>
        <w:t>This activity is designed to be completed in small groups of two-three students each</w:t>
      </w:r>
      <w:r w:rsidR="00F002F1">
        <w:rPr>
          <w:bCs/>
        </w:rPr>
        <w:t>.</w:t>
      </w:r>
      <w:r w:rsidR="00C9107A">
        <w:rPr>
          <w:bCs/>
        </w:rPr>
        <w:t xml:space="preserve"> </w:t>
      </w:r>
      <w:r w:rsidR="00776016">
        <w:rPr>
          <w:bCs/>
        </w:rPr>
        <w:t xml:space="preserve">Instructors can either print </w:t>
      </w:r>
      <w:r w:rsidR="00C06076">
        <w:rPr>
          <w:bCs/>
        </w:rPr>
        <w:t xml:space="preserve">the </w:t>
      </w:r>
      <w:r w:rsidR="00776016">
        <w:rPr>
          <w:bCs/>
        </w:rPr>
        <w:t xml:space="preserve">handouts (see student handout below) or post the handouts on their learning management system. </w:t>
      </w:r>
      <w:r w:rsidR="00561A00">
        <w:rPr>
          <w:bCs/>
        </w:rPr>
        <w:t xml:space="preserve">The </w:t>
      </w:r>
      <w:r w:rsidR="00B452AC">
        <w:rPr>
          <w:bCs/>
        </w:rPr>
        <w:t xml:space="preserve">activity and handout are divided into several </w:t>
      </w:r>
      <w:r w:rsidR="002D697B">
        <w:rPr>
          <w:bCs/>
        </w:rPr>
        <w:t>sections</w:t>
      </w:r>
      <w:r w:rsidR="006B4EBC">
        <w:rPr>
          <w:bCs/>
        </w:rPr>
        <w:t xml:space="preserve"> (see supplemental figure 1 for an overview of the activity, including recommended timing for each section)</w:t>
      </w:r>
      <w:r w:rsidR="00D62B63">
        <w:rPr>
          <w:bCs/>
        </w:rPr>
        <w:t xml:space="preserve">; the student handout and instructor answer key are included </w:t>
      </w:r>
      <w:r w:rsidR="008242D6">
        <w:rPr>
          <w:bCs/>
        </w:rPr>
        <w:t>later</w:t>
      </w:r>
      <w:r w:rsidR="00D62B63">
        <w:rPr>
          <w:bCs/>
        </w:rPr>
        <w:t xml:space="preserve"> in this guide</w:t>
      </w:r>
      <w:r w:rsidR="00B452AC">
        <w:rPr>
          <w:bCs/>
        </w:rPr>
        <w:t xml:space="preserve">. </w:t>
      </w:r>
      <w:r w:rsidR="009C4A5A">
        <w:rPr>
          <w:bCs/>
        </w:rPr>
        <w:t xml:space="preserve">First, the </w:t>
      </w:r>
      <w:r w:rsidR="00665392">
        <w:rPr>
          <w:bCs/>
        </w:rPr>
        <w:t xml:space="preserve">opening </w:t>
      </w:r>
      <w:r w:rsidR="00BB5BD0">
        <w:rPr>
          <w:bCs/>
        </w:rPr>
        <w:t>paragraph</w:t>
      </w:r>
      <w:r w:rsidR="00665392">
        <w:rPr>
          <w:bCs/>
        </w:rPr>
        <w:t xml:space="preserve"> </w:t>
      </w:r>
      <w:r w:rsidR="009C4A5A">
        <w:rPr>
          <w:bCs/>
        </w:rPr>
        <w:t xml:space="preserve">of the handout </w:t>
      </w:r>
      <w:r w:rsidR="00BB5BD0">
        <w:rPr>
          <w:bCs/>
        </w:rPr>
        <w:t>introduces variation in the alkaline phosphatase (</w:t>
      </w:r>
      <w:r w:rsidR="00BB5BD0">
        <w:rPr>
          <w:bCs/>
          <w:i/>
          <w:iCs/>
        </w:rPr>
        <w:t>ALP</w:t>
      </w:r>
      <w:r w:rsidR="00BB5BD0">
        <w:rPr>
          <w:bCs/>
        </w:rPr>
        <w:t>)</w:t>
      </w:r>
      <w:r w:rsidR="00BB5BD0">
        <w:rPr>
          <w:bCs/>
          <w:i/>
          <w:iCs/>
        </w:rPr>
        <w:t xml:space="preserve"> </w:t>
      </w:r>
      <w:r w:rsidR="00BB5BD0">
        <w:rPr>
          <w:bCs/>
        </w:rPr>
        <w:t xml:space="preserve">gene </w:t>
      </w:r>
      <w:r w:rsidR="009F63ED">
        <w:rPr>
          <w:bCs/>
        </w:rPr>
        <w:t xml:space="preserve">in humans </w:t>
      </w:r>
      <w:r w:rsidR="00BB5BD0">
        <w:rPr>
          <w:bCs/>
        </w:rPr>
        <w:t xml:space="preserve">and </w:t>
      </w:r>
      <w:r w:rsidR="003C5AD6">
        <w:rPr>
          <w:bCs/>
        </w:rPr>
        <w:t xml:space="preserve">provides a short sequence for alleles A1 and A2. </w:t>
      </w:r>
      <w:r w:rsidR="00F323D7">
        <w:rPr>
          <w:bCs/>
        </w:rPr>
        <w:t>The sequence</w:t>
      </w:r>
      <w:r w:rsidR="003703C7">
        <w:rPr>
          <w:bCs/>
        </w:rPr>
        <w:t xml:space="preserve">s are different by one nucleotide, and instructors can reinforce that alleles are, by definition, variants of a gene. </w:t>
      </w:r>
      <w:r w:rsidR="00196136">
        <w:rPr>
          <w:bCs/>
        </w:rPr>
        <w:t>Instructors may wish to highlight these ideas to the class prior to letting them work on the activity</w:t>
      </w:r>
      <w:r w:rsidR="0004734B">
        <w:rPr>
          <w:bCs/>
        </w:rPr>
        <w:t xml:space="preserve">. Next, instructors </w:t>
      </w:r>
      <w:r w:rsidR="0012507E">
        <w:rPr>
          <w:bCs/>
        </w:rPr>
        <w:t>are encouraged to have students work together in groups for 10 minutes on the handout, before bringing the whole class together to discuss the first set of questions (questions 1-</w:t>
      </w:r>
      <w:r w:rsidR="00822B35">
        <w:rPr>
          <w:bCs/>
        </w:rPr>
        <w:t>8</w:t>
      </w:r>
      <w:r w:rsidR="0012507E">
        <w:rPr>
          <w:bCs/>
        </w:rPr>
        <w:t xml:space="preserve">). </w:t>
      </w:r>
    </w:p>
    <w:p w14:paraId="743E4744" w14:textId="12043E0C" w:rsidR="00F356EC" w:rsidRDefault="001F6BE5" w:rsidP="0012507E">
      <w:pPr>
        <w:rPr>
          <w:bCs/>
        </w:rPr>
      </w:pPr>
      <w:r>
        <w:rPr>
          <w:noProof/>
        </w:rPr>
        <w:lastRenderedPageBreak/>
        <w:drawing>
          <wp:inline distT="0" distB="0" distL="0" distR="0" wp14:anchorId="47CD1725" wp14:editId="0F6FFE91">
            <wp:extent cx="5176299" cy="2966971"/>
            <wp:effectExtent l="0" t="0" r="5715" b="5080"/>
            <wp:docPr id="1328221559"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221559" name="Picture 1" descr="Diagram&#10;&#10;Description automatically generated"/>
                    <pic:cNvPicPr/>
                  </pic:nvPicPr>
                  <pic:blipFill>
                    <a:blip r:embed="rId8"/>
                    <a:stretch>
                      <a:fillRect/>
                    </a:stretch>
                  </pic:blipFill>
                  <pic:spPr>
                    <a:xfrm>
                      <a:off x="0" y="0"/>
                      <a:ext cx="5178787" cy="2968397"/>
                    </a:xfrm>
                    <a:prstGeom prst="rect">
                      <a:avLst/>
                    </a:prstGeom>
                  </pic:spPr>
                </pic:pic>
              </a:graphicData>
            </a:graphic>
          </wp:inline>
        </w:drawing>
      </w:r>
    </w:p>
    <w:p w14:paraId="46D09026" w14:textId="389E0586" w:rsidR="00F356EC" w:rsidRPr="00F356EC" w:rsidRDefault="00F356EC" w:rsidP="0012507E">
      <w:pPr>
        <w:rPr>
          <w:bCs/>
        </w:rPr>
      </w:pPr>
      <w:r>
        <w:rPr>
          <w:b/>
        </w:rPr>
        <w:t xml:space="preserve">Supplemental figure 1. </w:t>
      </w:r>
      <w:r>
        <w:rPr>
          <w:bCs/>
        </w:rPr>
        <w:t>Timeline of activity</w:t>
      </w:r>
    </w:p>
    <w:p w14:paraId="29D14111" w14:textId="77777777" w:rsidR="002E06BA" w:rsidRDefault="00C52359">
      <w:pPr>
        <w:rPr>
          <w:bCs/>
        </w:rPr>
      </w:pPr>
      <w:r>
        <w:rPr>
          <w:bCs/>
        </w:rPr>
        <w:t xml:space="preserve">These </w:t>
      </w:r>
      <w:r w:rsidR="0047565D">
        <w:rPr>
          <w:bCs/>
        </w:rPr>
        <w:t xml:space="preserve">opening </w:t>
      </w:r>
      <w:r w:rsidR="00861D54">
        <w:rPr>
          <w:bCs/>
        </w:rPr>
        <w:t xml:space="preserve">questions </w:t>
      </w:r>
      <w:r w:rsidR="0047565D">
        <w:rPr>
          <w:bCs/>
        </w:rPr>
        <w:t xml:space="preserve">first guide students to </w:t>
      </w:r>
      <w:r w:rsidR="00EE7C3F">
        <w:rPr>
          <w:bCs/>
        </w:rPr>
        <w:t xml:space="preserve">calculate the probability of an allele reaching fixation in the population if drift is the only force </w:t>
      </w:r>
      <w:r w:rsidR="00650427">
        <w:rPr>
          <w:bCs/>
        </w:rPr>
        <w:t xml:space="preserve">acting upon that allele </w:t>
      </w:r>
      <w:r w:rsidR="00EE7C3F">
        <w:rPr>
          <w:bCs/>
        </w:rPr>
        <w:t xml:space="preserve">(question 1); instructors can remind students that this probability will be equal to the frequency of the allele in the population. </w:t>
      </w:r>
      <w:r w:rsidR="00B54839">
        <w:rPr>
          <w:bCs/>
        </w:rPr>
        <w:t>Next, students are asked to think critically about new mutation</w:t>
      </w:r>
      <w:r w:rsidR="00A44A24">
        <w:rPr>
          <w:bCs/>
        </w:rPr>
        <w:t>s</w:t>
      </w:r>
      <w:r w:rsidR="00B54839">
        <w:rPr>
          <w:bCs/>
        </w:rPr>
        <w:t xml:space="preserve"> occurring, which </w:t>
      </w:r>
      <w:proofErr w:type="gramStart"/>
      <w:r w:rsidR="00B54839">
        <w:rPr>
          <w:bCs/>
        </w:rPr>
        <w:t>creates</w:t>
      </w:r>
      <w:proofErr w:type="gramEnd"/>
      <w:r w:rsidR="00B54839">
        <w:rPr>
          <w:bCs/>
        </w:rPr>
        <w:t xml:space="preserve"> new allele</w:t>
      </w:r>
      <w:r w:rsidR="00A44A24">
        <w:rPr>
          <w:bCs/>
        </w:rPr>
        <w:t>s</w:t>
      </w:r>
      <w:r w:rsidR="00B54839">
        <w:rPr>
          <w:bCs/>
        </w:rPr>
        <w:t xml:space="preserve">. </w:t>
      </w:r>
      <w:r w:rsidR="005B6895">
        <w:rPr>
          <w:bCs/>
        </w:rPr>
        <w:t xml:space="preserve">Students often have </w:t>
      </w:r>
      <w:r w:rsidR="00C05812">
        <w:rPr>
          <w:bCs/>
        </w:rPr>
        <w:t xml:space="preserve">trouble conceptually linking a mutation to the creation of a new allele </w:t>
      </w:r>
      <w:r w:rsidR="00502377">
        <w:rPr>
          <w:bCs/>
        </w:rPr>
        <w:fldChar w:fldCharType="begin"/>
      </w:r>
      <w:r w:rsidR="00502377">
        <w:rPr>
          <w:bCs/>
        </w:rPr>
        <w:instrText xml:space="preserve"> ADDIN ZOTERO_ITEM CSL_CITATION {"citationID":"i89si8Wt","properties":{"formattedCitation":"(Smith, Wood, &amp; Knight, 2008)","plainCitation":"(Smith, Wood, &amp; Knight, 2008)","noteIndex":0},"citationItems":[{"id":2932,"uris":["http://zotero.org/users/6962289/items/645RYWYH"],"itemData":{"id":2932,"type":"article-journal","abstract":"We have designed, developed, and validated a 25-question Genetics Concept Assessment (GCA) to test achievement of nine broad learning goals in majors and nonmajors undergraduate genetics courses. Written in everyday language with minimal jargon, the GCA is intended for use as a pre- and posttest to measure student learning gains. The assessment was reviewed by genetics experts, validated by student interviews, and taken by &gt;600 students at three institutions. Normalized learning gains on the GCA were positively correlated with averaged exam scores, suggesting that the GCA measures understanding of topics relevant to instructors. Statistical analysis of our results shows that differences in the item difficulty and item discrimination index values between different questions on pre- and posttests can be used to distinguish between concepts that are well or poorly learned during a course.","container-title":"CBE—Life Sciences Education","DOI":"10.1187/cbe.08-08-0045","issue":"4","journalAbbreviation":"LSE","note":"publisher: American Society for Cell Biology (lse)","page":"422-430","source":"lifescied.org (Atypon)","title":"The Genetics Concept Assessment: A New Concept Inventory for Gauging Student Understanding of Genetics","title-short":"The Genetics Concept Assessment","volume":"7","author":[{"family":"Smith","given":"Michelle K."},{"family":"Wood","given":"William B."},{"family":"Knight","given":"Jennifer K."}],"issued":{"date-parts":[["2008",12]]}}}],"schema":"https://github.com/citation-style-language/schema/raw/master/csl-citation.json"} </w:instrText>
      </w:r>
      <w:r w:rsidR="00502377">
        <w:rPr>
          <w:bCs/>
        </w:rPr>
        <w:fldChar w:fldCharType="separate"/>
      </w:r>
      <w:r w:rsidR="00502377" w:rsidRPr="00502377">
        <w:rPr>
          <w:rFonts w:ascii="Calibri" w:hAnsi="Calibri" w:cs="Calibri"/>
        </w:rPr>
        <w:t>(Smith, Wood, &amp; Knight, 2008)</w:t>
      </w:r>
      <w:r w:rsidR="00502377">
        <w:rPr>
          <w:bCs/>
        </w:rPr>
        <w:fldChar w:fldCharType="end"/>
      </w:r>
      <w:r w:rsidR="00502377">
        <w:rPr>
          <w:bCs/>
        </w:rPr>
        <w:t xml:space="preserve">, and instructors may wish to reinforce the concept that mutations in a gene, by definition, create new variants of </w:t>
      </w:r>
      <w:r w:rsidR="0027200D">
        <w:rPr>
          <w:bCs/>
        </w:rPr>
        <w:t>that</w:t>
      </w:r>
      <w:r w:rsidR="00502377">
        <w:rPr>
          <w:bCs/>
        </w:rPr>
        <w:t xml:space="preserve"> gene and thus a new allele for the gene. </w:t>
      </w:r>
      <w:r w:rsidR="00741B44">
        <w:rPr>
          <w:bCs/>
        </w:rPr>
        <w:t>Similarly, students often have trouble conceptually understanding what a mutation is</w:t>
      </w:r>
      <w:r w:rsidR="00163289">
        <w:rPr>
          <w:bCs/>
        </w:rPr>
        <w:t xml:space="preserve"> due to the </w:t>
      </w:r>
      <w:r w:rsidR="00450B47">
        <w:rPr>
          <w:bCs/>
        </w:rPr>
        <w:t xml:space="preserve">different meanings of the </w:t>
      </w:r>
      <w:r w:rsidR="00741B44">
        <w:rPr>
          <w:bCs/>
        </w:rPr>
        <w:t>term</w:t>
      </w:r>
      <w:r w:rsidR="00450B47">
        <w:rPr>
          <w:bCs/>
        </w:rPr>
        <w:t>, which</w:t>
      </w:r>
      <w:r w:rsidR="00741B44">
        <w:rPr>
          <w:bCs/>
        </w:rPr>
        <w:t xml:space="preserve"> can refer to both the </w:t>
      </w:r>
      <w:r w:rsidR="00741B44">
        <w:rPr>
          <w:bCs/>
          <w:i/>
          <w:iCs/>
        </w:rPr>
        <w:t xml:space="preserve">process </w:t>
      </w:r>
      <w:r w:rsidR="00741B44">
        <w:rPr>
          <w:bCs/>
        </w:rPr>
        <w:t xml:space="preserve">of </w:t>
      </w:r>
      <w:r w:rsidR="00290F95">
        <w:rPr>
          <w:bCs/>
        </w:rPr>
        <w:t>a change in DNA (i.e., the phenomenon of</w:t>
      </w:r>
      <w:r w:rsidR="00C014D0">
        <w:rPr>
          <w:bCs/>
        </w:rPr>
        <w:t xml:space="preserve"> DNA changing</w:t>
      </w:r>
      <w:r w:rsidR="00290F95">
        <w:rPr>
          <w:bCs/>
        </w:rPr>
        <w:t xml:space="preserve">) </w:t>
      </w:r>
      <w:r w:rsidR="00741B44">
        <w:rPr>
          <w:bCs/>
        </w:rPr>
        <w:t xml:space="preserve">as well as the resulting </w:t>
      </w:r>
      <w:r w:rsidR="00741B44" w:rsidRPr="00C01D64">
        <w:rPr>
          <w:bCs/>
          <w:i/>
          <w:iCs/>
        </w:rPr>
        <w:t>product</w:t>
      </w:r>
      <w:r w:rsidR="00C014D0">
        <w:rPr>
          <w:bCs/>
        </w:rPr>
        <w:t xml:space="preserve"> (i.e., </w:t>
      </w:r>
      <w:r w:rsidR="00741B44">
        <w:rPr>
          <w:bCs/>
        </w:rPr>
        <w:t>the altered DNA</w:t>
      </w:r>
      <w:r w:rsidR="00C014D0">
        <w:rPr>
          <w:bCs/>
        </w:rPr>
        <w:t>)</w:t>
      </w:r>
      <w:r w:rsidR="00741B44">
        <w:rPr>
          <w:bCs/>
        </w:rPr>
        <w:t xml:space="preserve"> </w:t>
      </w:r>
      <w:r w:rsidR="005169CA">
        <w:rPr>
          <w:bCs/>
        </w:rPr>
        <w:fldChar w:fldCharType="begin"/>
      </w:r>
      <w:r w:rsidR="005169CA">
        <w:rPr>
          <w:bCs/>
        </w:rPr>
        <w:instrText xml:space="preserve"> ADDIN ZOTERO_ITEM CSL_CITATION {"citationID":"VYveOwYv","properties":{"formattedCitation":"(Zhao &amp; Schuchardt, 2019)","plainCitation":"(Zhao &amp; Schuchardt, 2019)","noteIndex":0},"citationItems":[{"id":2934,"uris":["http://zotero.org/users/6962289/items/MBJHI886"],"itemData":{"id":2934,"type":"article-journal","abstract":"Prior studies have shown that students have difficulty understanding the role of mutation in evolution and genetics. However, little is known about unifying themes underlying students’ difficulty with mutation. In this study, we examined students’ written explanations about mutation from a cognitive science perspective. According to one cognitive perspective, scientific phenomena can be perceived as entities or processes, and the miscategorization of processes as entities can lead to noncanonical ideas about scientific phenomena that are difficult to change. Students’ incorrect categorization of processes as entities is well documented in physics but has not been studied in biology. Unlike other scientific phenomena that have been studied, the word “mutation” refers to both the process causing a change in the DNA and the entity, the altered DNA, making mutation a relevant concept for exploration and extension of this theory. In this study, we show that, even after instruction on mutation, the majority of students provided entity-focused descriptions of mutation in response to a question that prompted for a process-focused description in a lizard or a bacterial population. Students’ noncanonical ideas about mutation occurred in both entity- and process-focused descriptions. Implications for conceptual understanding and instruction are discussed.","container-title":"CBE—Life Sciences Education","DOI":"10.1187/cbe.18-11-0225","issue":"3","journalAbbreviation":"LSE","note":"publisher: American Society for Cell Biology (lse)","page":"ar45","source":"lifescied.org (Atypon)","title":"Exploring Students’ Descriptions of Mutation from a Cognitive Perspective Suggests How to Modify Instructional Approaches","volume":"18","author":[{"family":"Zhao","given":"FangFang"},{"family":"Schuchardt","given":"Anita"}],"issued":{"date-parts":[["2019",9]]}}}],"schema":"https://github.com/citation-style-language/schema/raw/master/csl-citation.json"} </w:instrText>
      </w:r>
      <w:r w:rsidR="005169CA">
        <w:rPr>
          <w:bCs/>
        </w:rPr>
        <w:fldChar w:fldCharType="separate"/>
      </w:r>
      <w:r w:rsidR="005169CA" w:rsidRPr="005169CA">
        <w:rPr>
          <w:rFonts w:ascii="Calibri" w:hAnsi="Calibri" w:cs="Calibri"/>
        </w:rPr>
        <w:t>(Zhao &amp; Schuchardt, 2019)</w:t>
      </w:r>
      <w:r w:rsidR="005169CA">
        <w:rPr>
          <w:bCs/>
        </w:rPr>
        <w:fldChar w:fldCharType="end"/>
      </w:r>
      <w:r w:rsidR="00F05883">
        <w:rPr>
          <w:bCs/>
        </w:rPr>
        <w:t xml:space="preserve">. </w:t>
      </w:r>
      <w:r w:rsidR="007B7554">
        <w:rPr>
          <w:bCs/>
        </w:rPr>
        <w:t xml:space="preserve">Instructors may thus wish to explicitly highlight this distinction between process and product and clarify to students </w:t>
      </w:r>
      <w:r w:rsidR="00A47ED8">
        <w:rPr>
          <w:bCs/>
        </w:rPr>
        <w:t xml:space="preserve">what they are referring to each </w:t>
      </w:r>
      <w:r w:rsidR="007B7554">
        <w:rPr>
          <w:bCs/>
        </w:rPr>
        <w:t>time</w:t>
      </w:r>
      <w:r w:rsidR="00A47ED8">
        <w:rPr>
          <w:bCs/>
        </w:rPr>
        <w:t xml:space="preserve"> the word </w:t>
      </w:r>
      <w:r w:rsidR="007B7554">
        <w:rPr>
          <w:bCs/>
        </w:rPr>
        <w:t>‘mutation’</w:t>
      </w:r>
      <w:r w:rsidR="00E34AFA">
        <w:rPr>
          <w:bCs/>
        </w:rPr>
        <w:t xml:space="preserve"> is used. For example, </w:t>
      </w:r>
      <w:r w:rsidR="00BF2D70">
        <w:rPr>
          <w:bCs/>
        </w:rPr>
        <w:t xml:space="preserve">when the handout discusses rates of mutation, this is referring to the </w:t>
      </w:r>
      <w:r w:rsidR="00BF2D70">
        <w:rPr>
          <w:bCs/>
          <w:i/>
          <w:iCs/>
        </w:rPr>
        <w:t xml:space="preserve">process </w:t>
      </w:r>
      <w:r w:rsidR="00BF2D70">
        <w:rPr>
          <w:bCs/>
        </w:rPr>
        <w:t xml:space="preserve">of DNA changing (i.e., the frequency at which DNA is altered). In contrast, when the handout </w:t>
      </w:r>
      <w:r w:rsidR="001B0400">
        <w:rPr>
          <w:bCs/>
        </w:rPr>
        <w:t xml:space="preserve">discusses the probability of a mutation reaching fixation, it is referring to the </w:t>
      </w:r>
      <w:r w:rsidR="001B0400">
        <w:rPr>
          <w:bCs/>
          <w:i/>
          <w:iCs/>
        </w:rPr>
        <w:t xml:space="preserve">product </w:t>
      </w:r>
      <w:r w:rsidR="001B0400">
        <w:rPr>
          <w:bCs/>
        </w:rPr>
        <w:t xml:space="preserve">(i.e., the probability of the resulting allele </w:t>
      </w:r>
      <w:r w:rsidR="00AD1A35">
        <w:rPr>
          <w:bCs/>
        </w:rPr>
        <w:t>created by the change in DNA reaching fixation).</w:t>
      </w:r>
      <w:r w:rsidR="00513FBC">
        <w:rPr>
          <w:bCs/>
        </w:rPr>
        <w:t xml:space="preserve"> Instructors should therefore be cognizant of these distinctions and clarify their usage of the term whenever </w:t>
      </w:r>
      <w:r w:rsidR="008E582F">
        <w:rPr>
          <w:bCs/>
        </w:rPr>
        <w:t xml:space="preserve">they use the term in their teaching </w:t>
      </w:r>
      <w:r w:rsidR="00F222B6">
        <w:rPr>
          <w:bCs/>
        </w:rPr>
        <w:fldChar w:fldCharType="begin"/>
      </w:r>
      <w:r w:rsidR="00F222B6">
        <w:rPr>
          <w:bCs/>
        </w:rPr>
        <w:instrText xml:space="preserve"> ADDIN ZOTERO_ITEM CSL_CITATION {"citationID":"44zaonOP","properties":{"formattedCitation":"(Zhao &amp; Schuchardt, 2019)","plainCitation":"(Zhao &amp; Schuchardt, 2019)","noteIndex":0},"citationItems":[{"id":2934,"uris":["http://zotero.org/users/6962289/items/MBJHI886"],"itemData":{"id":2934,"type":"article-journal","abstract":"Prior studies have shown that students have difficulty understanding the role of mutation in evolution and genetics. However, little is known about unifying themes underlying students’ difficulty with mutation. In this study, we examined students’ written explanations about mutation from a cognitive science perspective. According to one cognitive perspective, scientific phenomena can be perceived as entities or processes, and the miscategorization of processes as entities can lead to noncanonical ideas about scientific phenomena that are difficult to change. Students’ incorrect categorization of processes as entities is well documented in physics but has not been studied in biology. Unlike other scientific phenomena that have been studied, the word “mutation” refers to both the process causing a change in the DNA and the entity, the altered DNA, making mutation a relevant concept for exploration and extension of this theory. In this study, we show that, even after instruction on mutation, the majority of students provided entity-focused descriptions of mutation in response to a question that prompted for a process-focused description in a lizard or a bacterial population. Students’ noncanonical ideas about mutation occurred in both entity- and process-focused descriptions. Implications for conceptual understanding and instruction are discussed.","container-title":"CBE—Life Sciences Education","DOI":"10.1187/cbe.18-11-0225","issue":"3","journalAbbreviation":"LSE","note":"publisher: American Society for Cell Biology (lse)","page":"ar45","source":"lifescied.org (Atypon)","title":"Exploring Students’ Descriptions of Mutation from a Cognitive Perspective Suggests How to Modify Instructional Approaches","volume":"18","author":[{"family":"Zhao","given":"FangFang"},{"family":"Schuchardt","given":"Anita"}],"issued":{"date-parts":[["2019",9]]}}}],"schema":"https://github.com/citation-style-language/schema/raw/master/csl-citation.json"} </w:instrText>
      </w:r>
      <w:r w:rsidR="00F222B6">
        <w:rPr>
          <w:bCs/>
        </w:rPr>
        <w:fldChar w:fldCharType="separate"/>
      </w:r>
      <w:r w:rsidR="00F222B6" w:rsidRPr="00F222B6">
        <w:rPr>
          <w:rFonts w:ascii="Calibri" w:hAnsi="Calibri" w:cs="Calibri"/>
        </w:rPr>
        <w:t>(Zhao &amp; Schuchardt, 2019)</w:t>
      </w:r>
      <w:r w:rsidR="00F222B6">
        <w:rPr>
          <w:bCs/>
        </w:rPr>
        <w:fldChar w:fldCharType="end"/>
      </w:r>
      <w:r w:rsidR="00F222B6">
        <w:rPr>
          <w:bCs/>
        </w:rPr>
        <w:t xml:space="preserve">. </w:t>
      </w:r>
    </w:p>
    <w:p w14:paraId="2FCC8842" w14:textId="563258ED" w:rsidR="00443D84" w:rsidRDefault="007C7F61">
      <w:pPr>
        <w:rPr>
          <w:bCs/>
        </w:rPr>
      </w:pPr>
      <w:r>
        <w:rPr>
          <w:bCs/>
        </w:rPr>
        <w:t xml:space="preserve">The </w:t>
      </w:r>
      <w:r w:rsidR="002E06BA">
        <w:rPr>
          <w:bCs/>
        </w:rPr>
        <w:t>next</w:t>
      </w:r>
      <w:r>
        <w:rPr>
          <w:bCs/>
        </w:rPr>
        <w:t xml:space="preserve"> questions in this set </w:t>
      </w:r>
      <w:r w:rsidR="00B452AC">
        <w:rPr>
          <w:bCs/>
        </w:rPr>
        <w:t xml:space="preserve">challenge students to think critically about </w:t>
      </w:r>
      <w:r w:rsidR="00443D84">
        <w:rPr>
          <w:bCs/>
        </w:rPr>
        <w:t xml:space="preserve">both the number of mutations expected in </w:t>
      </w:r>
      <w:r w:rsidR="0034744B">
        <w:rPr>
          <w:bCs/>
        </w:rPr>
        <w:t xml:space="preserve">the </w:t>
      </w:r>
      <w:r w:rsidR="00443D84">
        <w:rPr>
          <w:bCs/>
        </w:rPr>
        <w:t>population (question 2) and then what may happen to each mutation once it has occurred (question</w:t>
      </w:r>
      <w:r w:rsidR="008A0427">
        <w:rPr>
          <w:bCs/>
        </w:rPr>
        <w:t>s</w:t>
      </w:r>
      <w:r w:rsidR="00443D84">
        <w:rPr>
          <w:bCs/>
        </w:rPr>
        <w:t xml:space="preserve"> 3</w:t>
      </w:r>
      <w:r w:rsidR="008A0427">
        <w:rPr>
          <w:bCs/>
        </w:rPr>
        <w:t>, 4, and 5</w:t>
      </w:r>
      <w:r w:rsidR="00443D84">
        <w:rPr>
          <w:bCs/>
        </w:rPr>
        <w:t xml:space="preserve">). </w:t>
      </w:r>
      <w:r w:rsidR="004012DE">
        <w:rPr>
          <w:bCs/>
        </w:rPr>
        <w:t xml:space="preserve">Students will be applying quantitative reasoning skills to calculate </w:t>
      </w:r>
      <w:r w:rsidR="00046DFE">
        <w:rPr>
          <w:bCs/>
        </w:rPr>
        <w:t xml:space="preserve">the number of expected mutations each generation when given a mutation rate, </w:t>
      </w:r>
      <w:r w:rsidR="00F71949">
        <w:rPr>
          <w:bCs/>
        </w:rPr>
        <w:t xml:space="preserve">and to calculate the rate of neutral mutation (assuming that half of the mutations are under purifying selection and the other half are evolving neutrally). </w:t>
      </w:r>
      <w:r w:rsidR="008118DC">
        <w:rPr>
          <w:bCs/>
        </w:rPr>
        <w:t xml:space="preserve">Students </w:t>
      </w:r>
      <w:r w:rsidR="00046DFE">
        <w:rPr>
          <w:bCs/>
        </w:rPr>
        <w:t xml:space="preserve">will </w:t>
      </w:r>
      <w:r w:rsidR="008118DC">
        <w:rPr>
          <w:bCs/>
        </w:rPr>
        <w:t xml:space="preserve">then </w:t>
      </w:r>
      <w:r w:rsidR="00046DFE">
        <w:rPr>
          <w:bCs/>
        </w:rPr>
        <w:t xml:space="preserve">infer that </w:t>
      </w:r>
      <w:r w:rsidR="003005DD">
        <w:rPr>
          <w:bCs/>
        </w:rPr>
        <w:t xml:space="preserve">the probability of each </w:t>
      </w:r>
      <w:r w:rsidR="006628F1">
        <w:rPr>
          <w:bCs/>
        </w:rPr>
        <w:t xml:space="preserve">neutral </w:t>
      </w:r>
      <w:r w:rsidR="003005DD">
        <w:rPr>
          <w:bCs/>
        </w:rPr>
        <w:t xml:space="preserve">mutation reaching fixation is equal to its frequency, which will be 1 divided by the total number of alleles in the population. Given that humans are diploid, </w:t>
      </w:r>
      <w:r w:rsidR="0008356A">
        <w:rPr>
          <w:bCs/>
        </w:rPr>
        <w:t xml:space="preserve">the total number of alleles in the population will be </w:t>
      </w:r>
      <w:r w:rsidR="008040FF">
        <w:rPr>
          <w:bCs/>
        </w:rPr>
        <w:t xml:space="preserve">two times the </w:t>
      </w:r>
      <w:r w:rsidR="008040FF">
        <w:rPr>
          <w:bCs/>
        </w:rPr>
        <w:lastRenderedPageBreak/>
        <w:t xml:space="preserve">number of individuals. </w:t>
      </w:r>
      <w:r w:rsidR="00DC6570">
        <w:rPr>
          <w:bCs/>
        </w:rPr>
        <w:t xml:space="preserve">Instructors should note that students </w:t>
      </w:r>
      <w:r w:rsidR="00A64243">
        <w:rPr>
          <w:bCs/>
        </w:rPr>
        <w:t>may become confused thinking about the number of alleles in a population (i.e., the size of the gene pool)</w:t>
      </w:r>
      <w:r w:rsidR="00C2138D">
        <w:rPr>
          <w:bCs/>
        </w:rPr>
        <w:t xml:space="preserve"> and the number of distinct alleles </w:t>
      </w:r>
      <w:r w:rsidR="00CB5A19">
        <w:rPr>
          <w:bCs/>
        </w:rPr>
        <w:t>in a population (i.e., the number of different variants of the gene in the population)</w:t>
      </w:r>
      <w:r w:rsidR="008B6679">
        <w:rPr>
          <w:bCs/>
        </w:rPr>
        <w:t xml:space="preserve"> and may conflate these two. </w:t>
      </w:r>
      <w:r w:rsidR="00714D8F">
        <w:rPr>
          <w:bCs/>
        </w:rPr>
        <w:t xml:space="preserve">Thus, instructors may </w:t>
      </w:r>
      <w:r w:rsidR="00897571">
        <w:rPr>
          <w:bCs/>
        </w:rPr>
        <w:t xml:space="preserve">wish to directly </w:t>
      </w:r>
      <w:r w:rsidR="00A60383">
        <w:rPr>
          <w:bCs/>
        </w:rPr>
        <w:t xml:space="preserve">discuss these differences and highlight why the number of </w:t>
      </w:r>
      <w:r w:rsidR="009E472C">
        <w:rPr>
          <w:bCs/>
        </w:rPr>
        <w:t xml:space="preserve">different variants of a gene </w:t>
      </w:r>
      <w:r w:rsidR="005A2F30">
        <w:rPr>
          <w:bCs/>
        </w:rPr>
        <w:t>does not impact the frequenc</w:t>
      </w:r>
      <w:r w:rsidR="00452AAA">
        <w:rPr>
          <w:bCs/>
        </w:rPr>
        <w:t xml:space="preserve">y of </w:t>
      </w:r>
      <w:r w:rsidR="002139B3">
        <w:rPr>
          <w:bCs/>
        </w:rPr>
        <w:t>a given allele</w:t>
      </w:r>
      <w:r w:rsidR="00E03502">
        <w:rPr>
          <w:bCs/>
        </w:rPr>
        <w:t xml:space="preserve"> and thus does not influence the probability of fixation for that allele (assuming drift is the only force acting on that allele).</w:t>
      </w:r>
    </w:p>
    <w:p w14:paraId="06115C20" w14:textId="41F18E14" w:rsidR="0032120A" w:rsidRDefault="00B02485">
      <w:pPr>
        <w:rPr>
          <w:bCs/>
        </w:rPr>
      </w:pPr>
      <w:r>
        <w:rPr>
          <w:bCs/>
        </w:rPr>
        <w:t xml:space="preserve">Questions </w:t>
      </w:r>
      <w:r w:rsidR="00936F3E">
        <w:rPr>
          <w:bCs/>
        </w:rPr>
        <w:t>6</w:t>
      </w:r>
      <w:r>
        <w:rPr>
          <w:bCs/>
        </w:rPr>
        <w:t xml:space="preserve"> and </w:t>
      </w:r>
      <w:r w:rsidR="00936F3E">
        <w:rPr>
          <w:bCs/>
        </w:rPr>
        <w:t>7</w:t>
      </w:r>
      <w:r>
        <w:rPr>
          <w:bCs/>
        </w:rPr>
        <w:t xml:space="preserve"> guide students to think about how many of the neutral mutations they expect to reach fixation</w:t>
      </w:r>
      <w:r w:rsidR="003A4EDC">
        <w:rPr>
          <w:bCs/>
        </w:rPr>
        <w:t xml:space="preserve"> and to compare this value to the rate of </w:t>
      </w:r>
      <w:r w:rsidR="00707916">
        <w:rPr>
          <w:bCs/>
        </w:rPr>
        <w:t xml:space="preserve">neutral </w:t>
      </w:r>
      <w:r w:rsidR="003A4EDC">
        <w:rPr>
          <w:bCs/>
        </w:rPr>
        <w:t xml:space="preserve">mutation. Students </w:t>
      </w:r>
      <w:r w:rsidR="00BA080B">
        <w:rPr>
          <w:bCs/>
        </w:rPr>
        <w:t>should recognize that the</w:t>
      </w:r>
      <w:r w:rsidR="007E1AC6">
        <w:rPr>
          <w:bCs/>
        </w:rPr>
        <w:t xml:space="preserve">se values are equal. Question </w:t>
      </w:r>
      <w:r w:rsidR="000831F5">
        <w:rPr>
          <w:bCs/>
        </w:rPr>
        <w:t>8</w:t>
      </w:r>
      <w:r w:rsidR="007E1AC6">
        <w:rPr>
          <w:bCs/>
        </w:rPr>
        <w:t xml:space="preserve"> challenges students to work through the same scenario, but with a different rate of mutation; despite this change, students should still identify that the number of neutral mutations they expect to reach fixation is equal to the rate of </w:t>
      </w:r>
      <w:r w:rsidR="000F765E">
        <w:rPr>
          <w:bCs/>
        </w:rPr>
        <w:t xml:space="preserve">neutral </w:t>
      </w:r>
      <w:r w:rsidR="007E1AC6">
        <w:rPr>
          <w:bCs/>
        </w:rPr>
        <w:t xml:space="preserve">mutation. </w:t>
      </w:r>
      <w:r w:rsidR="009D312D">
        <w:rPr>
          <w:bCs/>
        </w:rPr>
        <w:t xml:space="preserve">Instructors are encouraged to </w:t>
      </w:r>
      <w:r w:rsidR="0039788C">
        <w:rPr>
          <w:bCs/>
        </w:rPr>
        <w:t xml:space="preserve">check on students’ progress during </w:t>
      </w:r>
      <w:r w:rsidR="007B059D">
        <w:rPr>
          <w:bCs/>
        </w:rPr>
        <w:t xml:space="preserve">these </w:t>
      </w:r>
      <w:r w:rsidR="0039788C">
        <w:rPr>
          <w:bCs/>
        </w:rPr>
        <w:t xml:space="preserve">10 minutes and to help provide clarification to students as needed; if a class has teaching assistants or learning assistants, it may be helpful for them to </w:t>
      </w:r>
      <w:r w:rsidR="007B059D">
        <w:rPr>
          <w:bCs/>
        </w:rPr>
        <w:t xml:space="preserve">circulate among the groups as well. After </w:t>
      </w:r>
      <w:r w:rsidR="004877E0">
        <w:rPr>
          <w:bCs/>
        </w:rPr>
        <w:t>students are done working on this first set of questions, instructors can bring the class together</w:t>
      </w:r>
      <w:r w:rsidR="00AB39E7">
        <w:rPr>
          <w:bCs/>
        </w:rPr>
        <w:t xml:space="preserve">, ask for volunteers to share their responses, and then discuss </w:t>
      </w:r>
      <w:r w:rsidR="004877E0">
        <w:rPr>
          <w:bCs/>
        </w:rPr>
        <w:t>the key themes</w:t>
      </w:r>
      <w:r w:rsidR="00AB39E7">
        <w:rPr>
          <w:bCs/>
        </w:rPr>
        <w:t xml:space="preserve">. Instructors are encouraged to </w:t>
      </w:r>
      <w:r w:rsidR="00B61D6C">
        <w:rPr>
          <w:bCs/>
        </w:rPr>
        <w:t xml:space="preserve">work through the mathematical problems on the whiteboard and highlight the major theme that students </w:t>
      </w:r>
      <w:r w:rsidR="00497ECA">
        <w:rPr>
          <w:bCs/>
        </w:rPr>
        <w:t xml:space="preserve">inferred: that the </w:t>
      </w:r>
      <w:r w:rsidR="0046423A">
        <w:rPr>
          <w:bCs/>
        </w:rPr>
        <w:t xml:space="preserve">rate of neutral evolution </w:t>
      </w:r>
      <w:r w:rsidR="00BD47A4">
        <w:rPr>
          <w:bCs/>
        </w:rPr>
        <w:t xml:space="preserve">is </w:t>
      </w:r>
      <w:r w:rsidR="00494BC7">
        <w:rPr>
          <w:bCs/>
        </w:rPr>
        <w:t xml:space="preserve">the same as </w:t>
      </w:r>
      <w:r w:rsidR="00EE4FE4">
        <w:rPr>
          <w:bCs/>
        </w:rPr>
        <w:t>the rate of neutral mutation</w:t>
      </w:r>
      <w:r w:rsidR="001B140C">
        <w:rPr>
          <w:bCs/>
        </w:rPr>
        <w:t xml:space="preserve"> in a population</w:t>
      </w:r>
      <w:r w:rsidR="00EE4FE4">
        <w:rPr>
          <w:bCs/>
        </w:rPr>
        <w:t xml:space="preserve">. </w:t>
      </w:r>
    </w:p>
    <w:p w14:paraId="42D463ED" w14:textId="4D73F0C3" w:rsidR="00561A00" w:rsidRDefault="00D5229D">
      <w:pPr>
        <w:rPr>
          <w:bCs/>
        </w:rPr>
      </w:pPr>
      <w:r>
        <w:rPr>
          <w:bCs/>
        </w:rPr>
        <w:t>Following this class</w:t>
      </w:r>
      <w:r w:rsidR="00333412">
        <w:rPr>
          <w:bCs/>
        </w:rPr>
        <w:t>-</w:t>
      </w:r>
      <w:r>
        <w:rPr>
          <w:bCs/>
        </w:rPr>
        <w:t xml:space="preserve">wide discussion, which should take approximately 10 minutes, instructors can ask students to return to the handout and complete questions </w:t>
      </w:r>
      <w:r w:rsidR="00515A35">
        <w:rPr>
          <w:bCs/>
        </w:rPr>
        <w:t>9</w:t>
      </w:r>
      <w:r>
        <w:rPr>
          <w:bCs/>
        </w:rPr>
        <w:t>-1</w:t>
      </w:r>
      <w:r w:rsidR="00547B42">
        <w:rPr>
          <w:bCs/>
        </w:rPr>
        <w:t>7</w:t>
      </w:r>
      <w:r w:rsidR="00A33E4B">
        <w:rPr>
          <w:bCs/>
        </w:rPr>
        <w:t xml:space="preserve"> (see supplemental figure 1)</w:t>
      </w:r>
      <w:r>
        <w:rPr>
          <w:bCs/>
        </w:rPr>
        <w:t xml:space="preserve">. </w:t>
      </w:r>
      <w:r w:rsidR="00432F5B">
        <w:rPr>
          <w:bCs/>
        </w:rPr>
        <w:t xml:space="preserve">This should take students another 10-15 minutes to complete. </w:t>
      </w:r>
      <w:r w:rsidR="002B11F4">
        <w:rPr>
          <w:bCs/>
        </w:rPr>
        <w:t>By asking students to think through the rate of neutral evolution in populations of different sizes, q</w:t>
      </w:r>
      <w:r w:rsidR="00BB5251">
        <w:rPr>
          <w:bCs/>
        </w:rPr>
        <w:t xml:space="preserve">uestions </w:t>
      </w:r>
      <w:r w:rsidR="00B71CE8">
        <w:rPr>
          <w:bCs/>
        </w:rPr>
        <w:t>9</w:t>
      </w:r>
      <w:r w:rsidR="000A4163">
        <w:rPr>
          <w:bCs/>
        </w:rPr>
        <w:t>-1</w:t>
      </w:r>
      <w:r w:rsidR="00CC317F">
        <w:rPr>
          <w:bCs/>
        </w:rPr>
        <w:t>5</w:t>
      </w:r>
      <w:r w:rsidR="000A4163">
        <w:rPr>
          <w:bCs/>
        </w:rPr>
        <w:t xml:space="preserve"> challenge </w:t>
      </w:r>
      <w:r w:rsidR="00FB2DA2">
        <w:rPr>
          <w:bCs/>
        </w:rPr>
        <w:t xml:space="preserve">students to </w:t>
      </w:r>
      <w:r w:rsidR="0046423A">
        <w:rPr>
          <w:bCs/>
        </w:rPr>
        <w:t xml:space="preserve">draw the inference that </w:t>
      </w:r>
      <w:r w:rsidR="00FB2DA2">
        <w:rPr>
          <w:bCs/>
        </w:rPr>
        <w:t xml:space="preserve">the rate of neutral evolution will always be equal to the rate of neutral mutation </w:t>
      </w:r>
      <w:r w:rsidR="00FD3361">
        <w:rPr>
          <w:bCs/>
        </w:rPr>
        <w:t xml:space="preserve">independent of </w:t>
      </w:r>
      <w:r w:rsidR="00FB2DA2">
        <w:rPr>
          <w:bCs/>
        </w:rPr>
        <w:t>population size</w:t>
      </w:r>
      <w:r w:rsidR="00C1517D">
        <w:rPr>
          <w:bCs/>
        </w:rPr>
        <w:t>. Finally, questions 1</w:t>
      </w:r>
      <w:r w:rsidR="00024565">
        <w:rPr>
          <w:bCs/>
        </w:rPr>
        <w:t>6</w:t>
      </w:r>
      <w:r w:rsidR="00C1517D">
        <w:rPr>
          <w:bCs/>
        </w:rPr>
        <w:t xml:space="preserve"> and 1</w:t>
      </w:r>
      <w:r w:rsidR="00024565">
        <w:rPr>
          <w:bCs/>
        </w:rPr>
        <w:t>7</w:t>
      </w:r>
      <w:r w:rsidR="00C1517D">
        <w:rPr>
          <w:bCs/>
        </w:rPr>
        <w:t xml:space="preserve"> </w:t>
      </w:r>
      <w:r w:rsidR="00792DDA">
        <w:rPr>
          <w:bCs/>
        </w:rPr>
        <w:t xml:space="preserve">provide students a chance to connect </w:t>
      </w:r>
      <w:r w:rsidR="009620B4">
        <w:rPr>
          <w:bCs/>
        </w:rPr>
        <w:t xml:space="preserve">these ideas with the molecular clock, which instructors can then introduce after this activity. </w:t>
      </w:r>
      <w:r w:rsidR="004C4DF1">
        <w:rPr>
          <w:bCs/>
        </w:rPr>
        <w:t xml:space="preserve">Instructors should then finish the class by </w:t>
      </w:r>
      <w:r w:rsidR="008242D6">
        <w:rPr>
          <w:bCs/>
        </w:rPr>
        <w:t xml:space="preserve">asking groups to share their inferences and reasoning, and </w:t>
      </w:r>
      <w:r w:rsidR="004C4DF1">
        <w:rPr>
          <w:bCs/>
        </w:rPr>
        <w:t xml:space="preserve">recapping the main themes from </w:t>
      </w:r>
      <w:r w:rsidR="00CD0E1B">
        <w:rPr>
          <w:bCs/>
        </w:rPr>
        <w:t xml:space="preserve">these </w:t>
      </w:r>
      <w:r w:rsidR="00195F29">
        <w:rPr>
          <w:bCs/>
        </w:rPr>
        <w:t>questions</w:t>
      </w:r>
      <w:r w:rsidR="002B23A1">
        <w:rPr>
          <w:bCs/>
        </w:rPr>
        <w:t xml:space="preserve">, which should take approximately 15 minutes. </w:t>
      </w:r>
    </w:p>
    <w:p w14:paraId="293AF851" w14:textId="018F0AD8" w:rsidR="00C9107A" w:rsidRDefault="00C9107A">
      <w:pPr>
        <w:rPr>
          <w:bCs/>
        </w:rPr>
      </w:pPr>
    </w:p>
    <w:p w14:paraId="1440FB60" w14:textId="1413DAFF" w:rsidR="00C9107A" w:rsidRDefault="00C9107A">
      <w:pPr>
        <w:rPr>
          <w:bCs/>
          <w:i/>
          <w:iCs/>
        </w:rPr>
      </w:pPr>
      <w:r>
        <w:rPr>
          <w:bCs/>
          <w:i/>
          <w:iCs/>
        </w:rPr>
        <w:t xml:space="preserve">Potential modifications </w:t>
      </w:r>
      <w:r w:rsidR="004661F1">
        <w:rPr>
          <w:bCs/>
          <w:i/>
          <w:iCs/>
        </w:rPr>
        <w:t xml:space="preserve">and assessments </w:t>
      </w:r>
      <w:r>
        <w:rPr>
          <w:bCs/>
          <w:i/>
          <w:iCs/>
        </w:rPr>
        <w:t>for activity</w:t>
      </w:r>
    </w:p>
    <w:p w14:paraId="18DF1F2A" w14:textId="57C13895" w:rsidR="00CB77DD" w:rsidRDefault="00415D29">
      <w:pPr>
        <w:rPr>
          <w:bCs/>
        </w:rPr>
      </w:pPr>
      <w:r>
        <w:rPr>
          <w:bCs/>
        </w:rPr>
        <w:t xml:space="preserve">There are several potential modifications for this activity. First, instructors </w:t>
      </w:r>
      <w:r w:rsidR="00570B0A">
        <w:rPr>
          <w:bCs/>
        </w:rPr>
        <w:t xml:space="preserve">can </w:t>
      </w:r>
      <w:r w:rsidR="00116BAB">
        <w:rPr>
          <w:bCs/>
        </w:rPr>
        <w:t xml:space="preserve">utilize polling software (e.g., </w:t>
      </w:r>
      <w:proofErr w:type="spellStart"/>
      <w:r w:rsidR="00116BAB">
        <w:rPr>
          <w:bCs/>
        </w:rPr>
        <w:t>TopHat</w:t>
      </w:r>
      <w:proofErr w:type="spellEnd"/>
      <w:r w:rsidR="00116BAB">
        <w:rPr>
          <w:bCs/>
        </w:rPr>
        <w:t xml:space="preserve">, </w:t>
      </w:r>
      <w:proofErr w:type="spellStart"/>
      <w:r w:rsidR="00116BAB">
        <w:rPr>
          <w:bCs/>
        </w:rPr>
        <w:t>PollEV</w:t>
      </w:r>
      <w:proofErr w:type="spellEnd"/>
      <w:r w:rsidR="00116BAB">
        <w:rPr>
          <w:bCs/>
        </w:rPr>
        <w:t xml:space="preserve">, etc.) </w:t>
      </w:r>
      <w:r w:rsidR="00467F9C">
        <w:rPr>
          <w:bCs/>
        </w:rPr>
        <w:t>to gather responses from each group</w:t>
      </w:r>
      <w:r w:rsidR="006A437A">
        <w:rPr>
          <w:bCs/>
        </w:rPr>
        <w:t xml:space="preserve"> for certain questions. This may be particularly useful in large classes, where instructors may not be able to circulate to most groups during the groupwork. For instance, </w:t>
      </w:r>
      <w:r w:rsidR="00D90256">
        <w:rPr>
          <w:bCs/>
        </w:rPr>
        <w:t xml:space="preserve">the questions that </w:t>
      </w:r>
      <w:r w:rsidR="00437858">
        <w:rPr>
          <w:bCs/>
        </w:rPr>
        <w:t>ask</w:t>
      </w:r>
      <w:r w:rsidR="00D90256">
        <w:rPr>
          <w:bCs/>
        </w:rPr>
        <w:t xml:space="preserve"> students to calculate a numerical response could become multiple choice questions, where the instructors </w:t>
      </w:r>
      <w:r w:rsidR="00BB1C1B">
        <w:rPr>
          <w:bCs/>
        </w:rPr>
        <w:t xml:space="preserve">include both </w:t>
      </w:r>
      <w:r w:rsidR="00D90256">
        <w:rPr>
          <w:bCs/>
        </w:rPr>
        <w:t xml:space="preserve">the correct response and several </w:t>
      </w:r>
      <w:r w:rsidR="00BB1C1B">
        <w:rPr>
          <w:bCs/>
        </w:rPr>
        <w:t xml:space="preserve">incorrect </w:t>
      </w:r>
      <w:r w:rsidR="00D90256">
        <w:rPr>
          <w:bCs/>
        </w:rPr>
        <w:t>responses as choices</w:t>
      </w:r>
      <w:r w:rsidR="00CB77DD">
        <w:rPr>
          <w:bCs/>
        </w:rPr>
        <w:t xml:space="preserve">. Alternatively, most of these platforms allow instructors to collect free responses, thus permitting students to type in a fraction as a response. Instructors can then view these responses to gauge the classes’ progress and level of understanding and adjust the teaching accordingly. Similarly, instructors </w:t>
      </w:r>
      <w:r w:rsidR="00437858">
        <w:rPr>
          <w:bCs/>
        </w:rPr>
        <w:t xml:space="preserve">can rely on </w:t>
      </w:r>
      <w:r w:rsidR="00CB77DD">
        <w:rPr>
          <w:bCs/>
        </w:rPr>
        <w:t>editable sites (e.g., Google Documents)</w:t>
      </w:r>
      <w:r w:rsidR="00E769A5">
        <w:rPr>
          <w:bCs/>
        </w:rPr>
        <w:t xml:space="preserve">, where instructors ask one student in each group to </w:t>
      </w:r>
      <w:r w:rsidR="001547B6">
        <w:rPr>
          <w:bCs/>
        </w:rPr>
        <w:t xml:space="preserve">anonymously </w:t>
      </w:r>
      <w:r w:rsidR="00E769A5">
        <w:rPr>
          <w:bCs/>
        </w:rPr>
        <w:t xml:space="preserve">type in their response </w:t>
      </w:r>
      <w:r w:rsidR="00623759">
        <w:rPr>
          <w:bCs/>
        </w:rPr>
        <w:t xml:space="preserve">on a document. </w:t>
      </w:r>
      <w:r w:rsidR="00C173F0">
        <w:rPr>
          <w:bCs/>
        </w:rPr>
        <w:t xml:space="preserve">This method </w:t>
      </w:r>
      <w:r w:rsidR="000A2AFF">
        <w:rPr>
          <w:bCs/>
        </w:rPr>
        <w:t xml:space="preserve">is particularly impactful for questions </w:t>
      </w:r>
      <w:r w:rsidR="00441F65">
        <w:rPr>
          <w:bCs/>
        </w:rPr>
        <w:t xml:space="preserve">that ask for more substantial </w:t>
      </w:r>
      <w:r w:rsidR="000A2AFF">
        <w:rPr>
          <w:bCs/>
        </w:rPr>
        <w:t xml:space="preserve">explanations (e.g., </w:t>
      </w:r>
      <w:r w:rsidR="00504398">
        <w:rPr>
          <w:bCs/>
        </w:rPr>
        <w:t>questions 1</w:t>
      </w:r>
      <w:r w:rsidR="001B1295">
        <w:rPr>
          <w:bCs/>
        </w:rPr>
        <w:t>5</w:t>
      </w:r>
      <w:r w:rsidR="00504398">
        <w:rPr>
          <w:bCs/>
        </w:rPr>
        <w:t xml:space="preserve"> and 1</w:t>
      </w:r>
      <w:r w:rsidR="001B1295">
        <w:rPr>
          <w:bCs/>
        </w:rPr>
        <w:t>7</w:t>
      </w:r>
      <w:r w:rsidR="00504398">
        <w:rPr>
          <w:bCs/>
        </w:rPr>
        <w:t xml:space="preserve">) </w:t>
      </w:r>
      <w:r w:rsidR="00AA3B5A">
        <w:rPr>
          <w:bCs/>
        </w:rPr>
        <w:t xml:space="preserve">since instructors would be able to quickly skim through responses </w:t>
      </w:r>
      <w:r w:rsidR="00BE332B">
        <w:rPr>
          <w:bCs/>
        </w:rPr>
        <w:t xml:space="preserve">and get a sense of student understanding </w:t>
      </w:r>
      <w:r w:rsidR="00130F69">
        <w:rPr>
          <w:bCs/>
        </w:rPr>
        <w:lastRenderedPageBreak/>
        <w:t xml:space="preserve">and could also share </w:t>
      </w:r>
      <w:r w:rsidR="00AA3B5A">
        <w:rPr>
          <w:bCs/>
        </w:rPr>
        <w:t>students</w:t>
      </w:r>
      <w:r w:rsidR="00130F69">
        <w:rPr>
          <w:bCs/>
        </w:rPr>
        <w:t>’ responses with the class, allowing students to see how some of their peers reasoned through these problems.</w:t>
      </w:r>
      <w:r w:rsidR="00AD68D5">
        <w:rPr>
          <w:bCs/>
        </w:rPr>
        <w:t xml:space="preserve"> </w:t>
      </w:r>
    </w:p>
    <w:p w14:paraId="3385CBF4" w14:textId="404BC66A" w:rsidR="00130F69" w:rsidRDefault="00872195">
      <w:pPr>
        <w:rPr>
          <w:bCs/>
        </w:rPr>
      </w:pPr>
      <w:r>
        <w:rPr>
          <w:bCs/>
        </w:rPr>
        <w:t xml:space="preserve">This activity can also be modified for different class levels. For instance, while the activity is designed for a mid- to upper-level evolution class, instructors of introductory biology who wish to teach some principles of neutral theory can deploy </w:t>
      </w:r>
      <w:r w:rsidR="00C5476B">
        <w:rPr>
          <w:bCs/>
        </w:rPr>
        <w:t xml:space="preserve">parts of the activity. </w:t>
      </w:r>
      <w:r w:rsidR="00871017">
        <w:rPr>
          <w:bCs/>
        </w:rPr>
        <w:t xml:space="preserve">For example, </w:t>
      </w:r>
      <w:r w:rsidR="004C77E2">
        <w:rPr>
          <w:bCs/>
        </w:rPr>
        <w:t xml:space="preserve">instructors in introductory biology could </w:t>
      </w:r>
      <w:r w:rsidR="00416F80">
        <w:rPr>
          <w:bCs/>
        </w:rPr>
        <w:t>have students only complete the first set of questions (question 1-</w:t>
      </w:r>
      <w:r w:rsidR="00FE0522">
        <w:rPr>
          <w:bCs/>
        </w:rPr>
        <w:t>8</w:t>
      </w:r>
      <w:r w:rsidR="00416F80">
        <w:rPr>
          <w:bCs/>
        </w:rPr>
        <w:t>), which introduces the idea that the rate of neutral evolution is equal to the rate of neutral mutation.</w:t>
      </w:r>
      <w:r w:rsidR="00565CFE">
        <w:rPr>
          <w:bCs/>
        </w:rPr>
        <w:t xml:space="preserve"> While students would not have the chance to explore the impacts (or lack thereof) of changing population size, students would still b</w:t>
      </w:r>
      <w:r w:rsidR="006E2705">
        <w:rPr>
          <w:bCs/>
        </w:rPr>
        <w:t xml:space="preserve">e able to think critically about the influence of drift </w:t>
      </w:r>
      <w:r w:rsidR="00A531AE">
        <w:rPr>
          <w:bCs/>
        </w:rPr>
        <w:t xml:space="preserve">in driving certain mutations to fixation </w:t>
      </w:r>
      <w:r w:rsidR="006E2705">
        <w:rPr>
          <w:bCs/>
        </w:rPr>
        <w:t xml:space="preserve">and </w:t>
      </w:r>
      <w:r w:rsidR="00A531AE">
        <w:rPr>
          <w:bCs/>
        </w:rPr>
        <w:t xml:space="preserve">still learn about a key principle of the neutral theory. Similarly, </w:t>
      </w:r>
      <w:r w:rsidR="00295591">
        <w:rPr>
          <w:bCs/>
        </w:rPr>
        <w:t xml:space="preserve">instructors </w:t>
      </w:r>
      <w:r w:rsidR="00E12102">
        <w:rPr>
          <w:bCs/>
        </w:rPr>
        <w:t>of</w:t>
      </w:r>
      <w:r w:rsidR="00295591">
        <w:rPr>
          <w:bCs/>
        </w:rPr>
        <w:t xml:space="preserve"> introductory biology could </w:t>
      </w:r>
      <w:r w:rsidR="0054337E">
        <w:rPr>
          <w:bCs/>
        </w:rPr>
        <w:t xml:space="preserve">directly </w:t>
      </w:r>
      <w:r w:rsidR="00295591">
        <w:rPr>
          <w:bCs/>
        </w:rPr>
        <w:t>provide the allele frequencies in a population for question 1 rather than having students calculate the allele frequency if this is a skill that they do not wish to cover in introductory biology</w:t>
      </w:r>
      <w:r w:rsidR="00136F90">
        <w:rPr>
          <w:bCs/>
        </w:rPr>
        <w:t xml:space="preserve"> or if they are short on time</w:t>
      </w:r>
      <w:r w:rsidR="002F21F6">
        <w:rPr>
          <w:bCs/>
        </w:rPr>
        <w:t xml:space="preserve"> for the activity</w:t>
      </w:r>
      <w:r w:rsidR="00295591">
        <w:rPr>
          <w:bCs/>
        </w:rPr>
        <w:t xml:space="preserve">. </w:t>
      </w:r>
      <w:r w:rsidR="003F09E5">
        <w:rPr>
          <w:bCs/>
        </w:rPr>
        <w:t>Instructors of more advanced classes can also extend this activity by building in questions that challenge students to think critically about what would happen if the percentage of mutations that are evolving neutrally changes</w:t>
      </w:r>
      <w:r w:rsidR="009E6D27">
        <w:rPr>
          <w:bCs/>
        </w:rPr>
        <w:t>. This activity asks students to assume that half of the mutations are under strong purifying selection and that half are neutral, but these numbers can be varied to challenge students’ thinking</w:t>
      </w:r>
      <w:r w:rsidR="0056488F">
        <w:rPr>
          <w:bCs/>
        </w:rPr>
        <w:t xml:space="preserve"> under different scenarios</w:t>
      </w:r>
      <w:r w:rsidR="009E6D27">
        <w:rPr>
          <w:bCs/>
        </w:rPr>
        <w:t xml:space="preserve">, and instructors can highlight how </w:t>
      </w:r>
      <w:r w:rsidR="008A518F">
        <w:rPr>
          <w:bCs/>
        </w:rPr>
        <w:t>neutral mutation rate</w:t>
      </w:r>
      <w:r w:rsidR="002A0413">
        <w:rPr>
          <w:bCs/>
        </w:rPr>
        <w:t>s</w:t>
      </w:r>
      <w:r w:rsidR="008A518F">
        <w:rPr>
          <w:bCs/>
        </w:rPr>
        <w:t xml:space="preserve"> </w:t>
      </w:r>
      <w:r w:rsidR="002A0413">
        <w:rPr>
          <w:bCs/>
        </w:rPr>
        <w:t>can be highly variable (even across genes and organisms with similar raw mutation rates)</w:t>
      </w:r>
      <w:r w:rsidR="0004676E">
        <w:rPr>
          <w:bCs/>
        </w:rPr>
        <w:t xml:space="preserve">. These differences can lead to different rates of neutral evolution and thus different </w:t>
      </w:r>
      <w:r w:rsidR="004C566E">
        <w:rPr>
          <w:bCs/>
        </w:rPr>
        <w:t xml:space="preserve">rates for the </w:t>
      </w:r>
      <w:r w:rsidR="002C5FFB">
        <w:rPr>
          <w:bCs/>
        </w:rPr>
        <w:t>molecular clock.</w:t>
      </w:r>
    </w:p>
    <w:p w14:paraId="22F0DEF3" w14:textId="384F623E" w:rsidR="007D4E53" w:rsidRDefault="00B1772C" w:rsidP="00C57FD5">
      <w:pPr>
        <w:rPr>
          <w:bCs/>
        </w:rPr>
      </w:pPr>
      <w:r>
        <w:rPr>
          <w:bCs/>
        </w:rPr>
        <w:t xml:space="preserve">Finally, this activity can also be extended beyond a 50-minute period if the instructor </w:t>
      </w:r>
      <w:r w:rsidR="00B13B18">
        <w:rPr>
          <w:bCs/>
        </w:rPr>
        <w:t xml:space="preserve">builds in additional formative assessments (i.e., assessments designed to measure student learning and provide feedback to students on their own learning during the act of learning), which can also be deployed after class as </w:t>
      </w:r>
      <w:r w:rsidR="00BA420B">
        <w:rPr>
          <w:bCs/>
        </w:rPr>
        <w:t xml:space="preserve">homework or practice </w:t>
      </w:r>
      <w:proofErr w:type="gramStart"/>
      <w:r w:rsidR="00BA420B">
        <w:rPr>
          <w:bCs/>
        </w:rPr>
        <w:t>problems</w:t>
      </w:r>
      <w:r w:rsidR="008C7568">
        <w:rPr>
          <w:bCs/>
        </w:rPr>
        <w:t>, or</w:t>
      </w:r>
      <w:proofErr w:type="gramEnd"/>
      <w:r w:rsidR="008C7568">
        <w:rPr>
          <w:bCs/>
        </w:rPr>
        <w:t xml:space="preserve"> add additional </w:t>
      </w:r>
      <w:r w:rsidR="00E95945">
        <w:rPr>
          <w:bCs/>
        </w:rPr>
        <w:t xml:space="preserve">areas of </w:t>
      </w:r>
      <w:r w:rsidR="008C7568">
        <w:rPr>
          <w:bCs/>
        </w:rPr>
        <w:t>discussion</w:t>
      </w:r>
      <w:r w:rsidR="00BA420B">
        <w:rPr>
          <w:bCs/>
        </w:rPr>
        <w:t xml:space="preserve">. For instance, instructors can </w:t>
      </w:r>
      <w:r w:rsidR="00F65F6D">
        <w:rPr>
          <w:bCs/>
        </w:rPr>
        <w:t xml:space="preserve">ask follow-up problems </w:t>
      </w:r>
      <w:r w:rsidR="00BF5BB2">
        <w:rPr>
          <w:bCs/>
        </w:rPr>
        <w:t>with different population sizes</w:t>
      </w:r>
      <w:r w:rsidR="0026763D">
        <w:rPr>
          <w:bCs/>
        </w:rPr>
        <w:t xml:space="preserve">, </w:t>
      </w:r>
      <w:r w:rsidR="00BF5BB2">
        <w:rPr>
          <w:bCs/>
        </w:rPr>
        <w:t>mutation rates</w:t>
      </w:r>
      <w:r w:rsidR="0026763D">
        <w:rPr>
          <w:bCs/>
        </w:rPr>
        <w:t>, and percentage of neutral mutations (versus those that are under purifying selection)</w:t>
      </w:r>
      <w:r w:rsidR="00C57901">
        <w:rPr>
          <w:bCs/>
        </w:rPr>
        <w:t xml:space="preserve"> to provide additional practice and check if students are </w:t>
      </w:r>
      <w:r w:rsidR="001548D1">
        <w:rPr>
          <w:bCs/>
        </w:rPr>
        <w:t>understanding the concepts from the activity</w:t>
      </w:r>
      <w:r w:rsidR="00A31DDE">
        <w:rPr>
          <w:bCs/>
        </w:rPr>
        <w:t xml:space="preserve">. </w:t>
      </w:r>
      <w:r w:rsidR="003B2F64">
        <w:rPr>
          <w:bCs/>
        </w:rPr>
        <w:t xml:space="preserve">Instructors can also vary </w:t>
      </w:r>
      <w:r w:rsidR="00A31DDE">
        <w:rPr>
          <w:bCs/>
        </w:rPr>
        <w:t xml:space="preserve">the ploidy of the </w:t>
      </w:r>
      <w:r w:rsidR="003B2F64">
        <w:rPr>
          <w:bCs/>
        </w:rPr>
        <w:t>organism in the population</w:t>
      </w:r>
      <w:r w:rsidR="00244B83">
        <w:rPr>
          <w:bCs/>
        </w:rPr>
        <w:t xml:space="preserve">, which would not impact the </w:t>
      </w:r>
      <w:r w:rsidR="00133D81">
        <w:rPr>
          <w:bCs/>
        </w:rPr>
        <w:t xml:space="preserve">rate of </w:t>
      </w:r>
      <w:r w:rsidR="008E60B5">
        <w:rPr>
          <w:bCs/>
        </w:rPr>
        <w:t xml:space="preserve">neutral evolution; the rate of neutral evolution would still be equal to the rate of neutral mutation. </w:t>
      </w:r>
      <w:r w:rsidR="006D6069">
        <w:rPr>
          <w:bCs/>
        </w:rPr>
        <w:t>The number of mutations that arise each generation would change</w:t>
      </w:r>
      <w:r w:rsidR="00D46EC4">
        <w:rPr>
          <w:bCs/>
        </w:rPr>
        <w:t xml:space="preserve"> (e.g., a diploid organism would have more mutations arise each generation than in a haploid organism if they both have identical rates of mutation</w:t>
      </w:r>
      <w:r w:rsidR="00AB5D61">
        <w:rPr>
          <w:bCs/>
        </w:rPr>
        <w:t xml:space="preserve">, as measured </w:t>
      </w:r>
      <w:r w:rsidR="007B5287">
        <w:rPr>
          <w:bCs/>
        </w:rPr>
        <w:t xml:space="preserve">by the </w:t>
      </w:r>
      <w:r w:rsidR="00AB5D61">
        <w:rPr>
          <w:bCs/>
        </w:rPr>
        <w:t>number of mutations</w:t>
      </w:r>
      <w:r w:rsidR="00D46EC4">
        <w:rPr>
          <w:bCs/>
        </w:rPr>
        <w:t xml:space="preserve"> per allele)</w:t>
      </w:r>
      <w:r w:rsidR="008A7D98">
        <w:rPr>
          <w:bCs/>
        </w:rPr>
        <w:t xml:space="preserve">. In addition, the </w:t>
      </w:r>
      <w:r w:rsidR="00AB5D61">
        <w:rPr>
          <w:bCs/>
        </w:rPr>
        <w:t xml:space="preserve">probability of one of those mutations reaching fixation </w:t>
      </w:r>
      <w:r w:rsidR="00C124AD">
        <w:rPr>
          <w:bCs/>
        </w:rPr>
        <w:t xml:space="preserve">would be different given that the number of alleles in the gene pool would vary depending on ploidy (e.g., a mutation in a population of 100 haploid individuals would have a 1/100 chance of reaching fixation, while this would be 1/200 for a population of 100 diploid individuals). </w:t>
      </w:r>
      <w:r w:rsidR="009A05F3">
        <w:rPr>
          <w:bCs/>
        </w:rPr>
        <w:t xml:space="preserve">However, the total number of mutations expected to reach fixation due to drift </w:t>
      </w:r>
      <w:r w:rsidR="00AE2B7A">
        <w:rPr>
          <w:bCs/>
        </w:rPr>
        <w:t xml:space="preserve">would be equivalent between these haploid and diploid populations </w:t>
      </w:r>
      <w:r w:rsidR="00027E63">
        <w:rPr>
          <w:bCs/>
        </w:rPr>
        <w:t>if the rates of neutral mutation were identical, independent of population size.</w:t>
      </w:r>
      <w:r w:rsidR="00BE0F4F">
        <w:rPr>
          <w:bCs/>
        </w:rPr>
        <w:t xml:space="preserve"> Instructors may also wish to </w:t>
      </w:r>
      <w:r w:rsidR="0020669A">
        <w:rPr>
          <w:bCs/>
        </w:rPr>
        <w:t xml:space="preserve">discuss the </w:t>
      </w:r>
      <w:r w:rsidR="002F4880">
        <w:rPr>
          <w:bCs/>
        </w:rPr>
        <w:t xml:space="preserve">continuing scientific discourse over the </w:t>
      </w:r>
      <w:r w:rsidR="003B6F21">
        <w:rPr>
          <w:bCs/>
        </w:rPr>
        <w:t xml:space="preserve">significance of the neutral theory of molecular evolution (e.g., see </w:t>
      </w:r>
      <w:r w:rsidR="00E5031E">
        <w:rPr>
          <w:bCs/>
        </w:rPr>
        <w:fldChar w:fldCharType="begin"/>
      </w:r>
      <w:r w:rsidR="00E5031E">
        <w:rPr>
          <w:bCs/>
        </w:rPr>
        <w:instrText xml:space="preserve"> ADDIN ZOTERO_ITEM CSL_CITATION {"citationID":"G058vHYK","properties":{"formattedCitation":"(Jensen et al., 2019; Kern &amp; Hahn, 2018)","plainCitation":"(Jensen et al., 2019; Kern &amp; Hahn, 2018)","noteIndex":0},"citationItems":[{"id":2356,"uris":["http://zotero.org/users/6962289/items/IUQ6JZ4H"],"itemData":{"id":2356,"type":"article-journal","abstract":"A recent article reassessing the Neutral Theory of Molecular Evolution claims that it is no longer as important as is widely believed. The authors argue that “the neutral theory was supported by unreliable theoretical and empirical evidence from the beginning, and that in light of modern, genome-scale data, we can firmly reject its universality.” Claiming that “the neutral theory has been overwhelmingly rejected,” they propose instead that natural selection is the major force shaping both between-species divergence and within-species variation. Although this is probably a minority view, it is important to evaluate such claims carefully in the context of current knowledge, as inaccuracies can sometimes morph into an accepted narrative for those not familiar with the underlying science. We here critically examine and ultimately reject Kern and Hahn's arguments and assessment, and instead propose that it is now abundantly clear that the foundational ideas presented five decades ago by Kimura and Ohta are indeed correct.","container-title":"Evolution","DOI":"10.1111/evo.13650","ISSN":"1558-5646","issue":"1","language":"en","note":"_eprint: https://onlinelibrary.wiley.com/doi/pdf/10.1111/evo.13650","page":"111-114","source":"Wiley Online Library","title":"The importance of the Neutral Theory in 1968 and 50 years on: A response to Kern and Hahn 2018","title-short":"The importance of the Neutral Theory in 1968 and 50 years on","volume":"73","author":[{"family":"Jensen","given":"Jeffrey D."},{"family":"Payseur","given":"Bret A."},{"family":"Stephan","given":"Wolfgang"},{"family":"Aquadro","given":"Charles F."},{"family":"Lynch","given":"Michael"},{"family":"Charlesworth","given":"Deborah"},{"family":"Charlesworth","given":"Brian"}],"issued":{"date-parts":[["2019"]]}}},{"id":2354,"uris":["http://zotero.org/users/6962289/items/S54BQW2D"],"itemData":{"id":2354,"type":"article-journal","abstract":"In this perspective, we evaluate the explanatory power of the neutral theory of molecular evolution, 50 years after its introduction by Kimura. We argue that the neutral theory was supported by unreliable theoretical and empirical evidence from the beginning, and that in light of modern, genome-scale data, we can firmly reject its universality. The ubiquity of adaptive variation both within and between species means that a more comprehensive theory of molecular evolution must be sought.","container-title":"Molecular Biology and Evolution","DOI":"10.1093/molbev/msy092","ISSN":"0737-4038","issue":"6","journalAbbreviation":"Molecular Biology and Evolution","page":"1366-1371","source":"Silverchair","title":"The Neutral Theory in Light of Natural Selection","volume":"35","author":[{"family":"Kern","given":"Andrew D"},{"family":"Hahn","given":"Matthew W"}],"issued":{"date-parts":[["2018",6,1]]}}}],"schema":"https://github.com/citation-style-language/schema/raw/master/csl-citation.json"} </w:instrText>
      </w:r>
      <w:r w:rsidR="00E5031E">
        <w:rPr>
          <w:bCs/>
        </w:rPr>
        <w:fldChar w:fldCharType="separate"/>
      </w:r>
      <w:r w:rsidR="00E5031E" w:rsidRPr="00E5031E">
        <w:rPr>
          <w:rFonts w:ascii="Calibri" w:hAnsi="Calibri" w:cs="Calibri"/>
        </w:rPr>
        <w:t>Jensen et al., 2019; Kern &amp; Hahn, 2018)</w:t>
      </w:r>
      <w:r w:rsidR="00E5031E">
        <w:rPr>
          <w:bCs/>
        </w:rPr>
        <w:fldChar w:fldCharType="end"/>
      </w:r>
      <w:r w:rsidR="00990780">
        <w:rPr>
          <w:bCs/>
        </w:rPr>
        <w:t xml:space="preserve"> and highlight how this reflects the nature of science</w:t>
      </w:r>
      <w:r w:rsidR="00E5031E">
        <w:rPr>
          <w:bCs/>
        </w:rPr>
        <w:t>.</w:t>
      </w:r>
    </w:p>
    <w:p w14:paraId="6B82065A" w14:textId="77777777" w:rsidR="00D06D25" w:rsidRPr="00D06D25" w:rsidRDefault="00D06D25" w:rsidP="00C57FD5">
      <w:pPr>
        <w:rPr>
          <w:bCs/>
        </w:rPr>
      </w:pPr>
    </w:p>
    <w:p w14:paraId="422DD409" w14:textId="3A6176E5" w:rsidR="00C57FD5" w:rsidRPr="00040880" w:rsidRDefault="00C57FD5" w:rsidP="00C57FD5">
      <w:pPr>
        <w:rPr>
          <w:i/>
          <w:iCs/>
        </w:rPr>
      </w:pPr>
      <w:r>
        <w:rPr>
          <w:i/>
          <w:iCs/>
        </w:rPr>
        <w:t>Other resources</w:t>
      </w:r>
    </w:p>
    <w:p w14:paraId="732C2D37" w14:textId="6176DE4F" w:rsidR="00C57FD5" w:rsidRPr="00C24848" w:rsidRDefault="00C57FD5" w:rsidP="00C57FD5">
      <w:r>
        <w:lastRenderedPageBreak/>
        <w:t xml:space="preserve">In addition to </w:t>
      </w:r>
      <w:r w:rsidR="00C165B0">
        <w:t xml:space="preserve">the resources cited above, instructors may </w:t>
      </w:r>
      <w:r w:rsidR="0083356F">
        <w:t xml:space="preserve">find it helpful </w:t>
      </w:r>
      <w:r w:rsidR="00C165B0">
        <w:t xml:space="preserve">to consult </w:t>
      </w:r>
      <w:r w:rsidR="000A2A5F">
        <w:t xml:space="preserve">additional texts that provide additional details on the neutral theory, including </w:t>
      </w:r>
      <w:r w:rsidR="00C24848">
        <w:rPr>
          <w:i/>
          <w:iCs/>
        </w:rPr>
        <w:t xml:space="preserve">Elements of Evolutionary Genetics </w:t>
      </w:r>
      <w:r w:rsidR="00C24848">
        <w:t xml:space="preserve">by Brian and Deborah Charlesworth </w:t>
      </w:r>
      <w:r w:rsidR="00C24848">
        <w:fldChar w:fldCharType="begin"/>
      </w:r>
      <w:r w:rsidR="00C24848">
        <w:instrText xml:space="preserve"> ADDIN ZOTERO_ITEM CSL_CITATION {"citationID":"H1dYBqSt","properties":{"formattedCitation":"(Charlesworth &amp; Charlesworth, 2010)","plainCitation":"(Charlesworth &amp; Charlesworth, 2010)","noteIndex":0},"citationItems":[{"id":2936,"uris":["http://zotero.org/users/6962289/items/HDDWZTMZ"],"itemData":{"id":2936,"type":"book","language":"English","publisher":"Roberts and Company","source":"www.research.ed.ac.uk","title":"Elements of Evolutionary Genetics","URL":"https://www.research.ed.ac.uk/en/publications/elements-of-evolutionary-genetics","author":[{"family":"Charlesworth","given":"Brian"},{"family":"Charlesworth","given":"Deborah"}],"accessed":{"date-parts":[["2023",4,26]]},"issued":{"date-parts":[["2010",4,1]]}}}],"schema":"https://github.com/citation-style-language/schema/raw/master/csl-citation.json"} </w:instrText>
      </w:r>
      <w:r w:rsidR="00C24848">
        <w:fldChar w:fldCharType="separate"/>
      </w:r>
      <w:r w:rsidR="00C24848" w:rsidRPr="00C24848">
        <w:rPr>
          <w:rFonts w:ascii="Calibri" w:hAnsi="Calibri" w:cs="Calibri"/>
        </w:rPr>
        <w:t>(Charlesworth &amp; Charlesworth, 2010)</w:t>
      </w:r>
      <w:r w:rsidR="00C24848">
        <w:fldChar w:fldCharType="end"/>
      </w:r>
      <w:r w:rsidR="00C24848">
        <w:t xml:space="preserve"> and </w:t>
      </w:r>
      <w:r w:rsidR="00C24848">
        <w:rPr>
          <w:i/>
          <w:iCs/>
        </w:rPr>
        <w:t xml:space="preserve">Evolution and Selection of Quantitative Traits </w:t>
      </w:r>
      <w:r w:rsidR="00C93208">
        <w:t xml:space="preserve">by Bruce Walsh and Michael Lynch </w:t>
      </w:r>
      <w:r w:rsidR="00801DF1">
        <w:fldChar w:fldCharType="begin"/>
      </w:r>
      <w:r w:rsidR="00801DF1">
        <w:instrText xml:space="preserve"> ADDIN ZOTERO_ITEM CSL_CITATION {"citationID":"pWHq6cq1","properties":{"formattedCitation":"(Walsh &amp; Lynch, 2018)","plainCitation":"(Walsh &amp; Lynch, 2018)","noteIndex":0},"citationItems":[{"id":2938,"uris":["http://zotero.org/users/6962289/items/SRP3635G"],"itemData":{"id":2938,"type":"book","abstract":"Quantitative traits-be they morphological or physiological characters, aspects of behavior, or genome-level features such as the amount of RNA or protein expression for a specific gene-usually show considerable variation within and among populations. Quantitative genetics, also referred to as the genetics of complex traits, is the study of such characters and is based on mathematical models of evolution in which many genes influence the trait and in which non-genetic factors may also be important. Evolution and Selection of Quantitative Traits presents a holistic treatment of the subject, showing the interplay between theory and data with extensive discussions on statistical issues relating to the estimation of the biologically relevant parameters for these models. Quantitative genetics is viewed as the bridge between complex mathematical models of trait evolution and real-world data, and the authors have clearly framed their treatment as such. This is the second volume in a planned trilogy that summarizes the modern field of quantitative genetics, informed by empirical observations from wide-ranging fields (agriculture, evolution, ecology, and human biology) as well as population genetics, statistical theory, mathematical modeling, genetics, and genomics. Whilst volume 1 (1998) dealt with the genetics of such traits, the main focus of volume 2 is on their evolution, with a special emphasis on detecting selection (ranging from the use of genomic and historical data through to ecological field data) and examining its consequences.","ISBN":"978-0-19-256664-5","language":"en","note":"Google-Books-ID: L2liDwAAQBAJ","number-of-pages":"1490","publisher":"Oxford University Press","source":"Google Books","title":"Evolution and Selection of Quantitative Traits","author":[{"family":"Walsh","given":"Bruce"},{"family":"Lynch","given":"Michael"}],"issued":{"date-parts":[["2018",6,21]]}}}],"schema":"https://github.com/citation-style-language/schema/raw/master/csl-citation.json"} </w:instrText>
      </w:r>
      <w:r w:rsidR="00801DF1">
        <w:fldChar w:fldCharType="separate"/>
      </w:r>
      <w:r w:rsidR="00801DF1" w:rsidRPr="00801DF1">
        <w:rPr>
          <w:rFonts w:ascii="Calibri" w:hAnsi="Calibri" w:cs="Calibri"/>
        </w:rPr>
        <w:t>(Walsh &amp; Lynch, 2018)</w:t>
      </w:r>
      <w:r w:rsidR="00801DF1">
        <w:fldChar w:fldCharType="end"/>
      </w:r>
      <w:r w:rsidR="00801DF1">
        <w:t>.</w:t>
      </w:r>
      <w:r w:rsidR="006847AA">
        <w:t xml:space="preserve"> There are also </w:t>
      </w:r>
      <w:r w:rsidR="002D2371">
        <w:t>several</w:t>
      </w:r>
      <w:r w:rsidR="006847AA">
        <w:t xml:space="preserve"> resources to help guide the teaching of the molecular clock, which is not the focus of this activity. </w:t>
      </w:r>
      <w:r w:rsidR="000F4F8B">
        <w:t>Instructors may wish to refer to the supplemental table included in this paper</w:t>
      </w:r>
      <w:r w:rsidR="00392180">
        <w:t xml:space="preserve"> to locate relevant papers for teaching molecular clock, which includes several papers that </w:t>
      </w:r>
      <w:r w:rsidR="00605839">
        <w:t>present activities or curriculum to introduce key concepts relating to molecular clock</w:t>
      </w:r>
      <w:r w:rsidR="004E19CC">
        <w:t xml:space="preserve"> </w:t>
      </w:r>
      <w:r w:rsidR="004E19CC">
        <w:fldChar w:fldCharType="begin"/>
      </w:r>
      <w:r w:rsidR="00E5031E">
        <w:instrText xml:space="preserve"> ADDIN ZOTERO_ITEM CSL_CITATION {"citationID":"qO1brdEo","properties":{"formattedCitation":"(Babaian &amp; Kumar, 2020; Maroja &amp; Wilder, 2012; Westerling, 2008; Yamanoi, Takemura, Sakura, &amp; Kazama, 2012)","plainCitation":"(Babaian &amp; Kumar, 2020; Maroja &amp; Wilder, 2012; Westerling, 2008; Yamanoi, Takemura, Sakura, &amp; Kazama, 2012)","dontUpdate":true,"noteIndex":0},"citationItems":[{"id":2946,"uris":["http://zotero.org/users/6962289/items/VIDSC6KR"],"itemData":{"id":2946,"type":"article-journal","abstract":"Evolutionary evidence is important scientific background for appreciating the theory of evolution. We describe a STEAM-based lesson plan that uses paleontological drawings and a modern evolutionary database to explore and understand fossil, morphological, and molecular evidence. Together, with a focus on arthropods and the Cambrian explosion, students experience a heuristic process common in scientific reasoning, guiding them toward practices that synthesize knowledge and invite questioning in the life sciences.","container-title":"The American Biology Teacher","DOI":"10.1525/abt.2020.82.9.586","ISSN":"0002-7685","issue":"9","journalAbbreviation":"The American Biology Teacher","page":"586-595","source":"Silverchair","title":"Molecular Memories of a Cambrian Fossil","volume":"82","author":[{"family":"Babaian","given":"Caryn"},{"family":"Kumar","given":"Sudhir"}],"issued":{"date-parts":[["2020",12,2]]}}},{"id":2373,"uris":["http://zotero.org/users/6962289/items/Z3P4CVZ2"],"itemData":{"id":2373,"type":"article-journal","abstract":"Phylogenetic reconstruction, divergence times, and population genetics are critical concepts for a complete understanding of evolution. Unfortunately, students generally lack “tree-thinking” skills and are often unmotivated to explore these concepts using typical classroom exercises that feature taxa unknown to students or simulated datasets. To generate greater student interest, we have developed an affordable practical lab ($16 dollars per student) where students extract and sequence their own mtDNA and use it for exercises involving phylogenetic reconstruction (placement of own DNA into the world tree), divergence (speciation) time (comparing current student population with chimps, gorillas, and Neanderthal), and population genetics (demographic change calculation based on student’s sample). In contrast to traditional labs, we found that students were highly motivated and enthusiastic throughout the four-week activity. Students had a 100% rate of success in obtaining DNA sequences and their evaluations report high satisfaction with the learning outcome. Here we provide all details and datasets needed to run the lab and discuss a series of assessments and possible exercises.","container-title":"Evolution: Education and Outreach","DOI":"10.1007/s12052-012-0436-8","ISSN":"1936-6434","issue":"3","journalAbbreviation":"Evo Edu Outreach","language":"en","page":"501-507","source":"Springer Link","title":"Where Do I Come From? Using Student’s Mitochondrial DNA to Teach About Phylogeny, Molecular Clocks, and Population Genetics","title-short":"Where Do I Come From?","volume":"5","author":[{"family":"Maroja","given":"Luana S."},{"family":"Wilder","given":"Jason A."}],"issued":{"date-parts":[["2012",9,1]]}}},{"id":2940,"uris":["http://zotero.org/users/6962289/items/4VY8CIS8"],"itemData":{"id":2940,"type":"article-journal","abstract":"Supports K-16 biology and life sciences teaching and features articles related to biology, ethical issues in biology, and teaching strategies.","container-title":"The American Biology Teacher","DOI":"10.1662/0002-7685(2008)70[37:UPCTSA]2.0.CO;2","ISSN":"0002-7685, 1938-4211","issue":"8","journalAbbreviation":"ambt","note":"publisher: National Association of Biology Teachers","source":"bioone.org","title":"Using Playing Cards To Simulate a Molecular Clock","URL":"https://bioone.org/journals/the-american-biology-teacher/volume-70/issue-8/0002-7685_2008_70_37_UPCTSA_2.0.CO_2/Using-Playing-Cards-To-Simulate-a-Molecular-Clock/10.1662/0002-7685(2008)70[37:UPCTSA]2.0.CO;2.full","volume":"70","author":[{"family":"Westerling","given":"Karin E."}],"accessed":{"date-parts":[["2023",4,26]]},"issued":{"date-parts":[["2008",10]]}}},{"id":2943,"uris":["http://zotero.org/users/6962289/items/GJJ4YLQS"],"itemData":{"id":2943,"type":"article-journal","abstract":"In this study, we attempted to develop a teaching material about molecular phylogeny, deep time and classification systems to Japanese high school students. On the basis of the pre- and post-test results and the positive impressions of the activity by students and teachers, our protocol was considered useful for teaching these macroevolutionary concepts. Combined use of this activity and other materials (e.g. Westerling 2008) to teach the accumulation mechanism of neutral variations in DNA molecules will promote understanding of the link between DNA and biodiversity.","container-title":"The Asian Journal of Biology Education","DOI":"10.57443/ajbe.6.0_13","page":"13-25","source":"J-Stage","title":"Development and Evaluation of an Activity to Teach Molecular Phylogeny,Deep Time and Classification Systems for Japanese High School Students","volume":"6","author":[{"family":"Yamanoi","given":"Takahiro"},{"family":"Takemura","given":"Masaharu"},{"family":"Sakura","given":"Osamu"},{"family":"Kazama","given":"Tomoko"}],"issued":{"date-parts":[["2012"]]}}}],"schema":"https://github.com/citation-style-language/schema/raw/master/csl-citation.json"} </w:instrText>
      </w:r>
      <w:r w:rsidR="004E19CC">
        <w:fldChar w:fldCharType="separate"/>
      </w:r>
      <w:r w:rsidR="004E19CC" w:rsidRPr="004E19CC">
        <w:rPr>
          <w:rFonts w:ascii="Calibri" w:hAnsi="Calibri" w:cs="Calibri"/>
        </w:rPr>
        <w:t>(</w:t>
      </w:r>
      <w:r w:rsidR="004E19CC">
        <w:rPr>
          <w:rFonts w:ascii="Calibri" w:hAnsi="Calibri" w:cs="Calibri"/>
        </w:rPr>
        <w:t xml:space="preserve">e.g., </w:t>
      </w:r>
      <w:r w:rsidR="004E19CC" w:rsidRPr="004E19CC">
        <w:rPr>
          <w:rFonts w:ascii="Calibri" w:hAnsi="Calibri" w:cs="Calibri"/>
        </w:rPr>
        <w:t>Babaian &amp; Kumar, 2020; Maroja &amp; Wilder, 2012; Westerling, 2008; Yamanoi, Takemura, Sakura, &amp; Kazama, 2012)</w:t>
      </w:r>
      <w:r w:rsidR="004E19CC">
        <w:fldChar w:fldCharType="end"/>
      </w:r>
      <w:r w:rsidR="00605839">
        <w:t xml:space="preserve">. </w:t>
      </w:r>
    </w:p>
    <w:p w14:paraId="1F564702" w14:textId="77777777" w:rsidR="00954A4D" w:rsidRDefault="00954A4D">
      <w:pPr>
        <w:rPr>
          <w:bCs/>
        </w:rPr>
      </w:pPr>
    </w:p>
    <w:p w14:paraId="59D668A9" w14:textId="27A225C4" w:rsidR="007255A7" w:rsidRPr="00B229C6" w:rsidRDefault="00B229C6">
      <w:pPr>
        <w:rPr>
          <w:i/>
          <w:iCs/>
        </w:rPr>
      </w:pPr>
      <w:r>
        <w:rPr>
          <w:i/>
          <w:iCs/>
        </w:rPr>
        <w:t xml:space="preserve">General recommendations for teaching molecular </w:t>
      </w:r>
      <w:proofErr w:type="gramStart"/>
      <w:r>
        <w:rPr>
          <w:i/>
          <w:iCs/>
        </w:rPr>
        <w:t>evolution</w:t>
      </w:r>
      <w:proofErr w:type="gramEnd"/>
      <w:r>
        <w:rPr>
          <w:i/>
          <w:iCs/>
        </w:rPr>
        <w:t xml:space="preserve"> </w:t>
      </w:r>
    </w:p>
    <w:p w14:paraId="7644CC7A" w14:textId="06F0143D" w:rsidR="00254415" w:rsidRDefault="00254415" w:rsidP="00254415">
      <w:r>
        <w:t xml:space="preserve">We conclude our </w:t>
      </w:r>
      <w:r w:rsidR="00407C2E">
        <w:t>instructor guide</w:t>
      </w:r>
      <w:r>
        <w:t xml:space="preserve"> by providing several general recommendations for instructors wishing to teach molecular evolution in undergraduate biology</w:t>
      </w:r>
      <w:r w:rsidR="00CE2AFE">
        <w:t xml:space="preserve">. </w:t>
      </w:r>
      <w:r w:rsidR="00312648">
        <w:t>While t</w:t>
      </w:r>
      <w:r w:rsidR="00CE2AFE">
        <w:t xml:space="preserve">hese suggestions are </w:t>
      </w:r>
      <w:r w:rsidR="00AA34FB">
        <w:t xml:space="preserve">broadly applicable and are </w:t>
      </w:r>
      <w:r w:rsidR="00CE2AFE">
        <w:t xml:space="preserve">not specific to </w:t>
      </w:r>
      <w:r w:rsidR="0072214D">
        <w:t xml:space="preserve">just </w:t>
      </w:r>
      <w:r w:rsidR="00CE2AFE">
        <w:t xml:space="preserve">the </w:t>
      </w:r>
      <w:r w:rsidR="0072214D">
        <w:t xml:space="preserve">teaching of the </w:t>
      </w:r>
      <w:r w:rsidR="00CE2AFE">
        <w:t xml:space="preserve">neutral theory, </w:t>
      </w:r>
      <w:r w:rsidR="0059051E">
        <w:t xml:space="preserve">we </w:t>
      </w:r>
      <w:r w:rsidR="00E2138F">
        <w:t xml:space="preserve">include </w:t>
      </w:r>
      <w:r w:rsidR="00916091">
        <w:t xml:space="preserve">them here </w:t>
      </w:r>
      <w:r w:rsidR="00E2138F">
        <w:t xml:space="preserve">in the context of </w:t>
      </w:r>
      <w:r w:rsidR="00196920">
        <w:t xml:space="preserve">molecular evolution </w:t>
      </w:r>
      <w:r w:rsidR="00916091">
        <w:t xml:space="preserve">to better </w:t>
      </w:r>
      <w:r w:rsidR="0086432A">
        <w:t xml:space="preserve">support instructors’ development of activities relating to molecular evolution. </w:t>
      </w:r>
    </w:p>
    <w:p w14:paraId="48654F65" w14:textId="5FE5D04F" w:rsidR="00254415" w:rsidRPr="00356C04" w:rsidRDefault="00254415" w:rsidP="00254415">
      <w:pPr>
        <w:pStyle w:val="ListParagraph"/>
        <w:numPr>
          <w:ilvl w:val="0"/>
          <w:numId w:val="11"/>
        </w:numPr>
        <w:rPr>
          <w:b/>
          <w:bCs/>
        </w:rPr>
      </w:pPr>
      <w:r>
        <w:rPr>
          <w:b/>
          <w:bCs/>
        </w:rPr>
        <w:t xml:space="preserve">Integrate the teaching of </w:t>
      </w:r>
      <w:r>
        <w:rPr>
          <w:b/>
          <w:bCs/>
          <w:i/>
          <w:iCs/>
        </w:rPr>
        <w:t xml:space="preserve">Vision &amp; Change </w:t>
      </w:r>
      <w:r>
        <w:rPr>
          <w:b/>
          <w:bCs/>
        </w:rPr>
        <w:t xml:space="preserve">core competencies. </w:t>
      </w:r>
      <w:r>
        <w:t xml:space="preserve">We encourage instructors who are teaching molecular evolution to integrate core concepts highlighted in the </w:t>
      </w:r>
      <w:r>
        <w:rPr>
          <w:i/>
          <w:iCs/>
        </w:rPr>
        <w:t xml:space="preserve">Vision &amp; Change </w:t>
      </w:r>
      <w:r>
        <w:t xml:space="preserve">report </w:t>
      </w:r>
      <w:r>
        <w:fldChar w:fldCharType="begin"/>
      </w:r>
      <w:r>
        <w:instrText xml:space="preserve"> ADDIN ZOTERO_ITEM CSL_CITATION {"citationID":"VhSmpU4d","properties":{"formattedCitation":"(American Association for the Advancement of Science (AAAS), no date)","plainCitation":"(American Association for the Advancement of Science (AAAS), no date)","dontUpdate":true,"noteIndex":0},"citationItems":[{"id":1138,"uris":["http://zotero.org/groups/4585370/items/576BPNTP"],"itemData":{"id":1138,"type":"post-weblog","title":"Vision and Change in Undergraduate Biology Education: A View for the 21st Century","title-short":"Vision and Change in Undergraduate Biology Education » About V&amp;C","URL":"https://visionandchange.org/about-vc-a-call-to-action-2011/","author":[{"family":"American Association for the Advancement of Science (AAAS)","given":""}],"accessed":{"date-parts":[["2022",2,25]]}}}],"schema":"https://github.com/citation-style-language/schema/raw/master/csl-citation.json"} </w:instrText>
      </w:r>
      <w:r>
        <w:fldChar w:fldCharType="separate"/>
      </w:r>
      <w:r w:rsidRPr="00F877C9">
        <w:rPr>
          <w:rFonts w:ascii="Calibri" w:hAnsi="Calibri" w:cs="Calibri"/>
        </w:rPr>
        <w:t xml:space="preserve">(American Association for the Advancement of Science (AAAS), </w:t>
      </w:r>
      <w:r>
        <w:rPr>
          <w:rFonts w:ascii="Calibri" w:hAnsi="Calibri" w:cs="Calibri"/>
        </w:rPr>
        <w:t>2009</w:t>
      </w:r>
      <w:r w:rsidRPr="00F877C9">
        <w:rPr>
          <w:rFonts w:ascii="Calibri" w:hAnsi="Calibri" w:cs="Calibri"/>
        </w:rPr>
        <w:t>)</w:t>
      </w:r>
      <w:r>
        <w:fldChar w:fldCharType="end"/>
      </w:r>
      <w:r>
        <w:t xml:space="preserve">, and note how several sub-disciplines of molecular evolution may offer logical opportunities for doing so. For instance, one of the core concepts is quantitative reasoning. Our highlighted activity provides a unique chance to advance quantitative reasoning skills, with students mathematically calculating rates of change and accumulated mutations each generation and interpreting the biological significance of their calculations. Similarly, instructors may wish to highlight the process of science as they explain the relevance of certain areas of molecular evolution. For instance, our understanding of protein evolution has changed over time with new scientific advances and data challenging past assumptions and inferences </w:t>
      </w:r>
      <w:r>
        <w:fldChar w:fldCharType="begin"/>
      </w:r>
      <w:r w:rsidR="00707344">
        <w:instrText xml:space="preserve"> ADDIN ZOTERO_ITEM CSL_CITATION {"citationID":"nQeqgafz","properties":{"formattedCitation":"(P\\uc0\\u225{}l, Papp, &amp; Lercher, 2006)","plainCitation":"(Pál, Papp, &amp; Lercher, 2006)","noteIndex":0},"citationItems":[{"id":2715,"uris":["http://zotero.org/users/6962289/items/93HHD8PG"],"itemData":{"id":2715,"type":"article-journal","abstract":"Variations in the rate of protein evolution are determined by biases in the mutation rate and fixation rate (which are either protein specific or linked to genomic location).By drawing on accumulating genomic data, evolutionary studies have moved from studying individual proteins to characterizing global cellular factors.Protein-specific biases in fixation rate are due to differences in both purifying and positive selection across genes.Although theoretical considerations that are based on purifying selection suggest that the importance of a gene (or its dispensability) is a key determinant of protein evolution, experimental data confirm at best a moderate influence.An important concept in thinking about protein evolution is fitness density, that is, measuring the weighted fraction of sites at which mutations result in phenotypes with modified fitness.Selection on protein structure and stability is presumably responsible for the largest contribution to fitness density.The position of a protein in biological networks seems to be only of minor importance, despite much recent excitement.Broadly expressed and highly expressed proteins evolve slowly; expression level is by far the strongest predictor of evolutionary rate in yeast (possibly because of selection for robust folding in highly expressed proteins).Some recent studies suggest that a large fraction (</w:instrText>
      </w:r>
      <w:r w:rsidR="00707344">
        <w:rPr>
          <w:rFonts w:ascii="Cambria Math" w:hAnsi="Cambria Math" w:cs="Cambria Math"/>
        </w:rPr>
        <w:instrText>∼</w:instrText>
      </w:r>
      <w:r w:rsidR="00707344">
        <w:instrText xml:space="preserve">30%) of amino-acid changes might be driven by positive selection, contrary to expectations that are based on the (nearly) neutral theory.Positive selection often reflects compensatory mutations or arms races rather than adaptation.Further research is needed to understand the relative importance of the different factors that affect protein evolution; future studies will be most effective if combined with the development of a coherent theory that is based on population genetics models.","container-title":"Nature Reviews Genetics","DOI":"10.1038/nrg1838","ISSN":"1471-0064","issue":"5","journalAbbreviation":"Nat Rev Genet","language":"en","note":"number: 5\npublisher: Nature Publishing Group","page":"337-348","source":"www.nature.com","title":"An integrated view of protein evolution","volume":"7","author":[{"family":"Pál","given":"Csaba"},{"family":"Papp","given":"Balázs"},{"family":"Lercher","given":"Martin J."}],"issued":{"date-parts":[["2006",5]]}}}],"schema":"https://github.com/citation-style-language/schema/raw/master/csl-citation.json"} </w:instrText>
      </w:r>
      <w:r>
        <w:fldChar w:fldCharType="separate"/>
      </w:r>
      <w:r w:rsidR="00707344" w:rsidRPr="00707344">
        <w:rPr>
          <w:rFonts w:ascii="Calibri" w:hAnsi="Calibri" w:cs="Calibri"/>
          <w:szCs w:val="24"/>
        </w:rPr>
        <w:t>(Pál, Papp, &amp; Lercher, 2006)</w:t>
      </w:r>
      <w:r>
        <w:fldChar w:fldCharType="end"/>
      </w:r>
      <w:r>
        <w:t xml:space="preserve">. Instructors may wish to have students read and review such historical and new studies, which advances students’ knowledge of the process of science as well as develops students’ ability to design and evaluate scientific studies. We urge instructors to review these core competencies and consider ways to integrate these skills into the teaching of molecular evolution. Instructors may wish to review the </w:t>
      </w:r>
      <w:proofErr w:type="spellStart"/>
      <w:r>
        <w:t>Bioskills</w:t>
      </w:r>
      <w:proofErr w:type="spellEnd"/>
      <w:r>
        <w:t xml:space="preserve"> Guide, which provides more details on these core competencies and a suggested list of course-learning outcomes aligned with each core competency </w:t>
      </w:r>
      <w:r>
        <w:fldChar w:fldCharType="begin"/>
      </w:r>
      <w:r w:rsidR="00707344">
        <w:instrText xml:space="preserve"> ADDIN ZOTERO_ITEM CSL_CITATION {"citationID":"1QwnWt7s","properties":{"formattedCitation":"(Clemmons, Timbrook, Herron, &amp; Crowe, 2020)","plainCitation":"(Clemmons, Timbrook, Herron, &amp; Crowe, 2020)","noteIndex":0},"citationItems":[{"id":1433,"uris":["http://zotero.org/users/6962289/items/TY9LTQ9H"],"itemData":{"id":1433,"type":"article-journal","abstract":"To excel in modern science, technology, engineering, and mathematics careers, biology majors need a range of transferable skills, yet competency development is often a relatively underdeveloped facet of the undergraduate curriculum. We have elaborated the Vision and Change core competency framework into a resource called the BioSkills Guide, a set of measurable learning outcomes that can be more readily implemented by faculty. Following an iterative review process including more than 200 educators, we gathered evidence of the BioSkills Guide’s content validity using a national survey of more than 400 educators. Rates of respondent support were high (74.3–99.6%) across the 77 outcomes in the final draft. Our national sample during the development and validation phases included college biology educators representing more than 250 institutions, including 73 community colleges, and a range of course levels and biology subdisciplines. Comparison of the BioSkills Guide with other science competency frameworks reveals significant overlap but some gaps and ambiguities. These differences may reflect areas where understandings of competencies are still evolving in the undergraduate biology community, warranting future research. We envision the BioSkills Guide supporting a variety of applications in undergraduate biology, including backward design of individual lessons and courses, competency assessment development, and curriculum mapping and planning.","container-title":"CBE—Life Sciences Education","DOI":"10.1187/cbe.19-11-0259","issue":"4","journalAbbreviation":"LSE","note":"publisher: American Society for Cell Biology (lse)","page":"ar53","source":"lifescied.org (Atypon)","title":"BioSkills Guide: Development and National Validation of a Tool for Interpreting the Vision and Change Core Competencies","title-short":"BioSkills Guide","volume":"19","author":[{"family":"Clemmons","given":"Alexa W."},{"family":"Timbrook","given":"Jerry"},{"family":"Herron","given":"Jon C."},{"family":"Crowe","given":"Alison J."}],"issued":{"date-parts":[["2020",12]]}}}],"schema":"https://github.com/citation-style-language/schema/raw/master/csl-citation.json"} </w:instrText>
      </w:r>
      <w:r>
        <w:fldChar w:fldCharType="separate"/>
      </w:r>
      <w:r w:rsidR="00707344" w:rsidRPr="00707344">
        <w:rPr>
          <w:rFonts w:ascii="Calibri" w:hAnsi="Calibri" w:cs="Calibri"/>
        </w:rPr>
        <w:t>(Clemmons, Timbrook, Herron, &amp; Crowe, 2020)</w:t>
      </w:r>
      <w:r>
        <w:fldChar w:fldCharType="end"/>
      </w:r>
      <w:r>
        <w:t>.</w:t>
      </w:r>
    </w:p>
    <w:p w14:paraId="71A39EE5" w14:textId="77777777" w:rsidR="00254415" w:rsidRPr="00356C04" w:rsidRDefault="00254415" w:rsidP="00254415">
      <w:pPr>
        <w:pStyle w:val="ListParagraph"/>
        <w:rPr>
          <w:b/>
          <w:bCs/>
        </w:rPr>
      </w:pPr>
    </w:p>
    <w:p w14:paraId="2D13A2CA" w14:textId="06144DEE" w:rsidR="00254415" w:rsidRPr="00356C04" w:rsidRDefault="00254415" w:rsidP="00254415">
      <w:pPr>
        <w:pStyle w:val="ListParagraph"/>
        <w:numPr>
          <w:ilvl w:val="0"/>
          <w:numId w:val="11"/>
        </w:numPr>
        <w:rPr>
          <w:b/>
          <w:bCs/>
        </w:rPr>
      </w:pPr>
      <w:r>
        <w:rPr>
          <w:b/>
          <w:bCs/>
        </w:rPr>
        <w:t xml:space="preserve">Follow principles of backward design. </w:t>
      </w:r>
      <w:r>
        <w:t xml:space="preserve">We have followed the principles of backward design each time we have taught molecular evolution. Backward design is the principle that instructors should begin by identifying a set of learning goals and objectives, then write assessments aligned with such learning goals, prior to designing the activities to support students mastering those learning goals </w:t>
      </w:r>
      <w:r>
        <w:fldChar w:fldCharType="begin"/>
      </w:r>
      <w:r w:rsidR="00707344">
        <w:instrText xml:space="preserve"> ADDIN ZOTERO_ITEM CSL_CITATION {"citationID":"PXJ2eEoW","properties":{"formattedCitation":"(Reynolds &amp; Kearns, 2017; Roth, 2007)","plainCitation":"(Reynolds &amp; Kearns, 2017; Roth, 2007)","noteIndex":0},"citationItems":[{"id":2230,"uris":["http://zotero.org/users/6962289/items/S8S725L8"],"itemData":{"id":2230,"type":"article-journal","abstract":"Successful learning outcomes require the integration of content and meaningful assessment with effective pedagogy. However, development of coherent and cohesive curriculum is seemingly overwhelming even to experienced teachers. Obviously this creates a barrier to successful student learning. Understanding by Design (UbD) overcomes this impasse by providing concise and practical guidance for experienced and inexperienced teachers. In programs sponsored by the National Science Foundation and the National Institutes of Health, teams composed of University of Wyoming graduate students and science teachers from grades 6 to 9 designed motivating, inquiry-based lesson plans intended to get students to think and act like scientists. In this process, teams utilized principles outlined in UbD with great success. UbD describes a practical and useful “backward” design process in which anticipated results are first identified; acceptable evidence for learning outcomes is established and, only then, are specific learning experiences and instruction planned. Additionally, UbD provides procedures to avoid content overload by focusing on “enduring principles.” WHERE, the UbD sieve for activities, was used effectively to develop tasks that are engaging, that are consistent with state educational standards, and that promote self-directed, life-long learning.","container-title":"CBE—Life Sciences Education","DOI":"10.1187/cbe.07-03-0012","issue":"2","journalAbbreviation":"LSE","note":"publisher: American Society for Cell Biology (lse)","page":"95-97","source":"lifescied.org (Atypon)","title":"Understanding by Design: A Framework for Effecting Curricular Development and Assessment","title-short":"Understanding by Design","volume":"6","author":[{"family":"Roth","given":"Don"}],"issued":{"date-parts":[["2007",6]]}}},{"id":1848,"uris":["http://zotero.org/users/6962289/items/G95RG3EU"],"itemData":{"id":1848,"type":"article-journal","abstract":"Backward course design is a compelling strategy for achieving results-based, student-centered learning. The backward course-design approach is first to identify student-learning outcomes, then the means of assessing the outcomes, and lastly the classroom activities that would support the learning outcomes. With demonstrated success at improving teaching and learning at K–12 levels, this design approach is receiving increasing attention at the college level. Yet college faculty, who receive comparatively little instruction in course design, may find it challenging to enact the principles of backward course design into day-to-day lecture planning. To help address this challenge, we developed a backward design-inspired lesson planner to assist in restructuring college course periods for more active, learner-centered activities that align with course goals. We describe the planner and its application to a non-majors college biology class, and we share student and instructor perceptions of classroom structure and use of classroom time before and after implementation. Benefits of implementing the backward design planner included enhanced ability to prioritize content delivery to students, better time management in and out of the classroom, improved experience of lecture preparation, more engaged students, and more frequent feedback on student comprehension.","container-title":"College Teaching","DOI":"10.1080/87567555.2016.1222575","ISSN":"8756-7555","issue":"1","note":"publisher: Routledge\n_eprint: https://doi.org/10.1080/87567555.2016.1222575","page":"17-27","source":"Taylor and Francis+NEJM","title":"A Planning Tool for Incorporating Backward Design, Active Learning, and Authentic Assessment in the College Classroom","volume":"65","author":[{"family":"Reynolds","given":"Heather L."},{"family":"Kearns","given":"Katherine Dowell"}],"issued":{"date-parts":[["2017",1,2]]}}}],"schema":"https://github.com/citation-style-language/schema/raw/master/csl-citation.json"} </w:instrText>
      </w:r>
      <w:r>
        <w:fldChar w:fldCharType="separate"/>
      </w:r>
      <w:r w:rsidR="00707344" w:rsidRPr="00707344">
        <w:rPr>
          <w:rFonts w:ascii="Calibri" w:hAnsi="Calibri" w:cs="Calibri"/>
        </w:rPr>
        <w:t>(Reynolds &amp; Kearns, 2017; Roth, 2007)</w:t>
      </w:r>
      <w:r>
        <w:fldChar w:fldCharType="end"/>
      </w:r>
      <w:r>
        <w:t xml:space="preserve">. Given that there are no set published standards for learning goals in molecular evolution, it is imperative that instructors start by considering what learning goals and specific learning objectives they want students to </w:t>
      </w:r>
      <w:r>
        <w:lastRenderedPageBreak/>
        <w:t xml:space="preserve">master when learning about molecular evolution. Given the rapidly changing nature of the field, we encourage instructors to consult the literature for relevant reviews on different areas of molecular evolution to contextualize any recent advances in the field. For example, there are reviews for molecular population genetics and evolution </w:t>
      </w:r>
      <w:r>
        <w:fldChar w:fldCharType="begin"/>
      </w:r>
      <w:r w:rsidR="00707344">
        <w:instrText xml:space="preserve"> ADDIN ZOTERO_ITEM CSL_CITATION {"citationID":"t303Zx5J","properties":{"formattedCitation":"(Casillas &amp; Barbadilla, 2017)","plainCitation":"(Casillas &amp; Barbadilla, 2017)","noteIndex":0},"citationItems":[{"id":2683,"uris":["http://zotero.org/users/6962289/items/7B4TFLUP"],"itemData":{"id":2683,"type":"article-journal","abstract":"Molecular population genetics aims to explain genetic variation and molecular evolution from population genetics principles. The field was born 50 years ago with the first measures of genetic variation in allozyme loci, continued with the nucleotide sequencing era, and is currently in the era of population genomics. During this period, molecular population genetics has been revolutionized by progress in data acquisition and theoretical developments. The conceptual elegance of the neutral theory of molecular evolution or the footprint carved by natural selection on the patterns of genetic variation are two examples of the vast number of inspiring findings of population genetics research. Since the inception of the field, Drosophila has been the prominent model species: molecular variation in populations was first described in Drosophila and most of the population genetics hypotheses were tested in Drosophila species. In this review, we describe the main concepts, methods, and landmarks of molecular population genetics, using the Drosophila model as a reference. We describe the different genetic data sets made available by advances in molecular technologies, and the theoretical developments fostered by these data. Finally, we review the results and new insights provided by the population genomics approach, and conclude by enumerating challenges and new lines of inquiry posed by increasingly large population scale sequence data.","container-title":"Genetics","DOI":"10.1534/genetics.116.196493","ISSN":"1943-2631","issue":"3","journalAbbreviation":"Genetics","page":"1003-1035","source":"Silverchair","title":"Molecular Population Genetics","volume":"205","author":[{"family":"Casillas","given":"Sònia"},{"family":"Barbadilla","given":"Antonio"}],"issued":{"date-parts":[["2017",3,1]]}}}],"schema":"https://github.com/citation-style-language/schema/raw/master/csl-citation.json"} </w:instrText>
      </w:r>
      <w:r>
        <w:fldChar w:fldCharType="separate"/>
      </w:r>
      <w:r w:rsidR="00707344" w:rsidRPr="00707344">
        <w:rPr>
          <w:rFonts w:ascii="Calibri" w:hAnsi="Calibri" w:cs="Calibri"/>
        </w:rPr>
        <w:t>(Casillas &amp; Barbadilla, 2017)</w:t>
      </w:r>
      <w:r>
        <w:fldChar w:fldCharType="end"/>
      </w:r>
      <w:r>
        <w:t xml:space="preserve">, rates of mutation </w:t>
      </w:r>
      <w:r>
        <w:fldChar w:fldCharType="begin"/>
      </w:r>
      <w:r w:rsidR="00707344">
        <w:instrText xml:space="preserve"> ADDIN ZOTERO_ITEM CSL_CITATION {"citationID":"imZoZEFa","properties":{"formattedCitation":"(Baer, Miyamoto, &amp; Denver, 2007; Lynch et al., 2016)","plainCitation":"(Baer, Miyamoto, &amp; Denver, 2007; Lynch et al., 2016)","noteIndex":0},"citationItems":[{"id":2720,"uris":["http://zotero.org/users/6962289/items/GDJSXVSG"],"itemData":{"id":2720,"type":"article-journal","abstract":"Basic knowledge about the rate and range of mutation is central to our understanding of numerous evolutionary processes that include maintaining sexual reproduction and rates of molecular evolution. Although mutation rates are known to vary among species, little is known about the forces that underlie this variation at an empirical level, particularly in multicellular eukaryotes.The theoretical framework for mutational variation is based primarily on the 'cost of fidelity' and 'modifier allele' theories. The former argues that the mutation rate does not evolve to zero, despite the much greater frequency of deleterious mutations, because there is an opposing metabolic cost. The latter models mutational variation as the interaction between a mutator locus that affects the mutation rate for a fitness locus (or loci).Natural selection can potentially modulate the mutation rate through four main points of control: DNA replication fidelity, mutagen exposure, DNA repair efficiencies and the buffering of mutational effects.Molecular mutation rates are generally estimated through three approaches: gene-specific methods, mutation-accumulation lines and pedigrees. Although most empirical mutational knowledge derives from the first method, the other two probably provide more accurate estimates. Per-nucleotide mutation rates that are on the order of </w:instrText>
      </w:r>
      <w:r w:rsidR="00707344">
        <w:rPr>
          <w:rFonts w:ascii="Cambria Math" w:hAnsi="Cambria Math" w:cs="Cambria Math"/>
        </w:rPr>
        <w:instrText>∼</w:instrText>
      </w:r>
      <w:r w:rsidR="00707344">
        <w:instrText xml:space="preserve">10−8 per generation are observed in Caenorhabditis elegans and Drosophila melanogaster mutation-accumulation experiments.Studies on the differences in mutation rates within and between genomic systems have the potential to provide a framework for understanding natural mutational variation. Animal mitochondrial genomes experience substitution rates that are much greater than those of nuclear genomes, whereas the situation is reversed for most plant species. Rate variation is also observed across different nuclear genomic regions within a species and might be affected by various forces, including base composition, recombination rate, gene expression, gene density and DNA repair domains.Estimates of the deleterious genomic mutation rate (U) are available for a variety of species that derive from fitness assay data and nucleotide substitution rates. Although according to these approaches U varies considerably across groups, the current evidence suggests that this parameter is rarely much less than one in multicellular eukaryotes and that there is as much variation within major lineages as between taxa. The reliability of estimates of U from fitness data suffer from the inability to detect mutations that have very small effects; estimates of U from DNA sequence data are limited by probable loose and uncertain connections between mutation rates and substitution rates.All else being equal, the deleterious genomic mutation rate (U) should be correlated with the per-nucleotide molecular mutation rate (μ). Forces that might cause a decoupling of U and μ include genetic redundancy, robustness and changes in pleiotropy.Mutation rate variation is expected to affect evolutionary rate variation. Three main hypotheses for among-lineage substitution rate variation have been proposed that relate to potential points for modulating mutation rates: the generation-time hypothesis (relates to replication), the metabolic-rate hypothesis (relates to mutagen exposure) and the DNA repair hypothesis (relates variation in DNA repair pathways and/or efficiencies). Evolutionary rate variation can also result from varying selection.Five key questions on the evolution of the mutation rate remain to be answered. First, is the evolution of the mutation rate predictable, given our current theoretical understanding? Second, what is the relationship between μ and U? Third, how faithfully do estimates of μ (and U) from comparative genomic data reflect the actual underlying rate and range of new mutations? Fourth, what are the biological mechanisms that underlie variation in mutation rates? Fifth, to what extent do our most recent mutation rate estimates remain inaccurate? We anticipate that tools resulting from the ongoing genomic revolution, coupled with continued theoretical progress and experimental and comparative approaches, will address these unanswered questions and result in landmark advances in our understanding of natural mutational variation both within and among species.","container-title":"Nature Reviews Genetics","DOI":"10.1038/nrg2158","ISSN":"1471-0064","issue":"8","journalAbbreviation":"Nat Rev Genet","language":"en","note":"number: 8\npublisher: Nature Publishing Group","page":"619-631","source":"www.nature.com","title":"Mutation rate variation in multicellular eukaryotes: causes and consequences","title-short":"Mutation rate variation in multicellular eukaryotes","volume":"8","author":[{"family":"Baer","given":"Charles F."},{"family":"Miyamoto","given":"Michael M."},{"family":"Denver","given":"Dee R."}],"issued":{"date-parts":[["2007",8]]}}},{"id":2722,"uris":["http://zotero.org/users/6962289/items/DATTZ9HU"],"itemData":{"id":2722,"type":"article-journal","abstract":"Mutation is the source of genetic diversity on which natural selection acts, therefore understanding the rates of mutations is crucial for understanding evolutionary trajectories. In this Opinion article, the authors discuss how emerging experimental mutation-rate data from genome-wide sequencing studies, combined with population-genetic theory, can provide unifying explanations for the diversity in mutation rates between species and across genomic locations.","container-title":"Nature Reviews Genetics","DOI":"10.1038/nrg.2016.104","ISSN":"1471-0064","issue":"11","journalAbbreviation":"Nat Rev Genet","language":"en","note":"number: 11\npublisher: Nature Publishing Group","page":"704-714","source":"www.nature.com","title":"Genetic drift, selection and the evolution of the mutation rate","volume":"17","author":[{"family":"Lynch","given":"Michael"},{"family":"Ackerman","given":"Matthew S."},{"family":"Gout","given":"Jean-Francois"},{"family":"Long","given":"Hongan"},{"family":"Sung","given":"Way"},{"family":"Thomas","given":"W. Kelley"},{"family":"Foster","given":"Patricia L."}],"issued":{"date-parts":[["2016",11]]}}}],"schema":"https://github.com/citation-style-language/schema/raw/master/csl-citation.json"} </w:instrText>
      </w:r>
      <w:r>
        <w:fldChar w:fldCharType="separate"/>
      </w:r>
      <w:r w:rsidR="00707344" w:rsidRPr="00707344">
        <w:rPr>
          <w:rFonts w:ascii="Calibri" w:hAnsi="Calibri" w:cs="Calibri"/>
        </w:rPr>
        <w:t>(Baer, Miyamoto, &amp; Denver, 2007; Lynch et al., 2016)</w:t>
      </w:r>
      <w:r>
        <w:fldChar w:fldCharType="end"/>
      </w:r>
      <w:r>
        <w:t xml:space="preserve">, and chromatin evolution and epigenetics </w:t>
      </w:r>
      <w:r>
        <w:fldChar w:fldCharType="begin"/>
      </w:r>
      <w:r w:rsidR="00707344">
        <w:instrText xml:space="preserve"> ADDIN ZOTERO_ITEM CSL_CITATION {"citationID":"Qr70vxRZ","properties":{"formattedCitation":"(Dai, Ramesh, &amp; Locasale, 2020; Talbert, Meers, &amp; Henikoff, 2019)","plainCitation":"(Dai, Ramesh, &amp; Locasale, 2020; Talbert, Meers, &amp; Henikoff, 2019)","noteIndex":0},"citationItems":[{"id":2726,"uris":["http://zotero.org/users/6962289/items/NLL26BM6"],"itemData":{"id":2726,"type":"article-journal","abstract":"Sophisticated gene-regulatory mechanisms probably evolved in prokaryotes billions of years before the emergence of modern eukaryotes, which inherited the same basic enzymatic machineries. However, the epigenomic landscapes of eukaryotes are dominated by nucleosomes, which have acquired roles in genome packaging, mitotic condensation and silencing parasitic genomic elements. Although the molecular mechanisms by which nucleosomes are displaced and modified have been described, just how transcription factors, histone variants and modifications and chromatin regulators act on nucleosomes to regulate transcription is the subject of considerable ongoing study. We explore the extent to which these transcriptional regulatory components function in the context of the evolutionarily ancient role of chromatin as a barrier to processes acting on DNA and how chromatin proteins have diversified to carry out evolutionarily recent functions that accompanied the emergence of differentiation and development in multicellular eukaryotes.","container-title":"Nature Reviews Genetics","DOI":"10.1038/s41576-019-0105-7","ISSN":"1471-0064","issue":"5","journalAbbreviation":"Nat Rev Genet","language":"en","note":"number: 5\npublisher: Nature Publishing Group","page":"283-297","source":"www.nature.com","title":"Old cogs, new tricks: the evolution of gene expression in a chromatin context","title-short":"Old cogs, new tricks","volume":"20","author":[{"family":"Talbert","given":"Paul B."},{"family":"Meers","given":"Michael P."},{"family":"Henikoff","given":"Steven"}],"issued":{"date-parts":[["2019",5]]}}},{"id":2724,"uris":["http://zotero.org/users/6962289/items/Z5XPQCVB"],"itemData":{"id":2724,"type":"article-journal","abstract":"Molecular inputs to chromatin via cellular metabolism are modifiers of the epigenome. These inputs — which include both nutrient availability as a result of diet and growth factor signalling — are implicated in linking the environment to the maintenance of cellular homeostasis and cell identity. Recent studies have demonstrated that these inputs are much broader than had previously been known, encompassing metabolism from a wide variety of sources, including alcohol and microbiotal metabolism. These factors modify DNA and histones and exert specific effects on cell biology, systemic physiology and pathology. In this Review, we discuss the nature of these molecular networks, highlight their role in mediating cellular responses and explore their modifiability through dietary and pharmacological interventions.","container-title":"Nature Reviews Genetics","DOI":"10.1038/s41576-020-0270-8","ISSN":"1471-0064","issue":"12","journalAbbreviation":"Nat Rev Genet","language":"en","note":"number: 12\npublisher: Nature Publishing Group","page":"737-753","source":"www.nature.com","title":"The evolving metabolic landscape of chromatin biology and epigenetics","volume":"21","author":[{"family":"Dai","given":"Ziwei"},{"family":"Ramesh","given":"Vijyendra"},{"family":"Locasale","given":"Jason W."}],"issued":{"date-parts":[["2020",12]]}}}],"schema":"https://github.com/citation-style-language/schema/raw/master/csl-citation.json"} </w:instrText>
      </w:r>
      <w:r>
        <w:fldChar w:fldCharType="separate"/>
      </w:r>
      <w:r w:rsidR="00707344" w:rsidRPr="00707344">
        <w:rPr>
          <w:rFonts w:ascii="Calibri" w:hAnsi="Calibri" w:cs="Calibri"/>
        </w:rPr>
        <w:t>(Dai, Ramesh, &amp; Locasale, 2020; Talbert, Meers, &amp; Henikoff, 2019)</w:t>
      </w:r>
      <w:r>
        <w:fldChar w:fldCharType="end"/>
      </w:r>
      <w:r>
        <w:t xml:space="preserve">, and likely similar review papers for many other sub-disciplines within molecular evolution. This literature can be used to inform the key learning objectives, and instructors can then use these learning objectives to design assessments. Given that our literature review found that there are not any validated instruments for assessing student learning in molecular evolution, it is incumbent upon instructors to write formative and summative assessments that allow instructors to identify naïve conceptions and measure mastery of learning objectives. We encourage instructors to review the existing literature base for suggestions on writing assessments </w:t>
      </w:r>
      <w:r>
        <w:fldChar w:fldCharType="begin"/>
      </w:r>
      <w:r>
        <w:instrText xml:space="preserve"> ADDIN ZOTERO_ITEM CSL_CITATION {"citationID":"TgeTsPvL","properties":{"formattedCitation":"(Suskie, 2018)","plainCitation":"(Suskie, 2018)","dontUpdate":true,"noteIndex":0},"citationItems":[{"id":2728,"uris":["http://zotero.org/users/6962289/items/BZABBLFH"],"itemData":{"id":2728,"type":"book","publisher":"John Wiley &amp; Sons","source":"Google Scholar","title":"Assessing student learning: A common sense guide","title-short":"Assessing student learning","author":[{"family":"Suskie","given":"Linda"}],"issued":{"date-parts":[["2018"]]}}}],"schema":"https://github.com/citation-style-language/schema/raw/master/csl-citation.json"} </w:instrText>
      </w:r>
      <w:r>
        <w:fldChar w:fldCharType="separate"/>
      </w:r>
      <w:r w:rsidRPr="000A3055">
        <w:rPr>
          <w:rFonts w:ascii="Calibri" w:hAnsi="Calibri" w:cs="Calibri"/>
        </w:rPr>
        <w:t>(</w:t>
      </w:r>
      <w:r>
        <w:rPr>
          <w:rFonts w:ascii="Calibri" w:hAnsi="Calibri" w:cs="Calibri"/>
        </w:rPr>
        <w:t xml:space="preserve">e.g., </w:t>
      </w:r>
      <w:r w:rsidRPr="000A3055">
        <w:rPr>
          <w:rFonts w:ascii="Calibri" w:hAnsi="Calibri" w:cs="Calibri"/>
        </w:rPr>
        <w:t>Suskie, 2018)</w:t>
      </w:r>
      <w:r>
        <w:fldChar w:fldCharType="end"/>
      </w:r>
      <w:r>
        <w:t>.</w:t>
      </w:r>
    </w:p>
    <w:p w14:paraId="6558F2ED" w14:textId="77777777" w:rsidR="00254415" w:rsidRPr="00356C04" w:rsidRDefault="00254415" w:rsidP="00254415">
      <w:pPr>
        <w:pStyle w:val="ListParagraph"/>
        <w:rPr>
          <w:b/>
          <w:bCs/>
        </w:rPr>
      </w:pPr>
    </w:p>
    <w:p w14:paraId="206C5C3F" w14:textId="45C25310" w:rsidR="00254415" w:rsidRPr="00236903" w:rsidRDefault="00D8389D" w:rsidP="00254415">
      <w:pPr>
        <w:pStyle w:val="ListParagraph"/>
        <w:numPr>
          <w:ilvl w:val="0"/>
          <w:numId w:val="11"/>
        </w:numPr>
        <w:rPr>
          <w:b/>
          <w:bCs/>
        </w:rPr>
      </w:pPr>
      <w:r>
        <w:rPr>
          <w:b/>
          <w:bCs/>
        </w:rPr>
        <w:t>Consider i</w:t>
      </w:r>
      <w:r w:rsidR="00254415">
        <w:rPr>
          <w:b/>
          <w:bCs/>
        </w:rPr>
        <w:t>ntroduc</w:t>
      </w:r>
      <w:r>
        <w:rPr>
          <w:b/>
          <w:bCs/>
        </w:rPr>
        <w:t>ing</w:t>
      </w:r>
      <w:r w:rsidR="00254415">
        <w:rPr>
          <w:b/>
          <w:bCs/>
        </w:rPr>
        <w:t xml:space="preserve"> principles of molecular evolution in introductory biology courses. </w:t>
      </w:r>
      <w:r w:rsidR="00254415">
        <w:t xml:space="preserve">Our work identified that there were very few published activities for teaching molecular evolution at the introductory biology level, potentially suggesting that molecular evolution is not frequently taught at this level. In addition, we note that molecular evolution has not been explicitly included in the list of topics derived from </w:t>
      </w:r>
      <w:r w:rsidR="00254415">
        <w:rPr>
          <w:i/>
          <w:iCs/>
        </w:rPr>
        <w:t xml:space="preserve">Vision &amp; Change </w:t>
      </w:r>
      <w:r w:rsidR="00254415">
        <w:t xml:space="preserve">core concepts, again suggesting low levels of coverage in introductory biology courses </w:t>
      </w:r>
      <w:r w:rsidR="00254415">
        <w:fldChar w:fldCharType="begin"/>
      </w:r>
      <w:r w:rsidR="00707344">
        <w:instrText xml:space="preserve"> ADDIN ZOTERO_ITEM CSL_CITATION {"citationID":"9RP10e4Q","properties":{"formattedCitation":"(Brownell, Freeman, Wenderoth, &amp; Crowe, 2014; Cary &amp; Branchaw, 2017)","plainCitation":"(Brownell, Freeman, Wenderoth, &amp; Crowe, 2014; Cary &amp; Branchaw, 2017)","noteIndex":0},"citationItems":[{"id":1479,"uris":["http://zotero.org/users/6962289/items/Q3EBZWBY"],"itemData":{"id":1479,"type":"article-journal","abstract":"Vision and Change in Undergraduate Biology Education outlined five core concepts intended to guide undergraduate biology education: 1) evolution; 2) structure and function; 3) information flow, exchange, and storage; 4) pathways and transformations of energy and matter; and 5) systems. We have taken these general recommendations and created a Vision and Change BioCore Guide—a set of general principles and specific statements that expand upon the core concepts, creating a framework that biology departments can use to align with the goals of Vision and Change. We used a grassroots approach to generate the BioCore Guide, beginning with faculty ideas as the basis for an iterative process that incorporated feedback from more than 240 biologists and biology educators at a diverse range of academic institutions throughout the United States. The final validation step in this process demonstrated strong national consensus, with more than 90% of respondents agreeing with the importance and scientific accuracy of the statements. It is our hope that the BioCore Guide will serve as an agent of change for biology departments as we move toward transforming undergraduate biology education.","container-title":"CBE—Life Sciences Education","DOI":"10.1187/cbe.13-12-0233","issue":"2","journalAbbreviation":"LSE","note":"publisher: American Society for Cell Biology (lse)","page":"200-211","source":"lifescied.org (Atypon)","title":"BioCore Guide: A Tool for Interpreting the Core Concepts of Vision and Change for Biology Majors","title-short":"BioCore Guide","volume":"13","author":[{"family":"Brownell","given":"Sara E."},{"family":"Freeman","given":"Scott"},{"family":"Wenderoth","given":"Mary Pat"},{"family":"Crowe","given":"Alison J."}],"issued":{"date-parts":[["2014",6]]}}},{"id":1660,"uris":["http://zotero.org/users/6962289/items/VQULFR8D"],"itemData":{"id":1660,"type":"article-journal","abstract":"The Vision and Change in Undergraduate Biology Education: Call to Action report has inspired and supported a nationwide movement to restructure undergraduate biology curricula to address overarching disciplinary concepts and competencies. The report outlines the concepts and competencies generally but does not provide a detailed framework to guide the development of the learning outcomes, instructional materials, and assessment instruments needed to create a reformed biology curriculum. In this essay, we present a detailed Vision and Change core concept framework that articulates key components that transcend subdisciplines and scales for each overarching biological concept, the Conceptual Elements (CE) Framework. The CE Framework was developed using a grassroots approach of iterative revision and incorporates feedback from more than 60 biologists and undergraduate biology educators from across the United States. The final validation step resulted in strong national consensus, with greater than 92% of responders agreeing that each core concept list was ready for use by the biological sciences community, as determined by scientific accuracy and completeness. In addition, we describe in detail how educators and departments can use the CE Framework to guide and document reformation of individual courses as well as entire curricula.","container-title":"CBE—Life Sciences Education","DOI":"10.1187/cbe.16-10-0300","issue":"2","journalAbbreviation":"LSE","note":"publisher: American Society for Cell Biology (lse)","page":"ar24","source":"lifescied.org (Atypon)","title":"Conceptual Elements: A Detailed Framework to Support and Assess Student Learning of Biology Core Concepts","title-short":"Conceptual Elements","volume":"16","author":[{"family":"Cary","given":"Tawnya"},{"family":"Branchaw","given":"Janet"}],"issued":{"date-parts":[["2017",6]]}}}],"schema":"https://github.com/citation-style-language/schema/raw/master/csl-citation.json"} </w:instrText>
      </w:r>
      <w:r w:rsidR="00254415">
        <w:fldChar w:fldCharType="separate"/>
      </w:r>
      <w:r w:rsidR="00707344" w:rsidRPr="00707344">
        <w:rPr>
          <w:rFonts w:ascii="Calibri" w:hAnsi="Calibri" w:cs="Calibri"/>
        </w:rPr>
        <w:t>(Brownell, Freeman, Wenderoth, &amp; Crowe, 2014; Cary &amp; Branchaw, 2017)</w:t>
      </w:r>
      <w:r w:rsidR="00254415">
        <w:fldChar w:fldCharType="end"/>
      </w:r>
      <w:r w:rsidR="00254415">
        <w:t xml:space="preserve">. However, we note that many principles from molecular evolution integrate multiple core concepts. For instance, examining changes in rates of mutation and its impact on protein function spans across the core concepts of evolution, information flow, and structure and function, allowing instructors to address three of the five core concepts through teaching one topic. We also found a significant number of published papers with curriculum on molecular evolution for high school students, suggesting that many principles of molecular evolution would be appropriate and accessible for introductory biology students. Thus, we encourage instructors of introductory biology to consider integrating more molecular evolution whenever possible. </w:t>
      </w:r>
    </w:p>
    <w:p w14:paraId="290BC69B" w14:textId="77777777" w:rsidR="00254415" w:rsidRDefault="00254415">
      <w:pPr>
        <w:rPr>
          <w:b/>
          <w:bCs/>
          <w:i/>
          <w:iCs/>
          <w:u w:val="single"/>
        </w:rPr>
      </w:pPr>
    </w:p>
    <w:p w14:paraId="0947DEC2" w14:textId="77777777" w:rsidR="00950FD6" w:rsidRDefault="00950FD6">
      <w:pPr>
        <w:rPr>
          <w:b/>
          <w:bCs/>
          <w:i/>
          <w:iCs/>
          <w:u w:val="single"/>
        </w:rPr>
      </w:pPr>
    </w:p>
    <w:p w14:paraId="25657308" w14:textId="77777777" w:rsidR="00950FD6" w:rsidRDefault="00950FD6">
      <w:pPr>
        <w:rPr>
          <w:b/>
          <w:bCs/>
          <w:i/>
          <w:iCs/>
          <w:u w:val="single"/>
        </w:rPr>
      </w:pPr>
    </w:p>
    <w:p w14:paraId="12E80B97" w14:textId="77777777" w:rsidR="00950FD6" w:rsidRDefault="00950FD6">
      <w:pPr>
        <w:rPr>
          <w:b/>
          <w:bCs/>
          <w:i/>
          <w:iCs/>
          <w:u w:val="single"/>
        </w:rPr>
      </w:pPr>
    </w:p>
    <w:p w14:paraId="13EA47B7" w14:textId="77777777" w:rsidR="00950FD6" w:rsidRDefault="00950FD6">
      <w:pPr>
        <w:rPr>
          <w:b/>
          <w:bCs/>
          <w:i/>
          <w:iCs/>
          <w:u w:val="single"/>
        </w:rPr>
      </w:pPr>
    </w:p>
    <w:p w14:paraId="0295A9D5" w14:textId="77777777" w:rsidR="00950FD6" w:rsidRDefault="00950FD6">
      <w:pPr>
        <w:rPr>
          <w:b/>
          <w:bCs/>
          <w:i/>
          <w:iCs/>
          <w:u w:val="single"/>
        </w:rPr>
      </w:pPr>
    </w:p>
    <w:p w14:paraId="3468CDE4" w14:textId="77777777" w:rsidR="00950FD6" w:rsidRDefault="00950FD6">
      <w:pPr>
        <w:rPr>
          <w:b/>
          <w:bCs/>
          <w:i/>
          <w:iCs/>
          <w:u w:val="single"/>
        </w:rPr>
      </w:pPr>
    </w:p>
    <w:p w14:paraId="6DF9405A" w14:textId="77777777" w:rsidR="00950FD6" w:rsidRDefault="00950FD6">
      <w:pPr>
        <w:rPr>
          <w:b/>
          <w:bCs/>
          <w:i/>
          <w:iCs/>
          <w:u w:val="single"/>
        </w:rPr>
      </w:pPr>
    </w:p>
    <w:p w14:paraId="7CE7CF5E" w14:textId="77777777" w:rsidR="00950FD6" w:rsidRDefault="00950FD6">
      <w:pPr>
        <w:rPr>
          <w:b/>
          <w:bCs/>
          <w:i/>
          <w:iCs/>
          <w:u w:val="single"/>
        </w:rPr>
      </w:pPr>
    </w:p>
    <w:p w14:paraId="1FB67745" w14:textId="77777777" w:rsidR="00950FD6" w:rsidRDefault="00950FD6">
      <w:pPr>
        <w:rPr>
          <w:b/>
          <w:bCs/>
          <w:i/>
          <w:iCs/>
          <w:u w:val="single"/>
        </w:rPr>
      </w:pPr>
    </w:p>
    <w:p w14:paraId="45C9B842" w14:textId="77777777" w:rsidR="00950FD6" w:rsidRDefault="00950FD6">
      <w:pPr>
        <w:rPr>
          <w:b/>
          <w:bCs/>
          <w:i/>
          <w:iCs/>
          <w:u w:val="single"/>
        </w:rPr>
      </w:pPr>
    </w:p>
    <w:p w14:paraId="67FE4C03" w14:textId="400D5082" w:rsidR="003B31F9" w:rsidRDefault="003B31F9">
      <w:pPr>
        <w:rPr>
          <w:b/>
          <w:bCs/>
          <w:i/>
          <w:iCs/>
          <w:u w:val="single"/>
        </w:rPr>
      </w:pPr>
      <w:r>
        <w:rPr>
          <w:b/>
          <w:bCs/>
          <w:i/>
          <w:iCs/>
          <w:u w:val="single"/>
        </w:rPr>
        <w:t>Student handout</w:t>
      </w:r>
    </w:p>
    <w:p w14:paraId="5EF85B2E" w14:textId="27C98C9F" w:rsidR="003B31F9" w:rsidRPr="003B31F9" w:rsidRDefault="003B31F9">
      <w:pPr>
        <w:rPr>
          <w:b/>
          <w:bCs/>
        </w:rPr>
      </w:pPr>
      <w:r w:rsidRPr="003B31F9">
        <w:rPr>
          <w:b/>
          <w:bCs/>
        </w:rPr>
        <w:t>Learning objectives:</w:t>
      </w:r>
    </w:p>
    <w:p w14:paraId="7A246FF9" w14:textId="474F056F" w:rsidR="003B31F9" w:rsidRDefault="003B31F9">
      <w:r>
        <w:t>At the end of this activity, you should be able to:</w:t>
      </w:r>
    </w:p>
    <w:p w14:paraId="2257928B" w14:textId="77777777" w:rsidR="003B31F9" w:rsidRDefault="003B31F9" w:rsidP="003B31F9">
      <w:pPr>
        <w:pStyle w:val="ListParagraph"/>
        <w:numPr>
          <w:ilvl w:val="0"/>
          <w:numId w:val="8"/>
        </w:numPr>
      </w:pPr>
      <w:r>
        <w:t>Mathematically calculate the rate of neutral evolution in different populations</w:t>
      </w:r>
    </w:p>
    <w:p w14:paraId="149D9160" w14:textId="6CEC7893" w:rsidR="003B31F9" w:rsidRDefault="003B31F9" w:rsidP="003B31F9">
      <w:pPr>
        <w:pStyle w:val="ListParagraph"/>
        <w:numPr>
          <w:ilvl w:val="0"/>
          <w:numId w:val="8"/>
        </w:numPr>
      </w:pPr>
      <w:r>
        <w:t xml:space="preserve">Explain why the rate of neutral evolution is equal to the rate of </w:t>
      </w:r>
      <w:r w:rsidR="00585A55">
        <w:t xml:space="preserve">neutral </w:t>
      </w:r>
      <w:r>
        <w:t xml:space="preserve">mutation under the neutral </w:t>
      </w:r>
      <w:proofErr w:type="gramStart"/>
      <w:r>
        <w:t>theory</w:t>
      </w:r>
      <w:proofErr w:type="gramEnd"/>
    </w:p>
    <w:p w14:paraId="738076B9" w14:textId="15113971" w:rsidR="003B31F9" w:rsidRPr="003B31F9" w:rsidRDefault="003B31F9" w:rsidP="00CF657B">
      <w:pPr>
        <w:pStyle w:val="ListParagraph"/>
        <w:numPr>
          <w:ilvl w:val="0"/>
          <w:numId w:val="8"/>
        </w:numPr>
      </w:pPr>
      <w:r>
        <w:t xml:space="preserve">Draw inferences about how a constant rate of neutral evolution can inform the molecular </w:t>
      </w:r>
      <w:proofErr w:type="gramStart"/>
      <w:r>
        <w:t>clock</w:t>
      </w:r>
      <w:proofErr w:type="gramEnd"/>
    </w:p>
    <w:p w14:paraId="1342FE7F" w14:textId="0753D34D" w:rsidR="003A53D2" w:rsidRDefault="00AA74CD" w:rsidP="003A53D2">
      <w:r>
        <w:t>C</w:t>
      </w:r>
      <w:r w:rsidR="003A53D2">
        <w:t>onsider a population of 200 humans that you genotype for the alkaline phosphatase (</w:t>
      </w:r>
      <w:r w:rsidR="003A53D2">
        <w:rPr>
          <w:i/>
        </w:rPr>
        <w:t>ALP</w:t>
      </w:r>
      <w:r w:rsidR="003A53D2">
        <w:t xml:space="preserve">) gene. Suppose that </w:t>
      </w:r>
      <w:r w:rsidR="00453241">
        <w:t>this gene has two alleles, A1 and A2, as shown below:</w:t>
      </w:r>
    </w:p>
    <w:p w14:paraId="0C2A0D9B" w14:textId="77777777" w:rsidR="00453241" w:rsidRDefault="00453241" w:rsidP="003A53D2">
      <w:pPr>
        <w:rPr>
          <w:i/>
        </w:rPr>
      </w:pPr>
      <w:r>
        <w:rPr>
          <w:i/>
        </w:rPr>
        <w:t>Allele A1:</w:t>
      </w:r>
    </w:p>
    <w:p w14:paraId="4458A104" w14:textId="77777777" w:rsidR="00453241" w:rsidRPr="00264242" w:rsidRDefault="00453241" w:rsidP="00264242">
      <w:pPr>
        <w:ind w:left="720" w:firstLine="720"/>
        <w:rPr>
          <w:rFonts w:ascii="Courier New" w:hAnsi="Courier New" w:cs="Courier New"/>
          <w:sz w:val="40"/>
          <w:szCs w:val="40"/>
        </w:rPr>
      </w:pPr>
      <w:r w:rsidRPr="00264242">
        <w:rPr>
          <w:rFonts w:ascii="Courier New" w:hAnsi="Courier New" w:cs="Courier New"/>
          <w:sz w:val="40"/>
          <w:szCs w:val="40"/>
        </w:rPr>
        <w:t>5’</w:t>
      </w:r>
      <w:r w:rsidRPr="00264242">
        <w:rPr>
          <w:rFonts w:ascii="Courier New" w:hAnsi="Courier New" w:cs="Courier New"/>
          <w:sz w:val="40"/>
          <w:szCs w:val="40"/>
        </w:rPr>
        <w:tab/>
        <w:t>ATGCAC</w:t>
      </w:r>
      <w:r w:rsidR="00264242" w:rsidRPr="0027348F">
        <w:rPr>
          <w:rFonts w:ascii="Courier New" w:hAnsi="Courier New" w:cs="Courier New"/>
          <w:b/>
          <w:sz w:val="40"/>
          <w:szCs w:val="40"/>
          <w:u w:val="single"/>
        </w:rPr>
        <w:t>C</w:t>
      </w:r>
      <w:r w:rsidR="00264242" w:rsidRPr="00264242">
        <w:rPr>
          <w:rFonts w:ascii="Courier New" w:hAnsi="Courier New" w:cs="Courier New"/>
          <w:sz w:val="40"/>
          <w:szCs w:val="40"/>
        </w:rPr>
        <w:t>GA</w:t>
      </w:r>
      <w:r w:rsidR="00264242">
        <w:rPr>
          <w:rFonts w:ascii="Courier New" w:hAnsi="Courier New" w:cs="Courier New"/>
          <w:sz w:val="40"/>
          <w:szCs w:val="40"/>
        </w:rPr>
        <w:t>TCATAA</w:t>
      </w:r>
      <w:r w:rsidR="00264242">
        <w:rPr>
          <w:rFonts w:ascii="Courier New" w:hAnsi="Courier New" w:cs="Courier New"/>
          <w:sz w:val="40"/>
          <w:szCs w:val="40"/>
        </w:rPr>
        <w:tab/>
        <w:t>3’</w:t>
      </w:r>
    </w:p>
    <w:p w14:paraId="1725E8A7" w14:textId="77777777" w:rsidR="00453241" w:rsidRDefault="00453241" w:rsidP="003A53D2">
      <w:pPr>
        <w:rPr>
          <w:i/>
        </w:rPr>
      </w:pPr>
      <w:r>
        <w:rPr>
          <w:i/>
        </w:rPr>
        <w:t>Allele A2:</w:t>
      </w:r>
    </w:p>
    <w:p w14:paraId="245B0C1C" w14:textId="77777777" w:rsidR="00264242" w:rsidRPr="00264242" w:rsidRDefault="00264242" w:rsidP="00264242">
      <w:pPr>
        <w:ind w:left="720" w:firstLine="720"/>
        <w:rPr>
          <w:rFonts w:ascii="Courier New" w:hAnsi="Courier New" w:cs="Courier New"/>
          <w:sz w:val="40"/>
          <w:szCs w:val="40"/>
        </w:rPr>
      </w:pPr>
      <w:r w:rsidRPr="00264242">
        <w:rPr>
          <w:rFonts w:ascii="Courier New" w:hAnsi="Courier New" w:cs="Courier New"/>
          <w:sz w:val="40"/>
          <w:szCs w:val="40"/>
        </w:rPr>
        <w:t>5’</w:t>
      </w:r>
      <w:r w:rsidRPr="00264242">
        <w:rPr>
          <w:rFonts w:ascii="Courier New" w:hAnsi="Courier New" w:cs="Courier New"/>
          <w:sz w:val="40"/>
          <w:szCs w:val="40"/>
        </w:rPr>
        <w:tab/>
        <w:t>ATGCAC</w:t>
      </w:r>
      <w:r w:rsidR="00AA717D" w:rsidRPr="0027348F">
        <w:rPr>
          <w:rFonts w:ascii="Courier New" w:hAnsi="Courier New" w:cs="Courier New"/>
          <w:b/>
          <w:sz w:val="40"/>
          <w:szCs w:val="40"/>
          <w:u w:val="single"/>
        </w:rPr>
        <w:t>G</w:t>
      </w:r>
      <w:r w:rsidRPr="00264242">
        <w:rPr>
          <w:rFonts w:ascii="Courier New" w:hAnsi="Courier New" w:cs="Courier New"/>
          <w:sz w:val="40"/>
          <w:szCs w:val="40"/>
        </w:rPr>
        <w:t>GA</w:t>
      </w:r>
      <w:r>
        <w:rPr>
          <w:rFonts w:ascii="Courier New" w:hAnsi="Courier New" w:cs="Courier New"/>
          <w:sz w:val="40"/>
          <w:szCs w:val="40"/>
        </w:rPr>
        <w:t>TCATAA</w:t>
      </w:r>
      <w:r>
        <w:rPr>
          <w:rFonts w:ascii="Courier New" w:hAnsi="Courier New" w:cs="Courier New"/>
          <w:sz w:val="40"/>
          <w:szCs w:val="40"/>
        </w:rPr>
        <w:tab/>
        <w:t>3’</w:t>
      </w:r>
    </w:p>
    <w:p w14:paraId="2F0E9062" w14:textId="0AD86515" w:rsidR="00453241" w:rsidRDefault="00453241" w:rsidP="00453241">
      <w:pPr>
        <w:pStyle w:val="ListParagraph"/>
        <w:numPr>
          <w:ilvl w:val="0"/>
          <w:numId w:val="7"/>
        </w:numPr>
      </w:pPr>
      <w:r>
        <w:t>You find that 20 of the humans are A1/A1, 80 are A1/A2, and the remainder are A2/A2. Assume that while mutation</w:t>
      </w:r>
      <w:r w:rsidR="00BD6D05">
        <w:t>s</w:t>
      </w:r>
      <w:r>
        <w:t xml:space="preserve"> </w:t>
      </w:r>
      <w:r w:rsidR="00BD6D05">
        <w:t>occur</w:t>
      </w:r>
      <w:r>
        <w:t xml:space="preserve">, </w:t>
      </w:r>
      <w:r w:rsidR="00C66279">
        <w:t>they</w:t>
      </w:r>
      <w:r>
        <w:t xml:space="preserve"> </w:t>
      </w:r>
      <w:r w:rsidR="00C66279">
        <w:t xml:space="preserve">are </w:t>
      </w:r>
      <w:r>
        <w:t xml:space="preserve">so rare </w:t>
      </w:r>
      <w:r w:rsidR="00D36BFD">
        <w:t xml:space="preserve">that you can ignore </w:t>
      </w:r>
      <w:r w:rsidR="00166A95">
        <w:t>mutations</w:t>
      </w:r>
      <w:r w:rsidR="00D36BFD">
        <w:t xml:space="preserve"> for now</w:t>
      </w:r>
      <w:r w:rsidR="00AC1651">
        <w:t xml:space="preserve">. In addition, alleles A1 and A2 have equal fitness, and no </w:t>
      </w:r>
      <w:r>
        <w:t xml:space="preserve">migration </w:t>
      </w:r>
      <w:r w:rsidR="00AC1651">
        <w:t>is occurring</w:t>
      </w:r>
      <w:r>
        <w:t>. What is the probability of allele A1 reaching fixation? What about A2?</w:t>
      </w:r>
      <w:r w:rsidR="00627464">
        <w:t xml:space="preserve"> Assume that these two </w:t>
      </w:r>
      <w:r w:rsidR="00F70067">
        <w:t>alleles</w:t>
      </w:r>
      <w:r w:rsidR="00627464">
        <w:t xml:space="preserve"> are evolving independently of each other.</w:t>
      </w:r>
    </w:p>
    <w:p w14:paraId="5CC5D94A" w14:textId="77777777" w:rsidR="00B8539A" w:rsidRDefault="00B8539A" w:rsidP="00B8539A"/>
    <w:p w14:paraId="35752267" w14:textId="77777777" w:rsidR="00B8539A" w:rsidRDefault="00B8539A" w:rsidP="00B8539A"/>
    <w:p w14:paraId="69B59C36" w14:textId="78DCAB6E" w:rsidR="00ED35DA" w:rsidRDefault="003C1B04" w:rsidP="00ED35DA">
      <w:r>
        <w:t xml:space="preserve">Now suppose you have a rate of mutation of </w:t>
      </w:r>
      <w:r w:rsidR="00250229">
        <w:t>two</w:t>
      </w:r>
      <w:r>
        <w:t xml:space="preserve"> mutation</w:t>
      </w:r>
      <w:r w:rsidR="00250229">
        <w:t>s</w:t>
      </w:r>
      <w:r>
        <w:t xml:space="preserve"> for every </w:t>
      </w:r>
      <w:r w:rsidR="00ED35DA">
        <w:t xml:space="preserve">one </w:t>
      </w:r>
      <w:r>
        <w:t xml:space="preserve">hundred </w:t>
      </w:r>
      <w:r w:rsidRPr="005A7F80">
        <w:rPr>
          <w:b/>
          <w:u w:val="single"/>
        </w:rPr>
        <w:t>alleles</w:t>
      </w:r>
      <w:r w:rsidR="00ED35DA">
        <w:t xml:space="preserve"> per generation</w:t>
      </w:r>
      <w:r>
        <w:t>.</w:t>
      </w:r>
      <w:r w:rsidR="00ED35DA">
        <w:t xml:space="preserve"> Mutations are so rare and random that you can always assume that a mutation will create a </w:t>
      </w:r>
      <w:r w:rsidR="00ED35DA" w:rsidRPr="00ED35DA">
        <w:rPr>
          <w:u w:val="single"/>
        </w:rPr>
        <w:t xml:space="preserve">new </w:t>
      </w:r>
      <w:r w:rsidR="00ED35DA">
        <w:t>allele, and that you will never get the same mutation twice. For example, suppose this mutation creates allele A3:</w:t>
      </w:r>
    </w:p>
    <w:p w14:paraId="7736B8CD" w14:textId="77777777" w:rsidR="00ED35DA" w:rsidRDefault="00ED35DA" w:rsidP="00ED35DA">
      <w:pPr>
        <w:rPr>
          <w:i/>
        </w:rPr>
      </w:pPr>
      <w:r>
        <w:rPr>
          <w:i/>
        </w:rPr>
        <w:t>Allele A3:</w:t>
      </w:r>
    </w:p>
    <w:p w14:paraId="095C93FA" w14:textId="77777777" w:rsidR="00ED35DA" w:rsidRPr="00264242" w:rsidRDefault="00ED35DA" w:rsidP="00ED35DA">
      <w:pPr>
        <w:ind w:left="720" w:firstLine="720"/>
        <w:rPr>
          <w:rFonts w:ascii="Courier New" w:hAnsi="Courier New" w:cs="Courier New"/>
          <w:sz w:val="40"/>
          <w:szCs w:val="40"/>
        </w:rPr>
      </w:pPr>
      <w:r w:rsidRPr="00264242">
        <w:rPr>
          <w:rFonts w:ascii="Courier New" w:hAnsi="Courier New" w:cs="Courier New"/>
          <w:sz w:val="40"/>
          <w:szCs w:val="40"/>
        </w:rPr>
        <w:t>5’</w:t>
      </w:r>
      <w:r w:rsidRPr="00264242">
        <w:rPr>
          <w:rFonts w:ascii="Courier New" w:hAnsi="Courier New" w:cs="Courier New"/>
          <w:sz w:val="40"/>
          <w:szCs w:val="40"/>
        </w:rPr>
        <w:tab/>
        <w:t>ATGCAC</w:t>
      </w:r>
      <w:r w:rsidRPr="0027348F">
        <w:rPr>
          <w:rFonts w:ascii="Courier New" w:hAnsi="Courier New" w:cs="Courier New"/>
          <w:b/>
          <w:sz w:val="40"/>
          <w:szCs w:val="40"/>
          <w:u w:val="single"/>
        </w:rPr>
        <w:t>C</w:t>
      </w:r>
      <w:r w:rsidRPr="00264242">
        <w:rPr>
          <w:rFonts w:ascii="Courier New" w:hAnsi="Courier New" w:cs="Courier New"/>
          <w:sz w:val="40"/>
          <w:szCs w:val="40"/>
        </w:rPr>
        <w:t>GA</w:t>
      </w:r>
      <w:r>
        <w:rPr>
          <w:rFonts w:ascii="Courier New" w:hAnsi="Courier New" w:cs="Courier New"/>
          <w:sz w:val="40"/>
          <w:szCs w:val="40"/>
        </w:rPr>
        <w:t>T</w:t>
      </w:r>
      <w:r w:rsidRPr="00ED35DA">
        <w:rPr>
          <w:rFonts w:ascii="Courier New" w:hAnsi="Courier New" w:cs="Courier New"/>
          <w:b/>
          <w:sz w:val="40"/>
          <w:szCs w:val="40"/>
          <w:u w:val="single"/>
        </w:rPr>
        <w:t>G</w:t>
      </w:r>
      <w:r>
        <w:rPr>
          <w:rFonts w:ascii="Courier New" w:hAnsi="Courier New" w:cs="Courier New"/>
          <w:sz w:val="40"/>
          <w:szCs w:val="40"/>
        </w:rPr>
        <w:t>ATAA</w:t>
      </w:r>
      <w:r>
        <w:rPr>
          <w:rFonts w:ascii="Courier New" w:hAnsi="Courier New" w:cs="Courier New"/>
          <w:sz w:val="40"/>
          <w:szCs w:val="40"/>
        </w:rPr>
        <w:tab/>
        <w:t>3’</w:t>
      </w:r>
    </w:p>
    <w:p w14:paraId="3FA588E8" w14:textId="77777777" w:rsidR="00ED35DA" w:rsidRDefault="00ED35DA" w:rsidP="00ED35DA">
      <w:pPr>
        <w:pStyle w:val="ListParagraph"/>
        <w:numPr>
          <w:ilvl w:val="0"/>
          <w:numId w:val="7"/>
        </w:numPr>
      </w:pPr>
      <w:bookmarkStart w:id="0" w:name="_Hlk133412856"/>
      <w:r>
        <w:t xml:space="preserve">How many mutations would you expect to get in your population </w:t>
      </w:r>
      <w:r w:rsidR="00D228A0">
        <w:t>of 200 humans after one generation?</w:t>
      </w:r>
      <w:r w:rsidR="005A7F80">
        <w:t xml:space="preserve"> Write down your allelic frequencies for any new alleles you have.</w:t>
      </w:r>
    </w:p>
    <w:p w14:paraId="187680E6" w14:textId="77777777" w:rsidR="006B45C8" w:rsidRDefault="006B45C8" w:rsidP="006B45C8">
      <w:pPr>
        <w:pStyle w:val="ListParagraph"/>
      </w:pPr>
    </w:p>
    <w:p w14:paraId="6F5DBF6D" w14:textId="77777777" w:rsidR="00675251" w:rsidRDefault="00675251" w:rsidP="006B45C8">
      <w:pPr>
        <w:pStyle w:val="ListParagraph"/>
      </w:pPr>
    </w:p>
    <w:p w14:paraId="730D3076" w14:textId="77777777" w:rsidR="00675251" w:rsidRDefault="00675251" w:rsidP="006B45C8">
      <w:pPr>
        <w:pStyle w:val="ListParagraph"/>
      </w:pPr>
    </w:p>
    <w:p w14:paraId="30C3598C" w14:textId="77777777" w:rsidR="006B45C8" w:rsidRDefault="006B45C8" w:rsidP="006B45C8">
      <w:pPr>
        <w:pStyle w:val="ListParagraph"/>
      </w:pPr>
    </w:p>
    <w:p w14:paraId="656FA4A7" w14:textId="77777777" w:rsidR="006B45C8" w:rsidRDefault="006B45C8" w:rsidP="006B45C8">
      <w:pPr>
        <w:pStyle w:val="ListParagraph"/>
      </w:pPr>
    </w:p>
    <w:p w14:paraId="646052E3" w14:textId="77777777" w:rsidR="00084797" w:rsidRPr="00605E40" w:rsidRDefault="00084797" w:rsidP="00084797">
      <w:pPr>
        <w:pStyle w:val="ListParagraph"/>
        <w:numPr>
          <w:ilvl w:val="0"/>
          <w:numId w:val="7"/>
        </w:numPr>
        <w:rPr>
          <w:color w:val="0070C0"/>
        </w:rPr>
      </w:pPr>
      <w:r>
        <w:t>Now suppose that half of these new mutations are under purifying selection. Assuming that there is strong purifying selection, predict what would happen to these mutations over time.</w:t>
      </w:r>
    </w:p>
    <w:p w14:paraId="4105BB72" w14:textId="68A0300D" w:rsidR="006B45C8" w:rsidRDefault="006B45C8" w:rsidP="00084797">
      <w:pPr>
        <w:pStyle w:val="ListParagraph"/>
      </w:pPr>
    </w:p>
    <w:p w14:paraId="6344DAF1" w14:textId="77777777" w:rsidR="00675251" w:rsidRDefault="00675251" w:rsidP="00084797">
      <w:pPr>
        <w:pStyle w:val="ListParagraph"/>
      </w:pPr>
    </w:p>
    <w:p w14:paraId="2F6DB206" w14:textId="77777777" w:rsidR="00675251" w:rsidRDefault="00675251" w:rsidP="00084797">
      <w:pPr>
        <w:pStyle w:val="ListParagraph"/>
      </w:pPr>
    </w:p>
    <w:p w14:paraId="7EC40E41" w14:textId="77777777" w:rsidR="00675251" w:rsidRDefault="00675251" w:rsidP="00084797">
      <w:pPr>
        <w:pStyle w:val="ListParagraph"/>
      </w:pPr>
    </w:p>
    <w:p w14:paraId="2E1ED033" w14:textId="77777777" w:rsidR="00675251" w:rsidRDefault="00675251" w:rsidP="00084797">
      <w:pPr>
        <w:pStyle w:val="ListParagraph"/>
      </w:pPr>
    </w:p>
    <w:p w14:paraId="5A7EAAC8" w14:textId="77777777" w:rsidR="00210091" w:rsidRDefault="00210091" w:rsidP="00210091">
      <w:pPr>
        <w:ind w:left="360"/>
      </w:pPr>
    </w:p>
    <w:bookmarkEnd w:id="0"/>
    <w:p w14:paraId="4C81F0C4" w14:textId="04CE7C04" w:rsidR="000E2017" w:rsidRDefault="001165F9" w:rsidP="001165F9">
      <w:pPr>
        <w:pStyle w:val="ListParagraph"/>
        <w:numPr>
          <w:ilvl w:val="0"/>
          <w:numId w:val="7"/>
        </w:numPr>
      </w:pPr>
      <w:r>
        <w:t xml:space="preserve">Let’s assume that the remaining </w:t>
      </w:r>
      <w:r w:rsidR="007411BC">
        <w:t>mutations</w:t>
      </w:r>
      <w:r>
        <w:t xml:space="preserve"> are not under any selective pressure so thus are evolving neutrally. </w:t>
      </w:r>
      <w:r w:rsidR="00F21192">
        <w:t>Given this, w</w:t>
      </w:r>
      <w:r>
        <w:t xml:space="preserve">hat is the rate of </w:t>
      </w:r>
      <w:r w:rsidRPr="00272985">
        <w:rPr>
          <w:b/>
          <w:bCs/>
          <w:u w:val="single"/>
        </w:rPr>
        <w:t>neutral</w:t>
      </w:r>
      <w:r>
        <w:t xml:space="preserve"> mutation </w:t>
      </w:r>
      <w:r w:rsidR="00FB792B">
        <w:t>in this population?</w:t>
      </w:r>
    </w:p>
    <w:p w14:paraId="2FFE69CB" w14:textId="77777777" w:rsidR="000E2017" w:rsidRDefault="000E2017" w:rsidP="000E2017">
      <w:pPr>
        <w:pStyle w:val="ListParagraph"/>
      </w:pPr>
    </w:p>
    <w:p w14:paraId="51C65287" w14:textId="77777777" w:rsidR="00F21192" w:rsidRDefault="00F21192" w:rsidP="000E2017">
      <w:pPr>
        <w:pStyle w:val="ListParagraph"/>
      </w:pPr>
    </w:p>
    <w:p w14:paraId="0C0C5BE1" w14:textId="77777777" w:rsidR="00675251" w:rsidRDefault="00675251" w:rsidP="000E2017">
      <w:pPr>
        <w:pStyle w:val="ListParagraph"/>
      </w:pPr>
    </w:p>
    <w:p w14:paraId="58B381C8" w14:textId="77777777" w:rsidR="00675251" w:rsidRDefault="00675251" w:rsidP="000E2017">
      <w:pPr>
        <w:pStyle w:val="ListParagraph"/>
      </w:pPr>
    </w:p>
    <w:p w14:paraId="2F50F469" w14:textId="77777777" w:rsidR="00F21192" w:rsidRDefault="00F21192" w:rsidP="000E2017">
      <w:pPr>
        <w:pStyle w:val="ListParagraph"/>
      </w:pPr>
    </w:p>
    <w:p w14:paraId="4E2D5B60" w14:textId="77777777" w:rsidR="000E2017" w:rsidRDefault="000E2017" w:rsidP="000E2017">
      <w:pPr>
        <w:pStyle w:val="ListParagraph"/>
      </w:pPr>
    </w:p>
    <w:p w14:paraId="257FE541" w14:textId="0D69723E" w:rsidR="000E2017" w:rsidRPr="0079143A" w:rsidRDefault="00210091" w:rsidP="000E2017">
      <w:pPr>
        <w:pStyle w:val="ListParagraph"/>
        <w:numPr>
          <w:ilvl w:val="0"/>
          <w:numId w:val="7"/>
        </w:numPr>
      </w:pPr>
      <w:r>
        <w:t>Now, p</w:t>
      </w:r>
      <w:r w:rsidR="000E2017" w:rsidRPr="0079143A">
        <w:t xml:space="preserve">ick one of the </w:t>
      </w:r>
      <w:r w:rsidR="00FF1497">
        <w:t>neutral mutations</w:t>
      </w:r>
      <w:r w:rsidR="00387362">
        <w:t xml:space="preserve">. </w:t>
      </w:r>
      <w:r w:rsidR="000E2017" w:rsidRPr="0079143A">
        <w:t>What is the probability of it reaching fixation in this population?</w:t>
      </w:r>
      <w:r w:rsidR="00AC1651" w:rsidRPr="0079143A">
        <w:t xml:space="preserve"> Why </w:t>
      </w:r>
      <w:r w:rsidR="0082791E" w:rsidRPr="0079143A">
        <w:t>are we ignoring the impacts of selection here?</w:t>
      </w:r>
    </w:p>
    <w:p w14:paraId="368ABBDE" w14:textId="77777777" w:rsidR="000E2017" w:rsidRDefault="000E2017" w:rsidP="000E2017">
      <w:pPr>
        <w:pStyle w:val="ListParagraph"/>
      </w:pPr>
    </w:p>
    <w:p w14:paraId="0355F18B" w14:textId="77777777" w:rsidR="000E2017" w:rsidRDefault="000E2017" w:rsidP="000E2017">
      <w:pPr>
        <w:pStyle w:val="ListParagraph"/>
      </w:pPr>
    </w:p>
    <w:p w14:paraId="3F944679" w14:textId="77777777" w:rsidR="00675251" w:rsidRDefault="00675251" w:rsidP="000E2017">
      <w:pPr>
        <w:pStyle w:val="ListParagraph"/>
      </w:pPr>
    </w:p>
    <w:p w14:paraId="2A351AE3" w14:textId="77777777" w:rsidR="00675251" w:rsidRDefault="00675251" w:rsidP="000E2017">
      <w:pPr>
        <w:pStyle w:val="ListParagraph"/>
      </w:pPr>
    </w:p>
    <w:p w14:paraId="281C073B" w14:textId="77777777" w:rsidR="0006236E" w:rsidRDefault="0006236E" w:rsidP="000E2017">
      <w:pPr>
        <w:pStyle w:val="ListParagraph"/>
      </w:pPr>
    </w:p>
    <w:p w14:paraId="13201653" w14:textId="77777777" w:rsidR="00442935" w:rsidRDefault="00442935" w:rsidP="000E2017">
      <w:pPr>
        <w:pStyle w:val="ListParagraph"/>
      </w:pPr>
    </w:p>
    <w:p w14:paraId="510523CD" w14:textId="77777777" w:rsidR="000E2017" w:rsidRDefault="000E2017" w:rsidP="000E2017">
      <w:pPr>
        <w:pStyle w:val="ListParagraph"/>
      </w:pPr>
    </w:p>
    <w:p w14:paraId="4D3B4B69" w14:textId="6D0563A9" w:rsidR="000E2017" w:rsidRDefault="0076173E" w:rsidP="000E2017">
      <w:pPr>
        <w:pStyle w:val="ListParagraph"/>
        <w:numPr>
          <w:ilvl w:val="0"/>
          <w:numId w:val="7"/>
        </w:numPr>
      </w:pPr>
      <w:bookmarkStart w:id="1" w:name="_Hlk132985382"/>
      <w:r>
        <w:t>Assume that the probability of a single mutation reaching fixation is the same as the frequency of that mutation in the population</w:t>
      </w:r>
      <w:r w:rsidR="003854E5">
        <w:t>. Given this assumption, w</w:t>
      </w:r>
      <w:r w:rsidR="000E2017">
        <w:t xml:space="preserve">hat is the </w:t>
      </w:r>
      <w:r w:rsidR="00F35754">
        <w:t xml:space="preserve">total </w:t>
      </w:r>
      <w:r w:rsidR="00FB6D67">
        <w:t xml:space="preserve">number </w:t>
      </w:r>
      <w:r w:rsidR="00221096">
        <w:t xml:space="preserve">of </w:t>
      </w:r>
      <w:r w:rsidR="007E0295">
        <w:t xml:space="preserve">neutral </w:t>
      </w:r>
      <w:r w:rsidR="003854E5">
        <w:t xml:space="preserve">mutations that will reach fixation in this </w:t>
      </w:r>
      <w:r w:rsidR="000E2017">
        <w:t>population</w:t>
      </w:r>
      <w:r w:rsidR="002A720B">
        <w:t xml:space="preserve">? </w:t>
      </w:r>
    </w:p>
    <w:bookmarkEnd w:id="1"/>
    <w:p w14:paraId="76C8D01C" w14:textId="77777777" w:rsidR="000E2017" w:rsidRDefault="000E2017" w:rsidP="000E2017">
      <w:pPr>
        <w:pStyle w:val="ListParagraph"/>
      </w:pPr>
    </w:p>
    <w:p w14:paraId="10E4C1A1" w14:textId="77777777" w:rsidR="00AA73A8" w:rsidRDefault="00AA73A8" w:rsidP="000E2017">
      <w:pPr>
        <w:pStyle w:val="ListParagraph"/>
      </w:pPr>
    </w:p>
    <w:p w14:paraId="1F0B1FF7" w14:textId="77777777" w:rsidR="00675251" w:rsidRDefault="00675251" w:rsidP="000E2017">
      <w:pPr>
        <w:pStyle w:val="ListParagraph"/>
      </w:pPr>
    </w:p>
    <w:p w14:paraId="15F1FDA6" w14:textId="77777777" w:rsidR="00675251" w:rsidRDefault="00675251" w:rsidP="000E2017">
      <w:pPr>
        <w:pStyle w:val="ListParagraph"/>
      </w:pPr>
    </w:p>
    <w:p w14:paraId="32E4EFEB" w14:textId="77777777" w:rsidR="00442935" w:rsidRDefault="00442935" w:rsidP="000E2017">
      <w:pPr>
        <w:pStyle w:val="ListParagraph"/>
      </w:pPr>
    </w:p>
    <w:p w14:paraId="13D4C737" w14:textId="77777777" w:rsidR="00AA73A8" w:rsidRDefault="00AA73A8" w:rsidP="000E2017">
      <w:pPr>
        <w:pStyle w:val="ListParagraph"/>
      </w:pPr>
    </w:p>
    <w:p w14:paraId="64EB4F56" w14:textId="32963DDF" w:rsidR="00AA73A8" w:rsidRDefault="00AA73A8" w:rsidP="00AA73A8">
      <w:pPr>
        <w:pStyle w:val="ListParagraph"/>
        <w:numPr>
          <w:ilvl w:val="0"/>
          <w:numId w:val="7"/>
        </w:numPr>
      </w:pPr>
      <w:r>
        <w:t xml:space="preserve">How does your answer in the previous question compare to the rate of </w:t>
      </w:r>
      <w:r w:rsidR="006B372F">
        <w:t xml:space="preserve">neutral </w:t>
      </w:r>
      <w:r>
        <w:t>mutation?</w:t>
      </w:r>
    </w:p>
    <w:p w14:paraId="324F8596" w14:textId="77777777" w:rsidR="00B16767" w:rsidRDefault="00B16767" w:rsidP="00AA73A8"/>
    <w:p w14:paraId="352BEB22" w14:textId="77777777" w:rsidR="00675251" w:rsidRDefault="00675251" w:rsidP="00AA73A8"/>
    <w:p w14:paraId="1C208F3C" w14:textId="77777777" w:rsidR="00675251" w:rsidRDefault="00675251" w:rsidP="00AA73A8"/>
    <w:p w14:paraId="2FC4A22F" w14:textId="77777777" w:rsidR="00442935" w:rsidRDefault="00442935" w:rsidP="00AA73A8"/>
    <w:p w14:paraId="258EC4FC" w14:textId="73CD1D70" w:rsidR="00B16767" w:rsidRDefault="00B16767" w:rsidP="00B16767">
      <w:pPr>
        <w:pStyle w:val="ListParagraph"/>
        <w:numPr>
          <w:ilvl w:val="0"/>
          <w:numId w:val="7"/>
        </w:numPr>
      </w:pPr>
      <w:r>
        <w:lastRenderedPageBreak/>
        <w:t>Re-do questions 2-</w:t>
      </w:r>
      <w:r w:rsidR="001920D3">
        <w:t>7</w:t>
      </w:r>
      <w:r>
        <w:t xml:space="preserve"> here, but instead of the rate of mutation being </w:t>
      </w:r>
      <w:r w:rsidR="00D6405E">
        <w:t>two</w:t>
      </w:r>
      <w:r>
        <w:t xml:space="preserve"> new mutation</w:t>
      </w:r>
      <w:r w:rsidR="00D6405E">
        <w:t>s</w:t>
      </w:r>
      <w:r>
        <w:t xml:space="preserve"> for every hundred alleles per generation, change the rate of mutation to </w:t>
      </w:r>
      <w:r w:rsidR="0016399B">
        <w:t xml:space="preserve">two </w:t>
      </w:r>
      <w:r>
        <w:t>new mutation</w:t>
      </w:r>
      <w:r w:rsidR="00883DE4">
        <w:t>s</w:t>
      </w:r>
      <w:r>
        <w:t xml:space="preserve"> for every 200 alleles. How do your answers change to each part?</w:t>
      </w:r>
      <w:r w:rsidR="004A1AD0">
        <w:t xml:space="preserve"> </w:t>
      </w:r>
      <w:proofErr w:type="gramStart"/>
      <w:r w:rsidR="004A1AD0">
        <w:t>In particular, does</w:t>
      </w:r>
      <w:proofErr w:type="gramEnd"/>
      <w:r w:rsidR="004A1AD0">
        <w:t xml:space="preserve"> your answer change to question </w:t>
      </w:r>
      <w:r w:rsidR="000F2989">
        <w:t>7</w:t>
      </w:r>
      <w:r w:rsidR="004A1AD0">
        <w:t>?</w:t>
      </w:r>
    </w:p>
    <w:p w14:paraId="1CB8B5BF" w14:textId="77777777" w:rsidR="00AA73A8" w:rsidRDefault="00AA73A8" w:rsidP="00AA73A8"/>
    <w:p w14:paraId="752126BE" w14:textId="77777777" w:rsidR="00442935" w:rsidRDefault="00442935" w:rsidP="00AA73A8"/>
    <w:p w14:paraId="13D8365F" w14:textId="77777777" w:rsidR="00442935" w:rsidRDefault="00442935" w:rsidP="00AA73A8"/>
    <w:p w14:paraId="68AA8AFD" w14:textId="77777777" w:rsidR="00C5200D" w:rsidRDefault="00C5200D" w:rsidP="00AA73A8"/>
    <w:p w14:paraId="71A2F9C1" w14:textId="77777777" w:rsidR="00C5200D" w:rsidRDefault="00C5200D" w:rsidP="00AA73A8"/>
    <w:p w14:paraId="145445E5" w14:textId="77777777" w:rsidR="00AA73A8" w:rsidRDefault="00AA73A8" w:rsidP="00AA73A8">
      <w:r>
        <w:t xml:space="preserve">Now, let’s consider a larger population of 6000 humans, but with the same rate of mutation as before of one mutation per </w:t>
      </w:r>
      <w:r w:rsidR="00C5200D">
        <w:t xml:space="preserve">100 alleles per </w:t>
      </w:r>
      <w:r>
        <w:t>generation.</w:t>
      </w:r>
    </w:p>
    <w:p w14:paraId="230524C0" w14:textId="386FEBF2" w:rsidR="001D5B19" w:rsidRDefault="001D5B19" w:rsidP="001D5B19">
      <w:pPr>
        <w:pStyle w:val="ListParagraph"/>
        <w:numPr>
          <w:ilvl w:val="0"/>
          <w:numId w:val="7"/>
        </w:numPr>
      </w:pPr>
      <w:r>
        <w:t>Assume that half of the mutations are under purifying selection. What is the rate of neutral mutation in this population?</w:t>
      </w:r>
    </w:p>
    <w:p w14:paraId="7A3F64A6" w14:textId="77777777" w:rsidR="00675251" w:rsidRDefault="00675251" w:rsidP="00675251"/>
    <w:p w14:paraId="035EC95B" w14:textId="77777777" w:rsidR="00675251" w:rsidRDefault="00675251" w:rsidP="00675251"/>
    <w:p w14:paraId="73E86132" w14:textId="77777777" w:rsidR="00675251" w:rsidRDefault="00675251" w:rsidP="00675251"/>
    <w:p w14:paraId="6C2998B4" w14:textId="77777777" w:rsidR="00675251" w:rsidRDefault="00675251" w:rsidP="00675251"/>
    <w:p w14:paraId="1FB43E5D" w14:textId="57D99251" w:rsidR="00B16767" w:rsidRDefault="00B16767" w:rsidP="00410331">
      <w:pPr>
        <w:pStyle w:val="ListParagraph"/>
        <w:numPr>
          <w:ilvl w:val="0"/>
          <w:numId w:val="7"/>
        </w:numPr>
      </w:pPr>
      <w:r>
        <w:t xml:space="preserve">How many new </w:t>
      </w:r>
      <w:r w:rsidR="000F546C" w:rsidRPr="001D5B19">
        <w:t>neutral</w:t>
      </w:r>
      <w:r w:rsidR="000F546C">
        <w:t xml:space="preserve"> </w:t>
      </w:r>
      <w:r>
        <w:t>mutations would you expect in one generation</w:t>
      </w:r>
      <w:r w:rsidR="00B32568">
        <w:t>, still assuming that half of the mutations are under purifying selection</w:t>
      </w:r>
      <w:r w:rsidR="001D5B19">
        <w:t>?</w:t>
      </w:r>
      <w:r w:rsidR="00EC20C7">
        <w:t xml:space="preserve"> What is the rate of neutral mutation?</w:t>
      </w:r>
    </w:p>
    <w:p w14:paraId="60C929DC" w14:textId="68CC6CE9" w:rsidR="00B16767" w:rsidRDefault="00B16767" w:rsidP="00B16767">
      <w:pPr>
        <w:pStyle w:val="ListParagraph"/>
      </w:pPr>
    </w:p>
    <w:p w14:paraId="057B189D" w14:textId="77777777" w:rsidR="0022204B" w:rsidRDefault="0022204B" w:rsidP="00B16767">
      <w:pPr>
        <w:pStyle w:val="ListParagraph"/>
      </w:pPr>
    </w:p>
    <w:p w14:paraId="0F60AD22" w14:textId="77777777" w:rsidR="00675251" w:rsidRDefault="00675251" w:rsidP="00B16767">
      <w:pPr>
        <w:pStyle w:val="ListParagraph"/>
      </w:pPr>
    </w:p>
    <w:p w14:paraId="6F9F5B7C" w14:textId="77777777" w:rsidR="00675251" w:rsidRDefault="00675251" w:rsidP="00B16767">
      <w:pPr>
        <w:pStyle w:val="ListParagraph"/>
      </w:pPr>
    </w:p>
    <w:p w14:paraId="5490A1DB" w14:textId="77777777" w:rsidR="00675251" w:rsidRDefault="00675251" w:rsidP="00B16767">
      <w:pPr>
        <w:pStyle w:val="ListParagraph"/>
      </w:pPr>
    </w:p>
    <w:p w14:paraId="2057CD9E" w14:textId="77777777" w:rsidR="00442935" w:rsidRDefault="00442935" w:rsidP="00B16767">
      <w:pPr>
        <w:pStyle w:val="ListParagraph"/>
      </w:pPr>
    </w:p>
    <w:p w14:paraId="6377E111" w14:textId="489E4FB3" w:rsidR="00AA73A8" w:rsidRDefault="00400701" w:rsidP="00AA73A8">
      <w:pPr>
        <w:pStyle w:val="ListParagraph"/>
        <w:numPr>
          <w:ilvl w:val="0"/>
          <w:numId w:val="7"/>
        </w:numPr>
      </w:pPr>
      <w:r>
        <w:t xml:space="preserve">For </w:t>
      </w:r>
      <w:r w:rsidRPr="00400701">
        <w:rPr>
          <w:u w:val="single"/>
        </w:rPr>
        <w:t>each</w:t>
      </w:r>
      <w:r>
        <w:t xml:space="preserve"> new </w:t>
      </w:r>
      <w:r w:rsidR="008D2248">
        <w:t xml:space="preserve">neutral </w:t>
      </w:r>
      <w:r>
        <w:t>mutation, what is its probability of fixation?</w:t>
      </w:r>
    </w:p>
    <w:p w14:paraId="09022BA3" w14:textId="1BD6A93F" w:rsidR="00FE7702" w:rsidRDefault="00FE7702" w:rsidP="00FE7702">
      <w:pPr>
        <w:pStyle w:val="ListParagraph"/>
      </w:pPr>
    </w:p>
    <w:p w14:paraId="15279DD2" w14:textId="2BDE4327" w:rsidR="0022204B" w:rsidRDefault="0022204B" w:rsidP="00FE7702">
      <w:pPr>
        <w:pStyle w:val="ListParagraph"/>
      </w:pPr>
    </w:p>
    <w:p w14:paraId="1AAE0775" w14:textId="77777777" w:rsidR="00675251" w:rsidRDefault="00675251" w:rsidP="00FE7702">
      <w:pPr>
        <w:pStyle w:val="ListParagraph"/>
      </w:pPr>
    </w:p>
    <w:p w14:paraId="1A7BE8D0" w14:textId="77777777" w:rsidR="00675251" w:rsidRDefault="00675251" w:rsidP="00FE7702">
      <w:pPr>
        <w:pStyle w:val="ListParagraph"/>
      </w:pPr>
    </w:p>
    <w:p w14:paraId="08C2FC0C" w14:textId="3B4C19C6" w:rsidR="0022204B" w:rsidRDefault="0022204B" w:rsidP="00FE7702">
      <w:pPr>
        <w:pStyle w:val="ListParagraph"/>
      </w:pPr>
    </w:p>
    <w:p w14:paraId="71858A5B" w14:textId="2B19C590" w:rsidR="0022204B" w:rsidRDefault="0022204B" w:rsidP="00FE7702">
      <w:pPr>
        <w:pStyle w:val="ListParagraph"/>
      </w:pPr>
    </w:p>
    <w:p w14:paraId="655B8F86" w14:textId="3C496939" w:rsidR="004C028F" w:rsidRDefault="000D21A8" w:rsidP="004C028F">
      <w:pPr>
        <w:pStyle w:val="ListParagraph"/>
        <w:numPr>
          <w:ilvl w:val="0"/>
          <w:numId w:val="7"/>
        </w:numPr>
      </w:pPr>
      <w:r>
        <w:t>W</w:t>
      </w:r>
      <w:r w:rsidR="004C028F">
        <w:t xml:space="preserve">hat is the total number of </w:t>
      </w:r>
      <w:r w:rsidR="002F3E53">
        <w:t xml:space="preserve">neutral </w:t>
      </w:r>
      <w:r w:rsidR="004C028F">
        <w:t xml:space="preserve">mutations that will reach fixation in this population? </w:t>
      </w:r>
    </w:p>
    <w:p w14:paraId="362711FF" w14:textId="77777777" w:rsidR="00665C72" w:rsidRDefault="00665C72" w:rsidP="00665C72">
      <w:pPr>
        <w:pStyle w:val="ListParagraph"/>
      </w:pPr>
    </w:p>
    <w:p w14:paraId="13EA4067" w14:textId="77777777" w:rsidR="0042140C" w:rsidRDefault="0042140C" w:rsidP="00665C72">
      <w:pPr>
        <w:pStyle w:val="ListParagraph"/>
      </w:pPr>
    </w:p>
    <w:p w14:paraId="5C9AC5EE" w14:textId="77777777" w:rsidR="00675251" w:rsidRDefault="00675251" w:rsidP="00665C72">
      <w:pPr>
        <w:pStyle w:val="ListParagraph"/>
      </w:pPr>
    </w:p>
    <w:p w14:paraId="259901E0" w14:textId="77777777" w:rsidR="00675251" w:rsidRDefault="00675251" w:rsidP="00665C72">
      <w:pPr>
        <w:pStyle w:val="ListParagraph"/>
      </w:pPr>
    </w:p>
    <w:p w14:paraId="1CB55DF3" w14:textId="77777777" w:rsidR="00442935" w:rsidRDefault="00442935" w:rsidP="00665C72">
      <w:pPr>
        <w:pStyle w:val="ListParagraph"/>
      </w:pPr>
    </w:p>
    <w:p w14:paraId="74E20565" w14:textId="3D18E68E" w:rsidR="00B16767" w:rsidRDefault="00B16767" w:rsidP="00B16767">
      <w:pPr>
        <w:pStyle w:val="ListParagraph"/>
        <w:numPr>
          <w:ilvl w:val="0"/>
          <w:numId w:val="7"/>
        </w:numPr>
      </w:pPr>
      <w:r>
        <w:lastRenderedPageBreak/>
        <w:t xml:space="preserve">How </w:t>
      </w:r>
      <w:r w:rsidR="00750ACF">
        <w:t xml:space="preserve">does your answer to the previous question compare to the rate of </w:t>
      </w:r>
      <w:r w:rsidR="000C4EC4" w:rsidRPr="00612473">
        <w:t>neutral</w:t>
      </w:r>
      <w:r w:rsidR="000C4EC4">
        <w:t xml:space="preserve"> </w:t>
      </w:r>
      <w:r w:rsidR="00750ACF">
        <w:t>mutation?</w:t>
      </w:r>
    </w:p>
    <w:p w14:paraId="1DF5F6E5" w14:textId="77777777" w:rsidR="00750ACF" w:rsidRDefault="00750ACF" w:rsidP="00750ACF">
      <w:pPr>
        <w:pStyle w:val="ListParagraph"/>
      </w:pPr>
    </w:p>
    <w:p w14:paraId="000D64C5" w14:textId="77777777" w:rsidR="00750ACF" w:rsidRDefault="00750ACF" w:rsidP="00750ACF">
      <w:pPr>
        <w:pStyle w:val="ListParagraph"/>
      </w:pPr>
    </w:p>
    <w:p w14:paraId="1745A814" w14:textId="77777777" w:rsidR="00675251" w:rsidRDefault="00675251" w:rsidP="00750ACF">
      <w:pPr>
        <w:pStyle w:val="ListParagraph"/>
      </w:pPr>
    </w:p>
    <w:p w14:paraId="1CDF882D" w14:textId="77777777" w:rsidR="00442935" w:rsidRDefault="00442935" w:rsidP="00750ACF">
      <w:pPr>
        <w:pStyle w:val="ListParagraph"/>
      </w:pPr>
    </w:p>
    <w:p w14:paraId="4677D913" w14:textId="6C5531EE" w:rsidR="00750ACF" w:rsidRDefault="00750ACF" w:rsidP="00750ACF">
      <w:pPr>
        <w:pStyle w:val="ListParagraph"/>
        <w:numPr>
          <w:ilvl w:val="0"/>
          <w:numId w:val="7"/>
        </w:numPr>
      </w:pPr>
      <w:r>
        <w:t xml:space="preserve">Re-do questions </w:t>
      </w:r>
      <w:r w:rsidR="00836A65">
        <w:t>9</w:t>
      </w:r>
      <w:r>
        <w:t>-1</w:t>
      </w:r>
      <w:r w:rsidR="00836A65">
        <w:t>3</w:t>
      </w:r>
      <w:r>
        <w:t xml:space="preserve"> here, but instead of the rate of mutation being </w:t>
      </w:r>
      <w:r w:rsidR="0059564C">
        <w:t>two</w:t>
      </w:r>
      <w:r>
        <w:t xml:space="preserve"> new mutation</w:t>
      </w:r>
      <w:r w:rsidR="0059564C">
        <w:t>s</w:t>
      </w:r>
      <w:r>
        <w:t xml:space="preserve"> for every hundred alleles per generation, change the rate of mutation to </w:t>
      </w:r>
      <w:r w:rsidR="00640A08">
        <w:t xml:space="preserve">two </w:t>
      </w:r>
      <w:r>
        <w:t>new mutation</w:t>
      </w:r>
      <w:r w:rsidR="0061724B">
        <w:t>s</w:t>
      </w:r>
      <w:r>
        <w:t xml:space="preserve"> for every </w:t>
      </w:r>
      <w:r w:rsidR="00377B3F">
        <w:t>6</w:t>
      </w:r>
      <w:r>
        <w:t xml:space="preserve">00 alleles. How do your answers change to each part? </w:t>
      </w:r>
      <w:proofErr w:type="gramStart"/>
      <w:r>
        <w:t>In particular, does</w:t>
      </w:r>
      <w:proofErr w:type="gramEnd"/>
      <w:r>
        <w:t xml:space="preserve"> your answer change to question </w:t>
      </w:r>
      <w:r w:rsidR="00CD78D1">
        <w:t>1</w:t>
      </w:r>
      <w:r w:rsidR="002B120E">
        <w:t>3</w:t>
      </w:r>
      <w:r>
        <w:t>?</w:t>
      </w:r>
    </w:p>
    <w:p w14:paraId="7ECF9440" w14:textId="77777777" w:rsidR="00750ACF" w:rsidRDefault="00750ACF" w:rsidP="00BC0FD8">
      <w:pPr>
        <w:pStyle w:val="ListParagraph"/>
      </w:pPr>
    </w:p>
    <w:p w14:paraId="7C776018" w14:textId="77777777" w:rsidR="009B29D0" w:rsidRDefault="009B29D0" w:rsidP="00BC0FD8">
      <w:pPr>
        <w:pStyle w:val="ListParagraph"/>
      </w:pPr>
    </w:p>
    <w:p w14:paraId="0AAE7ADF" w14:textId="77777777" w:rsidR="00442935" w:rsidRDefault="00442935" w:rsidP="00BC0FD8">
      <w:pPr>
        <w:pStyle w:val="ListParagraph"/>
      </w:pPr>
    </w:p>
    <w:p w14:paraId="4D0FCD20" w14:textId="77777777" w:rsidR="00675251" w:rsidRDefault="00675251" w:rsidP="00BC0FD8">
      <w:pPr>
        <w:pStyle w:val="ListParagraph"/>
      </w:pPr>
    </w:p>
    <w:p w14:paraId="62AC841E" w14:textId="77777777" w:rsidR="009B29D0" w:rsidRDefault="009B29D0" w:rsidP="00BC0FD8">
      <w:pPr>
        <w:pStyle w:val="ListParagraph"/>
      </w:pPr>
    </w:p>
    <w:p w14:paraId="0F555B34" w14:textId="77777777" w:rsidR="009B29D0" w:rsidRDefault="009B29D0" w:rsidP="00BC0FD8">
      <w:pPr>
        <w:pStyle w:val="ListParagraph"/>
      </w:pPr>
    </w:p>
    <w:p w14:paraId="5898875F" w14:textId="77777777" w:rsidR="0042140C" w:rsidRDefault="0042140C" w:rsidP="00BC0FD8">
      <w:pPr>
        <w:pStyle w:val="ListParagraph"/>
      </w:pPr>
    </w:p>
    <w:p w14:paraId="6E8E2B2A" w14:textId="77777777" w:rsidR="0042140C" w:rsidRDefault="0042140C" w:rsidP="00BC0FD8">
      <w:pPr>
        <w:pStyle w:val="ListParagraph"/>
      </w:pPr>
    </w:p>
    <w:p w14:paraId="5F1ADA6D" w14:textId="77777777" w:rsidR="0042140C" w:rsidRDefault="0042140C" w:rsidP="00BC0FD8">
      <w:pPr>
        <w:pStyle w:val="ListParagraph"/>
      </w:pPr>
    </w:p>
    <w:p w14:paraId="243A5E4B" w14:textId="2D1BEC4E" w:rsidR="009B29D0" w:rsidRPr="0068457F" w:rsidRDefault="009B29D0" w:rsidP="009B29D0">
      <w:pPr>
        <w:pStyle w:val="ListParagraph"/>
        <w:numPr>
          <w:ilvl w:val="0"/>
          <w:numId w:val="7"/>
        </w:numPr>
      </w:pPr>
      <w:r>
        <w:t>Reflect on your exploration. What inference</w:t>
      </w:r>
      <w:r w:rsidR="00BB31C1">
        <w:t>s</w:t>
      </w:r>
      <w:r>
        <w:t xml:space="preserve"> can you draw about the </w:t>
      </w:r>
      <w:r>
        <w:rPr>
          <w:b/>
        </w:rPr>
        <w:t xml:space="preserve">rate of </w:t>
      </w:r>
      <w:r w:rsidR="0042667D">
        <w:rPr>
          <w:b/>
        </w:rPr>
        <w:t xml:space="preserve">neutral </w:t>
      </w:r>
      <w:r>
        <w:rPr>
          <w:b/>
        </w:rPr>
        <w:t xml:space="preserve">mutations reaching fixation in a population if </w:t>
      </w:r>
      <w:r w:rsidR="00B24F6E">
        <w:rPr>
          <w:b/>
        </w:rPr>
        <w:t>neutrality holds</w:t>
      </w:r>
      <w:r>
        <w:rPr>
          <w:b/>
        </w:rPr>
        <w:t>?</w:t>
      </w:r>
    </w:p>
    <w:p w14:paraId="6E401CCA" w14:textId="77777777" w:rsidR="0068457F" w:rsidRDefault="0068457F" w:rsidP="0068457F">
      <w:pPr>
        <w:pStyle w:val="ListParagraph"/>
        <w:rPr>
          <w:b/>
        </w:rPr>
      </w:pPr>
    </w:p>
    <w:p w14:paraId="2C9D5E68" w14:textId="77777777" w:rsidR="000B5C23" w:rsidRPr="000B5C23" w:rsidRDefault="000B5C23" w:rsidP="000B5C23"/>
    <w:p w14:paraId="2C3B7A59" w14:textId="77777777" w:rsidR="000B5C23" w:rsidRPr="000B5C23" w:rsidRDefault="000B5C23" w:rsidP="000B5C23"/>
    <w:p w14:paraId="00D17583" w14:textId="77777777" w:rsidR="000B5C23" w:rsidRPr="000B5C23" w:rsidRDefault="000B5C23" w:rsidP="000B5C23"/>
    <w:p w14:paraId="7E95D982" w14:textId="5B1B93F5" w:rsidR="000B5C23" w:rsidRDefault="00F574F9" w:rsidP="00F574F9">
      <w:pPr>
        <w:pStyle w:val="ListParagraph"/>
        <w:numPr>
          <w:ilvl w:val="0"/>
          <w:numId w:val="7"/>
        </w:numPr>
      </w:pPr>
      <w:r>
        <w:t xml:space="preserve">Suppose you track this population of humans </w:t>
      </w:r>
      <w:r w:rsidR="0040481C">
        <w:t xml:space="preserve">over 100 generations. Every 20 generations, you randomly sample </w:t>
      </w:r>
      <w:proofErr w:type="gramStart"/>
      <w:r w:rsidR="0040481C">
        <w:t>a number of</w:t>
      </w:r>
      <w:proofErr w:type="gramEnd"/>
      <w:r w:rsidR="0040481C">
        <w:t xml:space="preserve"> individuals, and track how many genetic differences there are from the original generation. Predict your results by d</w:t>
      </w:r>
      <w:r>
        <w:t>raw</w:t>
      </w:r>
      <w:r w:rsidR="0040481C">
        <w:t>ing</w:t>
      </w:r>
      <w:r>
        <w:t xml:space="preserve"> a graph below </w:t>
      </w:r>
      <w:r w:rsidR="0040481C">
        <w:t>with your expected data. Be sure to label both axes.</w:t>
      </w:r>
      <w:r w:rsidR="00D10C29">
        <w:t xml:space="preserve"> </w:t>
      </w:r>
      <w:r w:rsidR="00D10C29" w:rsidRPr="00D10C29">
        <w:t>Assume that there are no changes in the rate of mutation over time.</w:t>
      </w:r>
    </w:p>
    <w:p w14:paraId="14115438" w14:textId="7A612966" w:rsidR="0040481C" w:rsidRDefault="0040481C" w:rsidP="0040481C"/>
    <w:p w14:paraId="7C7E2929" w14:textId="0EFDF485" w:rsidR="0040481C" w:rsidRDefault="0040481C" w:rsidP="0040481C"/>
    <w:p w14:paraId="17893C77" w14:textId="06E16B1D" w:rsidR="0040481C" w:rsidRDefault="0040481C" w:rsidP="0040481C"/>
    <w:p w14:paraId="10D6EEC3" w14:textId="31B7EDD0" w:rsidR="0040481C" w:rsidRPr="000B5C23" w:rsidRDefault="0040481C" w:rsidP="0040481C">
      <w:pPr>
        <w:pStyle w:val="ListParagraph"/>
        <w:numPr>
          <w:ilvl w:val="0"/>
          <w:numId w:val="7"/>
        </w:numPr>
      </w:pPr>
      <w:r>
        <w:t xml:space="preserve">Did you predict a linear or non-linear trend in the previous question? Explain your reasoning and connect this to </w:t>
      </w:r>
      <w:proofErr w:type="gramStart"/>
      <w:r>
        <w:t>the neutral</w:t>
      </w:r>
      <w:proofErr w:type="gramEnd"/>
      <w:r>
        <w:t xml:space="preserve"> theory.</w:t>
      </w:r>
    </w:p>
    <w:p w14:paraId="55C655E6" w14:textId="77777777" w:rsidR="000B5C23" w:rsidRDefault="000B5C23" w:rsidP="000B5C23"/>
    <w:p w14:paraId="2E6785A9" w14:textId="77777777" w:rsidR="00675251" w:rsidRDefault="00675251" w:rsidP="000B5C23"/>
    <w:p w14:paraId="39F81705" w14:textId="77777777" w:rsidR="00675251" w:rsidRPr="000B5C23" w:rsidRDefault="00675251" w:rsidP="000B5C23"/>
    <w:p w14:paraId="165C75CC" w14:textId="77777777" w:rsidR="00A83B18" w:rsidRDefault="00A83B18" w:rsidP="000B5C23">
      <w:pPr>
        <w:tabs>
          <w:tab w:val="left" w:pos="5640"/>
        </w:tabs>
      </w:pPr>
    </w:p>
    <w:p w14:paraId="741FD63E" w14:textId="78499D60" w:rsidR="00A83B18" w:rsidRDefault="00A83B18" w:rsidP="00A83B18">
      <w:pPr>
        <w:rPr>
          <w:b/>
          <w:bCs/>
          <w:i/>
          <w:iCs/>
          <w:u w:val="single"/>
        </w:rPr>
      </w:pPr>
      <w:r>
        <w:rPr>
          <w:b/>
          <w:bCs/>
          <w:i/>
          <w:iCs/>
          <w:u w:val="single"/>
        </w:rPr>
        <w:lastRenderedPageBreak/>
        <w:t>Instructor key</w:t>
      </w:r>
    </w:p>
    <w:p w14:paraId="50C8FDB4" w14:textId="27859544" w:rsidR="00CC6208" w:rsidRDefault="00990DE3" w:rsidP="00AA7E5A">
      <w:pPr>
        <w:pStyle w:val="ListParagraph"/>
        <w:numPr>
          <w:ilvl w:val="0"/>
          <w:numId w:val="13"/>
        </w:numPr>
      </w:pPr>
      <w:r>
        <w:t>You find that 20 of the humans are A1/A1, 80 are A1/A2, and the remainder are A2/A2. Assume that while mutations occur, they are so rare that you can ignore mutations for now. In addition, alleles A1 and A2 have equal fitness, and no migration is occurring. What is the probability of allele A1 reaching fixation? What about A2? Assume that these two alleles are evolving independently of each other.</w:t>
      </w:r>
    </w:p>
    <w:p w14:paraId="7806579E" w14:textId="22D567EF" w:rsidR="00CC6208" w:rsidRPr="00B56154" w:rsidRDefault="00CC6208" w:rsidP="00CC6208">
      <w:pPr>
        <w:rPr>
          <w:color w:val="0070C0"/>
        </w:rPr>
      </w:pPr>
      <w:r>
        <w:rPr>
          <w:color w:val="0070C0"/>
        </w:rPr>
        <w:t xml:space="preserve">Students </w:t>
      </w:r>
      <w:r w:rsidR="00772C5E">
        <w:rPr>
          <w:color w:val="0070C0"/>
        </w:rPr>
        <w:t xml:space="preserve">should understand, prior to this activity, that the probability of a given allele reaching fixation is equal to its frequency if drift is the only force at play. Thus, students </w:t>
      </w:r>
      <w:r w:rsidR="00755965">
        <w:rPr>
          <w:color w:val="0070C0"/>
        </w:rPr>
        <w:t xml:space="preserve">here should calculate the allelic frequencies of A1 and A2. Since there are 200 individuals, there must be 400 total alleles in the population since humans are diploid. Of these 400 alleles, there are 120 A1 alleles (40 from the homozygous A1/A1 individuals and 80 from the heterozygote). </w:t>
      </w:r>
      <w:r w:rsidR="000964FE">
        <w:rPr>
          <w:color w:val="0070C0"/>
        </w:rPr>
        <w:t>Thus, the</w:t>
      </w:r>
      <w:r w:rsidR="00755965">
        <w:rPr>
          <w:color w:val="0070C0"/>
        </w:rPr>
        <w:t xml:space="preserve"> allelic frequency of A1 is 0.3</w:t>
      </w:r>
      <w:r w:rsidR="000964FE">
        <w:rPr>
          <w:color w:val="0070C0"/>
        </w:rPr>
        <w:t>, which is equal to its probability of fixation. The allelic frequency of A2 (and its probability of fixation) must be 0.7 since these are the only two alleles in the population.</w:t>
      </w:r>
    </w:p>
    <w:p w14:paraId="5FB8A557" w14:textId="77777777" w:rsidR="00037E4A" w:rsidRDefault="00037E4A" w:rsidP="00037E4A">
      <w:r>
        <w:t xml:space="preserve">Now suppose you have a rate of mutation of two mutations for every one hundred </w:t>
      </w:r>
      <w:r w:rsidRPr="005A7F80">
        <w:rPr>
          <w:b/>
          <w:u w:val="single"/>
        </w:rPr>
        <w:t>alleles</w:t>
      </w:r>
      <w:r>
        <w:t xml:space="preserve"> per generation. Mutations are so rare and random that you can always assume that a mutation will create a </w:t>
      </w:r>
      <w:r w:rsidRPr="00ED35DA">
        <w:rPr>
          <w:u w:val="single"/>
        </w:rPr>
        <w:t xml:space="preserve">new </w:t>
      </w:r>
      <w:r>
        <w:t>allele, and that you will never get the same mutation twice. For example, suppose this mutation creates allele A3:</w:t>
      </w:r>
    </w:p>
    <w:p w14:paraId="3A746F0F" w14:textId="77777777" w:rsidR="00CC6208" w:rsidRDefault="00CC6208" w:rsidP="00CC6208">
      <w:pPr>
        <w:rPr>
          <w:i/>
        </w:rPr>
      </w:pPr>
      <w:r>
        <w:rPr>
          <w:i/>
        </w:rPr>
        <w:t>Allele A3:</w:t>
      </w:r>
    </w:p>
    <w:p w14:paraId="1FD567DF" w14:textId="77777777" w:rsidR="00CC6208" w:rsidRPr="00264242" w:rsidRDefault="00CC6208" w:rsidP="00CC6208">
      <w:pPr>
        <w:ind w:left="720" w:firstLine="720"/>
        <w:rPr>
          <w:rFonts w:ascii="Courier New" w:hAnsi="Courier New" w:cs="Courier New"/>
          <w:sz w:val="40"/>
          <w:szCs w:val="40"/>
        </w:rPr>
      </w:pPr>
      <w:r w:rsidRPr="00264242">
        <w:rPr>
          <w:rFonts w:ascii="Courier New" w:hAnsi="Courier New" w:cs="Courier New"/>
          <w:sz w:val="40"/>
          <w:szCs w:val="40"/>
        </w:rPr>
        <w:t>5’</w:t>
      </w:r>
      <w:r w:rsidRPr="00264242">
        <w:rPr>
          <w:rFonts w:ascii="Courier New" w:hAnsi="Courier New" w:cs="Courier New"/>
          <w:sz w:val="40"/>
          <w:szCs w:val="40"/>
        </w:rPr>
        <w:tab/>
        <w:t>ATGCAC</w:t>
      </w:r>
      <w:r w:rsidRPr="0027348F">
        <w:rPr>
          <w:rFonts w:ascii="Courier New" w:hAnsi="Courier New" w:cs="Courier New"/>
          <w:b/>
          <w:sz w:val="40"/>
          <w:szCs w:val="40"/>
          <w:u w:val="single"/>
        </w:rPr>
        <w:t>C</w:t>
      </w:r>
      <w:r w:rsidRPr="00264242">
        <w:rPr>
          <w:rFonts w:ascii="Courier New" w:hAnsi="Courier New" w:cs="Courier New"/>
          <w:sz w:val="40"/>
          <w:szCs w:val="40"/>
        </w:rPr>
        <w:t>GA</w:t>
      </w:r>
      <w:r>
        <w:rPr>
          <w:rFonts w:ascii="Courier New" w:hAnsi="Courier New" w:cs="Courier New"/>
          <w:sz w:val="40"/>
          <w:szCs w:val="40"/>
        </w:rPr>
        <w:t>T</w:t>
      </w:r>
      <w:r w:rsidRPr="00ED35DA">
        <w:rPr>
          <w:rFonts w:ascii="Courier New" w:hAnsi="Courier New" w:cs="Courier New"/>
          <w:b/>
          <w:sz w:val="40"/>
          <w:szCs w:val="40"/>
          <w:u w:val="single"/>
        </w:rPr>
        <w:t>G</w:t>
      </w:r>
      <w:r>
        <w:rPr>
          <w:rFonts w:ascii="Courier New" w:hAnsi="Courier New" w:cs="Courier New"/>
          <w:sz w:val="40"/>
          <w:szCs w:val="40"/>
        </w:rPr>
        <w:t>ATAA</w:t>
      </w:r>
      <w:r>
        <w:rPr>
          <w:rFonts w:ascii="Courier New" w:hAnsi="Courier New" w:cs="Courier New"/>
          <w:sz w:val="40"/>
          <w:szCs w:val="40"/>
        </w:rPr>
        <w:tab/>
        <w:t>3’</w:t>
      </w:r>
    </w:p>
    <w:p w14:paraId="58FE8C2F" w14:textId="77777777" w:rsidR="00CC6208" w:rsidRDefault="00CC6208" w:rsidP="00AA7E5A">
      <w:pPr>
        <w:pStyle w:val="ListParagraph"/>
        <w:numPr>
          <w:ilvl w:val="0"/>
          <w:numId w:val="13"/>
        </w:numPr>
      </w:pPr>
      <w:r>
        <w:t>How many mutations would you expect to get in your population of 200 humans after one generation? Write down your allelic frequencies for any new alleles you have.</w:t>
      </w:r>
    </w:p>
    <w:p w14:paraId="2859AD16" w14:textId="07752631" w:rsidR="00CC6208" w:rsidRDefault="0042549F" w:rsidP="0042549F">
      <w:pPr>
        <w:rPr>
          <w:color w:val="0070C0"/>
        </w:rPr>
      </w:pPr>
      <w:r>
        <w:rPr>
          <w:color w:val="0070C0"/>
        </w:rPr>
        <w:t xml:space="preserve">We have 400 total alleles, and a mutation rate of </w:t>
      </w:r>
      <w:r w:rsidR="00750B8A">
        <w:rPr>
          <w:color w:val="0070C0"/>
        </w:rPr>
        <w:t>2</w:t>
      </w:r>
      <w:r>
        <w:rPr>
          <w:color w:val="0070C0"/>
        </w:rPr>
        <w:t xml:space="preserve"> new mutation</w:t>
      </w:r>
      <w:r w:rsidR="00750B8A">
        <w:rPr>
          <w:color w:val="0070C0"/>
        </w:rPr>
        <w:t>s</w:t>
      </w:r>
      <w:r>
        <w:rPr>
          <w:color w:val="0070C0"/>
        </w:rPr>
        <w:t xml:space="preserve"> per 100 alleles per generation. Thus, we expect </w:t>
      </w:r>
      <w:r w:rsidR="00923DDE">
        <w:rPr>
          <w:color w:val="0070C0"/>
        </w:rPr>
        <w:t xml:space="preserve">eight </w:t>
      </w:r>
      <w:r>
        <w:rPr>
          <w:color w:val="0070C0"/>
        </w:rPr>
        <w:t>new alleles in one generation. Each new allele would have a frequency of 1/400 since each mutation only occurs once. Instructors may wish to introduce these new alleles as A3, A4, A5, A6</w:t>
      </w:r>
      <w:r w:rsidR="000573B5">
        <w:rPr>
          <w:color w:val="0070C0"/>
        </w:rPr>
        <w:t>, A7, A8, A9, and A10</w:t>
      </w:r>
      <w:r>
        <w:rPr>
          <w:color w:val="0070C0"/>
        </w:rPr>
        <w:t xml:space="preserve"> to promote students conceptualizing </w:t>
      </w:r>
      <w:r w:rsidR="0085717D">
        <w:rPr>
          <w:color w:val="0070C0"/>
        </w:rPr>
        <w:t xml:space="preserve">that a change </w:t>
      </w:r>
      <w:r w:rsidR="003B620E">
        <w:rPr>
          <w:color w:val="0070C0"/>
        </w:rPr>
        <w:t>in DNA would lead to a new allele here.</w:t>
      </w:r>
    </w:p>
    <w:p w14:paraId="47A9C139" w14:textId="0AB7B31A" w:rsidR="00F3166B" w:rsidRPr="00605E40" w:rsidRDefault="00F3166B" w:rsidP="00F3166B">
      <w:pPr>
        <w:pStyle w:val="ListParagraph"/>
        <w:numPr>
          <w:ilvl w:val="0"/>
          <w:numId w:val="13"/>
        </w:numPr>
        <w:rPr>
          <w:color w:val="0070C0"/>
        </w:rPr>
      </w:pPr>
      <w:r>
        <w:t xml:space="preserve">Now suppose that half of these new mutations are under purifying selection. </w:t>
      </w:r>
      <w:r w:rsidR="00931412">
        <w:t>Assuming that there is strong purifying selection, p</w:t>
      </w:r>
      <w:r>
        <w:t>redict what would happen to these mutations over time.</w:t>
      </w:r>
    </w:p>
    <w:p w14:paraId="29A917FE" w14:textId="64692108" w:rsidR="00605E40" w:rsidRPr="00605E40" w:rsidRDefault="00605E40" w:rsidP="00605E40">
      <w:pPr>
        <w:rPr>
          <w:color w:val="0070C0"/>
        </w:rPr>
      </w:pPr>
      <w:r>
        <w:rPr>
          <w:color w:val="0070C0"/>
        </w:rPr>
        <w:t xml:space="preserve">Purifying selection would likely remove these mutations from the population. While it is possible that drift can increase the frequency of deleterious alleles, </w:t>
      </w:r>
      <w:r w:rsidR="00975294">
        <w:rPr>
          <w:color w:val="0070C0"/>
        </w:rPr>
        <w:t>purifying selection (particularly if it is strong) will lead to decreased frequencies of these alleles</w:t>
      </w:r>
      <w:r w:rsidR="003955FB">
        <w:rPr>
          <w:color w:val="0070C0"/>
        </w:rPr>
        <w:t>. Thus, instructors can describe these alleles as likely being transient in the population, i.e., they will occur and then likely be eliminated from the population</w:t>
      </w:r>
      <w:r w:rsidR="008271C2">
        <w:rPr>
          <w:color w:val="0070C0"/>
        </w:rPr>
        <w:t>.</w:t>
      </w:r>
    </w:p>
    <w:p w14:paraId="46322208" w14:textId="77777777" w:rsidR="00CC6208" w:rsidRDefault="00CC6208" w:rsidP="00CC6208">
      <w:pPr>
        <w:pStyle w:val="ListParagraph"/>
      </w:pPr>
    </w:p>
    <w:p w14:paraId="5C5C4FCA" w14:textId="4A7CF215" w:rsidR="00B5114F" w:rsidRDefault="00B5114F" w:rsidP="00B5114F">
      <w:pPr>
        <w:pStyle w:val="ListParagraph"/>
        <w:numPr>
          <w:ilvl w:val="0"/>
          <w:numId w:val="13"/>
        </w:numPr>
      </w:pPr>
      <w:r>
        <w:t xml:space="preserve">Let’s assume that the remaining mutations are not under any selective pressure so thus are evolving neutrally. Given this, what is the rate of </w:t>
      </w:r>
      <w:r w:rsidRPr="00272985">
        <w:rPr>
          <w:b/>
          <w:bCs/>
          <w:u w:val="single"/>
        </w:rPr>
        <w:t>neutral</w:t>
      </w:r>
      <w:r>
        <w:t xml:space="preserve"> mutation in this population?</w:t>
      </w:r>
    </w:p>
    <w:p w14:paraId="0AC4985C" w14:textId="77777777" w:rsidR="00B5114F" w:rsidRDefault="00B5114F" w:rsidP="00CC6208">
      <w:pPr>
        <w:pStyle w:val="ListParagraph"/>
      </w:pPr>
    </w:p>
    <w:p w14:paraId="4628C0E2" w14:textId="2E91DC9C" w:rsidR="0035042A" w:rsidRDefault="0035042A" w:rsidP="0035042A">
      <w:r>
        <w:rPr>
          <w:color w:val="0070C0"/>
        </w:rPr>
        <w:t xml:space="preserve">We have eight new mutations in the population. If half are under purifying selection, then half are evolving neutrally. Thus, four new mutations in the population this generation will be evolving neutrally </w:t>
      </w:r>
      <w:r>
        <w:rPr>
          <w:color w:val="0070C0"/>
        </w:rPr>
        <w:lastRenderedPageBreak/>
        <w:t>(out of 400 total alleles), or a neutral mutation rate of 4/400 = 1/100. Instructors can also indicate to students that the rate of all mutations (i.e., the raw mutation rate) was two mutations per 100 alleles per generation</w:t>
      </w:r>
      <w:r w:rsidR="00517FAD">
        <w:rPr>
          <w:color w:val="0070C0"/>
        </w:rPr>
        <w:t>. Thus, assuming that half of all mutations are under purifying selection, this means the rate of neutral evolution is half of the raw mutation rate, or ½ * 2/100, which is 1/100.</w:t>
      </w:r>
    </w:p>
    <w:p w14:paraId="57BE76F4" w14:textId="77777777" w:rsidR="0035042A" w:rsidRDefault="0035042A" w:rsidP="00CC6208">
      <w:pPr>
        <w:pStyle w:val="ListParagraph"/>
      </w:pPr>
    </w:p>
    <w:p w14:paraId="633CA80D" w14:textId="77777777" w:rsidR="00B5114F" w:rsidRDefault="00B5114F" w:rsidP="00CC6208">
      <w:pPr>
        <w:pStyle w:val="ListParagraph"/>
      </w:pPr>
    </w:p>
    <w:p w14:paraId="0C50725D" w14:textId="555F3AE9" w:rsidR="00CC6208" w:rsidRDefault="00C41B4E" w:rsidP="00AA7E5A">
      <w:pPr>
        <w:pStyle w:val="ListParagraph"/>
        <w:numPr>
          <w:ilvl w:val="0"/>
          <w:numId w:val="13"/>
        </w:numPr>
      </w:pPr>
      <w:r>
        <w:t>Now, p</w:t>
      </w:r>
      <w:r w:rsidRPr="0079143A">
        <w:t xml:space="preserve">ick one of the </w:t>
      </w:r>
      <w:r>
        <w:t xml:space="preserve">neutral mutations. </w:t>
      </w:r>
      <w:r w:rsidRPr="0079143A">
        <w:t>What is the probability of it reaching fixation in this population? Why are we ignoring the impacts of selection here?</w:t>
      </w:r>
    </w:p>
    <w:p w14:paraId="06A604C3" w14:textId="4B6C6BBA" w:rsidR="00CC6208" w:rsidRPr="006148ED" w:rsidRDefault="004A6880" w:rsidP="006148ED">
      <w:pPr>
        <w:rPr>
          <w:color w:val="0070C0"/>
        </w:rPr>
      </w:pPr>
      <w:r>
        <w:rPr>
          <w:color w:val="0070C0"/>
        </w:rPr>
        <w:t xml:space="preserve">The probability of any allele reaching fixation is equal to its frequency here, since we are assuming drift is the only force acting upon this allele. Thus, the probability of fixation must be 1/400. </w:t>
      </w:r>
      <w:r w:rsidRPr="0079143A">
        <w:rPr>
          <w:color w:val="0070C0"/>
        </w:rPr>
        <w:t xml:space="preserve">We are ignoring the impacts of selection given that </w:t>
      </w:r>
      <w:r w:rsidR="00DA1D03">
        <w:rPr>
          <w:color w:val="0070C0"/>
        </w:rPr>
        <w:t xml:space="preserve">these are neutral mutations, i.e., these mutations are not under </w:t>
      </w:r>
      <w:r w:rsidR="00965FB1">
        <w:rPr>
          <w:color w:val="0070C0"/>
        </w:rPr>
        <w:t>any form of selection</w:t>
      </w:r>
      <w:r w:rsidR="005C2D89" w:rsidRPr="0079143A">
        <w:rPr>
          <w:color w:val="0070C0"/>
        </w:rPr>
        <w:t>.</w:t>
      </w:r>
    </w:p>
    <w:p w14:paraId="2A116FD4" w14:textId="77777777" w:rsidR="00CC6208" w:rsidRDefault="00CC6208" w:rsidP="00CC6208">
      <w:pPr>
        <w:pStyle w:val="ListParagraph"/>
      </w:pPr>
    </w:p>
    <w:p w14:paraId="25B6EC09" w14:textId="75BF10D1" w:rsidR="002C47A0" w:rsidRDefault="002C47A0" w:rsidP="00AA7E5A">
      <w:pPr>
        <w:pStyle w:val="ListParagraph"/>
        <w:numPr>
          <w:ilvl w:val="0"/>
          <w:numId w:val="13"/>
        </w:numPr>
      </w:pPr>
      <w:r>
        <w:t xml:space="preserve">Assume that the probability of a single mutation reaching fixation is </w:t>
      </w:r>
      <w:r w:rsidR="003A480D">
        <w:t>the same as</w:t>
      </w:r>
      <w:r>
        <w:t xml:space="preserve"> the frequency of that mutation </w:t>
      </w:r>
      <w:r w:rsidR="00FA2D59">
        <w:t>in the population</w:t>
      </w:r>
      <w:r>
        <w:t xml:space="preserve">. Given this assumption, what is the total number of </w:t>
      </w:r>
      <w:r w:rsidR="00D97798">
        <w:t xml:space="preserve">neutral </w:t>
      </w:r>
      <w:r>
        <w:t xml:space="preserve">mutations that will reach fixation in this population? </w:t>
      </w:r>
    </w:p>
    <w:p w14:paraId="153B3F28" w14:textId="49985E2E" w:rsidR="00CC6208" w:rsidRDefault="002F7C4D" w:rsidP="002F7C4D">
      <w:pPr>
        <w:rPr>
          <w:color w:val="0070C0"/>
        </w:rPr>
      </w:pPr>
      <w:r>
        <w:rPr>
          <w:color w:val="0070C0"/>
        </w:rPr>
        <w:t xml:space="preserve">Here, we have four new </w:t>
      </w:r>
      <w:r w:rsidR="002E3E24">
        <w:rPr>
          <w:color w:val="0070C0"/>
        </w:rPr>
        <w:t xml:space="preserve">neutral </w:t>
      </w:r>
      <w:r>
        <w:rPr>
          <w:color w:val="0070C0"/>
        </w:rPr>
        <w:t xml:space="preserve">mutations, each with a 1/400 probability of reaching fixation. Thus, </w:t>
      </w:r>
      <w:r w:rsidR="001C44A0">
        <w:rPr>
          <w:color w:val="0070C0"/>
        </w:rPr>
        <w:t>each mutation will contribute 1/400 mutations eventually reaching fixation. T</w:t>
      </w:r>
      <w:r>
        <w:rPr>
          <w:color w:val="0070C0"/>
        </w:rPr>
        <w:t xml:space="preserve">he </w:t>
      </w:r>
      <w:r w:rsidR="001C44A0">
        <w:rPr>
          <w:color w:val="0070C0"/>
        </w:rPr>
        <w:t xml:space="preserve">total number of </w:t>
      </w:r>
      <w:r w:rsidR="00223735">
        <w:rPr>
          <w:color w:val="0070C0"/>
        </w:rPr>
        <w:t xml:space="preserve">neutral </w:t>
      </w:r>
      <w:r w:rsidR="001C44A0">
        <w:rPr>
          <w:color w:val="0070C0"/>
        </w:rPr>
        <w:t xml:space="preserve">mutations that will reach fixation </w:t>
      </w:r>
      <w:r>
        <w:rPr>
          <w:color w:val="0070C0"/>
        </w:rPr>
        <w:t xml:space="preserve">is </w:t>
      </w:r>
      <w:r w:rsidR="001C44A0">
        <w:rPr>
          <w:color w:val="0070C0"/>
        </w:rPr>
        <w:t xml:space="preserve">thus </w:t>
      </w:r>
      <w:r>
        <w:rPr>
          <w:color w:val="0070C0"/>
        </w:rPr>
        <w:t>4 * 1/400, or 1/100.</w:t>
      </w:r>
    </w:p>
    <w:p w14:paraId="56612F7D" w14:textId="77777777" w:rsidR="006D506D" w:rsidRPr="002F7C4D" w:rsidRDefault="006D506D" w:rsidP="002F7C4D">
      <w:pPr>
        <w:rPr>
          <w:color w:val="0070C0"/>
        </w:rPr>
      </w:pPr>
    </w:p>
    <w:p w14:paraId="01A3A022" w14:textId="42BCD9E6" w:rsidR="00CC6208" w:rsidRDefault="00CC6208" w:rsidP="005C4F83">
      <w:pPr>
        <w:pStyle w:val="ListParagraph"/>
        <w:numPr>
          <w:ilvl w:val="0"/>
          <w:numId w:val="13"/>
        </w:numPr>
      </w:pPr>
      <w:r>
        <w:t xml:space="preserve">How does your answer in the previous question compare to the rate of </w:t>
      </w:r>
      <w:r w:rsidR="00DD5DEA">
        <w:t xml:space="preserve">neutral </w:t>
      </w:r>
      <w:r>
        <w:t>mutation?</w:t>
      </w:r>
    </w:p>
    <w:p w14:paraId="7D42E621" w14:textId="040C8068" w:rsidR="00CC6208" w:rsidRPr="006A3B42" w:rsidRDefault="006A3B42" w:rsidP="00CC6208">
      <w:pPr>
        <w:rPr>
          <w:color w:val="0070C0"/>
        </w:rPr>
      </w:pPr>
      <w:r>
        <w:rPr>
          <w:color w:val="0070C0"/>
        </w:rPr>
        <w:t xml:space="preserve">Students should recognize that the </w:t>
      </w:r>
      <w:r w:rsidR="002F0274">
        <w:rPr>
          <w:color w:val="0070C0"/>
        </w:rPr>
        <w:t xml:space="preserve">number of </w:t>
      </w:r>
      <w:r w:rsidR="0082780A">
        <w:rPr>
          <w:color w:val="0070C0"/>
        </w:rPr>
        <w:t xml:space="preserve">neutral </w:t>
      </w:r>
      <w:r w:rsidR="002F0274">
        <w:rPr>
          <w:color w:val="0070C0"/>
        </w:rPr>
        <w:t xml:space="preserve">mutations that will </w:t>
      </w:r>
      <w:r w:rsidR="0044315C">
        <w:rPr>
          <w:color w:val="0070C0"/>
        </w:rPr>
        <w:t xml:space="preserve">reach fixation is equal to the rate of </w:t>
      </w:r>
      <w:r w:rsidR="00BD61FB">
        <w:rPr>
          <w:color w:val="0070C0"/>
        </w:rPr>
        <w:t xml:space="preserve">neutral </w:t>
      </w:r>
      <w:r w:rsidR="0044315C">
        <w:rPr>
          <w:color w:val="0070C0"/>
        </w:rPr>
        <w:t>mutation</w:t>
      </w:r>
      <w:r w:rsidR="00B767EA">
        <w:rPr>
          <w:color w:val="0070C0"/>
        </w:rPr>
        <w:t xml:space="preserve"> (1/100 here)</w:t>
      </w:r>
      <w:r w:rsidR="0044315C">
        <w:rPr>
          <w:color w:val="0070C0"/>
        </w:rPr>
        <w:t>.</w:t>
      </w:r>
      <w:r w:rsidR="00BA0F2B">
        <w:rPr>
          <w:color w:val="0070C0"/>
        </w:rPr>
        <w:t xml:space="preserve"> </w:t>
      </w:r>
      <w:r w:rsidR="00BA0F2B" w:rsidRPr="0079143A">
        <w:rPr>
          <w:color w:val="0070C0"/>
        </w:rPr>
        <w:t xml:space="preserve">Thus, the rate of neutral evolution is equal to the rate of </w:t>
      </w:r>
      <w:r w:rsidR="001025EF" w:rsidRPr="0079143A">
        <w:rPr>
          <w:color w:val="0070C0"/>
        </w:rPr>
        <w:t xml:space="preserve">neutral </w:t>
      </w:r>
      <w:r w:rsidR="00BA0F2B" w:rsidRPr="0079143A">
        <w:rPr>
          <w:color w:val="0070C0"/>
        </w:rPr>
        <w:t>mutation.</w:t>
      </w:r>
      <w:r w:rsidR="00BA0F2B">
        <w:rPr>
          <w:color w:val="0070C0"/>
        </w:rPr>
        <w:t xml:space="preserve"> </w:t>
      </w:r>
    </w:p>
    <w:p w14:paraId="0A837F85" w14:textId="77777777" w:rsidR="00CC6208" w:rsidRDefault="00CC6208" w:rsidP="00CC6208"/>
    <w:p w14:paraId="71BFD62C" w14:textId="0E2CF4FC" w:rsidR="00CC6208" w:rsidRDefault="00CC6208" w:rsidP="005C4F83">
      <w:pPr>
        <w:pStyle w:val="ListParagraph"/>
        <w:numPr>
          <w:ilvl w:val="0"/>
          <w:numId w:val="13"/>
        </w:numPr>
      </w:pPr>
      <w:r>
        <w:t>Re-do questions 2-</w:t>
      </w:r>
      <w:r w:rsidR="00606998">
        <w:t>7</w:t>
      </w:r>
      <w:r>
        <w:t xml:space="preserve"> here, but instead of the rate of mutation being </w:t>
      </w:r>
      <w:r w:rsidR="00D267FA">
        <w:t>two</w:t>
      </w:r>
      <w:r>
        <w:t xml:space="preserve"> new mutation</w:t>
      </w:r>
      <w:r w:rsidR="00D267FA">
        <w:t>s</w:t>
      </w:r>
      <w:r>
        <w:t xml:space="preserve"> for every hundred alleles per generation, change the rate of mutation to </w:t>
      </w:r>
      <w:r w:rsidR="00D267FA">
        <w:t xml:space="preserve">two </w:t>
      </w:r>
      <w:r>
        <w:t>new mutation</w:t>
      </w:r>
      <w:r w:rsidR="00D267FA">
        <w:t>s</w:t>
      </w:r>
      <w:r>
        <w:t xml:space="preserve"> for every 200 alleles. How do your answers change to each part? </w:t>
      </w:r>
      <w:proofErr w:type="gramStart"/>
      <w:r>
        <w:t>In particular, does</w:t>
      </w:r>
      <w:proofErr w:type="gramEnd"/>
      <w:r>
        <w:t xml:space="preserve"> your answer change to question </w:t>
      </w:r>
      <w:r w:rsidR="00C3158D">
        <w:t>7</w:t>
      </w:r>
      <w:r>
        <w:t>?</w:t>
      </w:r>
    </w:p>
    <w:p w14:paraId="0B41A6F8" w14:textId="4630C47A" w:rsidR="00CC6208" w:rsidRDefault="00A55006" w:rsidP="00CC6208">
      <w:pPr>
        <w:rPr>
          <w:color w:val="0070C0"/>
        </w:rPr>
      </w:pPr>
      <w:r>
        <w:rPr>
          <w:color w:val="0070C0"/>
        </w:rPr>
        <w:t>Students should calculate that with a lower rate of mutation, there are now fewer mutations</w:t>
      </w:r>
      <w:r w:rsidR="00B11992">
        <w:rPr>
          <w:color w:val="0070C0"/>
        </w:rPr>
        <w:t xml:space="preserve"> (</w:t>
      </w:r>
      <w:r w:rsidR="0062403D">
        <w:rPr>
          <w:color w:val="0070C0"/>
        </w:rPr>
        <w:t>4</w:t>
      </w:r>
      <w:r w:rsidR="00B11992">
        <w:rPr>
          <w:color w:val="0070C0"/>
        </w:rPr>
        <w:t xml:space="preserve"> mutations in our population of 200 diploid individuals)</w:t>
      </w:r>
      <w:r>
        <w:rPr>
          <w:color w:val="0070C0"/>
        </w:rPr>
        <w:t xml:space="preserve"> occurring each generation</w:t>
      </w:r>
      <w:r w:rsidR="00144DC8">
        <w:rPr>
          <w:color w:val="0070C0"/>
        </w:rPr>
        <w:t>.</w:t>
      </w:r>
      <w:r w:rsidR="00F3341C">
        <w:rPr>
          <w:color w:val="0070C0"/>
        </w:rPr>
        <w:t xml:space="preserve"> </w:t>
      </w:r>
      <w:r w:rsidR="00D32CC4">
        <w:rPr>
          <w:color w:val="0070C0"/>
        </w:rPr>
        <w:t>If we assume half are neutral mutations, this means that there are 2 new neutral mutations this generation</w:t>
      </w:r>
      <w:r w:rsidR="006C6942">
        <w:rPr>
          <w:color w:val="0070C0"/>
        </w:rPr>
        <w:t xml:space="preserve"> and that the rate of neutral mutation is 2</w:t>
      </w:r>
      <w:r w:rsidR="00934310">
        <w:rPr>
          <w:color w:val="0070C0"/>
        </w:rPr>
        <w:t xml:space="preserve"> neutral mutations over </w:t>
      </w:r>
      <w:r w:rsidR="006C6942">
        <w:rPr>
          <w:color w:val="0070C0"/>
        </w:rPr>
        <w:t xml:space="preserve">400 </w:t>
      </w:r>
      <w:r w:rsidR="00934310">
        <w:rPr>
          <w:color w:val="0070C0"/>
        </w:rPr>
        <w:t xml:space="preserve">alleles </w:t>
      </w:r>
      <w:r w:rsidR="006C6942">
        <w:rPr>
          <w:color w:val="0070C0"/>
        </w:rPr>
        <w:t>(or 1/200)</w:t>
      </w:r>
      <w:r w:rsidR="00D32CC4">
        <w:rPr>
          <w:color w:val="0070C0"/>
        </w:rPr>
        <w:t xml:space="preserve">. </w:t>
      </w:r>
      <w:r w:rsidR="00F3341C">
        <w:rPr>
          <w:color w:val="0070C0"/>
        </w:rPr>
        <w:t xml:space="preserve">The probability of a specific new mutation reaching fixation is still 1/400; thus, the </w:t>
      </w:r>
      <w:r w:rsidR="00BA0F2B">
        <w:rPr>
          <w:color w:val="0070C0"/>
        </w:rPr>
        <w:t xml:space="preserve">number of </w:t>
      </w:r>
      <w:r w:rsidR="00F3341C">
        <w:rPr>
          <w:color w:val="0070C0"/>
        </w:rPr>
        <w:t xml:space="preserve">new </w:t>
      </w:r>
      <w:r w:rsidR="004D75A3">
        <w:rPr>
          <w:color w:val="0070C0"/>
        </w:rPr>
        <w:t xml:space="preserve">neutral </w:t>
      </w:r>
      <w:r w:rsidR="00F3341C">
        <w:rPr>
          <w:color w:val="0070C0"/>
        </w:rPr>
        <w:t xml:space="preserve">mutations reaching fixation is 2 * 1/400, or 1/200. Instructors should guide students to recognize that this is still equivalent to the rate of </w:t>
      </w:r>
      <w:r w:rsidR="008F0920">
        <w:rPr>
          <w:color w:val="0070C0"/>
        </w:rPr>
        <w:t xml:space="preserve">neutral </w:t>
      </w:r>
      <w:r w:rsidR="00F3341C">
        <w:rPr>
          <w:color w:val="0070C0"/>
        </w:rPr>
        <w:t>mutation.</w:t>
      </w:r>
    </w:p>
    <w:p w14:paraId="4C492768" w14:textId="77777777" w:rsidR="006D506D" w:rsidRDefault="006D506D" w:rsidP="00CC6208">
      <w:pPr>
        <w:rPr>
          <w:color w:val="0070C0"/>
        </w:rPr>
      </w:pPr>
    </w:p>
    <w:p w14:paraId="627FD382" w14:textId="355D3767" w:rsidR="00CC6208" w:rsidRDefault="00CC6208" w:rsidP="00CC6208">
      <w:r>
        <w:lastRenderedPageBreak/>
        <w:t xml:space="preserve">Now, let’s consider a larger population of 6000 humans, but with the same rate of mutation as before of </w:t>
      </w:r>
      <w:r w:rsidR="00FB4B87">
        <w:t>two</w:t>
      </w:r>
      <w:r>
        <w:t xml:space="preserve"> mutation</w:t>
      </w:r>
      <w:r w:rsidR="00FB4B87">
        <w:t>s</w:t>
      </w:r>
      <w:r>
        <w:t xml:space="preserve"> per 100 alleles per generation.</w:t>
      </w:r>
    </w:p>
    <w:p w14:paraId="1F9FFA53" w14:textId="540486E6" w:rsidR="008077AD" w:rsidRDefault="0033793E" w:rsidP="008077AD">
      <w:pPr>
        <w:pStyle w:val="ListParagraph"/>
        <w:numPr>
          <w:ilvl w:val="0"/>
          <w:numId w:val="13"/>
        </w:numPr>
      </w:pPr>
      <w:r>
        <w:t>Assume that half of the mutations are under purifying selection. What is the rate of neutral mutation in this population?</w:t>
      </w:r>
    </w:p>
    <w:p w14:paraId="0525A1D4" w14:textId="3684D334" w:rsidR="008077AD" w:rsidRDefault="008077AD" w:rsidP="008077AD">
      <w:r>
        <w:rPr>
          <w:color w:val="0070C0"/>
        </w:rPr>
        <w:t>If there are 6000 individuals, we now have 12,000 alleles. 12,000 alleles multiplied by 2 new mutations per 100 alleles leads to 240 new mutations.</w:t>
      </w:r>
    </w:p>
    <w:p w14:paraId="3A568E66" w14:textId="77777777" w:rsidR="0033793E" w:rsidRDefault="0033793E" w:rsidP="0033793E">
      <w:pPr>
        <w:pStyle w:val="ListParagraph"/>
        <w:ind w:left="1080"/>
      </w:pPr>
    </w:p>
    <w:p w14:paraId="5CE2201B" w14:textId="27E34794" w:rsidR="00CC6208" w:rsidRDefault="00CC6208" w:rsidP="005C4F83">
      <w:pPr>
        <w:pStyle w:val="ListParagraph"/>
        <w:numPr>
          <w:ilvl w:val="0"/>
          <w:numId w:val="13"/>
        </w:numPr>
      </w:pPr>
      <w:r>
        <w:t xml:space="preserve">How many new </w:t>
      </w:r>
      <w:r w:rsidR="00EC3E8E">
        <w:t xml:space="preserve">neutral </w:t>
      </w:r>
      <w:r>
        <w:t>mutations would you expect in one generation</w:t>
      </w:r>
      <w:r w:rsidR="00B32568">
        <w:t>, still assuming that half of the mutations are under purifying selection</w:t>
      </w:r>
      <w:r>
        <w:t>?</w:t>
      </w:r>
      <w:r w:rsidR="00B32568">
        <w:t xml:space="preserve"> What is the rate of neutral mutation?</w:t>
      </w:r>
    </w:p>
    <w:p w14:paraId="3257F8A2" w14:textId="480AA0B1" w:rsidR="00CC6208" w:rsidRPr="00EB0649" w:rsidRDefault="00447F6B" w:rsidP="00EB0649">
      <w:pPr>
        <w:rPr>
          <w:color w:val="0070C0"/>
        </w:rPr>
      </w:pPr>
      <w:r>
        <w:rPr>
          <w:color w:val="0070C0"/>
        </w:rPr>
        <w:t>Half of the 240 mutations (thus, 120 mutations) would be evolving neutrally. The neutral mutation rate here is ½ * 2/100, or 1 new neutral mutation per 100 alleles.</w:t>
      </w:r>
    </w:p>
    <w:p w14:paraId="73EA2176" w14:textId="77777777" w:rsidR="00CC6208" w:rsidRDefault="00CC6208" w:rsidP="00CC6208">
      <w:pPr>
        <w:pStyle w:val="ListParagraph"/>
      </w:pPr>
    </w:p>
    <w:p w14:paraId="7C6082BD" w14:textId="5D2E64B9" w:rsidR="00CC6208" w:rsidRDefault="00CC6208" w:rsidP="005C4F83">
      <w:pPr>
        <w:pStyle w:val="ListParagraph"/>
        <w:numPr>
          <w:ilvl w:val="0"/>
          <w:numId w:val="13"/>
        </w:numPr>
      </w:pPr>
      <w:r>
        <w:t xml:space="preserve">For </w:t>
      </w:r>
      <w:r w:rsidRPr="00400701">
        <w:rPr>
          <w:u w:val="single"/>
        </w:rPr>
        <w:t>each</w:t>
      </w:r>
      <w:r>
        <w:t xml:space="preserve"> new </w:t>
      </w:r>
      <w:r w:rsidR="00103914">
        <w:t xml:space="preserve">neutral </w:t>
      </w:r>
      <w:r>
        <w:t>mutation, what is its probability of fixation?</w:t>
      </w:r>
    </w:p>
    <w:p w14:paraId="1D848047" w14:textId="77777777" w:rsidR="00CC6208" w:rsidRDefault="00CC6208" w:rsidP="00CC6208">
      <w:pPr>
        <w:pStyle w:val="ListParagraph"/>
      </w:pPr>
    </w:p>
    <w:p w14:paraId="7F39E1C1" w14:textId="3DC132F9" w:rsidR="00CC6208" w:rsidRPr="004E4D86" w:rsidRDefault="004E4D86" w:rsidP="004E4D86">
      <w:pPr>
        <w:rPr>
          <w:color w:val="0070C0"/>
        </w:rPr>
      </w:pPr>
      <w:r>
        <w:rPr>
          <w:color w:val="0070C0"/>
        </w:rPr>
        <w:t>The probability is equal to its frequency in the population, so this would be 1/12,000.</w:t>
      </w:r>
    </w:p>
    <w:p w14:paraId="7A1CF413" w14:textId="77777777" w:rsidR="00CC6208" w:rsidRDefault="00CC6208" w:rsidP="00CC6208">
      <w:pPr>
        <w:pStyle w:val="ListParagraph"/>
      </w:pPr>
    </w:p>
    <w:p w14:paraId="332CEE28" w14:textId="2F776201" w:rsidR="00485960" w:rsidRDefault="00485960" w:rsidP="00485960">
      <w:pPr>
        <w:pStyle w:val="ListParagraph"/>
        <w:numPr>
          <w:ilvl w:val="0"/>
          <w:numId w:val="13"/>
        </w:numPr>
      </w:pPr>
      <w:r>
        <w:t xml:space="preserve">What is the total number of </w:t>
      </w:r>
      <w:r w:rsidR="007A53E4">
        <w:t xml:space="preserve">neutral </w:t>
      </w:r>
      <w:r>
        <w:t xml:space="preserve">mutations that will reach fixation in this population? </w:t>
      </w:r>
    </w:p>
    <w:p w14:paraId="146A2345" w14:textId="77777777" w:rsidR="00CC6208" w:rsidRDefault="00CC6208" w:rsidP="00CC6208">
      <w:pPr>
        <w:pStyle w:val="ListParagraph"/>
      </w:pPr>
    </w:p>
    <w:p w14:paraId="46D7C237" w14:textId="51A7EC55" w:rsidR="00CC6208" w:rsidRPr="004E4D86" w:rsidRDefault="004E4D86" w:rsidP="004E4D86">
      <w:pPr>
        <w:rPr>
          <w:color w:val="0070C0"/>
        </w:rPr>
      </w:pPr>
      <w:r>
        <w:rPr>
          <w:color w:val="0070C0"/>
        </w:rPr>
        <w:t xml:space="preserve">There are 120 new </w:t>
      </w:r>
      <w:r w:rsidR="00DE1F0C">
        <w:rPr>
          <w:color w:val="0070C0"/>
        </w:rPr>
        <w:t xml:space="preserve">neutral </w:t>
      </w:r>
      <w:r>
        <w:rPr>
          <w:color w:val="0070C0"/>
        </w:rPr>
        <w:t xml:space="preserve">mutations, each with a 1/12,000 chance of reaching fixation. Thus, the </w:t>
      </w:r>
      <w:r w:rsidR="00AA7E5A">
        <w:rPr>
          <w:color w:val="0070C0"/>
        </w:rPr>
        <w:t xml:space="preserve">number </w:t>
      </w:r>
      <w:r>
        <w:rPr>
          <w:color w:val="0070C0"/>
        </w:rPr>
        <w:t>of mutations reaching fixation is 120 * 1/12,000, or 1/100.</w:t>
      </w:r>
    </w:p>
    <w:p w14:paraId="5E42A201" w14:textId="77777777" w:rsidR="00CC6208" w:rsidRDefault="00CC6208" w:rsidP="00CC6208">
      <w:pPr>
        <w:pStyle w:val="ListParagraph"/>
      </w:pPr>
    </w:p>
    <w:p w14:paraId="3D4DDB07" w14:textId="66941DE3" w:rsidR="00CC6208" w:rsidRDefault="00CC6208" w:rsidP="00442A87">
      <w:pPr>
        <w:pStyle w:val="ListParagraph"/>
        <w:numPr>
          <w:ilvl w:val="0"/>
          <w:numId w:val="13"/>
        </w:numPr>
      </w:pPr>
      <w:r>
        <w:t>How does your answer to the previous question compare to the rate of mutation?</w:t>
      </w:r>
    </w:p>
    <w:p w14:paraId="6ED86D23" w14:textId="77777777" w:rsidR="00CC6208" w:rsidRDefault="00CC6208" w:rsidP="00CC6208">
      <w:pPr>
        <w:pStyle w:val="ListParagraph"/>
      </w:pPr>
    </w:p>
    <w:p w14:paraId="7FDFD07F" w14:textId="2F7FC805" w:rsidR="00CC6208" w:rsidRPr="00127931" w:rsidRDefault="00127931" w:rsidP="00127931">
      <w:pPr>
        <w:rPr>
          <w:color w:val="0070C0"/>
        </w:rPr>
      </w:pPr>
      <w:r>
        <w:rPr>
          <w:color w:val="0070C0"/>
        </w:rPr>
        <w:t>Students should again recognize the pattern that</w:t>
      </w:r>
      <w:r w:rsidR="007A44F5">
        <w:rPr>
          <w:color w:val="0070C0"/>
        </w:rPr>
        <w:t xml:space="preserve"> </w:t>
      </w:r>
      <w:r w:rsidR="004350C9">
        <w:rPr>
          <w:color w:val="0070C0"/>
        </w:rPr>
        <w:t xml:space="preserve">the rate of neutral evolution is equivalent to the </w:t>
      </w:r>
      <w:r w:rsidR="0040268B">
        <w:rPr>
          <w:color w:val="0070C0"/>
        </w:rPr>
        <w:t xml:space="preserve">neutral </w:t>
      </w:r>
      <w:r w:rsidR="004350C9">
        <w:rPr>
          <w:color w:val="0070C0"/>
        </w:rPr>
        <w:t>mutation rate.</w:t>
      </w:r>
    </w:p>
    <w:p w14:paraId="484E90D9" w14:textId="77777777" w:rsidR="00CC6208" w:rsidRDefault="00CC6208" w:rsidP="00CC6208">
      <w:pPr>
        <w:pStyle w:val="ListParagraph"/>
      </w:pPr>
    </w:p>
    <w:p w14:paraId="0917A04A" w14:textId="5991F0A4" w:rsidR="00CC6208" w:rsidRDefault="00CC6208" w:rsidP="005C4F83">
      <w:pPr>
        <w:pStyle w:val="ListParagraph"/>
        <w:numPr>
          <w:ilvl w:val="0"/>
          <w:numId w:val="13"/>
        </w:numPr>
      </w:pPr>
      <w:r>
        <w:t xml:space="preserve">Re-do questions </w:t>
      </w:r>
      <w:r w:rsidR="00045616">
        <w:t>9</w:t>
      </w:r>
      <w:r>
        <w:t>-1</w:t>
      </w:r>
      <w:r w:rsidR="00045616">
        <w:t>3</w:t>
      </w:r>
      <w:r>
        <w:t xml:space="preserve"> here, but instead of the rate of mutation being </w:t>
      </w:r>
      <w:r w:rsidR="00BB20AD">
        <w:t xml:space="preserve">two </w:t>
      </w:r>
      <w:r>
        <w:t>new mutation</w:t>
      </w:r>
      <w:r w:rsidR="00BB20AD">
        <w:t>s</w:t>
      </w:r>
      <w:r>
        <w:t xml:space="preserve"> for every hundred alleles per generation, change the rate of mutation to </w:t>
      </w:r>
      <w:r w:rsidR="00B27CD5">
        <w:t xml:space="preserve">two </w:t>
      </w:r>
      <w:r>
        <w:t>new mutation</w:t>
      </w:r>
      <w:r w:rsidR="00B27CD5">
        <w:t>s</w:t>
      </w:r>
      <w:r>
        <w:t xml:space="preserve"> for every 600 alleles. How do your answers change to each part? </w:t>
      </w:r>
      <w:proofErr w:type="gramStart"/>
      <w:r>
        <w:t>In particular, does</w:t>
      </w:r>
      <w:proofErr w:type="gramEnd"/>
      <w:r>
        <w:t xml:space="preserve"> your answer change to question 1</w:t>
      </w:r>
      <w:r w:rsidR="006C0E00">
        <w:t>3</w:t>
      </w:r>
      <w:r>
        <w:t>?</w:t>
      </w:r>
    </w:p>
    <w:p w14:paraId="6A6CE6FC" w14:textId="77777777" w:rsidR="00CC6208" w:rsidRDefault="00CC6208" w:rsidP="00CC6208">
      <w:pPr>
        <w:pStyle w:val="ListParagraph"/>
      </w:pPr>
    </w:p>
    <w:p w14:paraId="6EE642E9" w14:textId="7B3A27C2" w:rsidR="00CC6208" w:rsidRPr="0046363D" w:rsidRDefault="0046363D" w:rsidP="0046363D">
      <w:pPr>
        <w:rPr>
          <w:color w:val="0070C0"/>
        </w:rPr>
      </w:pPr>
      <w:r>
        <w:rPr>
          <w:color w:val="0070C0"/>
        </w:rPr>
        <w:t>In this scenario, the mutation rate decreases</w:t>
      </w:r>
      <w:r w:rsidR="0046461D">
        <w:rPr>
          <w:color w:val="0070C0"/>
        </w:rPr>
        <w:t xml:space="preserve"> (as does the rate of neutral evolution, which will be half the raw mutation rate if we assu</w:t>
      </w:r>
      <w:r w:rsidR="00A14B7C">
        <w:rPr>
          <w:color w:val="0070C0"/>
        </w:rPr>
        <w:t>me that half the mutations will be neutral)</w:t>
      </w:r>
      <w:r>
        <w:rPr>
          <w:color w:val="0070C0"/>
        </w:rPr>
        <w:t xml:space="preserve">, as does the number of new </w:t>
      </w:r>
      <w:r w:rsidR="00C418F4">
        <w:rPr>
          <w:color w:val="0070C0"/>
        </w:rPr>
        <w:t xml:space="preserve">neutral </w:t>
      </w:r>
      <w:r>
        <w:rPr>
          <w:color w:val="0070C0"/>
        </w:rPr>
        <w:t>mutations each generation (20)</w:t>
      </w:r>
      <w:r w:rsidR="00325050">
        <w:rPr>
          <w:color w:val="0070C0"/>
        </w:rPr>
        <w:t xml:space="preserve"> and the rate of neutral evolution (1/600). </w:t>
      </w:r>
      <w:r w:rsidR="00E32C27">
        <w:rPr>
          <w:color w:val="0070C0"/>
        </w:rPr>
        <w:t xml:space="preserve">The rate of neutral evolution is still equal to the rate of </w:t>
      </w:r>
      <w:r w:rsidR="008B584E">
        <w:rPr>
          <w:color w:val="0070C0"/>
        </w:rPr>
        <w:t xml:space="preserve">neutral </w:t>
      </w:r>
      <w:r w:rsidR="00E32C27">
        <w:rPr>
          <w:color w:val="0070C0"/>
        </w:rPr>
        <w:t>mutation.</w:t>
      </w:r>
    </w:p>
    <w:p w14:paraId="4CDAB963" w14:textId="77777777" w:rsidR="00CC6208" w:rsidRDefault="00CC6208" w:rsidP="00CC6208">
      <w:pPr>
        <w:pStyle w:val="ListParagraph"/>
      </w:pPr>
    </w:p>
    <w:p w14:paraId="7E06E447" w14:textId="77777777" w:rsidR="00CC6208" w:rsidRDefault="00CC6208" w:rsidP="00CC6208">
      <w:pPr>
        <w:pStyle w:val="ListParagraph"/>
      </w:pPr>
    </w:p>
    <w:p w14:paraId="17EF6376" w14:textId="280D75CD" w:rsidR="00CC6208" w:rsidRPr="0068457F" w:rsidRDefault="00CC6208" w:rsidP="005C4F83">
      <w:pPr>
        <w:pStyle w:val="ListParagraph"/>
        <w:numPr>
          <w:ilvl w:val="0"/>
          <w:numId w:val="13"/>
        </w:numPr>
      </w:pPr>
      <w:r>
        <w:lastRenderedPageBreak/>
        <w:t xml:space="preserve">Reflect on your exploration. What inferences can you draw about the </w:t>
      </w:r>
      <w:r>
        <w:rPr>
          <w:b/>
        </w:rPr>
        <w:t xml:space="preserve">rate of new mutations reaching fixation in a population if </w:t>
      </w:r>
      <w:r w:rsidR="00993CB5">
        <w:rPr>
          <w:b/>
        </w:rPr>
        <w:t>neutrality holds</w:t>
      </w:r>
      <w:r>
        <w:rPr>
          <w:b/>
        </w:rPr>
        <w:t>?</w:t>
      </w:r>
    </w:p>
    <w:p w14:paraId="55C75213" w14:textId="77777777" w:rsidR="00CC6208" w:rsidRDefault="00CC6208" w:rsidP="00CC6208">
      <w:pPr>
        <w:pStyle w:val="ListParagraph"/>
        <w:rPr>
          <w:b/>
        </w:rPr>
      </w:pPr>
    </w:p>
    <w:p w14:paraId="5AA4832F" w14:textId="1B933CCC" w:rsidR="00CC6208" w:rsidRPr="0053208A" w:rsidRDefault="0053208A" w:rsidP="00CC6208">
      <w:pPr>
        <w:rPr>
          <w:color w:val="0070C0"/>
        </w:rPr>
      </w:pPr>
      <w:r>
        <w:rPr>
          <w:color w:val="0070C0"/>
        </w:rPr>
        <w:t xml:space="preserve">Instructors should guide students to think critically about their results and recognize that the rate of new </w:t>
      </w:r>
      <w:r w:rsidR="007D3688">
        <w:rPr>
          <w:color w:val="0070C0"/>
        </w:rPr>
        <w:t xml:space="preserve">neutral </w:t>
      </w:r>
      <w:r>
        <w:rPr>
          <w:color w:val="0070C0"/>
        </w:rPr>
        <w:t xml:space="preserve">mutations reaching fixation in a population is always equal to the rate of </w:t>
      </w:r>
      <w:r w:rsidR="00B740BB">
        <w:rPr>
          <w:color w:val="0070C0"/>
        </w:rPr>
        <w:t xml:space="preserve">neutral </w:t>
      </w:r>
      <w:r>
        <w:rPr>
          <w:color w:val="0070C0"/>
        </w:rPr>
        <w:t>mutation</w:t>
      </w:r>
      <w:r w:rsidR="00ED743E">
        <w:rPr>
          <w:color w:val="0070C0"/>
        </w:rPr>
        <w:t>, independent of population size.</w:t>
      </w:r>
    </w:p>
    <w:p w14:paraId="447C56A7" w14:textId="77777777" w:rsidR="00CC6208" w:rsidRPr="000B5C23" w:rsidRDefault="00CC6208" w:rsidP="00CC6208"/>
    <w:p w14:paraId="71150CD2" w14:textId="7EB87E52" w:rsidR="00CC6208" w:rsidRDefault="00CC6208" w:rsidP="005C4F83">
      <w:pPr>
        <w:pStyle w:val="ListParagraph"/>
        <w:numPr>
          <w:ilvl w:val="0"/>
          <w:numId w:val="13"/>
        </w:numPr>
      </w:pPr>
      <w:r>
        <w:t xml:space="preserve">Suppose you track this population of humans over 100 generations. Every 20 generations, you randomly sample </w:t>
      </w:r>
      <w:proofErr w:type="gramStart"/>
      <w:r>
        <w:t>a number of</w:t>
      </w:r>
      <w:proofErr w:type="gramEnd"/>
      <w:r>
        <w:t xml:space="preserve"> individuals, and track how many genetic differences there are from the original generation. Predict your results by drawing a graph below with your expected data. Be sure to label both axes.</w:t>
      </w:r>
      <w:r w:rsidR="00C44422">
        <w:t xml:space="preserve"> </w:t>
      </w:r>
      <w:r w:rsidR="00C44422" w:rsidRPr="00D10C29">
        <w:t xml:space="preserve">Assume that there are no changes </w:t>
      </w:r>
      <w:r w:rsidR="002C1E85" w:rsidRPr="00D10C29">
        <w:t>in the rate of mutation over time.</w:t>
      </w:r>
      <w:r w:rsidR="002C1E85">
        <w:rPr>
          <w:b/>
          <w:bCs/>
        </w:rPr>
        <w:t xml:space="preserve"> </w:t>
      </w:r>
    </w:p>
    <w:p w14:paraId="5B03DCE5" w14:textId="4D791080" w:rsidR="00CC6208" w:rsidRDefault="00B36712" w:rsidP="00CC6208">
      <w:pPr>
        <w:rPr>
          <w:color w:val="0070C0"/>
        </w:rPr>
      </w:pPr>
      <w:r>
        <w:rPr>
          <w:color w:val="0070C0"/>
        </w:rPr>
        <w:t xml:space="preserve">Students should draw a graph with time on the x-axis (in generations) and the </w:t>
      </w:r>
      <w:proofErr w:type="gramStart"/>
      <w:r>
        <w:rPr>
          <w:color w:val="0070C0"/>
        </w:rPr>
        <w:t>amount</w:t>
      </w:r>
      <w:proofErr w:type="gramEnd"/>
      <w:r>
        <w:rPr>
          <w:color w:val="0070C0"/>
        </w:rPr>
        <w:t xml:space="preserve"> of genetic differences on the y-axis, showing a comparison between the original sample and the new sample at </w:t>
      </w:r>
      <w:r w:rsidR="000E4A6D">
        <w:rPr>
          <w:color w:val="0070C0"/>
        </w:rPr>
        <w:t xml:space="preserve">a given </w:t>
      </w:r>
      <w:r>
        <w:rPr>
          <w:color w:val="0070C0"/>
        </w:rPr>
        <w:t>time</w:t>
      </w:r>
      <w:r w:rsidR="000E4A6D">
        <w:rPr>
          <w:color w:val="0070C0"/>
        </w:rPr>
        <w:t>. Students should provide a linear trend for this line, starting at the origin.</w:t>
      </w:r>
      <w:r w:rsidR="00BA3302">
        <w:rPr>
          <w:color w:val="0070C0"/>
        </w:rPr>
        <w:t xml:space="preserve"> Instructors should note that </w:t>
      </w:r>
      <w:r w:rsidR="00195338">
        <w:rPr>
          <w:color w:val="0070C0"/>
        </w:rPr>
        <w:t xml:space="preserve">the assumption of constant rates of mutation may not be true for many organisms, which </w:t>
      </w:r>
      <w:r w:rsidR="005A11FF">
        <w:rPr>
          <w:color w:val="0070C0"/>
        </w:rPr>
        <w:t>may vary in organisms</w:t>
      </w:r>
      <w:r w:rsidR="00EF08DE">
        <w:rPr>
          <w:color w:val="0070C0"/>
        </w:rPr>
        <w:t xml:space="preserve"> for a variety of reasons</w:t>
      </w:r>
      <w:r w:rsidR="009B24EA">
        <w:rPr>
          <w:color w:val="0070C0"/>
        </w:rPr>
        <w:t xml:space="preserve">. </w:t>
      </w:r>
    </w:p>
    <w:p w14:paraId="6C3385FA" w14:textId="77777777" w:rsidR="00455C7F" w:rsidRPr="000E4A6D" w:rsidRDefault="00455C7F" w:rsidP="00CC6208">
      <w:pPr>
        <w:rPr>
          <w:color w:val="0070C0"/>
        </w:rPr>
      </w:pPr>
    </w:p>
    <w:p w14:paraId="16FF9DD8" w14:textId="77777777" w:rsidR="00CC6208" w:rsidRPr="000B5C23" w:rsidRDefault="00CC6208" w:rsidP="005C4F83">
      <w:pPr>
        <w:pStyle w:val="ListParagraph"/>
        <w:numPr>
          <w:ilvl w:val="0"/>
          <w:numId w:val="13"/>
        </w:numPr>
      </w:pPr>
      <w:r>
        <w:t xml:space="preserve">Did you predict a linear or non-linear trend in the previous question? Explain your reasoning and connect this to </w:t>
      </w:r>
      <w:proofErr w:type="gramStart"/>
      <w:r>
        <w:t>the neutral</w:t>
      </w:r>
      <w:proofErr w:type="gramEnd"/>
      <w:r>
        <w:t xml:space="preserve"> theory.</w:t>
      </w:r>
    </w:p>
    <w:p w14:paraId="661DE3AA" w14:textId="3285143E" w:rsidR="0068457F" w:rsidRDefault="005F2EC5" w:rsidP="000B5C23">
      <w:pPr>
        <w:tabs>
          <w:tab w:val="left" w:pos="5640"/>
        </w:tabs>
        <w:rPr>
          <w:color w:val="0070C0"/>
        </w:rPr>
      </w:pPr>
      <w:r>
        <w:rPr>
          <w:color w:val="0070C0"/>
        </w:rPr>
        <w:t xml:space="preserve">Students should </w:t>
      </w:r>
      <w:r w:rsidR="00CE53BB">
        <w:rPr>
          <w:color w:val="0070C0"/>
        </w:rPr>
        <w:t xml:space="preserve">have a line (a linear trend), given the constant accumulation of changes. The neutral theory predicts that the rate of neutral evolution is constant (and equal to the rate of </w:t>
      </w:r>
      <w:r w:rsidR="00773C22">
        <w:rPr>
          <w:color w:val="0070C0"/>
        </w:rPr>
        <w:t xml:space="preserve">neutral </w:t>
      </w:r>
      <w:r w:rsidR="00CE53BB">
        <w:rPr>
          <w:color w:val="0070C0"/>
        </w:rPr>
        <w:t>mutation)</w:t>
      </w:r>
      <w:r w:rsidR="00CA5614">
        <w:rPr>
          <w:color w:val="0070C0"/>
        </w:rPr>
        <w:t>, thus driving this constant, regular accumulation of neutral changes. This trend is known as the molecular clock.</w:t>
      </w:r>
    </w:p>
    <w:p w14:paraId="73560C53" w14:textId="77777777" w:rsidR="00D8177B" w:rsidRDefault="00D8177B" w:rsidP="000B5C23">
      <w:pPr>
        <w:tabs>
          <w:tab w:val="left" w:pos="5640"/>
        </w:tabs>
        <w:rPr>
          <w:color w:val="0070C0"/>
        </w:rPr>
      </w:pPr>
    </w:p>
    <w:p w14:paraId="0F501DB9" w14:textId="77777777" w:rsidR="00C34B16" w:rsidRDefault="00C34B16" w:rsidP="000B5C23">
      <w:pPr>
        <w:tabs>
          <w:tab w:val="left" w:pos="5640"/>
        </w:tabs>
        <w:rPr>
          <w:color w:val="0070C0"/>
        </w:rPr>
      </w:pPr>
    </w:p>
    <w:p w14:paraId="453702E1" w14:textId="77777777" w:rsidR="00C34B16" w:rsidRDefault="00C34B16" w:rsidP="000B5C23">
      <w:pPr>
        <w:tabs>
          <w:tab w:val="left" w:pos="5640"/>
        </w:tabs>
        <w:rPr>
          <w:color w:val="0070C0"/>
        </w:rPr>
      </w:pPr>
    </w:p>
    <w:p w14:paraId="5604EC88" w14:textId="77777777" w:rsidR="00C34B16" w:rsidRDefault="00C34B16" w:rsidP="000B5C23">
      <w:pPr>
        <w:tabs>
          <w:tab w:val="left" w:pos="5640"/>
        </w:tabs>
        <w:rPr>
          <w:color w:val="0070C0"/>
        </w:rPr>
      </w:pPr>
    </w:p>
    <w:p w14:paraId="29062F64" w14:textId="77777777" w:rsidR="00C34B16" w:rsidRDefault="00C34B16" w:rsidP="000B5C23">
      <w:pPr>
        <w:tabs>
          <w:tab w:val="left" w:pos="5640"/>
        </w:tabs>
        <w:rPr>
          <w:color w:val="0070C0"/>
        </w:rPr>
      </w:pPr>
    </w:p>
    <w:p w14:paraId="6B6E2037" w14:textId="77777777" w:rsidR="00C34B16" w:rsidRDefault="00C34B16" w:rsidP="000B5C23">
      <w:pPr>
        <w:tabs>
          <w:tab w:val="left" w:pos="5640"/>
        </w:tabs>
        <w:rPr>
          <w:color w:val="0070C0"/>
        </w:rPr>
      </w:pPr>
    </w:p>
    <w:p w14:paraId="1F4D4BE0" w14:textId="77777777" w:rsidR="00C34B16" w:rsidRDefault="00C34B16" w:rsidP="000B5C23">
      <w:pPr>
        <w:tabs>
          <w:tab w:val="left" w:pos="5640"/>
        </w:tabs>
        <w:rPr>
          <w:color w:val="0070C0"/>
        </w:rPr>
      </w:pPr>
    </w:p>
    <w:p w14:paraId="761CA615" w14:textId="77777777" w:rsidR="00C34B16" w:rsidRDefault="00C34B16" w:rsidP="000B5C23">
      <w:pPr>
        <w:tabs>
          <w:tab w:val="left" w:pos="5640"/>
        </w:tabs>
        <w:rPr>
          <w:color w:val="0070C0"/>
        </w:rPr>
      </w:pPr>
    </w:p>
    <w:p w14:paraId="125B06B7" w14:textId="77777777" w:rsidR="00C34B16" w:rsidRDefault="00C34B16" w:rsidP="000B5C23">
      <w:pPr>
        <w:tabs>
          <w:tab w:val="left" w:pos="5640"/>
        </w:tabs>
        <w:rPr>
          <w:color w:val="0070C0"/>
        </w:rPr>
      </w:pPr>
    </w:p>
    <w:p w14:paraId="06190C99" w14:textId="77777777" w:rsidR="00C34B16" w:rsidRDefault="00C34B16" w:rsidP="000B5C23">
      <w:pPr>
        <w:tabs>
          <w:tab w:val="left" w:pos="5640"/>
        </w:tabs>
        <w:rPr>
          <w:color w:val="0070C0"/>
        </w:rPr>
      </w:pPr>
    </w:p>
    <w:p w14:paraId="72671303" w14:textId="77777777" w:rsidR="00C24B6F" w:rsidRPr="006A08FF" w:rsidRDefault="00C24B6F" w:rsidP="00C24B6F">
      <w:pPr>
        <w:rPr>
          <w:b/>
          <w:i/>
          <w:iCs/>
          <w:u w:val="single"/>
        </w:rPr>
      </w:pPr>
      <w:r w:rsidRPr="006A08FF">
        <w:rPr>
          <w:b/>
          <w:i/>
          <w:iCs/>
          <w:u w:val="single"/>
        </w:rPr>
        <w:lastRenderedPageBreak/>
        <w:t>References</w:t>
      </w:r>
    </w:p>
    <w:p w14:paraId="355C066D" w14:textId="77777777" w:rsidR="00E5031E" w:rsidRPr="00E5031E" w:rsidRDefault="00C24B6F" w:rsidP="00E5031E">
      <w:pPr>
        <w:pStyle w:val="Bibliography"/>
        <w:rPr>
          <w:rFonts w:ascii="Calibri" w:hAnsi="Calibri" w:cs="Calibri"/>
        </w:rPr>
      </w:pPr>
      <w:r>
        <w:rPr>
          <w:bCs/>
        </w:rPr>
        <w:fldChar w:fldCharType="begin"/>
      </w:r>
      <w:r>
        <w:rPr>
          <w:bCs/>
        </w:rPr>
        <w:instrText xml:space="preserve"> ADDIN ZOTERO_BIBL {"uncited":[],"omitted":[],"custom":[]} CSL_BIBLIOGRAPHY </w:instrText>
      </w:r>
      <w:r>
        <w:rPr>
          <w:bCs/>
        </w:rPr>
        <w:fldChar w:fldCharType="separate"/>
      </w:r>
      <w:r w:rsidR="00E5031E" w:rsidRPr="00E5031E">
        <w:rPr>
          <w:rFonts w:ascii="Calibri" w:hAnsi="Calibri" w:cs="Calibri"/>
        </w:rPr>
        <w:t xml:space="preserve">Abraham, J. K., Meir, E., Perry, J., Herron, J. C., Maruca, S., &amp; Stal, D. (2009). Addressing Undergraduate Student Misconceptions about Natural Selection with an Interactive Simulated Laboratory. </w:t>
      </w:r>
      <w:r w:rsidR="00E5031E" w:rsidRPr="00E5031E">
        <w:rPr>
          <w:rFonts w:ascii="Calibri" w:hAnsi="Calibri" w:cs="Calibri"/>
          <w:i/>
          <w:iCs/>
        </w:rPr>
        <w:t>Evolution: Education and Outreach</w:t>
      </w:r>
      <w:r w:rsidR="00E5031E" w:rsidRPr="00E5031E">
        <w:rPr>
          <w:rFonts w:ascii="Calibri" w:hAnsi="Calibri" w:cs="Calibri"/>
        </w:rPr>
        <w:t xml:space="preserve">, </w:t>
      </w:r>
      <w:r w:rsidR="00E5031E" w:rsidRPr="00E5031E">
        <w:rPr>
          <w:rFonts w:ascii="Calibri" w:hAnsi="Calibri" w:cs="Calibri"/>
          <w:i/>
          <w:iCs/>
        </w:rPr>
        <w:t>2</w:t>
      </w:r>
      <w:r w:rsidR="00E5031E" w:rsidRPr="00E5031E">
        <w:rPr>
          <w:rFonts w:ascii="Calibri" w:hAnsi="Calibri" w:cs="Calibri"/>
        </w:rPr>
        <w:t>(3), 393–404. doi: 10.1007/s12052-009-0142-3</w:t>
      </w:r>
    </w:p>
    <w:p w14:paraId="266F59FE" w14:textId="77777777" w:rsidR="00E5031E" w:rsidRPr="00E5031E" w:rsidRDefault="00E5031E" w:rsidP="00E5031E">
      <w:pPr>
        <w:pStyle w:val="Bibliography"/>
        <w:rPr>
          <w:rFonts w:ascii="Calibri" w:hAnsi="Calibri" w:cs="Calibri"/>
        </w:rPr>
      </w:pPr>
      <w:r w:rsidRPr="00E5031E">
        <w:rPr>
          <w:rFonts w:ascii="Calibri" w:hAnsi="Calibri" w:cs="Calibri"/>
        </w:rPr>
        <w:t>American Association for the Advancement of Science (AAAS). (n.d.). Vision and Change in Undergraduate Biology Education: A View for the 21st Century. Retrieved February 25, 2022, from https://visionandchange.org/about-vc-a-call-to-action-2011/</w:t>
      </w:r>
    </w:p>
    <w:p w14:paraId="18DC34D0" w14:textId="77777777" w:rsidR="00E5031E" w:rsidRPr="00E5031E" w:rsidRDefault="00E5031E" w:rsidP="00E5031E">
      <w:pPr>
        <w:pStyle w:val="Bibliography"/>
        <w:rPr>
          <w:rFonts w:ascii="Calibri" w:hAnsi="Calibri" w:cs="Calibri"/>
        </w:rPr>
      </w:pPr>
      <w:r w:rsidRPr="00E5031E">
        <w:rPr>
          <w:rFonts w:ascii="Calibri" w:hAnsi="Calibri" w:cs="Calibri"/>
        </w:rPr>
        <w:t xml:space="preserve">Anderson, D. L., Fisher, K. M., &amp; Norman, G. J. (2002). Development and evaluation of the conceptual inventory of natural selection. </w:t>
      </w:r>
      <w:r w:rsidRPr="00E5031E">
        <w:rPr>
          <w:rFonts w:ascii="Calibri" w:hAnsi="Calibri" w:cs="Calibri"/>
          <w:i/>
          <w:iCs/>
        </w:rPr>
        <w:t>Journal of Research in Science Teaching</w:t>
      </w:r>
      <w:r w:rsidRPr="00E5031E">
        <w:rPr>
          <w:rFonts w:ascii="Calibri" w:hAnsi="Calibri" w:cs="Calibri"/>
        </w:rPr>
        <w:t xml:space="preserve">, </w:t>
      </w:r>
      <w:r w:rsidRPr="00E5031E">
        <w:rPr>
          <w:rFonts w:ascii="Calibri" w:hAnsi="Calibri" w:cs="Calibri"/>
          <w:i/>
          <w:iCs/>
        </w:rPr>
        <w:t>39</w:t>
      </w:r>
      <w:r w:rsidRPr="00E5031E">
        <w:rPr>
          <w:rFonts w:ascii="Calibri" w:hAnsi="Calibri" w:cs="Calibri"/>
        </w:rPr>
        <w:t>(10), 952–978. doi: 10.1002/tea.10053</w:t>
      </w:r>
    </w:p>
    <w:p w14:paraId="52E2CEFD" w14:textId="77777777" w:rsidR="00E5031E" w:rsidRPr="00E5031E" w:rsidRDefault="00E5031E" w:rsidP="00E5031E">
      <w:pPr>
        <w:pStyle w:val="Bibliography"/>
        <w:rPr>
          <w:rFonts w:ascii="Calibri" w:hAnsi="Calibri" w:cs="Calibri"/>
        </w:rPr>
      </w:pPr>
      <w:r w:rsidRPr="00E5031E">
        <w:rPr>
          <w:rFonts w:ascii="Calibri" w:hAnsi="Calibri" w:cs="Calibri"/>
        </w:rPr>
        <w:t xml:space="preserve">Andrews, T. M., Price, R. M., Mead, L. S., McElhinny, T. L., Thanukos, A., Perez, K. E., … Lemons, P. P. (2012). Biology Undergraduates’ Misconceptions about Genetic Drift.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1</w:t>
      </w:r>
      <w:r w:rsidRPr="00E5031E">
        <w:rPr>
          <w:rFonts w:ascii="Calibri" w:hAnsi="Calibri" w:cs="Calibri"/>
        </w:rPr>
        <w:t>(3), 248–259. doi: 10.1187/cbe.11-12-0107</w:t>
      </w:r>
    </w:p>
    <w:p w14:paraId="622BA3AD" w14:textId="77777777" w:rsidR="00E5031E" w:rsidRPr="00E5031E" w:rsidRDefault="00E5031E" w:rsidP="00E5031E">
      <w:pPr>
        <w:pStyle w:val="Bibliography"/>
        <w:rPr>
          <w:rFonts w:ascii="Calibri" w:hAnsi="Calibri" w:cs="Calibri"/>
        </w:rPr>
      </w:pPr>
      <w:r w:rsidRPr="00E5031E">
        <w:rPr>
          <w:rFonts w:ascii="Calibri" w:hAnsi="Calibri" w:cs="Calibri"/>
        </w:rPr>
        <w:t xml:space="preserve">Andrews, Tessa M., Kalinowski, S. T., &amp; Leonard, M. J. (2011). “Are Humans Evolving?” A Classroom Discussion to Change Student Misconceptions Regarding Natural Selection. </w:t>
      </w:r>
      <w:r w:rsidRPr="00E5031E">
        <w:rPr>
          <w:rFonts w:ascii="Calibri" w:hAnsi="Calibri" w:cs="Calibri"/>
          <w:i/>
          <w:iCs/>
        </w:rPr>
        <w:t>Evolution: Education and Outreach</w:t>
      </w:r>
      <w:r w:rsidRPr="00E5031E">
        <w:rPr>
          <w:rFonts w:ascii="Calibri" w:hAnsi="Calibri" w:cs="Calibri"/>
        </w:rPr>
        <w:t xml:space="preserve">, </w:t>
      </w:r>
      <w:r w:rsidRPr="00E5031E">
        <w:rPr>
          <w:rFonts w:ascii="Calibri" w:hAnsi="Calibri" w:cs="Calibri"/>
          <w:i/>
          <w:iCs/>
        </w:rPr>
        <w:t>4</w:t>
      </w:r>
      <w:r w:rsidRPr="00E5031E">
        <w:rPr>
          <w:rFonts w:ascii="Calibri" w:hAnsi="Calibri" w:cs="Calibri"/>
        </w:rPr>
        <w:t>(3), 456–466. doi: 10.1007/s12052-011-0343-4</w:t>
      </w:r>
    </w:p>
    <w:p w14:paraId="3F330B40" w14:textId="77777777" w:rsidR="00E5031E" w:rsidRPr="00E5031E" w:rsidRDefault="00E5031E" w:rsidP="00E5031E">
      <w:pPr>
        <w:pStyle w:val="Bibliography"/>
        <w:rPr>
          <w:rFonts w:ascii="Calibri" w:hAnsi="Calibri" w:cs="Calibri"/>
        </w:rPr>
      </w:pPr>
      <w:r w:rsidRPr="00E5031E">
        <w:rPr>
          <w:rFonts w:ascii="Calibri" w:hAnsi="Calibri" w:cs="Calibri"/>
        </w:rPr>
        <w:t xml:space="preserve">Babaian, C., &amp; Kumar, S. (2020). Molecular Memories of a Cambrian Fossil. </w:t>
      </w:r>
      <w:r w:rsidRPr="00E5031E">
        <w:rPr>
          <w:rFonts w:ascii="Calibri" w:hAnsi="Calibri" w:cs="Calibri"/>
          <w:i/>
          <w:iCs/>
        </w:rPr>
        <w:t>The American Biology Teacher</w:t>
      </w:r>
      <w:r w:rsidRPr="00E5031E">
        <w:rPr>
          <w:rFonts w:ascii="Calibri" w:hAnsi="Calibri" w:cs="Calibri"/>
        </w:rPr>
        <w:t xml:space="preserve">, </w:t>
      </w:r>
      <w:r w:rsidRPr="00E5031E">
        <w:rPr>
          <w:rFonts w:ascii="Calibri" w:hAnsi="Calibri" w:cs="Calibri"/>
          <w:i/>
          <w:iCs/>
        </w:rPr>
        <w:t>82</w:t>
      </w:r>
      <w:r w:rsidRPr="00E5031E">
        <w:rPr>
          <w:rFonts w:ascii="Calibri" w:hAnsi="Calibri" w:cs="Calibri"/>
        </w:rPr>
        <w:t>(9), 586–595. doi: 10.1525/abt.2020.82.9.586</w:t>
      </w:r>
    </w:p>
    <w:p w14:paraId="24436334" w14:textId="77777777" w:rsidR="00E5031E" w:rsidRPr="00E5031E" w:rsidRDefault="00E5031E" w:rsidP="00E5031E">
      <w:pPr>
        <w:pStyle w:val="Bibliography"/>
        <w:rPr>
          <w:rFonts w:ascii="Calibri" w:hAnsi="Calibri" w:cs="Calibri"/>
        </w:rPr>
      </w:pPr>
      <w:r w:rsidRPr="00E5031E">
        <w:rPr>
          <w:rFonts w:ascii="Calibri" w:hAnsi="Calibri" w:cs="Calibri"/>
        </w:rPr>
        <w:t xml:space="preserve">Baer, C. F., Miyamoto, M. M., &amp; Denver, D. R. (2007). Mutation rate variation in multicellular eukaryotes: Causes and consequences. </w:t>
      </w:r>
      <w:r w:rsidRPr="00E5031E">
        <w:rPr>
          <w:rFonts w:ascii="Calibri" w:hAnsi="Calibri" w:cs="Calibri"/>
          <w:i/>
          <w:iCs/>
        </w:rPr>
        <w:t>Nature Reviews Genetics</w:t>
      </w:r>
      <w:r w:rsidRPr="00E5031E">
        <w:rPr>
          <w:rFonts w:ascii="Calibri" w:hAnsi="Calibri" w:cs="Calibri"/>
        </w:rPr>
        <w:t xml:space="preserve">, </w:t>
      </w:r>
      <w:r w:rsidRPr="00E5031E">
        <w:rPr>
          <w:rFonts w:ascii="Calibri" w:hAnsi="Calibri" w:cs="Calibri"/>
          <w:i/>
          <w:iCs/>
        </w:rPr>
        <w:t>8</w:t>
      </w:r>
      <w:r w:rsidRPr="00E5031E">
        <w:rPr>
          <w:rFonts w:ascii="Calibri" w:hAnsi="Calibri" w:cs="Calibri"/>
        </w:rPr>
        <w:t>(8), 619–631. doi: 10.1038/nrg2158</w:t>
      </w:r>
    </w:p>
    <w:p w14:paraId="48418A45" w14:textId="77777777" w:rsidR="00E5031E" w:rsidRPr="00E5031E" w:rsidRDefault="00E5031E" w:rsidP="00E5031E">
      <w:pPr>
        <w:pStyle w:val="Bibliography"/>
        <w:rPr>
          <w:rFonts w:ascii="Calibri" w:hAnsi="Calibri" w:cs="Calibri"/>
        </w:rPr>
      </w:pPr>
      <w:r w:rsidRPr="00E5031E">
        <w:rPr>
          <w:rFonts w:ascii="Calibri" w:hAnsi="Calibri" w:cs="Calibri"/>
        </w:rPr>
        <w:t xml:space="preserve">Baumgartner, E., &amp; Duncan, K. (2009). Evolution of Students’ Ideas about Natural Selection through a Constructivist Framework. </w:t>
      </w:r>
      <w:r w:rsidRPr="00E5031E">
        <w:rPr>
          <w:rFonts w:ascii="Calibri" w:hAnsi="Calibri" w:cs="Calibri"/>
          <w:i/>
          <w:iCs/>
        </w:rPr>
        <w:t>The American Biology Teacher</w:t>
      </w:r>
      <w:r w:rsidRPr="00E5031E">
        <w:rPr>
          <w:rFonts w:ascii="Calibri" w:hAnsi="Calibri" w:cs="Calibri"/>
        </w:rPr>
        <w:t xml:space="preserve">, </w:t>
      </w:r>
      <w:r w:rsidRPr="00E5031E">
        <w:rPr>
          <w:rFonts w:ascii="Calibri" w:hAnsi="Calibri" w:cs="Calibri"/>
          <w:i/>
          <w:iCs/>
        </w:rPr>
        <w:t>71</w:t>
      </w:r>
      <w:r w:rsidRPr="00E5031E">
        <w:rPr>
          <w:rFonts w:ascii="Calibri" w:hAnsi="Calibri" w:cs="Calibri"/>
        </w:rPr>
        <w:t>(4), 218–227. doi: 10.2307/27669415</w:t>
      </w:r>
    </w:p>
    <w:p w14:paraId="156264BE" w14:textId="77777777" w:rsidR="00E5031E" w:rsidRPr="00E5031E" w:rsidRDefault="00E5031E" w:rsidP="00E5031E">
      <w:pPr>
        <w:pStyle w:val="Bibliography"/>
        <w:rPr>
          <w:rFonts w:ascii="Calibri" w:hAnsi="Calibri" w:cs="Calibri"/>
        </w:rPr>
      </w:pPr>
      <w:r w:rsidRPr="00E5031E">
        <w:rPr>
          <w:rFonts w:ascii="Calibri" w:hAnsi="Calibri" w:cs="Calibri"/>
        </w:rPr>
        <w:lastRenderedPageBreak/>
        <w:t xml:space="preserve">Beggrow, E. P., &amp; Nehm, R. H. (2012). Students’ Mental Models of Evolutionary Causation: Natural Selection and Genetic Drift. </w:t>
      </w:r>
      <w:r w:rsidRPr="00E5031E">
        <w:rPr>
          <w:rFonts w:ascii="Calibri" w:hAnsi="Calibri" w:cs="Calibri"/>
          <w:i/>
          <w:iCs/>
        </w:rPr>
        <w:t>Evolution: Education and Outreach</w:t>
      </w:r>
      <w:r w:rsidRPr="00E5031E">
        <w:rPr>
          <w:rFonts w:ascii="Calibri" w:hAnsi="Calibri" w:cs="Calibri"/>
        </w:rPr>
        <w:t xml:space="preserve">, </w:t>
      </w:r>
      <w:r w:rsidRPr="00E5031E">
        <w:rPr>
          <w:rFonts w:ascii="Calibri" w:hAnsi="Calibri" w:cs="Calibri"/>
          <w:i/>
          <w:iCs/>
        </w:rPr>
        <w:t>5</w:t>
      </w:r>
      <w:r w:rsidRPr="00E5031E">
        <w:rPr>
          <w:rFonts w:ascii="Calibri" w:hAnsi="Calibri" w:cs="Calibri"/>
        </w:rPr>
        <w:t>(3), 429–444. doi: 10.1007/s12052-012-0432-z</w:t>
      </w:r>
    </w:p>
    <w:p w14:paraId="7ABF812C" w14:textId="77777777" w:rsidR="00E5031E" w:rsidRPr="00E5031E" w:rsidRDefault="00E5031E" w:rsidP="00E5031E">
      <w:pPr>
        <w:pStyle w:val="Bibliography"/>
        <w:rPr>
          <w:rFonts w:ascii="Calibri" w:hAnsi="Calibri" w:cs="Calibri"/>
        </w:rPr>
      </w:pPr>
      <w:r w:rsidRPr="00E5031E">
        <w:rPr>
          <w:rFonts w:ascii="Calibri" w:hAnsi="Calibri" w:cs="Calibri"/>
        </w:rPr>
        <w:t xml:space="preserve">Brownell, S. E., Freeman, S., Wenderoth, M. P., &amp; Crowe, A. J. (2014). BioCore Guide: A Tool for Interpreting the Core Concepts of Vision and Change for Biology Majors.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3</w:t>
      </w:r>
      <w:r w:rsidRPr="00E5031E">
        <w:rPr>
          <w:rFonts w:ascii="Calibri" w:hAnsi="Calibri" w:cs="Calibri"/>
        </w:rPr>
        <w:t>(2), 200–211. doi: 10.1187/cbe.13-12-0233</w:t>
      </w:r>
    </w:p>
    <w:p w14:paraId="1FCB5F03" w14:textId="77777777" w:rsidR="00E5031E" w:rsidRPr="00E5031E" w:rsidRDefault="00E5031E" w:rsidP="00E5031E">
      <w:pPr>
        <w:pStyle w:val="Bibliography"/>
        <w:rPr>
          <w:rFonts w:ascii="Calibri" w:hAnsi="Calibri" w:cs="Calibri"/>
        </w:rPr>
      </w:pPr>
      <w:r w:rsidRPr="00E5031E">
        <w:rPr>
          <w:rFonts w:ascii="Calibri" w:hAnsi="Calibri" w:cs="Calibri"/>
        </w:rPr>
        <w:t xml:space="preserve">Cary, T., &amp; Branchaw, J. (2017). Conceptual Elements: A Detailed Framework to Support and Assess Student Learning of Biology Core Concepts.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6</w:t>
      </w:r>
      <w:r w:rsidRPr="00E5031E">
        <w:rPr>
          <w:rFonts w:ascii="Calibri" w:hAnsi="Calibri" w:cs="Calibri"/>
        </w:rPr>
        <w:t>(2), ar24. doi: 10.1187/cbe.16-10-0300</w:t>
      </w:r>
    </w:p>
    <w:p w14:paraId="5808AA77" w14:textId="77777777" w:rsidR="00E5031E" w:rsidRPr="00E5031E" w:rsidRDefault="00E5031E" w:rsidP="00E5031E">
      <w:pPr>
        <w:pStyle w:val="Bibliography"/>
        <w:rPr>
          <w:rFonts w:ascii="Calibri" w:hAnsi="Calibri" w:cs="Calibri"/>
        </w:rPr>
      </w:pPr>
      <w:r w:rsidRPr="00E5031E">
        <w:rPr>
          <w:rFonts w:ascii="Calibri" w:hAnsi="Calibri" w:cs="Calibri"/>
        </w:rPr>
        <w:t xml:space="preserve">Casillas, S., &amp; Barbadilla, A. (2017). Molecular Population Genetics. </w:t>
      </w:r>
      <w:r w:rsidRPr="00E5031E">
        <w:rPr>
          <w:rFonts w:ascii="Calibri" w:hAnsi="Calibri" w:cs="Calibri"/>
          <w:i/>
          <w:iCs/>
        </w:rPr>
        <w:t>Genetics</w:t>
      </w:r>
      <w:r w:rsidRPr="00E5031E">
        <w:rPr>
          <w:rFonts w:ascii="Calibri" w:hAnsi="Calibri" w:cs="Calibri"/>
        </w:rPr>
        <w:t xml:space="preserve">, </w:t>
      </w:r>
      <w:r w:rsidRPr="00E5031E">
        <w:rPr>
          <w:rFonts w:ascii="Calibri" w:hAnsi="Calibri" w:cs="Calibri"/>
          <w:i/>
          <w:iCs/>
        </w:rPr>
        <w:t>205</w:t>
      </w:r>
      <w:r w:rsidRPr="00E5031E">
        <w:rPr>
          <w:rFonts w:ascii="Calibri" w:hAnsi="Calibri" w:cs="Calibri"/>
        </w:rPr>
        <w:t>(3), 1003–1035. doi: 10.1534/genetics.116.196493</w:t>
      </w:r>
    </w:p>
    <w:p w14:paraId="5F806FCB" w14:textId="77777777" w:rsidR="00E5031E" w:rsidRPr="00E5031E" w:rsidRDefault="00E5031E" w:rsidP="00E5031E">
      <w:pPr>
        <w:pStyle w:val="Bibliography"/>
        <w:rPr>
          <w:rFonts w:ascii="Calibri" w:hAnsi="Calibri" w:cs="Calibri"/>
        </w:rPr>
      </w:pPr>
      <w:r w:rsidRPr="00E5031E">
        <w:rPr>
          <w:rFonts w:ascii="Calibri" w:hAnsi="Calibri" w:cs="Calibri"/>
        </w:rPr>
        <w:t xml:space="preserve">Charlesworth, B., &amp; Charlesworth, D. (2010). </w:t>
      </w:r>
      <w:r w:rsidRPr="00E5031E">
        <w:rPr>
          <w:rFonts w:ascii="Calibri" w:hAnsi="Calibri" w:cs="Calibri"/>
          <w:i/>
          <w:iCs/>
        </w:rPr>
        <w:t>Elements of Evolutionary Genetics</w:t>
      </w:r>
      <w:r w:rsidRPr="00E5031E">
        <w:rPr>
          <w:rFonts w:ascii="Calibri" w:hAnsi="Calibri" w:cs="Calibri"/>
        </w:rPr>
        <w:t>. Roberts and Company. Retrieved from https://www.research.ed.ac.uk/en/publications/elements-of-evolutionary-genetics</w:t>
      </w:r>
    </w:p>
    <w:p w14:paraId="5D4DB368" w14:textId="77777777" w:rsidR="00E5031E" w:rsidRPr="00E5031E" w:rsidRDefault="00E5031E" w:rsidP="00E5031E">
      <w:pPr>
        <w:pStyle w:val="Bibliography"/>
        <w:rPr>
          <w:rFonts w:ascii="Calibri" w:hAnsi="Calibri" w:cs="Calibri"/>
        </w:rPr>
      </w:pPr>
      <w:r w:rsidRPr="00E5031E">
        <w:rPr>
          <w:rFonts w:ascii="Calibri" w:hAnsi="Calibri" w:cs="Calibri"/>
        </w:rPr>
        <w:t xml:space="preserve">Clemmons, A. W., Timbrook, J., Herron, J. C., &amp; Crowe, A. J. (2020). BioSkills Guide: Development and National Validation of a Tool for Interpreting the Vision and Change Core Competencies.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9</w:t>
      </w:r>
      <w:r w:rsidRPr="00E5031E">
        <w:rPr>
          <w:rFonts w:ascii="Calibri" w:hAnsi="Calibri" w:cs="Calibri"/>
        </w:rPr>
        <w:t>(4), ar53. doi: 10.1187/cbe.19-11-0259</w:t>
      </w:r>
    </w:p>
    <w:p w14:paraId="08E895DE" w14:textId="77777777" w:rsidR="00E5031E" w:rsidRPr="00E5031E" w:rsidRDefault="00E5031E" w:rsidP="00E5031E">
      <w:pPr>
        <w:pStyle w:val="Bibliography"/>
        <w:rPr>
          <w:rFonts w:ascii="Calibri" w:hAnsi="Calibri" w:cs="Calibri"/>
        </w:rPr>
      </w:pPr>
      <w:r w:rsidRPr="00E5031E">
        <w:rPr>
          <w:rFonts w:ascii="Calibri" w:hAnsi="Calibri" w:cs="Calibri"/>
        </w:rPr>
        <w:t xml:space="preserve">Dai, Z., Ramesh, V., &amp; Locasale, J. W. (2020). The evolving metabolic landscape of chromatin biology and epigenetics. </w:t>
      </w:r>
      <w:r w:rsidRPr="00E5031E">
        <w:rPr>
          <w:rFonts w:ascii="Calibri" w:hAnsi="Calibri" w:cs="Calibri"/>
          <w:i/>
          <w:iCs/>
        </w:rPr>
        <w:t>Nature Reviews Genetics</w:t>
      </w:r>
      <w:r w:rsidRPr="00E5031E">
        <w:rPr>
          <w:rFonts w:ascii="Calibri" w:hAnsi="Calibri" w:cs="Calibri"/>
        </w:rPr>
        <w:t xml:space="preserve">, </w:t>
      </w:r>
      <w:r w:rsidRPr="00E5031E">
        <w:rPr>
          <w:rFonts w:ascii="Calibri" w:hAnsi="Calibri" w:cs="Calibri"/>
          <w:i/>
          <w:iCs/>
        </w:rPr>
        <w:t>21</w:t>
      </w:r>
      <w:r w:rsidRPr="00E5031E">
        <w:rPr>
          <w:rFonts w:ascii="Calibri" w:hAnsi="Calibri" w:cs="Calibri"/>
        </w:rPr>
        <w:t>(12), 737–753. doi: 10.1038/s41576-020-0270-8</w:t>
      </w:r>
    </w:p>
    <w:p w14:paraId="5DCA2D81" w14:textId="77777777" w:rsidR="00E5031E" w:rsidRPr="00E5031E" w:rsidRDefault="00E5031E" w:rsidP="00E5031E">
      <w:pPr>
        <w:pStyle w:val="Bibliography"/>
        <w:rPr>
          <w:rFonts w:ascii="Calibri" w:hAnsi="Calibri" w:cs="Calibri"/>
        </w:rPr>
      </w:pPr>
      <w:r w:rsidRPr="00E5031E">
        <w:rPr>
          <w:rFonts w:ascii="Calibri" w:hAnsi="Calibri" w:cs="Calibri"/>
        </w:rPr>
        <w:t xml:space="preserve">Ferrari, M., &amp; Chi, M. T. H. (1998). The nature of naive explanations of natural selection. </w:t>
      </w:r>
      <w:r w:rsidRPr="00E5031E">
        <w:rPr>
          <w:rFonts w:ascii="Calibri" w:hAnsi="Calibri" w:cs="Calibri"/>
          <w:i/>
          <w:iCs/>
        </w:rPr>
        <w:t>International Journal of Science Education</w:t>
      </w:r>
      <w:r w:rsidRPr="00E5031E">
        <w:rPr>
          <w:rFonts w:ascii="Calibri" w:hAnsi="Calibri" w:cs="Calibri"/>
        </w:rPr>
        <w:t xml:space="preserve">, </w:t>
      </w:r>
      <w:r w:rsidRPr="00E5031E">
        <w:rPr>
          <w:rFonts w:ascii="Calibri" w:hAnsi="Calibri" w:cs="Calibri"/>
          <w:i/>
          <w:iCs/>
        </w:rPr>
        <w:t>20</w:t>
      </w:r>
      <w:r w:rsidRPr="00E5031E">
        <w:rPr>
          <w:rFonts w:ascii="Calibri" w:hAnsi="Calibri" w:cs="Calibri"/>
        </w:rPr>
        <w:t>(10), 1231–1256. doi: 10.1080/0950069980201005</w:t>
      </w:r>
    </w:p>
    <w:p w14:paraId="30408F1F" w14:textId="77777777" w:rsidR="00E5031E" w:rsidRPr="00E5031E" w:rsidRDefault="00E5031E" w:rsidP="00E5031E">
      <w:pPr>
        <w:pStyle w:val="Bibliography"/>
        <w:rPr>
          <w:rFonts w:ascii="Calibri" w:hAnsi="Calibri" w:cs="Calibri"/>
        </w:rPr>
      </w:pPr>
      <w:r w:rsidRPr="00E5031E">
        <w:rPr>
          <w:rFonts w:ascii="Calibri" w:hAnsi="Calibri" w:cs="Calibri"/>
        </w:rPr>
        <w:t xml:space="preserve">Furrow, R. E., &amp; Hsu, J. L. (2019). Concept inventories as a resource for teaching evolution. </w:t>
      </w:r>
      <w:r w:rsidRPr="00E5031E">
        <w:rPr>
          <w:rFonts w:ascii="Calibri" w:hAnsi="Calibri" w:cs="Calibri"/>
          <w:i/>
          <w:iCs/>
        </w:rPr>
        <w:t>Evolution: Education and Outreach</w:t>
      </w:r>
      <w:r w:rsidRPr="00E5031E">
        <w:rPr>
          <w:rFonts w:ascii="Calibri" w:hAnsi="Calibri" w:cs="Calibri"/>
        </w:rPr>
        <w:t xml:space="preserve">, </w:t>
      </w:r>
      <w:r w:rsidRPr="00E5031E">
        <w:rPr>
          <w:rFonts w:ascii="Calibri" w:hAnsi="Calibri" w:cs="Calibri"/>
          <w:i/>
          <w:iCs/>
        </w:rPr>
        <w:t>12</w:t>
      </w:r>
      <w:r w:rsidRPr="00E5031E">
        <w:rPr>
          <w:rFonts w:ascii="Calibri" w:hAnsi="Calibri" w:cs="Calibri"/>
        </w:rPr>
        <w:t>(1), 2. doi: 10.1186/s12052-018-0092-8</w:t>
      </w:r>
    </w:p>
    <w:p w14:paraId="37BF6943" w14:textId="77777777" w:rsidR="00E5031E" w:rsidRPr="00E5031E" w:rsidRDefault="00E5031E" w:rsidP="00E5031E">
      <w:pPr>
        <w:pStyle w:val="Bibliography"/>
        <w:rPr>
          <w:rFonts w:ascii="Calibri" w:hAnsi="Calibri" w:cs="Calibri"/>
        </w:rPr>
      </w:pPr>
      <w:r w:rsidRPr="00E5031E">
        <w:rPr>
          <w:rFonts w:ascii="Calibri" w:hAnsi="Calibri" w:cs="Calibri"/>
        </w:rPr>
        <w:lastRenderedPageBreak/>
        <w:t xml:space="preserve">Greene Jr., E. D. (1990). The logic of university students’ misunderstanding of natural selection. </w:t>
      </w:r>
      <w:r w:rsidRPr="00E5031E">
        <w:rPr>
          <w:rFonts w:ascii="Calibri" w:hAnsi="Calibri" w:cs="Calibri"/>
          <w:i/>
          <w:iCs/>
        </w:rPr>
        <w:t>Journal of Research in Science Teaching</w:t>
      </w:r>
      <w:r w:rsidRPr="00E5031E">
        <w:rPr>
          <w:rFonts w:ascii="Calibri" w:hAnsi="Calibri" w:cs="Calibri"/>
        </w:rPr>
        <w:t xml:space="preserve">, </w:t>
      </w:r>
      <w:r w:rsidRPr="00E5031E">
        <w:rPr>
          <w:rFonts w:ascii="Calibri" w:hAnsi="Calibri" w:cs="Calibri"/>
          <w:i/>
          <w:iCs/>
        </w:rPr>
        <w:t>27</w:t>
      </w:r>
      <w:r w:rsidRPr="00E5031E">
        <w:rPr>
          <w:rFonts w:ascii="Calibri" w:hAnsi="Calibri" w:cs="Calibri"/>
        </w:rPr>
        <w:t>(9), 875–885. doi: 10.1002/tea.3660270907</w:t>
      </w:r>
    </w:p>
    <w:p w14:paraId="4535F061" w14:textId="77777777" w:rsidR="00E5031E" w:rsidRPr="00E5031E" w:rsidRDefault="00E5031E" w:rsidP="00E5031E">
      <w:pPr>
        <w:pStyle w:val="Bibliography"/>
        <w:rPr>
          <w:rFonts w:ascii="Calibri" w:hAnsi="Calibri" w:cs="Calibri"/>
        </w:rPr>
      </w:pPr>
      <w:r w:rsidRPr="00E5031E">
        <w:rPr>
          <w:rFonts w:ascii="Calibri" w:hAnsi="Calibri" w:cs="Calibri"/>
        </w:rPr>
        <w:t xml:space="preserve">Gregory, T. R. (2009). Understanding Natural Selection: Essential Concepts and Common Misconceptions. </w:t>
      </w:r>
      <w:r w:rsidRPr="00E5031E">
        <w:rPr>
          <w:rFonts w:ascii="Calibri" w:hAnsi="Calibri" w:cs="Calibri"/>
          <w:i/>
          <w:iCs/>
        </w:rPr>
        <w:t>Evolution: Education and Outreach</w:t>
      </w:r>
      <w:r w:rsidRPr="00E5031E">
        <w:rPr>
          <w:rFonts w:ascii="Calibri" w:hAnsi="Calibri" w:cs="Calibri"/>
        </w:rPr>
        <w:t xml:space="preserve">, </w:t>
      </w:r>
      <w:r w:rsidRPr="00E5031E">
        <w:rPr>
          <w:rFonts w:ascii="Calibri" w:hAnsi="Calibri" w:cs="Calibri"/>
          <w:i/>
          <w:iCs/>
        </w:rPr>
        <w:t>2</w:t>
      </w:r>
      <w:r w:rsidRPr="00E5031E">
        <w:rPr>
          <w:rFonts w:ascii="Calibri" w:hAnsi="Calibri" w:cs="Calibri"/>
        </w:rPr>
        <w:t>(2), 156–175. doi: 10.1007/s12052-009-0128-1</w:t>
      </w:r>
    </w:p>
    <w:p w14:paraId="41538631" w14:textId="77777777" w:rsidR="00E5031E" w:rsidRPr="00E5031E" w:rsidRDefault="00E5031E" w:rsidP="00E5031E">
      <w:pPr>
        <w:pStyle w:val="Bibliography"/>
        <w:rPr>
          <w:rFonts w:ascii="Calibri" w:hAnsi="Calibri" w:cs="Calibri"/>
        </w:rPr>
      </w:pPr>
      <w:r w:rsidRPr="00E5031E">
        <w:rPr>
          <w:rFonts w:ascii="Calibri" w:hAnsi="Calibri" w:cs="Calibri"/>
        </w:rPr>
        <w:t xml:space="preserve">Hsu, J., Imad, M., &amp; Wilson*, K. M. (2021). </w:t>
      </w:r>
      <w:r w:rsidRPr="00E5031E">
        <w:rPr>
          <w:rFonts w:ascii="Calibri" w:hAnsi="Calibri" w:cs="Calibri"/>
          <w:i/>
          <w:iCs/>
        </w:rPr>
        <w:t>Furry with a chance of evolution: Exploring genetic drift with tuco-tucos</w:t>
      </w:r>
      <w:r w:rsidRPr="00E5031E">
        <w:rPr>
          <w:rFonts w:ascii="Calibri" w:hAnsi="Calibri" w:cs="Calibri"/>
        </w:rPr>
        <w:t>. doi: 10.24918/cs.2019.17</w:t>
      </w:r>
    </w:p>
    <w:p w14:paraId="3C4FCE2F" w14:textId="77777777" w:rsidR="00E5031E" w:rsidRPr="00E5031E" w:rsidRDefault="00E5031E" w:rsidP="00E5031E">
      <w:pPr>
        <w:pStyle w:val="Bibliography"/>
        <w:rPr>
          <w:rFonts w:ascii="Calibri" w:hAnsi="Calibri" w:cs="Calibri"/>
        </w:rPr>
      </w:pPr>
      <w:r w:rsidRPr="00E5031E">
        <w:rPr>
          <w:rFonts w:ascii="Calibri" w:hAnsi="Calibri" w:cs="Calibri"/>
        </w:rPr>
        <w:t xml:space="preserve">Jensen, J. D., Payseur, B. A., Stephan, W., Aquadro, C. F., Lynch, M., Charlesworth, D., &amp; Charlesworth, B. (2019). The importance of the Neutral Theory in 1968 and 50 years on: A response to Kern and Hahn 2018. </w:t>
      </w:r>
      <w:r w:rsidRPr="00E5031E">
        <w:rPr>
          <w:rFonts w:ascii="Calibri" w:hAnsi="Calibri" w:cs="Calibri"/>
          <w:i/>
          <w:iCs/>
        </w:rPr>
        <w:t>Evolution</w:t>
      </w:r>
      <w:r w:rsidRPr="00E5031E">
        <w:rPr>
          <w:rFonts w:ascii="Calibri" w:hAnsi="Calibri" w:cs="Calibri"/>
        </w:rPr>
        <w:t xml:space="preserve">, </w:t>
      </w:r>
      <w:r w:rsidRPr="00E5031E">
        <w:rPr>
          <w:rFonts w:ascii="Calibri" w:hAnsi="Calibri" w:cs="Calibri"/>
          <w:i/>
          <w:iCs/>
        </w:rPr>
        <w:t>73</w:t>
      </w:r>
      <w:r w:rsidRPr="00E5031E">
        <w:rPr>
          <w:rFonts w:ascii="Calibri" w:hAnsi="Calibri" w:cs="Calibri"/>
        </w:rPr>
        <w:t>(1), 111–114. doi: 10.1111/evo.13650</w:t>
      </w:r>
    </w:p>
    <w:p w14:paraId="5CA5A662" w14:textId="77777777" w:rsidR="00E5031E" w:rsidRPr="00E5031E" w:rsidRDefault="00E5031E" w:rsidP="00E5031E">
      <w:pPr>
        <w:pStyle w:val="Bibliography"/>
        <w:rPr>
          <w:rFonts w:ascii="Calibri" w:hAnsi="Calibri" w:cs="Calibri"/>
        </w:rPr>
      </w:pPr>
      <w:r w:rsidRPr="00E5031E">
        <w:rPr>
          <w:rFonts w:ascii="Calibri" w:hAnsi="Calibri" w:cs="Calibri"/>
        </w:rPr>
        <w:t xml:space="preserve">Kalinowski, S. T., Andrews, T. M., Leonard, M. J., &amp; Snodgrass, M. (2012). Are Africans, Europeans, and Asians Different “Races”? A Guided-Inquiry Lab for Introducing Undergraduate Students to Genetic Diversity and Preparing Them to Study Natural Selection.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1</w:t>
      </w:r>
      <w:r w:rsidRPr="00E5031E">
        <w:rPr>
          <w:rFonts w:ascii="Calibri" w:hAnsi="Calibri" w:cs="Calibri"/>
        </w:rPr>
        <w:t>(2), 142–151. doi: 10.1187/cbe.11-09-0087</w:t>
      </w:r>
    </w:p>
    <w:p w14:paraId="59ECD81D" w14:textId="77777777" w:rsidR="00E5031E" w:rsidRPr="00E5031E" w:rsidRDefault="00E5031E" w:rsidP="00E5031E">
      <w:pPr>
        <w:pStyle w:val="Bibliography"/>
        <w:rPr>
          <w:rFonts w:ascii="Calibri" w:hAnsi="Calibri" w:cs="Calibri"/>
        </w:rPr>
      </w:pPr>
      <w:r w:rsidRPr="00E5031E">
        <w:rPr>
          <w:rFonts w:ascii="Calibri" w:hAnsi="Calibri" w:cs="Calibri"/>
        </w:rPr>
        <w:t xml:space="preserve">Kalinowski, S. T., Leonard, M. J., &amp; Taper, M. L. (2016). Development and Validation of the Conceptual Assessment of Natural Selection (CANS).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5</w:t>
      </w:r>
      <w:r w:rsidRPr="00E5031E">
        <w:rPr>
          <w:rFonts w:ascii="Calibri" w:hAnsi="Calibri" w:cs="Calibri"/>
        </w:rPr>
        <w:t>(4), ar64. doi: 10.1187/cbe.15-06-0134</w:t>
      </w:r>
    </w:p>
    <w:p w14:paraId="6E2BBA8E" w14:textId="77777777" w:rsidR="00E5031E" w:rsidRPr="00E5031E" w:rsidRDefault="00E5031E" w:rsidP="00E5031E">
      <w:pPr>
        <w:pStyle w:val="Bibliography"/>
        <w:rPr>
          <w:rFonts w:ascii="Calibri" w:hAnsi="Calibri" w:cs="Calibri"/>
        </w:rPr>
      </w:pPr>
      <w:r w:rsidRPr="00E5031E">
        <w:rPr>
          <w:rFonts w:ascii="Calibri" w:hAnsi="Calibri" w:cs="Calibri"/>
        </w:rPr>
        <w:t xml:space="preserve">Kern, A. D., &amp; Hahn, M. W. (2018). The Neutral Theory in Light of Natural Selection. </w:t>
      </w:r>
      <w:r w:rsidRPr="00E5031E">
        <w:rPr>
          <w:rFonts w:ascii="Calibri" w:hAnsi="Calibri" w:cs="Calibri"/>
          <w:i/>
          <w:iCs/>
        </w:rPr>
        <w:t>Molecular Biology and Evolution</w:t>
      </w:r>
      <w:r w:rsidRPr="00E5031E">
        <w:rPr>
          <w:rFonts w:ascii="Calibri" w:hAnsi="Calibri" w:cs="Calibri"/>
        </w:rPr>
        <w:t xml:space="preserve">, </w:t>
      </w:r>
      <w:r w:rsidRPr="00E5031E">
        <w:rPr>
          <w:rFonts w:ascii="Calibri" w:hAnsi="Calibri" w:cs="Calibri"/>
          <w:i/>
          <w:iCs/>
        </w:rPr>
        <w:t>35</w:t>
      </w:r>
      <w:r w:rsidRPr="00E5031E">
        <w:rPr>
          <w:rFonts w:ascii="Calibri" w:hAnsi="Calibri" w:cs="Calibri"/>
        </w:rPr>
        <w:t>(6), 1366–1371. doi: 10.1093/molbev/msy092</w:t>
      </w:r>
    </w:p>
    <w:p w14:paraId="1EA0DA9D" w14:textId="77777777" w:rsidR="00E5031E" w:rsidRPr="00E5031E" w:rsidRDefault="00E5031E" w:rsidP="00E5031E">
      <w:pPr>
        <w:pStyle w:val="Bibliography"/>
        <w:rPr>
          <w:rFonts w:ascii="Calibri" w:hAnsi="Calibri" w:cs="Calibri"/>
        </w:rPr>
      </w:pPr>
      <w:r w:rsidRPr="00E5031E">
        <w:rPr>
          <w:rFonts w:ascii="Calibri" w:hAnsi="Calibri" w:cs="Calibri"/>
        </w:rPr>
        <w:t xml:space="preserve">Lawson, A. E., &amp; Thompson, L. D. (1988). Formal reasoning ability and misconceptions concerning genetics and natural selection. </w:t>
      </w:r>
      <w:r w:rsidRPr="00E5031E">
        <w:rPr>
          <w:rFonts w:ascii="Calibri" w:hAnsi="Calibri" w:cs="Calibri"/>
          <w:i/>
          <w:iCs/>
        </w:rPr>
        <w:t>Journal of Research in Science Teaching</w:t>
      </w:r>
      <w:r w:rsidRPr="00E5031E">
        <w:rPr>
          <w:rFonts w:ascii="Calibri" w:hAnsi="Calibri" w:cs="Calibri"/>
        </w:rPr>
        <w:t xml:space="preserve">, </w:t>
      </w:r>
      <w:r w:rsidRPr="00E5031E">
        <w:rPr>
          <w:rFonts w:ascii="Calibri" w:hAnsi="Calibri" w:cs="Calibri"/>
          <w:i/>
          <w:iCs/>
        </w:rPr>
        <w:t>25</w:t>
      </w:r>
      <w:r w:rsidRPr="00E5031E">
        <w:rPr>
          <w:rFonts w:ascii="Calibri" w:hAnsi="Calibri" w:cs="Calibri"/>
        </w:rPr>
        <w:t>(9), 733–746. doi: 10.1002/tea.3660250904</w:t>
      </w:r>
    </w:p>
    <w:p w14:paraId="1BEF8AC9" w14:textId="77777777" w:rsidR="00E5031E" w:rsidRPr="00E5031E" w:rsidRDefault="00E5031E" w:rsidP="00E5031E">
      <w:pPr>
        <w:pStyle w:val="Bibliography"/>
        <w:rPr>
          <w:rFonts w:ascii="Calibri" w:hAnsi="Calibri" w:cs="Calibri"/>
        </w:rPr>
      </w:pPr>
      <w:r w:rsidRPr="00E5031E">
        <w:rPr>
          <w:rFonts w:ascii="Calibri" w:hAnsi="Calibri" w:cs="Calibri"/>
        </w:rPr>
        <w:lastRenderedPageBreak/>
        <w:t xml:space="preserve">Lynch, M., Ackerman, M. S., Gout, J.-F., Long, H., Sung, W., Thomas, W. K., &amp; Foster, P. L. (2016). Genetic drift, selection and the evolution of the mutation rate. </w:t>
      </w:r>
      <w:r w:rsidRPr="00E5031E">
        <w:rPr>
          <w:rFonts w:ascii="Calibri" w:hAnsi="Calibri" w:cs="Calibri"/>
          <w:i/>
          <w:iCs/>
        </w:rPr>
        <w:t>Nature Reviews Genetics</w:t>
      </w:r>
      <w:r w:rsidRPr="00E5031E">
        <w:rPr>
          <w:rFonts w:ascii="Calibri" w:hAnsi="Calibri" w:cs="Calibri"/>
        </w:rPr>
        <w:t xml:space="preserve">, </w:t>
      </w:r>
      <w:r w:rsidRPr="00E5031E">
        <w:rPr>
          <w:rFonts w:ascii="Calibri" w:hAnsi="Calibri" w:cs="Calibri"/>
          <w:i/>
          <w:iCs/>
        </w:rPr>
        <w:t>17</w:t>
      </w:r>
      <w:r w:rsidRPr="00E5031E">
        <w:rPr>
          <w:rFonts w:ascii="Calibri" w:hAnsi="Calibri" w:cs="Calibri"/>
        </w:rPr>
        <w:t>(11), 704–714. doi: 10.1038/nrg.2016.104</w:t>
      </w:r>
    </w:p>
    <w:p w14:paraId="4FABFB03" w14:textId="77777777" w:rsidR="00E5031E" w:rsidRPr="00E5031E" w:rsidRDefault="00E5031E" w:rsidP="00E5031E">
      <w:pPr>
        <w:pStyle w:val="Bibliography"/>
        <w:rPr>
          <w:rFonts w:ascii="Calibri" w:hAnsi="Calibri" w:cs="Calibri"/>
        </w:rPr>
      </w:pPr>
      <w:r w:rsidRPr="00E5031E">
        <w:rPr>
          <w:rFonts w:ascii="Calibri" w:hAnsi="Calibri" w:cs="Calibri"/>
        </w:rPr>
        <w:t xml:space="preserve">Maroja, L. S., &amp; Wilder, J. A. (2012). Where Do I Come From? Using Student’s Mitochondrial DNA to Teach About Phylogeny, Molecular Clocks, and Population Genetics. </w:t>
      </w:r>
      <w:r w:rsidRPr="00E5031E">
        <w:rPr>
          <w:rFonts w:ascii="Calibri" w:hAnsi="Calibri" w:cs="Calibri"/>
          <w:i/>
          <w:iCs/>
        </w:rPr>
        <w:t>Evolution: Education and Outreach</w:t>
      </w:r>
      <w:r w:rsidRPr="00E5031E">
        <w:rPr>
          <w:rFonts w:ascii="Calibri" w:hAnsi="Calibri" w:cs="Calibri"/>
        </w:rPr>
        <w:t xml:space="preserve">, </w:t>
      </w:r>
      <w:r w:rsidRPr="00E5031E">
        <w:rPr>
          <w:rFonts w:ascii="Calibri" w:hAnsi="Calibri" w:cs="Calibri"/>
          <w:i/>
          <w:iCs/>
        </w:rPr>
        <w:t>5</w:t>
      </w:r>
      <w:r w:rsidRPr="00E5031E">
        <w:rPr>
          <w:rFonts w:ascii="Calibri" w:hAnsi="Calibri" w:cs="Calibri"/>
        </w:rPr>
        <w:t>(3), 501–507. doi: 10.1007/s12052-012-0436-8</w:t>
      </w:r>
    </w:p>
    <w:p w14:paraId="13C9928F" w14:textId="77777777" w:rsidR="00E5031E" w:rsidRPr="00E5031E" w:rsidRDefault="00E5031E" w:rsidP="00E5031E">
      <w:pPr>
        <w:pStyle w:val="Bibliography"/>
        <w:rPr>
          <w:rFonts w:ascii="Calibri" w:hAnsi="Calibri" w:cs="Calibri"/>
        </w:rPr>
      </w:pPr>
      <w:r w:rsidRPr="00E5031E">
        <w:rPr>
          <w:rFonts w:ascii="Calibri" w:hAnsi="Calibri" w:cs="Calibri"/>
        </w:rPr>
        <w:t xml:space="preserve">Nehm, R. H., Beggrow, E. P., Opfer, J. E., &amp; Ha, M. (2012). Reasoning About Natural Selection: Diagnosing Contextual Competency Using the ACORNS Instrument. </w:t>
      </w:r>
      <w:r w:rsidRPr="00E5031E">
        <w:rPr>
          <w:rFonts w:ascii="Calibri" w:hAnsi="Calibri" w:cs="Calibri"/>
          <w:i/>
          <w:iCs/>
        </w:rPr>
        <w:t>The American Biology Teacher</w:t>
      </w:r>
      <w:r w:rsidRPr="00E5031E">
        <w:rPr>
          <w:rFonts w:ascii="Calibri" w:hAnsi="Calibri" w:cs="Calibri"/>
        </w:rPr>
        <w:t xml:space="preserve">, </w:t>
      </w:r>
      <w:r w:rsidRPr="00E5031E">
        <w:rPr>
          <w:rFonts w:ascii="Calibri" w:hAnsi="Calibri" w:cs="Calibri"/>
          <w:i/>
          <w:iCs/>
        </w:rPr>
        <w:t>74</w:t>
      </w:r>
      <w:r w:rsidRPr="00E5031E">
        <w:rPr>
          <w:rFonts w:ascii="Calibri" w:hAnsi="Calibri" w:cs="Calibri"/>
        </w:rPr>
        <w:t>(2), 92–98. doi: 10.1525/abt.2012.74.2.6</w:t>
      </w:r>
    </w:p>
    <w:p w14:paraId="37084414" w14:textId="77777777" w:rsidR="00E5031E" w:rsidRPr="00E5031E" w:rsidRDefault="00E5031E" w:rsidP="00E5031E">
      <w:pPr>
        <w:pStyle w:val="Bibliography"/>
        <w:rPr>
          <w:rFonts w:ascii="Calibri" w:hAnsi="Calibri" w:cs="Calibri"/>
        </w:rPr>
      </w:pPr>
      <w:r w:rsidRPr="00E5031E">
        <w:rPr>
          <w:rFonts w:ascii="Calibri" w:hAnsi="Calibri" w:cs="Calibri"/>
        </w:rPr>
        <w:t xml:space="preserve">Nehm, R. H., &amp; Reilly, L. (2007). Biology Majors’ Knowledge and Misconceptions of Natural Selection. </w:t>
      </w:r>
      <w:r w:rsidRPr="00E5031E">
        <w:rPr>
          <w:rFonts w:ascii="Calibri" w:hAnsi="Calibri" w:cs="Calibri"/>
          <w:i/>
          <w:iCs/>
        </w:rPr>
        <w:t>BioScience</w:t>
      </w:r>
      <w:r w:rsidRPr="00E5031E">
        <w:rPr>
          <w:rFonts w:ascii="Calibri" w:hAnsi="Calibri" w:cs="Calibri"/>
        </w:rPr>
        <w:t xml:space="preserve">, </w:t>
      </w:r>
      <w:r w:rsidRPr="00E5031E">
        <w:rPr>
          <w:rFonts w:ascii="Calibri" w:hAnsi="Calibri" w:cs="Calibri"/>
          <w:i/>
          <w:iCs/>
        </w:rPr>
        <w:t>57</w:t>
      </w:r>
      <w:r w:rsidRPr="00E5031E">
        <w:rPr>
          <w:rFonts w:ascii="Calibri" w:hAnsi="Calibri" w:cs="Calibri"/>
        </w:rPr>
        <w:t>(3), 263–272. doi: 10.1641/B570311</w:t>
      </w:r>
    </w:p>
    <w:p w14:paraId="53287BB8" w14:textId="77777777" w:rsidR="00E5031E" w:rsidRPr="00E5031E" w:rsidRDefault="00E5031E" w:rsidP="00E5031E">
      <w:pPr>
        <w:pStyle w:val="Bibliography"/>
        <w:rPr>
          <w:rFonts w:ascii="Calibri" w:hAnsi="Calibri" w:cs="Calibri"/>
        </w:rPr>
      </w:pPr>
      <w:r w:rsidRPr="00E5031E">
        <w:rPr>
          <w:rFonts w:ascii="Calibri" w:hAnsi="Calibri" w:cs="Calibri"/>
        </w:rPr>
        <w:t xml:space="preserve">Nehm, R. H., &amp; Schonfeld, I. S. (2008). Measuring knowledge of natural selection: A comparison of the CINS, an open-response instrument, and an oral interview. </w:t>
      </w:r>
      <w:r w:rsidRPr="00E5031E">
        <w:rPr>
          <w:rFonts w:ascii="Calibri" w:hAnsi="Calibri" w:cs="Calibri"/>
          <w:i/>
          <w:iCs/>
        </w:rPr>
        <w:t>Journal of Research in Science Teaching</w:t>
      </w:r>
      <w:r w:rsidRPr="00E5031E">
        <w:rPr>
          <w:rFonts w:ascii="Calibri" w:hAnsi="Calibri" w:cs="Calibri"/>
        </w:rPr>
        <w:t xml:space="preserve">, </w:t>
      </w:r>
      <w:r w:rsidRPr="00E5031E">
        <w:rPr>
          <w:rFonts w:ascii="Calibri" w:hAnsi="Calibri" w:cs="Calibri"/>
          <w:i/>
          <w:iCs/>
        </w:rPr>
        <w:t>45</w:t>
      </w:r>
      <w:r w:rsidRPr="00E5031E">
        <w:rPr>
          <w:rFonts w:ascii="Calibri" w:hAnsi="Calibri" w:cs="Calibri"/>
        </w:rPr>
        <w:t>(10), 1131–1160. doi: 10.1002/tea.20251</w:t>
      </w:r>
    </w:p>
    <w:p w14:paraId="531F347C" w14:textId="77777777" w:rsidR="00E5031E" w:rsidRPr="00E5031E" w:rsidRDefault="00E5031E" w:rsidP="00E5031E">
      <w:pPr>
        <w:pStyle w:val="Bibliography"/>
        <w:rPr>
          <w:rFonts w:ascii="Calibri" w:hAnsi="Calibri" w:cs="Calibri"/>
        </w:rPr>
      </w:pPr>
      <w:r w:rsidRPr="00E5031E">
        <w:rPr>
          <w:rFonts w:ascii="Calibri" w:hAnsi="Calibri" w:cs="Calibri"/>
        </w:rPr>
        <w:t xml:space="preserve">Pál, C., Papp, B., &amp; Lercher, M. J. (2006). An integrated view of protein evolution. </w:t>
      </w:r>
      <w:r w:rsidRPr="00E5031E">
        <w:rPr>
          <w:rFonts w:ascii="Calibri" w:hAnsi="Calibri" w:cs="Calibri"/>
          <w:i/>
          <w:iCs/>
        </w:rPr>
        <w:t>Nature Reviews Genetics</w:t>
      </w:r>
      <w:r w:rsidRPr="00E5031E">
        <w:rPr>
          <w:rFonts w:ascii="Calibri" w:hAnsi="Calibri" w:cs="Calibri"/>
        </w:rPr>
        <w:t xml:space="preserve">, </w:t>
      </w:r>
      <w:r w:rsidRPr="00E5031E">
        <w:rPr>
          <w:rFonts w:ascii="Calibri" w:hAnsi="Calibri" w:cs="Calibri"/>
          <w:i/>
          <w:iCs/>
        </w:rPr>
        <w:t>7</w:t>
      </w:r>
      <w:r w:rsidRPr="00E5031E">
        <w:rPr>
          <w:rFonts w:ascii="Calibri" w:hAnsi="Calibri" w:cs="Calibri"/>
        </w:rPr>
        <w:t>(5), 337–348. doi: 10.1038/nrg1838</w:t>
      </w:r>
    </w:p>
    <w:p w14:paraId="6F2D4F70" w14:textId="77777777" w:rsidR="00E5031E" w:rsidRPr="00E5031E" w:rsidRDefault="00E5031E" w:rsidP="00E5031E">
      <w:pPr>
        <w:pStyle w:val="Bibliography"/>
        <w:rPr>
          <w:rFonts w:ascii="Calibri" w:hAnsi="Calibri" w:cs="Calibri"/>
        </w:rPr>
      </w:pPr>
      <w:r w:rsidRPr="00E5031E">
        <w:rPr>
          <w:rFonts w:ascii="Calibri" w:hAnsi="Calibri" w:cs="Calibri"/>
        </w:rPr>
        <w:t xml:space="preserve">Price, R. M., Andrews, T. C., McElhinny, T. L., Mead, L. S., Abraham, J. K., Thanukos, A., &amp; Perez, K. E. (2014). The Genetic Drift Inventory: A Tool for Measuring What Advanced Undergraduates Have Mastered about Genetic Drift.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3</w:t>
      </w:r>
      <w:r w:rsidRPr="00E5031E">
        <w:rPr>
          <w:rFonts w:ascii="Calibri" w:hAnsi="Calibri" w:cs="Calibri"/>
        </w:rPr>
        <w:t>(1), 65–75. doi: 10.1187/cbe.13-08-0159</w:t>
      </w:r>
    </w:p>
    <w:p w14:paraId="384D6616" w14:textId="77777777" w:rsidR="00E5031E" w:rsidRPr="00E5031E" w:rsidRDefault="00E5031E" w:rsidP="00E5031E">
      <w:pPr>
        <w:pStyle w:val="Bibliography"/>
        <w:rPr>
          <w:rFonts w:ascii="Calibri" w:hAnsi="Calibri" w:cs="Calibri"/>
        </w:rPr>
      </w:pPr>
      <w:r w:rsidRPr="00E5031E">
        <w:rPr>
          <w:rFonts w:ascii="Calibri" w:hAnsi="Calibri" w:cs="Calibri"/>
        </w:rPr>
        <w:t xml:space="preserve">Reynolds, H. L., &amp; Kearns, K. D. (2017). A Planning Tool for Incorporating Backward Design, Active Learning, and Authentic Assessment in the College Classroom. </w:t>
      </w:r>
      <w:r w:rsidRPr="00E5031E">
        <w:rPr>
          <w:rFonts w:ascii="Calibri" w:hAnsi="Calibri" w:cs="Calibri"/>
          <w:i/>
          <w:iCs/>
        </w:rPr>
        <w:t>College Teaching</w:t>
      </w:r>
      <w:r w:rsidRPr="00E5031E">
        <w:rPr>
          <w:rFonts w:ascii="Calibri" w:hAnsi="Calibri" w:cs="Calibri"/>
        </w:rPr>
        <w:t xml:space="preserve">, </w:t>
      </w:r>
      <w:r w:rsidRPr="00E5031E">
        <w:rPr>
          <w:rFonts w:ascii="Calibri" w:hAnsi="Calibri" w:cs="Calibri"/>
          <w:i/>
          <w:iCs/>
        </w:rPr>
        <w:t>65</w:t>
      </w:r>
      <w:r w:rsidRPr="00E5031E">
        <w:rPr>
          <w:rFonts w:ascii="Calibri" w:hAnsi="Calibri" w:cs="Calibri"/>
        </w:rPr>
        <w:t>(1), 17–27. doi: 10.1080/87567555.2016.1222575</w:t>
      </w:r>
    </w:p>
    <w:p w14:paraId="0C523123" w14:textId="77777777" w:rsidR="00E5031E" w:rsidRPr="00E5031E" w:rsidRDefault="00E5031E" w:rsidP="00E5031E">
      <w:pPr>
        <w:pStyle w:val="Bibliography"/>
        <w:rPr>
          <w:rFonts w:ascii="Calibri" w:hAnsi="Calibri" w:cs="Calibri"/>
        </w:rPr>
      </w:pPr>
      <w:r w:rsidRPr="00E5031E">
        <w:rPr>
          <w:rFonts w:ascii="Calibri" w:hAnsi="Calibri" w:cs="Calibri"/>
        </w:rPr>
        <w:lastRenderedPageBreak/>
        <w:t xml:space="preserve">Roth, D. (2007). Understanding by Design: A Framework for Effecting Curricular Development and Assessment.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6</w:t>
      </w:r>
      <w:r w:rsidRPr="00E5031E">
        <w:rPr>
          <w:rFonts w:ascii="Calibri" w:hAnsi="Calibri" w:cs="Calibri"/>
        </w:rPr>
        <w:t>(2), 95–97. doi: 10.1187/cbe.07-03-0012</w:t>
      </w:r>
    </w:p>
    <w:p w14:paraId="4833C8B5" w14:textId="77777777" w:rsidR="00E5031E" w:rsidRPr="00E5031E" w:rsidRDefault="00E5031E" w:rsidP="00E5031E">
      <w:pPr>
        <w:pStyle w:val="Bibliography"/>
        <w:rPr>
          <w:rFonts w:ascii="Calibri" w:hAnsi="Calibri" w:cs="Calibri"/>
        </w:rPr>
      </w:pPr>
      <w:r w:rsidRPr="00E5031E">
        <w:rPr>
          <w:rFonts w:ascii="Calibri" w:hAnsi="Calibri" w:cs="Calibri"/>
        </w:rPr>
        <w:t xml:space="preserve">Russo, C. A. M., &amp; Voloch, C. M. (2012). Beads and Dice in a Genetic Drift Exercise. </w:t>
      </w:r>
      <w:r w:rsidRPr="00E5031E">
        <w:rPr>
          <w:rFonts w:ascii="Calibri" w:hAnsi="Calibri" w:cs="Calibri"/>
          <w:i/>
          <w:iCs/>
        </w:rPr>
        <w:t>Evolution: Education and Outreach</w:t>
      </w:r>
      <w:r w:rsidRPr="00E5031E">
        <w:rPr>
          <w:rFonts w:ascii="Calibri" w:hAnsi="Calibri" w:cs="Calibri"/>
        </w:rPr>
        <w:t xml:space="preserve">, </w:t>
      </w:r>
      <w:r w:rsidRPr="00E5031E">
        <w:rPr>
          <w:rFonts w:ascii="Calibri" w:hAnsi="Calibri" w:cs="Calibri"/>
          <w:i/>
          <w:iCs/>
        </w:rPr>
        <w:t>5</w:t>
      </w:r>
      <w:r w:rsidRPr="00E5031E">
        <w:rPr>
          <w:rFonts w:ascii="Calibri" w:hAnsi="Calibri" w:cs="Calibri"/>
        </w:rPr>
        <w:t>(3), 494–500. doi: 10.1007/s12052-012-0438-6</w:t>
      </w:r>
    </w:p>
    <w:p w14:paraId="05A79C0D" w14:textId="77777777" w:rsidR="00E5031E" w:rsidRPr="00E5031E" w:rsidRDefault="00E5031E" w:rsidP="00E5031E">
      <w:pPr>
        <w:pStyle w:val="Bibliography"/>
        <w:rPr>
          <w:rFonts w:ascii="Calibri" w:hAnsi="Calibri" w:cs="Calibri"/>
        </w:rPr>
      </w:pPr>
      <w:r w:rsidRPr="00E5031E">
        <w:rPr>
          <w:rFonts w:ascii="Calibri" w:hAnsi="Calibri" w:cs="Calibri"/>
        </w:rPr>
        <w:t xml:space="preserve">Settlage Jr., J. (1994). Conceptions of natural selection: A snapshot of the sense-making process. </w:t>
      </w:r>
      <w:r w:rsidRPr="00E5031E">
        <w:rPr>
          <w:rFonts w:ascii="Calibri" w:hAnsi="Calibri" w:cs="Calibri"/>
          <w:i/>
          <w:iCs/>
        </w:rPr>
        <w:t>Journal of Research in Science Teaching</w:t>
      </w:r>
      <w:r w:rsidRPr="00E5031E">
        <w:rPr>
          <w:rFonts w:ascii="Calibri" w:hAnsi="Calibri" w:cs="Calibri"/>
        </w:rPr>
        <w:t xml:space="preserve">, </w:t>
      </w:r>
      <w:r w:rsidRPr="00E5031E">
        <w:rPr>
          <w:rFonts w:ascii="Calibri" w:hAnsi="Calibri" w:cs="Calibri"/>
          <w:i/>
          <w:iCs/>
        </w:rPr>
        <w:t>31</w:t>
      </w:r>
      <w:r w:rsidRPr="00E5031E">
        <w:rPr>
          <w:rFonts w:ascii="Calibri" w:hAnsi="Calibri" w:cs="Calibri"/>
        </w:rPr>
        <w:t>(5), 449–457. doi: 10.1002/tea.3660310503</w:t>
      </w:r>
    </w:p>
    <w:p w14:paraId="0A1A5F77" w14:textId="77777777" w:rsidR="00E5031E" w:rsidRPr="00E5031E" w:rsidRDefault="00E5031E" w:rsidP="00E5031E">
      <w:pPr>
        <w:pStyle w:val="Bibliography"/>
        <w:rPr>
          <w:rFonts w:ascii="Calibri" w:hAnsi="Calibri" w:cs="Calibri"/>
        </w:rPr>
      </w:pPr>
      <w:r w:rsidRPr="00E5031E">
        <w:rPr>
          <w:rFonts w:ascii="Calibri" w:hAnsi="Calibri" w:cs="Calibri"/>
        </w:rPr>
        <w:t xml:space="preserve">Smith, M. K., Wood, W. B., &amp; Knight, J. K. (2008). The Genetics Concept Assessment: A New Concept Inventory for Gauging Student Understanding of Genetics.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7</w:t>
      </w:r>
      <w:r w:rsidRPr="00E5031E">
        <w:rPr>
          <w:rFonts w:ascii="Calibri" w:hAnsi="Calibri" w:cs="Calibri"/>
        </w:rPr>
        <w:t>(4), 422–430. doi: 10.1187/cbe.08-08-0045</w:t>
      </w:r>
    </w:p>
    <w:p w14:paraId="30CD094F" w14:textId="77777777" w:rsidR="00E5031E" w:rsidRPr="00E5031E" w:rsidRDefault="00E5031E" w:rsidP="00E5031E">
      <w:pPr>
        <w:pStyle w:val="Bibliography"/>
        <w:rPr>
          <w:rFonts w:ascii="Calibri" w:hAnsi="Calibri" w:cs="Calibri"/>
        </w:rPr>
      </w:pPr>
      <w:r w:rsidRPr="00E5031E">
        <w:rPr>
          <w:rFonts w:ascii="Calibri" w:hAnsi="Calibri" w:cs="Calibri"/>
        </w:rPr>
        <w:t xml:space="preserve">Suskie, L. (2018). </w:t>
      </w:r>
      <w:r w:rsidRPr="00E5031E">
        <w:rPr>
          <w:rFonts w:ascii="Calibri" w:hAnsi="Calibri" w:cs="Calibri"/>
          <w:i/>
          <w:iCs/>
        </w:rPr>
        <w:t>Assessing student learning: A common sense guide</w:t>
      </w:r>
      <w:r w:rsidRPr="00E5031E">
        <w:rPr>
          <w:rFonts w:ascii="Calibri" w:hAnsi="Calibri" w:cs="Calibri"/>
        </w:rPr>
        <w:t>. John Wiley &amp; Sons.</w:t>
      </w:r>
    </w:p>
    <w:p w14:paraId="44EAF490" w14:textId="77777777" w:rsidR="00E5031E" w:rsidRPr="00E5031E" w:rsidRDefault="00E5031E" w:rsidP="00E5031E">
      <w:pPr>
        <w:pStyle w:val="Bibliography"/>
        <w:rPr>
          <w:rFonts w:ascii="Calibri" w:hAnsi="Calibri" w:cs="Calibri"/>
        </w:rPr>
      </w:pPr>
      <w:r w:rsidRPr="00E5031E">
        <w:rPr>
          <w:rFonts w:ascii="Calibri" w:hAnsi="Calibri" w:cs="Calibri"/>
        </w:rPr>
        <w:t xml:space="preserve">Talbert, P. B., Meers, M. P., &amp; Henikoff, S. (2019). Old cogs, new tricks: The evolution of gene expression in a chromatin context. </w:t>
      </w:r>
      <w:r w:rsidRPr="00E5031E">
        <w:rPr>
          <w:rFonts w:ascii="Calibri" w:hAnsi="Calibri" w:cs="Calibri"/>
          <w:i/>
          <w:iCs/>
        </w:rPr>
        <w:t>Nature Reviews Genetics</w:t>
      </w:r>
      <w:r w:rsidRPr="00E5031E">
        <w:rPr>
          <w:rFonts w:ascii="Calibri" w:hAnsi="Calibri" w:cs="Calibri"/>
        </w:rPr>
        <w:t xml:space="preserve">, </w:t>
      </w:r>
      <w:r w:rsidRPr="00E5031E">
        <w:rPr>
          <w:rFonts w:ascii="Calibri" w:hAnsi="Calibri" w:cs="Calibri"/>
          <w:i/>
          <w:iCs/>
        </w:rPr>
        <w:t>20</w:t>
      </w:r>
      <w:r w:rsidRPr="00E5031E">
        <w:rPr>
          <w:rFonts w:ascii="Calibri" w:hAnsi="Calibri" w:cs="Calibri"/>
        </w:rPr>
        <w:t>(5), 283–297. doi: 10.1038/s41576-019-0105-7</w:t>
      </w:r>
    </w:p>
    <w:p w14:paraId="04B5227D" w14:textId="77777777" w:rsidR="00E5031E" w:rsidRPr="00E5031E" w:rsidRDefault="00E5031E" w:rsidP="00E5031E">
      <w:pPr>
        <w:pStyle w:val="Bibliography"/>
        <w:rPr>
          <w:rFonts w:ascii="Calibri" w:hAnsi="Calibri" w:cs="Calibri"/>
        </w:rPr>
      </w:pPr>
      <w:r w:rsidRPr="00E5031E">
        <w:rPr>
          <w:rFonts w:ascii="Calibri" w:hAnsi="Calibri" w:cs="Calibri"/>
        </w:rPr>
        <w:t xml:space="preserve">Tibell, L. A. E., &amp; Harms, U. (2017). Biological Principles and Threshold Concepts for Understanding Natural Selection. </w:t>
      </w:r>
      <w:r w:rsidRPr="00E5031E">
        <w:rPr>
          <w:rFonts w:ascii="Calibri" w:hAnsi="Calibri" w:cs="Calibri"/>
          <w:i/>
          <w:iCs/>
        </w:rPr>
        <w:t>Science &amp; Education</w:t>
      </w:r>
      <w:r w:rsidRPr="00E5031E">
        <w:rPr>
          <w:rFonts w:ascii="Calibri" w:hAnsi="Calibri" w:cs="Calibri"/>
        </w:rPr>
        <w:t xml:space="preserve">, </w:t>
      </w:r>
      <w:r w:rsidRPr="00E5031E">
        <w:rPr>
          <w:rFonts w:ascii="Calibri" w:hAnsi="Calibri" w:cs="Calibri"/>
          <w:i/>
          <w:iCs/>
        </w:rPr>
        <w:t>26</w:t>
      </w:r>
      <w:r w:rsidRPr="00E5031E">
        <w:rPr>
          <w:rFonts w:ascii="Calibri" w:hAnsi="Calibri" w:cs="Calibri"/>
        </w:rPr>
        <w:t>(7), 953–973. doi: 10.1007/s11191-017-9935-x</w:t>
      </w:r>
    </w:p>
    <w:p w14:paraId="33F8D7A6" w14:textId="77777777" w:rsidR="00E5031E" w:rsidRPr="00E5031E" w:rsidRDefault="00E5031E" w:rsidP="00E5031E">
      <w:pPr>
        <w:pStyle w:val="Bibliography"/>
        <w:rPr>
          <w:rFonts w:ascii="Calibri" w:hAnsi="Calibri" w:cs="Calibri"/>
        </w:rPr>
      </w:pPr>
      <w:r w:rsidRPr="00E5031E">
        <w:rPr>
          <w:rFonts w:ascii="Calibri" w:hAnsi="Calibri" w:cs="Calibri"/>
        </w:rPr>
        <w:t xml:space="preserve">Walsh, B., &amp; Lynch, M. (2018). </w:t>
      </w:r>
      <w:r w:rsidRPr="00E5031E">
        <w:rPr>
          <w:rFonts w:ascii="Calibri" w:hAnsi="Calibri" w:cs="Calibri"/>
          <w:i/>
          <w:iCs/>
        </w:rPr>
        <w:t>Evolution and Selection of Quantitative Traits</w:t>
      </w:r>
      <w:r w:rsidRPr="00E5031E">
        <w:rPr>
          <w:rFonts w:ascii="Calibri" w:hAnsi="Calibri" w:cs="Calibri"/>
        </w:rPr>
        <w:t>. Oxford University Press.</w:t>
      </w:r>
    </w:p>
    <w:p w14:paraId="6C75C4A8" w14:textId="77777777" w:rsidR="00E5031E" w:rsidRPr="00E5031E" w:rsidRDefault="00E5031E" w:rsidP="00E5031E">
      <w:pPr>
        <w:pStyle w:val="Bibliography"/>
        <w:rPr>
          <w:rFonts w:ascii="Calibri" w:hAnsi="Calibri" w:cs="Calibri"/>
        </w:rPr>
      </w:pPr>
      <w:r w:rsidRPr="00E5031E">
        <w:rPr>
          <w:rFonts w:ascii="Calibri" w:hAnsi="Calibri" w:cs="Calibri"/>
        </w:rPr>
        <w:t xml:space="preserve">Westerling, K. E. (2008). Using Playing Cards To Simulate a Molecular Clock. </w:t>
      </w:r>
      <w:r w:rsidRPr="00E5031E">
        <w:rPr>
          <w:rFonts w:ascii="Calibri" w:hAnsi="Calibri" w:cs="Calibri"/>
          <w:i/>
          <w:iCs/>
        </w:rPr>
        <w:t>The American Biology Teacher</w:t>
      </w:r>
      <w:r w:rsidRPr="00E5031E">
        <w:rPr>
          <w:rFonts w:ascii="Calibri" w:hAnsi="Calibri" w:cs="Calibri"/>
        </w:rPr>
        <w:t xml:space="preserve">, </w:t>
      </w:r>
      <w:r w:rsidRPr="00E5031E">
        <w:rPr>
          <w:rFonts w:ascii="Calibri" w:hAnsi="Calibri" w:cs="Calibri"/>
          <w:i/>
          <w:iCs/>
        </w:rPr>
        <w:t>70</w:t>
      </w:r>
      <w:r w:rsidRPr="00E5031E">
        <w:rPr>
          <w:rFonts w:ascii="Calibri" w:hAnsi="Calibri" w:cs="Calibri"/>
        </w:rPr>
        <w:t>(8). doi: 10.1662/0002-7685(2008)70[37:UPCTSA]2.0.CO;2</w:t>
      </w:r>
    </w:p>
    <w:p w14:paraId="7D065A90" w14:textId="77777777" w:rsidR="00E5031E" w:rsidRPr="00E5031E" w:rsidRDefault="00E5031E" w:rsidP="00E5031E">
      <w:pPr>
        <w:pStyle w:val="Bibliography"/>
        <w:rPr>
          <w:rFonts w:ascii="Calibri" w:hAnsi="Calibri" w:cs="Calibri"/>
        </w:rPr>
      </w:pPr>
      <w:r w:rsidRPr="00E5031E">
        <w:rPr>
          <w:rFonts w:ascii="Calibri" w:hAnsi="Calibri" w:cs="Calibri"/>
        </w:rPr>
        <w:t xml:space="preserve">Yamanoi, T., Takemura, M., Sakura, O., &amp; Kazama, T. (2012). Development and Evaluation of an Activity to Teach Molecular Phylogeny,Deep Time and Classification Systems for Japanese High School Students. </w:t>
      </w:r>
      <w:r w:rsidRPr="00E5031E">
        <w:rPr>
          <w:rFonts w:ascii="Calibri" w:hAnsi="Calibri" w:cs="Calibri"/>
          <w:i/>
          <w:iCs/>
        </w:rPr>
        <w:t>The Asian Journal of Biology Education</w:t>
      </w:r>
      <w:r w:rsidRPr="00E5031E">
        <w:rPr>
          <w:rFonts w:ascii="Calibri" w:hAnsi="Calibri" w:cs="Calibri"/>
        </w:rPr>
        <w:t xml:space="preserve">, </w:t>
      </w:r>
      <w:r w:rsidRPr="00E5031E">
        <w:rPr>
          <w:rFonts w:ascii="Calibri" w:hAnsi="Calibri" w:cs="Calibri"/>
          <w:i/>
          <w:iCs/>
        </w:rPr>
        <w:t>6</w:t>
      </w:r>
      <w:r w:rsidRPr="00E5031E">
        <w:rPr>
          <w:rFonts w:ascii="Calibri" w:hAnsi="Calibri" w:cs="Calibri"/>
        </w:rPr>
        <w:t>, 13–25. doi: 10.57443/ajbe.6.0_13</w:t>
      </w:r>
    </w:p>
    <w:p w14:paraId="77CD3820" w14:textId="77777777" w:rsidR="00E5031E" w:rsidRPr="00E5031E" w:rsidRDefault="00E5031E" w:rsidP="00E5031E">
      <w:pPr>
        <w:pStyle w:val="Bibliography"/>
        <w:rPr>
          <w:rFonts w:ascii="Calibri" w:hAnsi="Calibri" w:cs="Calibri"/>
        </w:rPr>
      </w:pPr>
      <w:r w:rsidRPr="00E5031E">
        <w:rPr>
          <w:rFonts w:ascii="Calibri" w:hAnsi="Calibri" w:cs="Calibri"/>
        </w:rPr>
        <w:t xml:space="preserve">Zhao, F., &amp; Schuchardt, A. (2019). Exploring Students’ Descriptions of Mutation from a Cognitive Perspective Suggests How to Modify Instructional Approaches.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8</w:t>
      </w:r>
      <w:r w:rsidRPr="00E5031E">
        <w:rPr>
          <w:rFonts w:ascii="Calibri" w:hAnsi="Calibri" w:cs="Calibri"/>
        </w:rPr>
        <w:t>(3), ar45. doi: 10.1187/cbe.18-11-0225</w:t>
      </w:r>
    </w:p>
    <w:p w14:paraId="16EF2089" w14:textId="77777777" w:rsidR="00E5031E" w:rsidRPr="00E5031E" w:rsidRDefault="00E5031E" w:rsidP="00E5031E">
      <w:pPr>
        <w:pStyle w:val="Bibliography"/>
        <w:rPr>
          <w:rFonts w:ascii="Calibri" w:hAnsi="Calibri" w:cs="Calibri"/>
        </w:rPr>
      </w:pPr>
      <w:r w:rsidRPr="00E5031E">
        <w:rPr>
          <w:rFonts w:ascii="Calibri" w:hAnsi="Calibri" w:cs="Calibri"/>
        </w:rPr>
        <w:lastRenderedPageBreak/>
        <w:t xml:space="preserve">Ziadie, M. A., &amp; Andrews, T. C. (2018). Moving Evolution Education Forward: A Systematic Analysis of Literature to Identify Gaps in Collective Knowledge for Teaching. </w:t>
      </w:r>
      <w:r w:rsidRPr="00E5031E">
        <w:rPr>
          <w:rFonts w:ascii="Calibri" w:hAnsi="Calibri" w:cs="Calibri"/>
          <w:i/>
          <w:iCs/>
        </w:rPr>
        <w:t>CBE—Life Sciences Education</w:t>
      </w:r>
      <w:r w:rsidRPr="00E5031E">
        <w:rPr>
          <w:rFonts w:ascii="Calibri" w:hAnsi="Calibri" w:cs="Calibri"/>
        </w:rPr>
        <w:t xml:space="preserve">, </w:t>
      </w:r>
      <w:r w:rsidRPr="00E5031E">
        <w:rPr>
          <w:rFonts w:ascii="Calibri" w:hAnsi="Calibri" w:cs="Calibri"/>
          <w:i/>
          <w:iCs/>
        </w:rPr>
        <w:t>17</w:t>
      </w:r>
      <w:r w:rsidRPr="00E5031E">
        <w:rPr>
          <w:rFonts w:ascii="Calibri" w:hAnsi="Calibri" w:cs="Calibri"/>
        </w:rPr>
        <w:t>(1), ar11. doi: 10.1187/cbe.17-08-0190</w:t>
      </w:r>
    </w:p>
    <w:p w14:paraId="246FDC67" w14:textId="71BB2FDB" w:rsidR="00C24B6F" w:rsidRPr="000B5C23" w:rsidRDefault="00C24B6F" w:rsidP="00C24B6F">
      <w:pPr>
        <w:tabs>
          <w:tab w:val="left" w:pos="5640"/>
        </w:tabs>
      </w:pPr>
      <w:r>
        <w:rPr>
          <w:bCs/>
        </w:rPr>
        <w:fldChar w:fldCharType="end"/>
      </w:r>
    </w:p>
    <w:sectPr w:rsidR="00C24B6F" w:rsidRPr="000B5C2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6080BF" w14:textId="77777777" w:rsidR="00144C7B" w:rsidRDefault="00144C7B" w:rsidP="00A54994">
      <w:pPr>
        <w:spacing w:after="0" w:line="240" w:lineRule="auto"/>
      </w:pPr>
      <w:r>
        <w:separator/>
      </w:r>
    </w:p>
  </w:endnote>
  <w:endnote w:type="continuationSeparator" w:id="0">
    <w:p w14:paraId="230BEC32" w14:textId="77777777" w:rsidR="00144C7B" w:rsidRDefault="00144C7B" w:rsidP="00A549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01630798"/>
      <w:docPartObj>
        <w:docPartGallery w:val="Page Numbers (Bottom of Page)"/>
        <w:docPartUnique/>
      </w:docPartObj>
    </w:sdtPr>
    <w:sdtEndPr>
      <w:rPr>
        <w:noProof/>
      </w:rPr>
    </w:sdtEndPr>
    <w:sdtContent>
      <w:p w14:paraId="248B26AD" w14:textId="77777777" w:rsidR="000B5C23" w:rsidRDefault="000B5C23">
        <w:pPr>
          <w:pStyle w:val="Footer"/>
          <w:jc w:val="right"/>
        </w:pPr>
        <w:r>
          <w:fldChar w:fldCharType="begin"/>
        </w:r>
        <w:r>
          <w:instrText xml:space="preserve"> PAGE   \* MERGEFORMAT </w:instrText>
        </w:r>
        <w:r>
          <w:fldChar w:fldCharType="separate"/>
        </w:r>
        <w:r w:rsidR="008E2CC9">
          <w:rPr>
            <w:noProof/>
          </w:rPr>
          <w:t>2</w:t>
        </w:r>
        <w:r>
          <w:rPr>
            <w:noProof/>
          </w:rPr>
          <w:fldChar w:fldCharType="end"/>
        </w:r>
      </w:p>
    </w:sdtContent>
  </w:sdt>
  <w:p w14:paraId="0957876E" w14:textId="77777777" w:rsidR="000B5C23" w:rsidRDefault="000B5C2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743732" w14:textId="77777777" w:rsidR="00144C7B" w:rsidRDefault="00144C7B" w:rsidP="00A54994">
      <w:pPr>
        <w:spacing w:after="0" w:line="240" w:lineRule="auto"/>
      </w:pPr>
      <w:r>
        <w:separator/>
      </w:r>
    </w:p>
  </w:footnote>
  <w:footnote w:type="continuationSeparator" w:id="0">
    <w:p w14:paraId="78CAB775" w14:textId="77777777" w:rsidR="00144C7B" w:rsidRDefault="00144C7B" w:rsidP="00A5499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104D69"/>
    <w:multiLevelType w:val="hybridMultilevel"/>
    <w:tmpl w:val="38EAEB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AA46474"/>
    <w:multiLevelType w:val="hybridMultilevel"/>
    <w:tmpl w:val="5DAC2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3BC3A54"/>
    <w:multiLevelType w:val="hybridMultilevel"/>
    <w:tmpl w:val="F0187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7DF4B42"/>
    <w:multiLevelType w:val="hybridMultilevel"/>
    <w:tmpl w:val="38EAEB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33B858DD"/>
    <w:multiLevelType w:val="hybridMultilevel"/>
    <w:tmpl w:val="637AAF70"/>
    <w:lvl w:ilvl="0" w:tplc="9FA2A256">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92F79E9"/>
    <w:multiLevelType w:val="hybridMultilevel"/>
    <w:tmpl w:val="2B0CC82E"/>
    <w:lvl w:ilvl="0" w:tplc="660AEFD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44F77171"/>
    <w:multiLevelType w:val="hybridMultilevel"/>
    <w:tmpl w:val="E2F098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6464024"/>
    <w:multiLevelType w:val="hybridMultilevel"/>
    <w:tmpl w:val="5DAC2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87732AF"/>
    <w:multiLevelType w:val="hybridMultilevel"/>
    <w:tmpl w:val="7B061D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49B7C4B"/>
    <w:multiLevelType w:val="hybridMultilevel"/>
    <w:tmpl w:val="7918F7E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CDD4FC0"/>
    <w:multiLevelType w:val="hybridMultilevel"/>
    <w:tmpl w:val="38EAEB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638C3D27"/>
    <w:multiLevelType w:val="hybridMultilevel"/>
    <w:tmpl w:val="A57AAB5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1BD411E"/>
    <w:multiLevelType w:val="hybridMultilevel"/>
    <w:tmpl w:val="5DAC2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8646575"/>
    <w:multiLevelType w:val="hybridMultilevel"/>
    <w:tmpl w:val="38EAEB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7AE75394"/>
    <w:multiLevelType w:val="hybridMultilevel"/>
    <w:tmpl w:val="38EAEB3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5" w15:restartNumberingAfterBreak="0">
    <w:nsid w:val="7F330FB5"/>
    <w:multiLevelType w:val="hybridMultilevel"/>
    <w:tmpl w:val="76809F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030133998">
    <w:abstractNumId w:val="9"/>
  </w:num>
  <w:num w:numId="2" w16cid:durableId="1048726099">
    <w:abstractNumId w:val="6"/>
  </w:num>
  <w:num w:numId="3" w16cid:durableId="1136608464">
    <w:abstractNumId w:val="1"/>
  </w:num>
  <w:num w:numId="4" w16cid:durableId="181627386">
    <w:abstractNumId w:val="7"/>
  </w:num>
  <w:num w:numId="5" w16cid:durableId="1769883855">
    <w:abstractNumId w:val="12"/>
  </w:num>
  <w:num w:numId="6" w16cid:durableId="819738510">
    <w:abstractNumId w:val="11"/>
  </w:num>
  <w:num w:numId="7" w16cid:durableId="445854151">
    <w:abstractNumId w:val="3"/>
  </w:num>
  <w:num w:numId="8" w16cid:durableId="955406521">
    <w:abstractNumId w:val="15"/>
  </w:num>
  <w:num w:numId="9" w16cid:durableId="1571689886">
    <w:abstractNumId w:val="14"/>
  </w:num>
  <w:num w:numId="10" w16cid:durableId="708652827">
    <w:abstractNumId w:val="2"/>
  </w:num>
  <w:num w:numId="11" w16cid:durableId="2127234528">
    <w:abstractNumId w:val="8"/>
  </w:num>
  <w:num w:numId="12" w16cid:durableId="1759715011">
    <w:abstractNumId w:val="10"/>
  </w:num>
  <w:num w:numId="13" w16cid:durableId="1638140455">
    <w:abstractNumId w:val="5"/>
  </w:num>
  <w:num w:numId="14" w16cid:durableId="1420446056">
    <w:abstractNumId w:val="0"/>
  </w:num>
  <w:num w:numId="15" w16cid:durableId="1853951879">
    <w:abstractNumId w:val="4"/>
  </w:num>
  <w:num w:numId="16" w16cid:durableId="311570934">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7513C"/>
    <w:rsid w:val="000003D0"/>
    <w:rsid w:val="000205B4"/>
    <w:rsid w:val="00024565"/>
    <w:rsid w:val="000259B8"/>
    <w:rsid w:val="00027C0A"/>
    <w:rsid w:val="00027E63"/>
    <w:rsid w:val="00031423"/>
    <w:rsid w:val="000316C1"/>
    <w:rsid w:val="00037E4A"/>
    <w:rsid w:val="00040880"/>
    <w:rsid w:val="00043E8C"/>
    <w:rsid w:val="00045616"/>
    <w:rsid w:val="0004676E"/>
    <w:rsid w:val="00046DFE"/>
    <w:rsid w:val="0004734B"/>
    <w:rsid w:val="000515B4"/>
    <w:rsid w:val="000519D4"/>
    <w:rsid w:val="000573B5"/>
    <w:rsid w:val="0006236E"/>
    <w:rsid w:val="0007355C"/>
    <w:rsid w:val="0007426A"/>
    <w:rsid w:val="00075A98"/>
    <w:rsid w:val="000831F5"/>
    <w:rsid w:val="0008356A"/>
    <w:rsid w:val="00084797"/>
    <w:rsid w:val="000871E4"/>
    <w:rsid w:val="00091B5C"/>
    <w:rsid w:val="000964FE"/>
    <w:rsid w:val="000A2A5F"/>
    <w:rsid w:val="000A2AFF"/>
    <w:rsid w:val="000A311E"/>
    <w:rsid w:val="000A4163"/>
    <w:rsid w:val="000A4E1F"/>
    <w:rsid w:val="000B5C23"/>
    <w:rsid w:val="000B6F65"/>
    <w:rsid w:val="000B7942"/>
    <w:rsid w:val="000C32DE"/>
    <w:rsid w:val="000C4EC4"/>
    <w:rsid w:val="000D00EE"/>
    <w:rsid w:val="000D21A8"/>
    <w:rsid w:val="000D4D53"/>
    <w:rsid w:val="000D4FAB"/>
    <w:rsid w:val="000E2017"/>
    <w:rsid w:val="000E482A"/>
    <w:rsid w:val="000E4A6D"/>
    <w:rsid w:val="000F2989"/>
    <w:rsid w:val="000F4F3C"/>
    <w:rsid w:val="000F4F8B"/>
    <w:rsid w:val="000F546C"/>
    <w:rsid w:val="000F765E"/>
    <w:rsid w:val="00100C04"/>
    <w:rsid w:val="00100D66"/>
    <w:rsid w:val="001025EF"/>
    <w:rsid w:val="00103914"/>
    <w:rsid w:val="001165F9"/>
    <w:rsid w:val="00116BAB"/>
    <w:rsid w:val="00122084"/>
    <w:rsid w:val="0012507E"/>
    <w:rsid w:val="00127931"/>
    <w:rsid w:val="00130F69"/>
    <w:rsid w:val="00133D81"/>
    <w:rsid w:val="00136F90"/>
    <w:rsid w:val="00144C7B"/>
    <w:rsid w:val="00144DC8"/>
    <w:rsid w:val="001547B6"/>
    <w:rsid w:val="00154876"/>
    <w:rsid w:val="001548D1"/>
    <w:rsid w:val="0016165F"/>
    <w:rsid w:val="00163289"/>
    <w:rsid w:val="0016399B"/>
    <w:rsid w:val="00166A95"/>
    <w:rsid w:val="00183306"/>
    <w:rsid w:val="001878A8"/>
    <w:rsid w:val="001920D3"/>
    <w:rsid w:val="00192FC6"/>
    <w:rsid w:val="00195338"/>
    <w:rsid w:val="00195F29"/>
    <w:rsid w:val="00196136"/>
    <w:rsid w:val="00196920"/>
    <w:rsid w:val="001B0400"/>
    <w:rsid w:val="001B1295"/>
    <w:rsid w:val="001B140C"/>
    <w:rsid w:val="001C07FA"/>
    <w:rsid w:val="001C44A0"/>
    <w:rsid w:val="001D032B"/>
    <w:rsid w:val="001D2634"/>
    <w:rsid w:val="001D3240"/>
    <w:rsid w:val="001D5B19"/>
    <w:rsid w:val="001D6205"/>
    <w:rsid w:val="001E5D4F"/>
    <w:rsid w:val="001F6695"/>
    <w:rsid w:val="001F6BE5"/>
    <w:rsid w:val="0020669A"/>
    <w:rsid w:val="00210091"/>
    <w:rsid w:val="00211651"/>
    <w:rsid w:val="002139B3"/>
    <w:rsid w:val="00215563"/>
    <w:rsid w:val="00215A36"/>
    <w:rsid w:val="00221096"/>
    <w:rsid w:val="0022204B"/>
    <w:rsid w:val="00223735"/>
    <w:rsid w:val="0023016C"/>
    <w:rsid w:val="00237761"/>
    <w:rsid w:val="00243718"/>
    <w:rsid w:val="00243E25"/>
    <w:rsid w:val="00244B83"/>
    <w:rsid w:val="00250229"/>
    <w:rsid w:val="00251809"/>
    <w:rsid w:val="00254415"/>
    <w:rsid w:val="0026081B"/>
    <w:rsid w:val="00264242"/>
    <w:rsid w:val="0026763D"/>
    <w:rsid w:val="0027200D"/>
    <w:rsid w:val="002726C9"/>
    <w:rsid w:val="00272985"/>
    <w:rsid w:val="0027348F"/>
    <w:rsid w:val="002800F1"/>
    <w:rsid w:val="00290F95"/>
    <w:rsid w:val="002921EA"/>
    <w:rsid w:val="002945A9"/>
    <w:rsid w:val="00294EF8"/>
    <w:rsid w:val="00295591"/>
    <w:rsid w:val="002A0413"/>
    <w:rsid w:val="002A720B"/>
    <w:rsid w:val="002B11F4"/>
    <w:rsid w:val="002B120E"/>
    <w:rsid w:val="002B23A1"/>
    <w:rsid w:val="002B4D1A"/>
    <w:rsid w:val="002C1E85"/>
    <w:rsid w:val="002C3C85"/>
    <w:rsid w:val="002C47A0"/>
    <w:rsid w:val="002C5FFB"/>
    <w:rsid w:val="002D2371"/>
    <w:rsid w:val="002D5AC5"/>
    <w:rsid w:val="002D697B"/>
    <w:rsid w:val="002E06BA"/>
    <w:rsid w:val="002E3E24"/>
    <w:rsid w:val="002F0274"/>
    <w:rsid w:val="002F21F6"/>
    <w:rsid w:val="002F2B0C"/>
    <w:rsid w:val="002F3E53"/>
    <w:rsid w:val="002F4880"/>
    <w:rsid w:val="002F7C4D"/>
    <w:rsid w:val="003005DD"/>
    <w:rsid w:val="00312648"/>
    <w:rsid w:val="0031535E"/>
    <w:rsid w:val="0032120A"/>
    <w:rsid w:val="003234F2"/>
    <w:rsid w:val="00325050"/>
    <w:rsid w:val="00330207"/>
    <w:rsid w:val="00330E8E"/>
    <w:rsid w:val="00333412"/>
    <w:rsid w:val="0033793E"/>
    <w:rsid w:val="00343B28"/>
    <w:rsid w:val="0034744B"/>
    <w:rsid w:val="0035042A"/>
    <w:rsid w:val="0035443F"/>
    <w:rsid w:val="00366F29"/>
    <w:rsid w:val="003703C7"/>
    <w:rsid w:val="00377B3F"/>
    <w:rsid w:val="0038111B"/>
    <w:rsid w:val="00383C6F"/>
    <w:rsid w:val="00384FF4"/>
    <w:rsid w:val="003854E5"/>
    <w:rsid w:val="00387362"/>
    <w:rsid w:val="00392180"/>
    <w:rsid w:val="003933FD"/>
    <w:rsid w:val="003955FB"/>
    <w:rsid w:val="00395651"/>
    <w:rsid w:val="0039788C"/>
    <w:rsid w:val="003A4316"/>
    <w:rsid w:val="003A480D"/>
    <w:rsid w:val="003A4EDC"/>
    <w:rsid w:val="003A53D2"/>
    <w:rsid w:val="003B2F64"/>
    <w:rsid w:val="003B31F9"/>
    <w:rsid w:val="003B620E"/>
    <w:rsid w:val="003B6F21"/>
    <w:rsid w:val="003C1B04"/>
    <w:rsid w:val="003C4B3B"/>
    <w:rsid w:val="003C5AD6"/>
    <w:rsid w:val="003D7A86"/>
    <w:rsid w:val="003E7EED"/>
    <w:rsid w:val="003F09E5"/>
    <w:rsid w:val="003F5F17"/>
    <w:rsid w:val="00400701"/>
    <w:rsid w:val="004012DE"/>
    <w:rsid w:val="0040268B"/>
    <w:rsid w:val="0040481C"/>
    <w:rsid w:val="00407C2E"/>
    <w:rsid w:val="00410A64"/>
    <w:rsid w:val="00415D29"/>
    <w:rsid w:val="00416F80"/>
    <w:rsid w:val="0042140C"/>
    <w:rsid w:val="00422D85"/>
    <w:rsid w:val="0042549F"/>
    <w:rsid w:val="004264C5"/>
    <w:rsid w:val="0042667D"/>
    <w:rsid w:val="00432F5B"/>
    <w:rsid w:val="004350C9"/>
    <w:rsid w:val="00437858"/>
    <w:rsid w:val="00441F65"/>
    <w:rsid w:val="00442935"/>
    <w:rsid w:val="00442A87"/>
    <w:rsid w:val="0044315C"/>
    <w:rsid w:val="00443D84"/>
    <w:rsid w:val="00447F6B"/>
    <w:rsid w:val="00450B47"/>
    <w:rsid w:val="00452AAA"/>
    <w:rsid w:val="00453241"/>
    <w:rsid w:val="004554F9"/>
    <w:rsid w:val="00455C7F"/>
    <w:rsid w:val="0046363D"/>
    <w:rsid w:val="0046423A"/>
    <w:rsid w:val="0046461D"/>
    <w:rsid w:val="004649D5"/>
    <w:rsid w:val="004661F1"/>
    <w:rsid w:val="00467F9C"/>
    <w:rsid w:val="0047565D"/>
    <w:rsid w:val="00475E15"/>
    <w:rsid w:val="00481CF7"/>
    <w:rsid w:val="00485960"/>
    <w:rsid w:val="004877E0"/>
    <w:rsid w:val="00494BC7"/>
    <w:rsid w:val="00497ECA"/>
    <w:rsid w:val="004A1AD0"/>
    <w:rsid w:val="004A2FB3"/>
    <w:rsid w:val="004A3B7A"/>
    <w:rsid w:val="004A6880"/>
    <w:rsid w:val="004A7722"/>
    <w:rsid w:val="004B1A49"/>
    <w:rsid w:val="004B79F7"/>
    <w:rsid w:val="004C028F"/>
    <w:rsid w:val="004C4DF1"/>
    <w:rsid w:val="004C566E"/>
    <w:rsid w:val="004C77E2"/>
    <w:rsid w:val="004D00DA"/>
    <w:rsid w:val="004D75A3"/>
    <w:rsid w:val="004E190D"/>
    <w:rsid w:val="004E19CC"/>
    <w:rsid w:val="004E4D86"/>
    <w:rsid w:val="004E6CB9"/>
    <w:rsid w:val="004E72A4"/>
    <w:rsid w:val="00502377"/>
    <w:rsid w:val="00504398"/>
    <w:rsid w:val="0050526E"/>
    <w:rsid w:val="00510FDC"/>
    <w:rsid w:val="00513FBC"/>
    <w:rsid w:val="00515A35"/>
    <w:rsid w:val="005169CA"/>
    <w:rsid w:val="00517FAD"/>
    <w:rsid w:val="0052141B"/>
    <w:rsid w:val="00524762"/>
    <w:rsid w:val="0052731E"/>
    <w:rsid w:val="0053131D"/>
    <w:rsid w:val="00531A33"/>
    <w:rsid w:val="0053208A"/>
    <w:rsid w:val="0054337E"/>
    <w:rsid w:val="00544320"/>
    <w:rsid w:val="00547B42"/>
    <w:rsid w:val="00552774"/>
    <w:rsid w:val="005563CC"/>
    <w:rsid w:val="005615AF"/>
    <w:rsid w:val="005619F3"/>
    <w:rsid w:val="00561A00"/>
    <w:rsid w:val="00562971"/>
    <w:rsid w:val="00563D8B"/>
    <w:rsid w:val="0056488F"/>
    <w:rsid w:val="00565CFE"/>
    <w:rsid w:val="00570B0A"/>
    <w:rsid w:val="005718D4"/>
    <w:rsid w:val="0058263C"/>
    <w:rsid w:val="00585A55"/>
    <w:rsid w:val="00587A11"/>
    <w:rsid w:val="005902D5"/>
    <w:rsid w:val="0059051E"/>
    <w:rsid w:val="0059564C"/>
    <w:rsid w:val="005A11FF"/>
    <w:rsid w:val="005A1945"/>
    <w:rsid w:val="005A2F30"/>
    <w:rsid w:val="005A7F80"/>
    <w:rsid w:val="005B20A2"/>
    <w:rsid w:val="005B6895"/>
    <w:rsid w:val="005C2D89"/>
    <w:rsid w:val="005C4DF4"/>
    <w:rsid w:val="005C4F83"/>
    <w:rsid w:val="005D1B91"/>
    <w:rsid w:val="005E4209"/>
    <w:rsid w:val="005E6551"/>
    <w:rsid w:val="005F2EC5"/>
    <w:rsid w:val="005F78C1"/>
    <w:rsid w:val="00605839"/>
    <w:rsid w:val="00605E40"/>
    <w:rsid w:val="00606998"/>
    <w:rsid w:val="00607CA1"/>
    <w:rsid w:val="00612473"/>
    <w:rsid w:val="006146C7"/>
    <w:rsid w:val="006148ED"/>
    <w:rsid w:val="006151BF"/>
    <w:rsid w:val="0061724B"/>
    <w:rsid w:val="00620CB3"/>
    <w:rsid w:val="00623759"/>
    <w:rsid w:val="0062403D"/>
    <w:rsid w:val="00625F46"/>
    <w:rsid w:val="00627464"/>
    <w:rsid w:val="00627E7A"/>
    <w:rsid w:val="00631FD5"/>
    <w:rsid w:val="00635757"/>
    <w:rsid w:val="0063669B"/>
    <w:rsid w:val="00640A08"/>
    <w:rsid w:val="00647657"/>
    <w:rsid w:val="00650427"/>
    <w:rsid w:val="006628F1"/>
    <w:rsid w:val="00665392"/>
    <w:rsid w:val="00665C72"/>
    <w:rsid w:val="00675251"/>
    <w:rsid w:val="0068457F"/>
    <w:rsid w:val="006847AA"/>
    <w:rsid w:val="00691F3C"/>
    <w:rsid w:val="00692D3B"/>
    <w:rsid w:val="006A08FF"/>
    <w:rsid w:val="006A305E"/>
    <w:rsid w:val="006A3B42"/>
    <w:rsid w:val="006A437A"/>
    <w:rsid w:val="006B0D81"/>
    <w:rsid w:val="006B1F13"/>
    <w:rsid w:val="006B2814"/>
    <w:rsid w:val="006B372F"/>
    <w:rsid w:val="006B45C8"/>
    <w:rsid w:val="006B4EBC"/>
    <w:rsid w:val="006C0E00"/>
    <w:rsid w:val="006C26A0"/>
    <w:rsid w:val="006C3386"/>
    <w:rsid w:val="006C6942"/>
    <w:rsid w:val="006D0B57"/>
    <w:rsid w:val="006D10FC"/>
    <w:rsid w:val="006D506D"/>
    <w:rsid w:val="006D6069"/>
    <w:rsid w:val="006E2705"/>
    <w:rsid w:val="006E4228"/>
    <w:rsid w:val="006F290D"/>
    <w:rsid w:val="00700C19"/>
    <w:rsid w:val="00707344"/>
    <w:rsid w:val="00707916"/>
    <w:rsid w:val="00710349"/>
    <w:rsid w:val="007129AC"/>
    <w:rsid w:val="00714908"/>
    <w:rsid w:val="00714D8F"/>
    <w:rsid w:val="00720913"/>
    <w:rsid w:val="0072214D"/>
    <w:rsid w:val="007255A7"/>
    <w:rsid w:val="00740AB4"/>
    <w:rsid w:val="007411BC"/>
    <w:rsid w:val="00741B44"/>
    <w:rsid w:val="00744E64"/>
    <w:rsid w:val="007474FF"/>
    <w:rsid w:val="00750ACF"/>
    <w:rsid w:val="00750B8A"/>
    <w:rsid w:val="00750FB3"/>
    <w:rsid w:val="007510F9"/>
    <w:rsid w:val="00755965"/>
    <w:rsid w:val="007604D9"/>
    <w:rsid w:val="0076173E"/>
    <w:rsid w:val="007655FE"/>
    <w:rsid w:val="00772C5E"/>
    <w:rsid w:val="00773C22"/>
    <w:rsid w:val="00774531"/>
    <w:rsid w:val="00776016"/>
    <w:rsid w:val="0079143A"/>
    <w:rsid w:val="00792DDA"/>
    <w:rsid w:val="00795BC3"/>
    <w:rsid w:val="007A44F5"/>
    <w:rsid w:val="007A4E04"/>
    <w:rsid w:val="007A53E4"/>
    <w:rsid w:val="007A5C2F"/>
    <w:rsid w:val="007A6880"/>
    <w:rsid w:val="007B059D"/>
    <w:rsid w:val="007B36E7"/>
    <w:rsid w:val="007B4F02"/>
    <w:rsid w:val="007B5287"/>
    <w:rsid w:val="007B6FB1"/>
    <w:rsid w:val="007B7554"/>
    <w:rsid w:val="007C7F61"/>
    <w:rsid w:val="007D3688"/>
    <w:rsid w:val="007D4E53"/>
    <w:rsid w:val="007D5BF6"/>
    <w:rsid w:val="007E0295"/>
    <w:rsid w:val="007E1AC6"/>
    <w:rsid w:val="007E25BC"/>
    <w:rsid w:val="007E7E59"/>
    <w:rsid w:val="007F7A68"/>
    <w:rsid w:val="00801DF1"/>
    <w:rsid w:val="008040FF"/>
    <w:rsid w:val="008077AD"/>
    <w:rsid w:val="0081031C"/>
    <w:rsid w:val="008110FB"/>
    <w:rsid w:val="008118DC"/>
    <w:rsid w:val="008177BC"/>
    <w:rsid w:val="0082069A"/>
    <w:rsid w:val="00822B35"/>
    <w:rsid w:val="008242D6"/>
    <w:rsid w:val="008271C2"/>
    <w:rsid w:val="0082752D"/>
    <w:rsid w:val="0082780A"/>
    <w:rsid w:val="0082791E"/>
    <w:rsid w:val="0083356F"/>
    <w:rsid w:val="00836A65"/>
    <w:rsid w:val="008553CA"/>
    <w:rsid w:val="00856445"/>
    <w:rsid w:val="0085717D"/>
    <w:rsid w:val="00861D54"/>
    <w:rsid w:val="0086432A"/>
    <w:rsid w:val="00867F72"/>
    <w:rsid w:val="00871017"/>
    <w:rsid w:val="00872195"/>
    <w:rsid w:val="00874C33"/>
    <w:rsid w:val="0087513C"/>
    <w:rsid w:val="008751F1"/>
    <w:rsid w:val="00875CF7"/>
    <w:rsid w:val="00875FA9"/>
    <w:rsid w:val="00883DE4"/>
    <w:rsid w:val="00885EAE"/>
    <w:rsid w:val="008876A9"/>
    <w:rsid w:val="00887845"/>
    <w:rsid w:val="00891B71"/>
    <w:rsid w:val="00893FDD"/>
    <w:rsid w:val="00894775"/>
    <w:rsid w:val="00897571"/>
    <w:rsid w:val="008A0427"/>
    <w:rsid w:val="008A518F"/>
    <w:rsid w:val="008A75A0"/>
    <w:rsid w:val="008A7D98"/>
    <w:rsid w:val="008B0DC5"/>
    <w:rsid w:val="008B0F3C"/>
    <w:rsid w:val="008B584E"/>
    <w:rsid w:val="008B6679"/>
    <w:rsid w:val="008C5E99"/>
    <w:rsid w:val="008C7568"/>
    <w:rsid w:val="008D2248"/>
    <w:rsid w:val="008D4673"/>
    <w:rsid w:val="008D49CF"/>
    <w:rsid w:val="008D6D3E"/>
    <w:rsid w:val="008E2BD8"/>
    <w:rsid w:val="008E2CC9"/>
    <w:rsid w:val="008E582F"/>
    <w:rsid w:val="008E60B5"/>
    <w:rsid w:val="008F0920"/>
    <w:rsid w:val="008F1CF9"/>
    <w:rsid w:val="008F4878"/>
    <w:rsid w:val="0091272E"/>
    <w:rsid w:val="00916091"/>
    <w:rsid w:val="00920119"/>
    <w:rsid w:val="00923DDE"/>
    <w:rsid w:val="00931412"/>
    <w:rsid w:val="00934310"/>
    <w:rsid w:val="00936F3E"/>
    <w:rsid w:val="00940D20"/>
    <w:rsid w:val="00950FD6"/>
    <w:rsid w:val="00954A4D"/>
    <w:rsid w:val="00955230"/>
    <w:rsid w:val="0096059F"/>
    <w:rsid w:val="009620B4"/>
    <w:rsid w:val="009639BE"/>
    <w:rsid w:val="00965B57"/>
    <w:rsid w:val="00965FB1"/>
    <w:rsid w:val="00975294"/>
    <w:rsid w:val="00976F3C"/>
    <w:rsid w:val="00990780"/>
    <w:rsid w:val="00990DE3"/>
    <w:rsid w:val="00993CB5"/>
    <w:rsid w:val="009A05F3"/>
    <w:rsid w:val="009B24EA"/>
    <w:rsid w:val="009B29D0"/>
    <w:rsid w:val="009B35F8"/>
    <w:rsid w:val="009B49AF"/>
    <w:rsid w:val="009C39EA"/>
    <w:rsid w:val="009C4A5A"/>
    <w:rsid w:val="009D312D"/>
    <w:rsid w:val="009E472C"/>
    <w:rsid w:val="009E4A82"/>
    <w:rsid w:val="009E6D27"/>
    <w:rsid w:val="009F2357"/>
    <w:rsid w:val="009F63ED"/>
    <w:rsid w:val="00A10969"/>
    <w:rsid w:val="00A14B7C"/>
    <w:rsid w:val="00A15A79"/>
    <w:rsid w:val="00A2353E"/>
    <w:rsid w:val="00A24E4E"/>
    <w:rsid w:val="00A31DDE"/>
    <w:rsid w:val="00A33E4B"/>
    <w:rsid w:val="00A44A24"/>
    <w:rsid w:val="00A47ED8"/>
    <w:rsid w:val="00A504A8"/>
    <w:rsid w:val="00A531AE"/>
    <w:rsid w:val="00A538E1"/>
    <w:rsid w:val="00A54994"/>
    <w:rsid w:val="00A55006"/>
    <w:rsid w:val="00A5630A"/>
    <w:rsid w:val="00A60383"/>
    <w:rsid w:val="00A64243"/>
    <w:rsid w:val="00A67850"/>
    <w:rsid w:val="00A71C29"/>
    <w:rsid w:val="00A7795C"/>
    <w:rsid w:val="00A83B18"/>
    <w:rsid w:val="00A96CEF"/>
    <w:rsid w:val="00AA0507"/>
    <w:rsid w:val="00AA34FB"/>
    <w:rsid w:val="00AA3B5A"/>
    <w:rsid w:val="00AA4855"/>
    <w:rsid w:val="00AA717D"/>
    <w:rsid w:val="00AA73A8"/>
    <w:rsid w:val="00AA74CD"/>
    <w:rsid w:val="00AA7E5A"/>
    <w:rsid w:val="00AB0E18"/>
    <w:rsid w:val="00AB39E7"/>
    <w:rsid w:val="00AB3CCD"/>
    <w:rsid w:val="00AB5D61"/>
    <w:rsid w:val="00AC1651"/>
    <w:rsid w:val="00AC1F3C"/>
    <w:rsid w:val="00AC2358"/>
    <w:rsid w:val="00AD1A35"/>
    <w:rsid w:val="00AD2596"/>
    <w:rsid w:val="00AD68D5"/>
    <w:rsid w:val="00AE2B7A"/>
    <w:rsid w:val="00B016E7"/>
    <w:rsid w:val="00B02485"/>
    <w:rsid w:val="00B11992"/>
    <w:rsid w:val="00B119C9"/>
    <w:rsid w:val="00B11CFC"/>
    <w:rsid w:val="00B13B18"/>
    <w:rsid w:val="00B16767"/>
    <w:rsid w:val="00B1772C"/>
    <w:rsid w:val="00B229C6"/>
    <w:rsid w:val="00B24F6E"/>
    <w:rsid w:val="00B25F7B"/>
    <w:rsid w:val="00B27CD5"/>
    <w:rsid w:val="00B32157"/>
    <w:rsid w:val="00B32568"/>
    <w:rsid w:val="00B36712"/>
    <w:rsid w:val="00B452AC"/>
    <w:rsid w:val="00B46694"/>
    <w:rsid w:val="00B5114F"/>
    <w:rsid w:val="00B5144E"/>
    <w:rsid w:val="00B54839"/>
    <w:rsid w:val="00B56154"/>
    <w:rsid w:val="00B60186"/>
    <w:rsid w:val="00B6078E"/>
    <w:rsid w:val="00B61D6C"/>
    <w:rsid w:val="00B71CE8"/>
    <w:rsid w:val="00B740BB"/>
    <w:rsid w:val="00B767EA"/>
    <w:rsid w:val="00B8539A"/>
    <w:rsid w:val="00B866B6"/>
    <w:rsid w:val="00B929B4"/>
    <w:rsid w:val="00BA080B"/>
    <w:rsid w:val="00BA0F2B"/>
    <w:rsid w:val="00BA3302"/>
    <w:rsid w:val="00BA420B"/>
    <w:rsid w:val="00BA436D"/>
    <w:rsid w:val="00BB1C1B"/>
    <w:rsid w:val="00BB20AD"/>
    <w:rsid w:val="00BB31C1"/>
    <w:rsid w:val="00BB5251"/>
    <w:rsid w:val="00BB5BD0"/>
    <w:rsid w:val="00BB698B"/>
    <w:rsid w:val="00BC0FD8"/>
    <w:rsid w:val="00BC2391"/>
    <w:rsid w:val="00BC534E"/>
    <w:rsid w:val="00BC66B9"/>
    <w:rsid w:val="00BD3096"/>
    <w:rsid w:val="00BD47A4"/>
    <w:rsid w:val="00BD61FB"/>
    <w:rsid w:val="00BD6D05"/>
    <w:rsid w:val="00BE0538"/>
    <w:rsid w:val="00BE0F4F"/>
    <w:rsid w:val="00BE1216"/>
    <w:rsid w:val="00BE332B"/>
    <w:rsid w:val="00BF2D70"/>
    <w:rsid w:val="00BF326F"/>
    <w:rsid w:val="00BF5BB2"/>
    <w:rsid w:val="00C014D0"/>
    <w:rsid w:val="00C01D64"/>
    <w:rsid w:val="00C05812"/>
    <w:rsid w:val="00C06076"/>
    <w:rsid w:val="00C0780C"/>
    <w:rsid w:val="00C124AD"/>
    <w:rsid w:val="00C1517D"/>
    <w:rsid w:val="00C165B0"/>
    <w:rsid w:val="00C173F0"/>
    <w:rsid w:val="00C2138D"/>
    <w:rsid w:val="00C22493"/>
    <w:rsid w:val="00C24848"/>
    <w:rsid w:val="00C24B6F"/>
    <w:rsid w:val="00C25476"/>
    <w:rsid w:val="00C3158D"/>
    <w:rsid w:val="00C34396"/>
    <w:rsid w:val="00C34B16"/>
    <w:rsid w:val="00C418F4"/>
    <w:rsid w:val="00C41B4E"/>
    <w:rsid w:val="00C41BC0"/>
    <w:rsid w:val="00C44422"/>
    <w:rsid w:val="00C479E8"/>
    <w:rsid w:val="00C47A55"/>
    <w:rsid w:val="00C504F4"/>
    <w:rsid w:val="00C508E4"/>
    <w:rsid w:val="00C5200D"/>
    <w:rsid w:val="00C52359"/>
    <w:rsid w:val="00C52446"/>
    <w:rsid w:val="00C5476B"/>
    <w:rsid w:val="00C57901"/>
    <w:rsid w:val="00C57FD5"/>
    <w:rsid w:val="00C66279"/>
    <w:rsid w:val="00C73FE0"/>
    <w:rsid w:val="00C9107A"/>
    <w:rsid w:val="00C93208"/>
    <w:rsid w:val="00C962DB"/>
    <w:rsid w:val="00C96CAF"/>
    <w:rsid w:val="00CA5614"/>
    <w:rsid w:val="00CB3B64"/>
    <w:rsid w:val="00CB5A19"/>
    <w:rsid w:val="00CB66EE"/>
    <w:rsid w:val="00CB77DD"/>
    <w:rsid w:val="00CC294F"/>
    <w:rsid w:val="00CC317F"/>
    <w:rsid w:val="00CC6208"/>
    <w:rsid w:val="00CD0E1B"/>
    <w:rsid w:val="00CD1AD8"/>
    <w:rsid w:val="00CD78D1"/>
    <w:rsid w:val="00CD79F0"/>
    <w:rsid w:val="00CE08D9"/>
    <w:rsid w:val="00CE2AFE"/>
    <w:rsid w:val="00CE30A8"/>
    <w:rsid w:val="00CE53BB"/>
    <w:rsid w:val="00CE6217"/>
    <w:rsid w:val="00CF0389"/>
    <w:rsid w:val="00CF657B"/>
    <w:rsid w:val="00CF684F"/>
    <w:rsid w:val="00D04B5C"/>
    <w:rsid w:val="00D06D25"/>
    <w:rsid w:val="00D10C29"/>
    <w:rsid w:val="00D14ADC"/>
    <w:rsid w:val="00D228A0"/>
    <w:rsid w:val="00D267FA"/>
    <w:rsid w:val="00D270F8"/>
    <w:rsid w:val="00D327ED"/>
    <w:rsid w:val="00D32CC4"/>
    <w:rsid w:val="00D36BFD"/>
    <w:rsid w:val="00D43B13"/>
    <w:rsid w:val="00D46EC4"/>
    <w:rsid w:val="00D51016"/>
    <w:rsid w:val="00D5229D"/>
    <w:rsid w:val="00D56986"/>
    <w:rsid w:val="00D617AD"/>
    <w:rsid w:val="00D62B63"/>
    <w:rsid w:val="00D6405E"/>
    <w:rsid w:val="00D66947"/>
    <w:rsid w:val="00D72B3C"/>
    <w:rsid w:val="00D72D58"/>
    <w:rsid w:val="00D8151F"/>
    <w:rsid w:val="00D8177B"/>
    <w:rsid w:val="00D8389D"/>
    <w:rsid w:val="00D85385"/>
    <w:rsid w:val="00D9023C"/>
    <w:rsid w:val="00D90256"/>
    <w:rsid w:val="00D93BAD"/>
    <w:rsid w:val="00D97326"/>
    <w:rsid w:val="00D97798"/>
    <w:rsid w:val="00DA1D03"/>
    <w:rsid w:val="00DB3B86"/>
    <w:rsid w:val="00DB6C19"/>
    <w:rsid w:val="00DC10DE"/>
    <w:rsid w:val="00DC6570"/>
    <w:rsid w:val="00DD1237"/>
    <w:rsid w:val="00DD5DEA"/>
    <w:rsid w:val="00DE1790"/>
    <w:rsid w:val="00DE1F0C"/>
    <w:rsid w:val="00DE70DF"/>
    <w:rsid w:val="00DF60FD"/>
    <w:rsid w:val="00E03502"/>
    <w:rsid w:val="00E06626"/>
    <w:rsid w:val="00E11E16"/>
    <w:rsid w:val="00E12102"/>
    <w:rsid w:val="00E131CB"/>
    <w:rsid w:val="00E163AB"/>
    <w:rsid w:val="00E163C3"/>
    <w:rsid w:val="00E2138F"/>
    <w:rsid w:val="00E241B5"/>
    <w:rsid w:val="00E32C27"/>
    <w:rsid w:val="00E34AFA"/>
    <w:rsid w:val="00E36C45"/>
    <w:rsid w:val="00E36E4E"/>
    <w:rsid w:val="00E42C73"/>
    <w:rsid w:val="00E5031E"/>
    <w:rsid w:val="00E61C2A"/>
    <w:rsid w:val="00E64DD6"/>
    <w:rsid w:val="00E65E61"/>
    <w:rsid w:val="00E714DB"/>
    <w:rsid w:val="00E769A5"/>
    <w:rsid w:val="00E776B6"/>
    <w:rsid w:val="00E8459A"/>
    <w:rsid w:val="00E94B14"/>
    <w:rsid w:val="00E95945"/>
    <w:rsid w:val="00EB04CE"/>
    <w:rsid w:val="00EB0649"/>
    <w:rsid w:val="00EC20C7"/>
    <w:rsid w:val="00EC2A0B"/>
    <w:rsid w:val="00EC3E8E"/>
    <w:rsid w:val="00EC5326"/>
    <w:rsid w:val="00ED35DA"/>
    <w:rsid w:val="00ED743E"/>
    <w:rsid w:val="00EE2841"/>
    <w:rsid w:val="00EE4FE4"/>
    <w:rsid w:val="00EE7C3F"/>
    <w:rsid w:val="00EF070B"/>
    <w:rsid w:val="00EF08DE"/>
    <w:rsid w:val="00F002F1"/>
    <w:rsid w:val="00F00376"/>
    <w:rsid w:val="00F0540A"/>
    <w:rsid w:val="00F05883"/>
    <w:rsid w:val="00F11C6D"/>
    <w:rsid w:val="00F20C8A"/>
    <w:rsid w:val="00F21192"/>
    <w:rsid w:val="00F222B6"/>
    <w:rsid w:val="00F25486"/>
    <w:rsid w:val="00F3166B"/>
    <w:rsid w:val="00F323D7"/>
    <w:rsid w:val="00F3341C"/>
    <w:rsid w:val="00F356EC"/>
    <w:rsid w:val="00F35754"/>
    <w:rsid w:val="00F418A5"/>
    <w:rsid w:val="00F423AC"/>
    <w:rsid w:val="00F436C4"/>
    <w:rsid w:val="00F47ED6"/>
    <w:rsid w:val="00F509AE"/>
    <w:rsid w:val="00F574F9"/>
    <w:rsid w:val="00F60C60"/>
    <w:rsid w:val="00F65F6D"/>
    <w:rsid w:val="00F70067"/>
    <w:rsid w:val="00F71949"/>
    <w:rsid w:val="00F7271C"/>
    <w:rsid w:val="00F75164"/>
    <w:rsid w:val="00F919BC"/>
    <w:rsid w:val="00FA12A3"/>
    <w:rsid w:val="00FA2D59"/>
    <w:rsid w:val="00FA5DB5"/>
    <w:rsid w:val="00FA7B31"/>
    <w:rsid w:val="00FB27DC"/>
    <w:rsid w:val="00FB2DA2"/>
    <w:rsid w:val="00FB3294"/>
    <w:rsid w:val="00FB4B87"/>
    <w:rsid w:val="00FB6D67"/>
    <w:rsid w:val="00FB723E"/>
    <w:rsid w:val="00FB792B"/>
    <w:rsid w:val="00FC372C"/>
    <w:rsid w:val="00FC4D1F"/>
    <w:rsid w:val="00FD0F20"/>
    <w:rsid w:val="00FD3361"/>
    <w:rsid w:val="00FD74CA"/>
    <w:rsid w:val="00FE0522"/>
    <w:rsid w:val="00FE279B"/>
    <w:rsid w:val="00FE4022"/>
    <w:rsid w:val="00FE7702"/>
    <w:rsid w:val="00FF1497"/>
    <w:rsid w:val="00FF44C7"/>
    <w:rsid w:val="00FF44F5"/>
    <w:rsid w:val="00FF4A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729A26"/>
  <w15:chartTrackingRefBased/>
  <w15:docId w15:val="{1A59971B-280E-4C1B-BAB3-B097E1D5E9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54994"/>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994"/>
  </w:style>
  <w:style w:type="paragraph" w:styleId="Footer">
    <w:name w:val="footer"/>
    <w:basedOn w:val="Normal"/>
    <w:link w:val="FooterChar"/>
    <w:uiPriority w:val="99"/>
    <w:unhideWhenUsed/>
    <w:rsid w:val="00A54994"/>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994"/>
  </w:style>
  <w:style w:type="paragraph" w:styleId="ListParagraph">
    <w:name w:val="List Paragraph"/>
    <w:basedOn w:val="Normal"/>
    <w:uiPriority w:val="34"/>
    <w:qFormat/>
    <w:rsid w:val="00A54994"/>
    <w:pPr>
      <w:ind w:left="720"/>
      <w:contextualSpacing/>
    </w:pPr>
  </w:style>
  <w:style w:type="paragraph" w:styleId="Bibliography">
    <w:name w:val="Bibliography"/>
    <w:basedOn w:val="Normal"/>
    <w:next w:val="Normal"/>
    <w:uiPriority w:val="37"/>
    <w:unhideWhenUsed/>
    <w:rsid w:val="00E11E16"/>
    <w:pPr>
      <w:spacing w:after="0" w:line="480" w:lineRule="auto"/>
      <w:ind w:left="720" w:hanging="720"/>
    </w:pPr>
  </w:style>
  <w:style w:type="paragraph" w:styleId="Revision">
    <w:name w:val="Revision"/>
    <w:hidden/>
    <w:uiPriority w:val="99"/>
    <w:semiHidden/>
    <w:rsid w:val="00A109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54907109">
      <w:bodyDiv w:val="1"/>
      <w:marLeft w:val="0"/>
      <w:marRight w:val="0"/>
      <w:marTop w:val="0"/>
      <w:marBottom w:val="0"/>
      <w:divBdr>
        <w:top w:val="none" w:sz="0" w:space="0" w:color="auto"/>
        <w:left w:val="none" w:sz="0" w:space="0" w:color="auto"/>
        <w:bottom w:val="none" w:sz="0" w:space="0" w:color="auto"/>
        <w:right w:val="none" w:sz="0" w:space="0" w:color="auto"/>
      </w:divBdr>
    </w:div>
    <w:div w:id="12740476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022289-4588-4FB1-BC72-3FC422381F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20757</Words>
  <Characters>118318</Characters>
  <Application>Microsoft Office Word</Application>
  <DocSecurity>0</DocSecurity>
  <Lines>985</Lines>
  <Paragraphs>2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Hsu</dc:creator>
  <cp:keywords/>
  <dc:description/>
  <cp:lastModifiedBy>Hsu, Jeremy</cp:lastModifiedBy>
  <cp:revision>3</cp:revision>
  <dcterms:created xsi:type="dcterms:W3CDTF">2023-07-06T21:17:00Z</dcterms:created>
  <dcterms:modified xsi:type="dcterms:W3CDTF">2023-07-06T2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8"&gt;&lt;session id="A2FCXyvr"/&gt;&lt;style id="http://www.zotero.org/styles/cbe-life-sciences-education" hasBibliography="1" bibliographyStyleHasBeenSet="1"/&gt;&lt;prefs&gt;&lt;pref name="fieldType" value="Field"/&gt;&lt;/prefs&gt;&lt;/data&gt;</vt:lpwstr>
  </property>
</Properties>
</file>